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B3943" w14:textId="59AF484C" w:rsidR="002C44E3" w:rsidRDefault="002C44E3" w:rsidP="002C44E3">
      <w:pPr>
        <w:tabs>
          <w:tab w:val="left" w:pos="8580"/>
        </w:tabs>
        <w:spacing w:line="276" w:lineRule="auto"/>
        <w:jc w:val="center"/>
        <w:rPr>
          <w:rFonts w:ascii="Arial" w:hAnsi="Arial" w:cs="Arial"/>
          <w:b/>
          <w:bCs/>
          <w:sz w:val="24"/>
          <w:szCs w:val="24"/>
        </w:rPr>
      </w:pPr>
      <w:r>
        <w:rPr>
          <w:rFonts w:ascii="Arial" w:hAnsi="Arial" w:cs="Arial"/>
          <w:b/>
          <w:bCs/>
          <w:sz w:val="24"/>
          <w:szCs w:val="24"/>
        </w:rPr>
        <w:t>“</w:t>
      </w:r>
      <w:r w:rsidR="00770B70" w:rsidRPr="002C44E3">
        <w:rPr>
          <w:rFonts w:ascii="Arial" w:hAnsi="Arial" w:cs="Arial"/>
          <w:b/>
          <w:bCs/>
          <w:sz w:val="24"/>
          <w:szCs w:val="24"/>
        </w:rPr>
        <w:t>Food Waste Among Young Adults: Behaviors, Barriers, and Opportunities for Intervention</w:t>
      </w:r>
      <w:r>
        <w:rPr>
          <w:rFonts w:ascii="Arial" w:hAnsi="Arial" w:cs="Arial"/>
          <w:b/>
          <w:bCs/>
          <w:sz w:val="24"/>
          <w:szCs w:val="24"/>
        </w:rPr>
        <w:t xml:space="preserve">” </w:t>
      </w:r>
    </w:p>
    <w:p w14:paraId="19D9CCAE" w14:textId="1A980162" w:rsidR="002C44E3" w:rsidRDefault="006A1574" w:rsidP="002C44E3">
      <w:pPr>
        <w:tabs>
          <w:tab w:val="left" w:pos="8580"/>
        </w:tabs>
        <w:spacing w:line="276" w:lineRule="auto"/>
        <w:jc w:val="center"/>
        <w:rPr>
          <w:rFonts w:ascii="Arial" w:hAnsi="Arial" w:cs="Arial"/>
          <w:b/>
          <w:bCs/>
          <w:sz w:val="24"/>
          <w:szCs w:val="24"/>
        </w:rPr>
      </w:pPr>
      <w:r>
        <w:rPr>
          <w:rFonts w:ascii="Arial" w:hAnsi="Arial" w:cs="Arial"/>
          <w:b/>
          <w:bCs/>
          <w:sz w:val="24"/>
          <w:szCs w:val="24"/>
        </w:rPr>
        <w:t xml:space="preserve">Supplementary File 1. Full </w:t>
      </w:r>
      <w:r w:rsidR="002C44E3" w:rsidRPr="002C44E3">
        <w:rPr>
          <w:rFonts w:ascii="Arial" w:hAnsi="Arial" w:cs="Arial"/>
          <w:b/>
          <w:bCs/>
          <w:sz w:val="24"/>
          <w:szCs w:val="24"/>
        </w:rPr>
        <w:t>Survey Codebook</w:t>
      </w:r>
    </w:p>
    <w:p w14:paraId="3A365C85" w14:textId="4BD73359" w:rsidR="00770B70" w:rsidRPr="002C44E3" w:rsidRDefault="00770B70" w:rsidP="00E601D0">
      <w:pPr>
        <w:spacing w:after="0"/>
        <w:jc w:val="center"/>
        <w:rPr>
          <w:rFonts w:ascii="Arial" w:hAnsi="Arial" w:cs="Arial"/>
          <w:b/>
          <w:bCs/>
          <w:sz w:val="20"/>
          <w:szCs w:val="20"/>
        </w:rPr>
      </w:pPr>
      <w:r w:rsidRPr="002C44E3">
        <w:rPr>
          <w:rFonts w:ascii="Arial" w:hAnsi="Arial" w:cs="Arial"/>
          <w:b/>
          <w:bCs/>
          <w:sz w:val="20"/>
          <w:szCs w:val="20"/>
        </w:rPr>
        <w:t>Sara Vandersip</w:t>
      </w:r>
    </w:p>
    <w:p w14:paraId="33F5395C" w14:textId="2F4D55D3" w:rsidR="006E4CED" w:rsidRPr="002C44E3" w:rsidRDefault="006E4CED">
      <w:pPr>
        <w:rPr>
          <w:sz w:val="20"/>
          <w:szCs w:val="20"/>
        </w:rPr>
      </w:pPr>
    </w:p>
    <w:tbl>
      <w:tblPr>
        <w:tblStyle w:val="TableGrid"/>
        <w:tblW w:w="12501" w:type="dxa"/>
        <w:tblLook w:val="06A0" w:firstRow="1" w:lastRow="0" w:firstColumn="1" w:lastColumn="0" w:noHBand="1" w:noVBand="1"/>
      </w:tblPr>
      <w:tblGrid>
        <w:gridCol w:w="4055"/>
        <w:gridCol w:w="4690"/>
        <w:gridCol w:w="3756"/>
      </w:tblGrid>
      <w:tr w:rsidR="00C2734D" w:rsidRPr="0012648F" w14:paraId="5BA55C08" w14:textId="77777777" w:rsidTr="529CAD36">
        <w:trPr>
          <w:trHeight w:val="255"/>
          <w:tblHeader/>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p w14:paraId="1AD09EBA" w14:textId="4D258892" w:rsidR="00C2734D" w:rsidRPr="0012648F" w:rsidRDefault="00C2734D" w:rsidP="008D07A5">
            <w:pPr>
              <w:rPr>
                <w:rFonts w:ascii="Arial" w:eastAsia="Calibri" w:hAnsi="Arial" w:cs="Arial"/>
                <w:b/>
                <w:bCs/>
                <w:color w:val="FFFFFF" w:themeColor="background1"/>
                <w:sz w:val="20"/>
                <w:szCs w:val="20"/>
              </w:rPr>
            </w:pPr>
            <w:r w:rsidRPr="0012648F">
              <w:rPr>
                <w:rFonts w:ascii="Arial" w:eastAsia="Calibri" w:hAnsi="Arial" w:cs="Arial"/>
                <w:b/>
                <w:bCs/>
                <w:color w:val="FFFFFF" w:themeColor="background1"/>
                <w:sz w:val="20"/>
                <w:szCs w:val="20"/>
              </w:rPr>
              <w:t>Construct</w:t>
            </w:r>
          </w:p>
          <w:p w14:paraId="05AEC618" w14:textId="73B9AB66" w:rsidR="00C2734D" w:rsidRPr="0012648F" w:rsidRDefault="00C2734D" w:rsidP="008D07A5">
            <w:pPr>
              <w:rPr>
                <w:rFonts w:ascii="Arial" w:hAnsi="Arial" w:cs="Arial"/>
                <w:color w:val="FFFFFF" w:themeColor="background1"/>
                <w:sz w:val="20"/>
                <w:szCs w:val="20"/>
              </w:rPr>
            </w:pPr>
            <w:r w:rsidRPr="0012648F">
              <w:rPr>
                <w:rFonts w:ascii="Arial" w:eastAsia="Calibri" w:hAnsi="Arial" w:cs="Arial"/>
                <w:b/>
                <w:bCs/>
                <w:color w:val="FFFFFF" w:themeColor="background1"/>
                <w:sz w:val="20"/>
                <w:szCs w:val="20"/>
              </w:rPr>
              <w:t>Question ID</w:t>
            </w:r>
          </w:p>
          <w:p w14:paraId="745A51CF" w14:textId="36703EAD" w:rsidR="00C2734D" w:rsidRPr="0012648F" w:rsidRDefault="00C2734D" w:rsidP="008D07A5">
            <w:pPr>
              <w:rPr>
                <w:rFonts w:ascii="Arial" w:eastAsia="Calibri" w:hAnsi="Arial" w:cs="Arial"/>
                <w:b/>
                <w:bCs/>
                <w:color w:val="FFFFFF" w:themeColor="background1"/>
                <w:sz w:val="20"/>
                <w:szCs w:val="20"/>
              </w:rPr>
            </w:pPr>
            <w:r w:rsidRPr="0012648F">
              <w:rPr>
                <w:rFonts w:ascii="Arial" w:eastAsia="Calibri" w:hAnsi="Arial" w:cs="Arial"/>
                <w:b/>
                <w:bCs/>
                <w:color w:val="FFFFFF" w:themeColor="background1"/>
                <w:sz w:val="20"/>
                <w:szCs w:val="20"/>
              </w:rPr>
              <w:t>(sourc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p w14:paraId="0511597E" w14:textId="5B0AD437" w:rsidR="00C2734D" w:rsidRPr="0012648F" w:rsidRDefault="00C2734D" w:rsidP="008D07A5">
            <w:pPr>
              <w:rPr>
                <w:rFonts w:ascii="Arial" w:hAnsi="Arial" w:cs="Arial"/>
                <w:color w:val="FFFFFF" w:themeColor="background1"/>
                <w:sz w:val="20"/>
                <w:szCs w:val="20"/>
              </w:rPr>
            </w:pPr>
            <w:r w:rsidRPr="0012648F">
              <w:rPr>
                <w:rFonts w:ascii="Arial" w:eastAsia="Calibri" w:hAnsi="Arial" w:cs="Arial"/>
                <w:b/>
                <w:bCs/>
                <w:color w:val="FFFFFF" w:themeColor="background1"/>
                <w:sz w:val="20"/>
                <w:szCs w:val="20"/>
              </w:rPr>
              <w:t>Measure</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p w14:paraId="5B0FD322" w14:textId="5C9CBAB8" w:rsidR="00C2734D" w:rsidRPr="0012648F" w:rsidRDefault="00C2734D" w:rsidP="008D07A5">
            <w:pPr>
              <w:rPr>
                <w:rFonts w:ascii="Arial" w:hAnsi="Arial" w:cs="Arial"/>
                <w:color w:val="FFFFFF" w:themeColor="background1"/>
                <w:sz w:val="20"/>
                <w:szCs w:val="20"/>
              </w:rPr>
            </w:pPr>
            <w:r w:rsidRPr="0012648F">
              <w:rPr>
                <w:rFonts w:ascii="Arial" w:eastAsia="Calibri" w:hAnsi="Arial" w:cs="Arial"/>
                <w:b/>
                <w:bCs/>
                <w:color w:val="FFFFFF" w:themeColor="background1"/>
                <w:sz w:val="20"/>
                <w:szCs w:val="20"/>
              </w:rPr>
              <w:t>Response options (where applicable)</w:t>
            </w:r>
          </w:p>
        </w:tc>
      </w:tr>
      <w:tr w:rsidR="00CC1930" w:rsidRPr="0012648F" w14:paraId="56ECA38E" w14:textId="77777777" w:rsidTr="529CAD36">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7B41F721" w14:textId="77777777" w:rsidR="00CC1930" w:rsidRDefault="00CC1930" w:rsidP="00CC1930">
            <w:pPr>
              <w:jc w:val="center"/>
              <w:rPr>
                <w:rFonts w:ascii="Arial" w:eastAsia="Calibri" w:hAnsi="Arial" w:cs="Arial"/>
                <w:b/>
                <w:bCs/>
                <w:color w:val="000000" w:themeColor="text1"/>
                <w:sz w:val="20"/>
                <w:szCs w:val="20"/>
              </w:rPr>
            </w:pPr>
          </w:p>
          <w:p w14:paraId="5F267949" w14:textId="718E4D8C" w:rsidR="00CC1930" w:rsidRPr="0012648F" w:rsidRDefault="00CC1930" w:rsidP="00CC1930">
            <w:pPr>
              <w:jc w:val="center"/>
              <w:rPr>
                <w:rFonts w:ascii="Arial" w:eastAsia="Calibri" w:hAnsi="Arial" w:cs="Arial"/>
                <w:b/>
                <w:bCs/>
                <w:color w:val="000000" w:themeColor="text1"/>
                <w:sz w:val="20"/>
                <w:szCs w:val="20"/>
              </w:rPr>
            </w:pPr>
            <w:r w:rsidRPr="0012648F">
              <w:rPr>
                <w:rFonts w:ascii="Arial" w:eastAsia="Calibri" w:hAnsi="Arial" w:cs="Arial"/>
                <w:b/>
                <w:bCs/>
                <w:color w:val="000000" w:themeColor="text1"/>
                <w:sz w:val="20"/>
                <w:szCs w:val="20"/>
              </w:rPr>
              <w:t>CONSENT</w:t>
            </w:r>
          </w:p>
          <w:p w14:paraId="3D53E7B3" w14:textId="77777777" w:rsidR="00CC1930" w:rsidRPr="00CC1930" w:rsidRDefault="00CC1930" w:rsidP="008D07A5">
            <w:pPr>
              <w:rPr>
                <w:rFonts w:ascii="Arial" w:eastAsia="Calibri" w:hAnsi="Arial" w:cs="Arial"/>
                <w:b/>
                <w:bCs/>
                <w:color w:val="000000" w:themeColor="text1"/>
                <w:sz w:val="20"/>
                <w:szCs w:val="20"/>
              </w:rPr>
            </w:pPr>
          </w:p>
        </w:tc>
      </w:tr>
      <w:tr w:rsidR="00CC1930" w:rsidRPr="0012648F" w14:paraId="2709EE83"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D59DA82" w14:textId="3F5E494D" w:rsidR="00CC1930" w:rsidRPr="00CC1930" w:rsidRDefault="00CC1930" w:rsidP="00CC1930">
            <w:pPr>
              <w:rPr>
                <w:rFonts w:ascii="Arial" w:eastAsia="Calibri" w:hAnsi="Arial" w:cs="Arial"/>
                <w:b/>
                <w:bCs/>
                <w:sz w:val="20"/>
                <w:szCs w:val="20"/>
              </w:rPr>
            </w:pPr>
            <w:r>
              <w:rPr>
                <w:rFonts w:ascii="Arial" w:eastAsia="Calibri" w:hAnsi="Arial" w:cs="Arial"/>
                <w:b/>
                <w:bCs/>
                <w:sz w:val="20"/>
                <w:szCs w:val="20"/>
              </w:rPr>
              <w:t>consen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3741761" w14:textId="77777777" w:rsidR="00CC1930" w:rsidRDefault="00CC1930" w:rsidP="00CC1930">
            <w:pPr>
              <w:jc w:val="center"/>
              <w:rPr>
                <w:rFonts w:ascii="Arial" w:eastAsia="Calibri" w:hAnsi="Arial" w:cs="Arial"/>
                <w:b/>
                <w:bCs/>
                <w:color w:val="FF0000"/>
                <w:sz w:val="20"/>
                <w:szCs w:val="20"/>
              </w:rPr>
            </w:pPr>
            <w:r w:rsidRPr="7A01E067">
              <w:rPr>
                <w:rFonts w:ascii="Arial" w:eastAsia="Calibri" w:hAnsi="Arial" w:cs="Arial"/>
                <w:b/>
                <w:bCs/>
                <w:color w:val="FF0000"/>
                <w:sz w:val="20"/>
                <w:szCs w:val="20"/>
              </w:rPr>
              <w:t>[INSERT CONSENT]</w:t>
            </w:r>
          </w:p>
          <w:p w14:paraId="4B205B02" w14:textId="6DAF91AA" w:rsidR="00CC1930" w:rsidRPr="0012648F" w:rsidRDefault="00CC1930" w:rsidP="00CC1930">
            <w:pPr>
              <w:jc w:val="center"/>
              <w:rPr>
                <w:rFonts w:ascii="Arial" w:eastAsia="Calibri" w:hAnsi="Arial" w:cs="Arial"/>
                <w:b/>
                <w:bCs/>
                <w:color w:val="FFFFFF" w:themeColor="background1"/>
                <w:sz w:val="20"/>
                <w:szCs w:val="20"/>
              </w:rPr>
            </w:pPr>
            <w:r w:rsidRPr="0012648F">
              <w:rPr>
                <w:rFonts w:ascii="Arial" w:eastAsia="Calibri" w:hAnsi="Arial" w:cs="Arial"/>
                <w:b/>
                <w:bCs/>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35034E4" w14:textId="77777777" w:rsidR="00CC1930" w:rsidRPr="0012648F" w:rsidRDefault="00CC1930" w:rsidP="008D07A5">
            <w:pPr>
              <w:rPr>
                <w:rFonts w:ascii="Arial" w:eastAsia="Calibri" w:hAnsi="Arial" w:cs="Arial"/>
                <w:b/>
                <w:bCs/>
                <w:color w:val="FFFFFF" w:themeColor="background1"/>
                <w:sz w:val="20"/>
                <w:szCs w:val="20"/>
              </w:rPr>
            </w:pPr>
          </w:p>
        </w:tc>
      </w:tr>
      <w:tr w:rsidR="00C2734D" w:rsidRPr="0012648F" w14:paraId="05AB2BA8" w14:textId="77777777" w:rsidTr="529CAD36">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10C43C0A" w14:textId="77777777" w:rsidR="00C2734D" w:rsidRPr="0012648F" w:rsidRDefault="00C2734D" w:rsidP="008D07A5">
            <w:pPr>
              <w:rPr>
                <w:rFonts w:ascii="Arial" w:eastAsia="Calibri" w:hAnsi="Arial" w:cs="Arial"/>
                <w:b/>
                <w:bCs/>
                <w:color w:val="000000" w:themeColor="text1"/>
                <w:sz w:val="20"/>
                <w:szCs w:val="20"/>
              </w:rPr>
            </w:pPr>
          </w:p>
          <w:p w14:paraId="5AD413B4" w14:textId="77777777" w:rsidR="00C2734D" w:rsidRPr="0012648F" w:rsidRDefault="00C2734D" w:rsidP="00B66236">
            <w:pPr>
              <w:jc w:val="center"/>
              <w:rPr>
                <w:rFonts w:ascii="Arial" w:eastAsia="Calibri" w:hAnsi="Arial" w:cs="Arial"/>
                <w:b/>
                <w:bCs/>
                <w:color w:val="000000" w:themeColor="text1"/>
                <w:sz w:val="20"/>
                <w:szCs w:val="20"/>
              </w:rPr>
            </w:pPr>
            <w:r w:rsidRPr="0012648F">
              <w:rPr>
                <w:rFonts w:ascii="Arial" w:eastAsia="Calibri" w:hAnsi="Arial" w:cs="Arial"/>
                <w:b/>
                <w:bCs/>
                <w:color w:val="000000" w:themeColor="text1"/>
                <w:sz w:val="20"/>
                <w:szCs w:val="20"/>
              </w:rPr>
              <w:t>SCREENER</w:t>
            </w:r>
          </w:p>
          <w:p w14:paraId="3E442C52" w14:textId="495303C3" w:rsidR="00C2734D" w:rsidRPr="0012648F" w:rsidRDefault="00C2734D" w:rsidP="00B66236">
            <w:pPr>
              <w:jc w:val="center"/>
              <w:rPr>
                <w:rFonts w:ascii="Arial" w:eastAsia="Calibri" w:hAnsi="Arial" w:cs="Arial"/>
                <w:b/>
                <w:bCs/>
                <w:color w:val="000000" w:themeColor="text1"/>
                <w:sz w:val="20"/>
                <w:szCs w:val="20"/>
              </w:rPr>
            </w:pPr>
          </w:p>
        </w:tc>
      </w:tr>
      <w:tr w:rsidR="00C2734D" w:rsidRPr="0012648F" w14:paraId="254C3B68"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DEB333" w14:textId="357267E8" w:rsidR="00C2734D" w:rsidRPr="0012648F" w:rsidRDefault="009C1514" w:rsidP="008D07A5">
            <w:pPr>
              <w:rPr>
                <w:rFonts w:ascii="Arial" w:eastAsia="Calibri" w:hAnsi="Arial" w:cs="Arial"/>
                <w:b/>
                <w:bCs/>
                <w:color w:val="000000" w:themeColor="text1"/>
                <w:sz w:val="20"/>
                <w:szCs w:val="20"/>
              </w:rPr>
            </w:pPr>
            <w:proofErr w:type="spellStart"/>
            <w:r>
              <w:rPr>
                <w:rFonts w:ascii="Arial" w:eastAsia="Calibri" w:hAnsi="Arial" w:cs="Arial"/>
                <w:b/>
                <w:bCs/>
                <w:color w:val="000000" w:themeColor="text1"/>
                <w:sz w:val="20"/>
                <w:szCs w:val="20"/>
              </w:rPr>
              <w:t>s</w:t>
            </w:r>
            <w:r w:rsidR="00CC1930">
              <w:rPr>
                <w:rFonts w:ascii="Arial" w:eastAsia="Calibri" w:hAnsi="Arial" w:cs="Arial"/>
                <w:b/>
                <w:bCs/>
                <w:color w:val="000000" w:themeColor="text1"/>
                <w:sz w:val="20"/>
                <w:szCs w:val="20"/>
              </w:rPr>
              <w:t>cr_intr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478365E" w14:textId="5ACA1FDD" w:rsidR="00C2734D" w:rsidRPr="0012648F" w:rsidRDefault="3386A41A" w:rsidP="3386A41A">
            <w:pPr>
              <w:rPr>
                <w:rFonts w:ascii="Arial" w:eastAsiaTheme="minorEastAsia" w:hAnsi="Arial" w:cs="Arial"/>
                <w:color w:val="000000" w:themeColor="text1"/>
                <w:sz w:val="20"/>
                <w:szCs w:val="20"/>
              </w:rPr>
            </w:pPr>
            <w:r w:rsidRPr="3386A41A">
              <w:rPr>
                <w:rFonts w:ascii="Arial" w:eastAsiaTheme="minorEastAsia" w:hAnsi="Arial" w:cs="Arial"/>
                <w:color w:val="000000" w:themeColor="text1"/>
                <w:sz w:val="20"/>
                <w:szCs w:val="20"/>
              </w:rPr>
              <w:t xml:space="preserve">Welcome! This survey will ask you questions about your experience with </w:t>
            </w:r>
            <w:r w:rsidR="00D305DD">
              <w:rPr>
                <w:rFonts w:ascii="Arial" w:eastAsiaTheme="minorEastAsia" w:hAnsi="Arial" w:cs="Arial"/>
                <w:color w:val="000000" w:themeColor="text1"/>
                <w:sz w:val="20"/>
                <w:szCs w:val="20"/>
              </w:rPr>
              <w:t>purchasing and eating food</w:t>
            </w:r>
            <w:r w:rsidRPr="3386A41A">
              <w:rPr>
                <w:rFonts w:ascii="Arial" w:eastAsiaTheme="minorEastAsia" w:hAnsi="Arial" w:cs="Arial"/>
                <w:color w:val="000000" w:themeColor="text1"/>
                <w:sz w:val="20"/>
                <w:szCs w:val="20"/>
              </w:rPr>
              <w:t>.</w:t>
            </w:r>
          </w:p>
          <w:p w14:paraId="2EAA9504" w14:textId="772CB976" w:rsidR="00C2734D" w:rsidRPr="0012648F" w:rsidRDefault="00C2734D" w:rsidP="008D07A5">
            <w:pPr>
              <w:rPr>
                <w:rFonts w:ascii="Arial" w:eastAsiaTheme="minorEastAsia" w:hAnsi="Arial" w:cs="Arial"/>
                <w:color w:val="000000" w:themeColor="text1"/>
                <w:sz w:val="20"/>
                <w:szCs w:val="20"/>
              </w:rPr>
            </w:pPr>
          </w:p>
          <w:p w14:paraId="51F1078C" w14:textId="7DE90B8E" w:rsidR="00C2734D" w:rsidRPr="0012648F" w:rsidRDefault="00C2734D" w:rsidP="008D07A5">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4FF202" w14:textId="63B2B3AF" w:rsidR="00C2734D" w:rsidRPr="0012648F" w:rsidRDefault="00C2734D" w:rsidP="008D07A5">
            <w:pPr>
              <w:rPr>
                <w:rFonts w:ascii="Arial" w:eastAsia="Calibri" w:hAnsi="Arial" w:cs="Arial"/>
                <w:color w:val="000000" w:themeColor="text1"/>
                <w:sz w:val="20"/>
                <w:szCs w:val="20"/>
              </w:rPr>
            </w:pPr>
          </w:p>
        </w:tc>
      </w:tr>
      <w:tr w:rsidR="00C2734D" w:rsidRPr="0012648F" w14:paraId="4C2B5FA6"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76B1D5" w14:textId="4DF121EE" w:rsidR="00C2734D" w:rsidRPr="0012648F" w:rsidRDefault="00C2734D" w:rsidP="008D07A5">
            <w:pPr>
              <w:rPr>
                <w:rFonts w:ascii="Arial" w:eastAsia="Calibri" w:hAnsi="Arial" w:cs="Arial"/>
                <w:b/>
                <w:bCs/>
                <w:color w:val="000000" w:themeColor="text1"/>
                <w:sz w:val="20"/>
                <w:szCs w:val="20"/>
              </w:rPr>
            </w:pPr>
            <w:r w:rsidRPr="0012648F">
              <w:rPr>
                <w:rFonts w:ascii="Arial" w:eastAsia="Calibri" w:hAnsi="Arial" w:cs="Arial"/>
                <w:b/>
                <w:color w:val="000000" w:themeColor="text1"/>
                <w:sz w:val="20"/>
                <w:szCs w:val="20"/>
              </w:rPr>
              <w:t>ag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15A2C1" w14:textId="77777777"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How old are you? Enter your age in years.</w:t>
            </w:r>
          </w:p>
          <w:p w14:paraId="37C65AAA" w14:textId="08964AB2" w:rsidR="00C2734D" w:rsidRPr="0012648F" w:rsidRDefault="00C2734D" w:rsidP="008D07A5">
            <w:pPr>
              <w:rPr>
                <w:rFonts w:ascii="Arial" w:eastAsia="Calibri" w:hAnsi="Arial" w:cs="Arial"/>
                <w:color w:val="D13438"/>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28DB39" w14:textId="1B6EFA4B" w:rsidR="00695575" w:rsidRPr="0012648F" w:rsidRDefault="00C2734D" w:rsidP="008D07A5">
            <w:pPr>
              <w:rPr>
                <w:rFonts w:ascii="Arial" w:eastAsia="Calibri" w:hAnsi="Arial" w:cs="Arial"/>
                <w:sz w:val="20"/>
                <w:szCs w:val="20"/>
              </w:rPr>
            </w:pPr>
            <w:r w:rsidRPr="0012648F">
              <w:rPr>
                <w:rFonts w:ascii="Arial" w:eastAsia="Calibri" w:hAnsi="Arial" w:cs="Arial"/>
                <w:sz w:val="20"/>
                <w:szCs w:val="20"/>
              </w:rPr>
              <w:t>Open ended</w:t>
            </w:r>
          </w:p>
          <w:p w14:paraId="19FBF4A4" w14:textId="7F078530" w:rsidR="00C2734D" w:rsidRPr="0012648F" w:rsidRDefault="00C2734D" w:rsidP="008D07A5">
            <w:pPr>
              <w:rPr>
                <w:rFonts w:ascii="Arial" w:eastAsia="Calibri" w:hAnsi="Arial" w:cs="Arial"/>
                <w:sz w:val="20"/>
                <w:szCs w:val="20"/>
              </w:rPr>
            </w:pPr>
            <w:r w:rsidRPr="00695575">
              <w:rPr>
                <w:rFonts w:ascii="Arial" w:eastAsia="Calibri" w:hAnsi="Arial" w:cs="Arial"/>
                <w:color w:val="FF0000"/>
                <w:sz w:val="20"/>
                <w:szCs w:val="20"/>
              </w:rPr>
              <w:t>[Add skip logic – if under 18 y/o or older than 25 y/o skip to end, restrict 0-99]</w:t>
            </w:r>
          </w:p>
        </w:tc>
      </w:tr>
      <w:tr w:rsidR="00C2734D" w:rsidRPr="0012648F" w14:paraId="1E46361C"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2170C7B" w14:textId="5E40681D" w:rsidR="00C2734D" w:rsidRPr="0012648F" w:rsidRDefault="00C2734D" w:rsidP="529CAD36">
            <w:pPr>
              <w:rPr>
                <w:rFonts w:ascii="Arial" w:eastAsia="Calibri" w:hAnsi="Arial" w:cs="Arial"/>
                <w:b/>
                <w:bCs/>
                <w:color w:val="000000" w:themeColor="text1"/>
                <w:sz w:val="20"/>
                <w:szCs w:val="20"/>
              </w:rPr>
            </w:pPr>
            <w:r w:rsidRPr="529CAD36">
              <w:rPr>
                <w:rFonts w:ascii="Arial" w:eastAsiaTheme="minorEastAsia" w:hAnsi="Arial" w:cs="Arial"/>
                <w:b/>
                <w:bCs/>
                <w:color w:val="000000" w:themeColor="text1"/>
                <w:sz w:val="20"/>
                <w:szCs w:val="20"/>
              </w:rPr>
              <w:t xml:space="preserve">gender </w:t>
            </w:r>
            <w:r w:rsidR="00AF7B89" w:rsidRPr="00AF7B89">
              <w:rPr>
                <w:rFonts w:ascii="Arial" w:eastAsiaTheme="minorEastAsia" w:hAnsi="Arial" w:cs="Arial"/>
                <w:b/>
                <w:bCs/>
                <w:color w:val="000000" w:themeColor="text1"/>
                <w:sz w:val="20"/>
                <w:szCs w:val="20"/>
              </w:rPr>
              <w:t>(</w:t>
            </w:r>
            <w:hyperlink r:id="rId11" w:anchor="121" w:history="1">
              <w:r w:rsidR="00280EA4" w:rsidRPr="0006069C">
                <w:rPr>
                  <w:rStyle w:val="Hyperlink"/>
                  <w:rFonts w:ascii="Arial" w:eastAsiaTheme="minorEastAsia" w:hAnsi="Arial" w:cs="Arial"/>
                  <w:b/>
                  <w:bCs/>
                  <w:sz w:val="20"/>
                  <w:szCs w:val="20"/>
                </w:rPr>
                <w:t>deve</w:t>
              </w:r>
              <w:r w:rsidR="00280EA4" w:rsidRPr="00A72E68">
                <w:rPr>
                  <w:rStyle w:val="Hyperlink"/>
                  <w:rFonts w:ascii="Arial" w:eastAsiaTheme="minorEastAsia" w:hAnsi="Arial" w:cs="Arial"/>
                  <w:b/>
                  <w:bCs/>
                  <w:sz w:val="20"/>
                  <w:szCs w:val="20"/>
                </w:rPr>
                <w:t>loped</w:t>
              </w:r>
              <w:r w:rsidR="00A72E68" w:rsidRPr="00A72E68">
                <w:rPr>
                  <w:rStyle w:val="Hyperlink"/>
                  <w:rFonts w:ascii="Arial" w:eastAsiaTheme="minorEastAsia" w:hAnsi="Arial" w:cs="Arial"/>
                  <w:b/>
                  <w:bCs/>
                  <w:sz w:val="20"/>
                  <w:szCs w:val="20"/>
                </w:rPr>
                <w:t xml:space="preserve"> </w:t>
              </w:r>
              <w:r w:rsidR="00A72E68" w:rsidRPr="00A72E68">
                <w:rPr>
                  <w:rStyle w:val="Hyperlink"/>
                  <w:rFonts w:ascii="Arial" w:hAnsi="Arial" w:cs="Arial"/>
                  <w:b/>
                  <w:bCs/>
                  <w:sz w:val="20"/>
                  <w:szCs w:val="20"/>
                </w:rPr>
                <w:t>using guidelines</w:t>
              </w:r>
              <w:r w:rsidR="00280EA4" w:rsidRPr="00A72E68">
                <w:rPr>
                  <w:rStyle w:val="Hyperlink"/>
                  <w:rFonts w:ascii="Arial" w:eastAsiaTheme="minorEastAsia" w:hAnsi="Arial" w:cs="Arial"/>
                  <w:b/>
                  <w:bCs/>
                  <w:sz w:val="20"/>
                  <w:szCs w:val="20"/>
                </w:rPr>
                <w:t xml:space="preserve"> f</w:t>
              </w:r>
              <w:r w:rsidR="00280EA4" w:rsidRPr="0006069C">
                <w:rPr>
                  <w:rStyle w:val="Hyperlink"/>
                  <w:rFonts w:ascii="Arial" w:eastAsiaTheme="minorEastAsia" w:hAnsi="Arial" w:cs="Arial"/>
                  <w:b/>
                  <w:bCs/>
                  <w:sz w:val="20"/>
                  <w:szCs w:val="20"/>
                </w:rPr>
                <w:t>rom the National Academies report</w:t>
              </w:r>
            </w:hyperlink>
            <w:r w:rsidR="00AF7B89" w:rsidRPr="00AF7B89">
              <w:rPr>
                <w:rFonts w:ascii="Arial" w:eastAsiaTheme="minorEastAsia" w:hAnsi="Arial" w:cs="Arial"/>
                <w:b/>
                <w:bCs/>
                <w:color w:val="000000" w:themeColor="text1"/>
                <w:sz w:val="20"/>
                <w:szCs w:val="20"/>
              </w:rPr>
              <w: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4692B1" w14:textId="5DD2D55D" w:rsidR="00C2734D" w:rsidRPr="0012648F" w:rsidRDefault="00C2734D" w:rsidP="008D07A5">
            <w:pPr>
              <w:rPr>
                <w:rFonts w:ascii="Arial" w:eastAsia="Calibri" w:hAnsi="Arial" w:cs="Arial"/>
                <w:b/>
                <w:bCs/>
                <w:color w:val="FF0000"/>
                <w:sz w:val="20"/>
                <w:szCs w:val="20"/>
              </w:rPr>
            </w:pPr>
            <w:r w:rsidRPr="0012648F">
              <w:rPr>
                <w:rFonts w:ascii="Arial" w:eastAsiaTheme="minorEastAsia" w:hAnsi="Arial" w:cs="Arial"/>
                <w:color w:val="000000" w:themeColor="text1"/>
                <w:sz w:val="20"/>
                <w:szCs w:val="20"/>
              </w:rPr>
              <w:t>Select the option that best describes your gender.</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502C6B" w14:textId="7F35E659" w:rsidR="00C2734D" w:rsidRPr="0012648F" w:rsidRDefault="00C2734D" w:rsidP="008D07A5">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1 = Woman</w:t>
            </w:r>
          </w:p>
          <w:p w14:paraId="2AC50AB2" w14:textId="234B4572" w:rsidR="00C2734D" w:rsidRPr="0012648F" w:rsidRDefault="00C2734D" w:rsidP="008D07A5">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2 = Man</w:t>
            </w:r>
          </w:p>
          <w:p w14:paraId="64381206" w14:textId="1F827DAF" w:rsidR="00C2734D" w:rsidRPr="0012648F" w:rsidRDefault="00C2734D" w:rsidP="008D07A5">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3 = Neither woman nor man</w:t>
            </w:r>
          </w:p>
          <w:p w14:paraId="56185555" w14:textId="1530D5BC" w:rsidR="00C2734D" w:rsidRPr="0012648F" w:rsidRDefault="00C2734D" w:rsidP="008D07A5">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4 = Prefer to self-</w:t>
            </w:r>
            <w:proofErr w:type="gramStart"/>
            <w:r w:rsidRPr="0012648F">
              <w:rPr>
                <w:rFonts w:ascii="Arial" w:eastAsiaTheme="minorEastAsia" w:hAnsi="Arial" w:cs="Arial"/>
                <w:color w:val="000000" w:themeColor="text1"/>
                <w:sz w:val="20"/>
                <w:szCs w:val="20"/>
              </w:rPr>
              <w:t>describe: _</w:t>
            </w:r>
            <w:proofErr w:type="gramEnd"/>
            <w:r w:rsidRPr="0012648F">
              <w:rPr>
                <w:rFonts w:ascii="Arial" w:eastAsiaTheme="minorEastAsia" w:hAnsi="Arial" w:cs="Arial"/>
                <w:color w:val="000000" w:themeColor="text1"/>
                <w:sz w:val="20"/>
                <w:szCs w:val="20"/>
              </w:rPr>
              <w:t>______</w:t>
            </w:r>
          </w:p>
          <w:p w14:paraId="73765921" w14:textId="46E25375" w:rsidR="00C2734D" w:rsidRPr="0012648F" w:rsidRDefault="00C2734D" w:rsidP="008D07A5">
            <w:pPr>
              <w:rPr>
                <w:rFonts w:ascii="Arial" w:eastAsia="Calibri" w:hAnsi="Arial" w:cs="Arial"/>
                <w:sz w:val="20"/>
                <w:szCs w:val="20"/>
              </w:rPr>
            </w:pPr>
            <w:r w:rsidRPr="0012648F">
              <w:rPr>
                <w:rFonts w:ascii="Arial" w:eastAsiaTheme="minorEastAsia" w:hAnsi="Arial" w:cs="Arial"/>
                <w:color w:val="000000" w:themeColor="text1"/>
                <w:sz w:val="20"/>
                <w:szCs w:val="20"/>
              </w:rPr>
              <w:t>5 = Prefer not to say</w:t>
            </w:r>
          </w:p>
        </w:tc>
      </w:tr>
      <w:tr w:rsidR="00C2734D" w:rsidRPr="0012648F" w14:paraId="4A862A6F"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82FF4D" w14:textId="79063944" w:rsidR="00C2734D" w:rsidRPr="0012648F" w:rsidRDefault="7A01E067" w:rsidP="008D07A5">
            <w:pPr>
              <w:rPr>
                <w:rFonts w:ascii="Arial" w:eastAsia="Calibri" w:hAnsi="Arial" w:cs="Arial"/>
                <w:b/>
                <w:bCs/>
                <w:color w:val="000000" w:themeColor="text1"/>
                <w:sz w:val="20"/>
                <w:szCs w:val="20"/>
              </w:rPr>
            </w:pPr>
            <w:r w:rsidRPr="7A01E067">
              <w:rPr>
                <w:rFonts w:ascii="Arial" w:eastAsia="Calibri" w:hAnsi="Arial" w:cs="Arial"/>
                <w:b/>
                <w:bCs/>
                <w:color w:val="000000" w:themeColor="text1"/>
                <w:sz w:val="20"/>
                <w:szCs w:val="20"/>
              </w:rPr>
              <w:t>race</w:t>
            </w:r>
          </w:p>
          <w:p w14:paraId="194082B3" w14:textId="5B456333" w:rsidR="00C2734D" w:rsidRPr="00222C93" w:rsidRDefault="114B0ECE" w:rsidP="114B0ECE">
            <w:pPr>
              <w:rPr>
                <w:rFonts w:ascii="Arial" w:eastAsia="Calibri" w:hAnsi="Arial" w:cs="Arial"/>
                <w:b/>
                <w:bCs/>
                <w:color w:val="000000" w:themeColor="text1"/>
                <w:sz w:val="20"/>
                <w:szCs w:val="20"/>
              </w:rPr>
            </w:pPr>
            <w:r w:rsidRPr="114B0ECE">
              <w:rPr>
                <w:rFonts w:ascii="Arial" w:eastAsia="Calibri" w:hAnsi="Arial" w:cs="Arial"/>
                <w:b/>
                <w:bCs/>
                <w:color w:val="000000" w:themeColor="text1"/>
                <w:sz w:val="20"/>
                <w:szCs w:val="20"/>
              </w:rPr>
              <w:t>(</w:t>
            </w:r>
            <w:hyperlink r:id="rId12">
              <w:r w:rsidRPr="114B0ECE">
                <w:rPr>
                  <w:rStyle w:val="Hyperlink"/>
                  <w:rFonts w:ascii="Arial" w:hAnsi="Arial" w:cs="Arial"/>
                  <w:b/>
                  <w:bCs/>
                  <w:sz w:val="20"/>
                  <w:szCs w:val="20"/>
                </w:rPr>
                <w:t xml:space="preserve">U.S. Census Bureau, combined </w:t>
              </w:r>
              <w:r w:rsidR="002F3FEA">
                <w:rPr>
                  <w:rStyle w:val="Hyperlink"/>
                  <w:rFonts w:ascii="Arial" w:hAnsi="Arial" w:cs="Arial"/>
                  <w:b/>
                  <w:bCs/>
                  <w:sz w:val="20"/>
                  <w:szCs w:val="20"/>
                </w:rPr>
                <w:t xml:space="preserve">race/ethnicity </w:t>
              </w:r>
              <w:r w:rsidRPr="114B0ECE">
                <w:rPr>
                  <w:rStyle w:val="Hyperlink"/>
                  <w:rFonts w:ascii="Arial" w:hAnsi="Arial" w:cs="Arial"/>
                  <w:b/>
                  <w:bCs/>
                  <w:sz w:val="20"/>
                  <w:szCs w:val="20"/>
                </w:rPr>
                <w:t>question</w:t>
              </w:r>
            </w:hyperlink>
            <w:r w:rsidRPr="114B0ECE">
              <w:rPr>
                <w:rFonts w:ascii="Arial" w:hAnsi="Arial" w:cs="Arial"/>
                <w:b/>
                <w:bCs/>
                <w:sz w:val="20"/>
                <w:szCs w:val="20"/>
              </w:rPr>
              <w: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E2D58E" w14:textId="345889EF" w:rsidR="00C2734D" w:rsidRPr="0012648F" w:rsidRDefault="34BFAF40" w:rsidP="008D07A5">
            <w:pPr>
              <w:rPr>
                <w:rFonts w:ascii="Arial" w:eastAsia="Calibri" w:hAnsi="Arial" w:cs="Arial"/>
                <w:b/>
                <w:bCs/>
                <w:color w:val="FF0000"/>
                <w:sz w:val="20"/>
                <w:szCs w:val="20"/>
              </w:rPr>
            </w:pPr>
            <w:r w:rsidRPr="34BFAF40">
              <w:rPr>
                <w:rFonts w:ascii="Arial" w:eastAsia="Calibri" w:hAnsi="Arial" w:cs="Arial"/>
                <w:sz w:val="20"/>
                <w:szCs w:val="20"/>
              </w:rPr>
              <w:t>What is your race and/or ethnicity? Select all that apply.</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BB665F" w14:textId="5E61A9E6"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1 = White </w:t>
            </w:r>
          </w:p>
          <w:p w14:paraId="0019FA71" w14:textId="77777777" w:rsidR="00222C93" w:rsidRDefault="00C2734D" w:rsidP="008D07A5">
            <w:pPr>
              <w:rPr>
                <w:rFonts w:ascii="Arial" w:eastAsia="Calibri" w:hAnsi="Arial" w:cs="Arial"/>
                <w:sz w:val="20"/>
                <w:szCs w:val="20"/>
              </w:rPr>
            </w:pPr>
            <w:r w:rsidRPr="0012648F">
              <w:rPr>
                <w:rFonts w:ascii="Arial" w:eastAsia="Calibri" w:hAnsi="Arial" w:cs="Arial"/>
                <w:sz w:val="20"/>
                <w:szCs w:val="20"/>
              </w:rPr>
              <w:t>2 =</w:t>
            </w:r>
            <w:r w:rsidR="00222C93">
              <w:rPr>
                <w:rFonts w:ascii="Arial" w:eastAsia="Calibri" w:hAnsi="Arial" w:cs="Arial"/>
                <w:sz w:val="20"/>
                <w:szCs w:val="20"/>
              </w:rPr>
              <w:t xml:space="preserve"> Hispanic, Latino, or Spanish</w:t>
            </w:r>
          </w:p>
          <w:p w14:paraId="065334B0" w14:textId="0ED5598B" w:rsidR="00C2734D" w:rsidRPr="0012648F" w:rsidRDefault="00222C93" w:rsidP="008D07A5">
            <w:pPr>
              <w:rPr>
                <w:rFonts w:ascii="Arial" w:eastAsia="Calibri" w:hAnsi="Arial" w:cs="Arial"/>
                <w:sz w:val="20"/>
                <w:szCs w:val="20"/>
              </w:rPr>
            </w:pPr>
            <w:r>
              <w:rPr>
                <w:rFonts w:ascii="Arial" w:eastAsia="Calibri" w:hAnsi="Arial" w:cs="Arial"/>
                <w:sz w:val="20"/>
                <w:szCs w:val="20"/>
              </w:rPr>
              <w:t xml:space="preserve">3 = </w:t>
            </w:r>
            <w:r w:rsidR="00C2734D" w:rsidRPr="0012648F">
              <w:rPr>
                <w:rFonts w:ascii="Arial" w:eastAsia="Calibri" w:hAnsi="Arial" w:cs="Arial"/>
                <w:sz w:val="20"/>
                <w:szCs w:val="20"/>
              </w:rPr>
              <w:t>Black or African American  </w:t>
            </w:r>
          </w:p>
          <w:p w14:paraId="0054461D" w14:textId="77777777" w:rsidR="00222C93" w:rsidRDefault="00C2734D" w:rsidP="008D07A5">
            <w:pPr>
              <w:rPr>
                <w:rFonts w:ascii="Arial" w:eastAsia="Calibri" w:hAnsi="Arial" w:cs="Arial"/>
                <w:sz w:val="20"/>
                <w:szCs w:val="20"/>
              </w:rPr>
            </w:pPr>
            <w:r w:rsidRPr="0012648F">
              <w:rPr>
                <w:rFonts w:ascii="Arial" w:eastAsia="Calibri" w:hAnsi="Arial" w:cs="Arial"/>
                <w:sz w:val="20"/>
                <w:szCs w:val="20"/>
              </w:rPr>
              <w:t>4 = Asian</w:t>
            </w:r>
          </w:p>
          <w:p w14:paraId="3EB3CB0B" w14:textId="77777777" w:rsidR="00222C93" w:rsidRDefault="00222C93" w:rsidP="008D07A5">
            <w:pPr>
              <w:rPr>
                <w:rFonts w:ascii="Arial" w:eastAsia="Calibri" w:hAnsi="Arial" w:cs="Arial"/>
                <w:sz w:val="20"/>
                <w:szCs w:val="20"/>
              </w:rPr>
            </w:pPr>
            <w:r>
              <w:rPr>
                <w:rFonts w:ascii="Arial" w:eastAsia="Calibri" w:hAnsi="Arial" w:cs="Arial"/>
                <w:sz w:val="20"/>
                <w:szCs w:val="20"/>
              </w:rPr>
              <w:t>5 = American Indian or Alaska Native</w:t>
            </w:r>
          </w:p>
          <w:p w14:paraId="780EB5B3" w14:textId="79DB6304" w:rsidR="00C2734D" w:rsidRPr="0012648F" w:rsidRDefault="00222C93" w:rsidP="008D07A5">
            <w:pPr>
              <w:rPr>
                <w:rFonts w:ascii="Arial" w:eastAsia="Calibri" w:hAnsi="Arial" w:cs="Arial"/>
                <w:sz w:val="20"/>
                <w:szCs w:val="20"/>
              </w:rPr>
            </w:pPr>
            <w:r>
              <w:rPr>
                <w:rFonts w:ascii="Arial" w:eastAsia="Calibri" w:hAnsi="Arial" w:cs="Arial"/>
                <w:sz w:val="20"/>
                <w:szCs w:val="20"/>
              </w:rPr>
              <w:t>6 = Middle Eastern or Northern African</w:t>
            </w:r>
            <w:r w:rsidR="00C2734D" w:rsidRPr="0012648F">
              <w:rPr>
                <w:rFonts w:ascii="Arial" w:eastAsia="Calibri" w:hAnsi="Arial" w:cs="Arial"/>
                <w:sz w:val="20"/>
                <w:szCs w:val="20"/>
              </w:rPr>
              <w:t> </w:t>
            </w:r>
          </w:p>
          <w:p w14:paraId="675D8D8F" w14:textId="7615EF7F" w:rsidR="00C2734D" w:rsidRPr="0012648F" w:rsidRDefault="00222C93" w:rsidP="008D07A5">
            <w:pPr>
              <w:rPr>
                <w:rFonts w:ascii="Arial" w:eastAsia="Calibri" w:hAnsi="Arial" w:cs="Arial"/>
                <w:sz w:val="20"/>
                <w:szCs w:val="20"/>
              </w:rPr>
            </w:pPr>
            <w:r>
              <w:rPr>
                <w:rFonts w:ascii="Arial" w:eastAsia="Calibri" w:hAnsi="Arial" w:cs="Arial"/>
                <w:sz w:val="20"/>
                <w:szCs w:val="20"/>
              </w:rPr>
              <w:t>7</w:t>
            </w:r>
            <w:r w:rsidR="00C2734D" w:rsidRPr="0012648F">
              <w:rPr>
                <w:rFonts w:ascii="Arial" w:eastAsia="Calibri" w:hAnsi="Arial" w:cs="Arial"/>
                <w:sz w:val="20"/>
                <w:szCs w:val="20"/>
              </w:rPr>
              <w:t xml:space="preserve"> = Native Hawaiian or Other Pacific Islander </w:t>
            </w:r>
          </w:p>
          <w:p w14:paraId="03B3C0C7" w14:textId="2A4E6A09" w:rsidR="00222C93" w:rsidRDefault="15F9240F" w:rsidP="008D07A5">
            <w:pPr>
              <w:rPr>
                <w:rFonts w:ascii="Arial" w:eastAsia="Calibri" w:hAnsi="Arial" w:cs="Arial"/>
                <w:sz w:val="20"/>
                <w:szCs w:val="20"/>
              </w:rPr>
            </w:pPr>
            <w:r w:rsidRPr="15F9240F">
              <w:rPr>
                <w:rFonts w:ascii="Arial" w:eastAsia="Calibri" w:hAnsi="Arial" w:cs="Arial"/>
                <w:sz w:val="20"/>
                <w:szCs w:val="20"/>
              </w:rPr>
              <w:lastRenderedPageBreak/>
              <w:t>8 = Some other race or ethnicity (please specify</w:t>
            </w:r>
            <w:proofErr w:type="gramStart"/>
            <w:r w:rsidRPr="15F9240F">
              <w:rPr>
                <w:rFonts w:ascii="Arial" w:eastAsia="Calibri" w:hAnsi="Arial" w:cs="Arial"/>
                <w:sz w:val="20"/>
                <w:szCs w:val="20"/>
              </w:rPr>
              <w:t>): _</w:t>
            </w:r>
            <w:proofErr w:type="gramEnd"/>
            <w:r w:rsidRPr="15F9240F">
              <w:rPr>
                <w:rFonts w:ascii="Arial" w:eastAsia="Calibri" w:hAnsi="Arial" w:cs="Arial"/>
                <w:sz w:val="20"/>
                <w:szCs w:val="20"/>
              </w:rPr>
              <w:t>____</w:t>
            </w:r>
          </w:p>
          <w:p w14:paraId="4B27A232" w14:textId="3FE307EC"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 </w:t>
            </w:r>
          </w:p>
        </w:tc>
      </w:tr>
      <w:tr w:rsidR="00C2734D" w:rsidRPr="0012648F" w14:paraId="36EE12BD"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C604B6" w14:textId="6EE63E22" w:rsidR="00C2734D" w:rsidRPr="009B70F9" w:rsidRDefault="009B70F9" w:rsidP="008D07A5">
            <w:pPr>
              <w:rPr>
                <w:rFonts w:ascii="Arial" w:hAnsi="Arial" w:cs="Arial"/>
                <w:b/>
                <w:bCs/>
              </w:rPr>
            </w:pPr>
            <w:r>
              <w:rPr>
                <w:rFonts w:ascii="Arial" w:hAnsi="Arial" w:cs="Arial"/>
                <w:b/>
                <w:bCs/>
              </w:rPr>
              <w:lastRenderedPageBreak/>
              <w:t>e</w:t>
            </w:r>
            <w:r w:rsidR="00C2734D" w:rsidRPr="009B70F9">
              <w:rPr>
                <w:rFonts w:ascii="Arial" w:hAnsi="Arial" w:cs="Arial"/>
                <w:b/>
                <w:bCs/>
              </w:rPr>
              <w:t>ducation</w:t>
            </w:r>
            <w:r w:rsidR="003C4C53" w:rsidRPr="009B70F9">
              <w:rPr>
                <w:rFonts w:ascii="Arial" w:hAnsi="Arial" w:cs="Arial"/>
                <w:b/>
                <w:bCs/>
              </w:rPr>
              <w:t xml:space="preserve"> (</w:t>
            </w:r>
            <w:hyperlink r:id="rId13" w:history="1">
              <w:r w:rsidR="003C4C53" w:rsidRPr="009B70F9">
                <w:rPr>
                  <w:rStyle w:val="Hyperlink"/>
                  <w:rFonts w:ascii="Arial" w:hAnsi="Arial" w:cs="Arial"/>
                  <w:b/>
                  <w:bCs/>
                </w:rPr>
                <w:t>2022 American Community Survey, modified</w:t>
              </w:r>
            </w:hyperlink>
            <w:r w:rsidR="003C4C53" w:rsidRPr="009B70F9">
              <w:rPr>
                <w:rFonts w:ascii="Arial" w:hAnsi="Arial" w:cs="Arial"/>
                <w:b/>
                <w:bCs/>
              </w:rPr>
              <w:t>)</w:t>
            </w:r>
          </w:p>
          <w:p w14:paraId="64AACF8F" w14:textId="418134BA" w:rsidR="00C2734D" w:rsidRPr="0012648F" w:rsidRDefault="00C2734D" w:rsidP="008D07A5">
            <w:pPr>
              <w:rPr>
                <w:rFonts w:ascii="Arial" w:eastAsia="Calibri" w:hAnsi="Arial" w:cs="Arial"/>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E993F8" w14:textId="7CAA4594"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What is the highest level of school you have completed?</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260664" w14:textId="50264B6F"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1 =Less than high school or U.S. high school equivalent (GED)</w:t>
            </w:r>
          </w:p>
          <w:p w14:paraId="66D02B47" w14:textId="73CA34E5"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2 =High school diploma or U.S. high school equivalent (GED)</w:t>
            </w:r>
          </w:p>
          <w:p w14:paraId="4952B556" w14:textId="3D343B6E"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3 =Some college</w:t>
            </w:r>
          </w:p>
          <w:p w14:paraId="5B1933DC" w14:textId="054B0794"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4 =</w:t>
            </w:r>
            <w:proofErr w:type="gramStart"/>
            <w:r w:rsidRPr="0012648F">
              <w:rPr>
                <w:rFonts w:ascii="Arial" w:eastAsia="Calibri" w:hAnsi="Arial" w:cs="Arial"/>
                <w:sz w:val="20"/>
                <w:szCs w:val="20"/>
              </w:rPr>
              <w:t>Associate’s</w:t>
            </w:r>
            <w:proofErr w:type="gramEnd"/>
            <w:r w:rsidRPr="0012648F">
              <w:rPr>
                <w:rFonts w:ascii="Arial" w:eastAsia="Calibri" w:hAnsi="Arial" w:cs="Arial"/>
                <w:sz w:val="20"/>
                <w:szCs w:val="20"/>
              </w:rPr>
              <w:t xml:space="preserve"> degree</w:t>
            </w:r>
          </w:p>
          <w:p w14:paraId="70E75C6E" w14:textId="0E0DB15D" w:rsidR="00C2734D" w:rsidRPr="0012648F" w:rsidRDefault="00C2734D" w:rsidP="008D07A5">
            <w:pPr>
              <w:rPr>
                <w:rFonts w:ascii="Arial" w:eastAsia="Calibri" w:hAnsi="Arial" w:cs="Arial"/>
                <w:sz w:val="20"/>
                <w:szCs w:val="20"/>
              </w:rPr>
            </w:pPr>
            <w:r w:rsidRPr="0012648F">
              <w:rPr>
                <w:rFonts w:ascii="Arial" w:eastAsia="Calibri" w:hAnsi="Arial" w:cs="Arial"/>
                <w:sz w:val="20"/>
                <w:szCs w:val="20"/>
              </w:rPr>
              <w:t>5 =4-year college degree</w:t>
            </w:r>
          </w:p>
          <w:p w14:paraId="26DE3D9A" w14:textId="29D03592" w:rsidR="00C2734D" w:rsidRPr="0012648F" w:rsidRDefault="2BF25535" w:rsidP="008D07A5">
            <w:pPr>
              <w:rPr>
                <w:rFonts w:ascii="Arial" w:eastAsia="Calibri" w:hAnsi="Arial" w:cs="Arial"/>
                <w:sz w:val="20"/>
                <w:szCs w:val="20"/>
              </w:rPr>
            </w:pPr>
            <w:r w:rsidRPr="2BF25535">
              <w:rPr>
                <w:rFonts w:ascii="Arial" w:eastAsia="Calibri" w:hAnsi="Arial" w:cs="Arial"/>
                <w:sz w:val="20"/>
                <w:szCs w:val="20"/>
              </w:rPr>
              <w:t>6 =Graduate degree</w:t>
            </w:r>
          </w:p>
        </w:tc>
      </w:tr>
      <w:tr w:rsidR="00695575" w:rsidRPr="0012648F" w14:paraId="1096153C"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03ACE" w14:textId="7D748C78" w:rsidR="00695575" w:rsidRPr="0012648F" w:rsidRDefault="00695575" w:rsidP="00695575">
            <w:pPr>
              <w:rPr>
                <w:rFonts w:ascii="Arial" w:eastAsia="Calibri" w:hAnsi="Arial" w:cs="Arial"/>
                <w:b/>
                <w:bCs/>
                <w:color w:val="000000" w:themeColor="text1"/>
                <w:sz w:val="20"/>
                <w:szCs w:val="20"/>
              </w:rPr>
            </w:pPr>
            <w:r w:rsidRPr="05EDAFE3">
              <w:rPr>
                <w:rFonts w:ascii="Arial" w:eastAsia="Calibri" w:hAnsi="Arial" w:cs="Arial"/>
                <w:b/>
                <w:bCs/>
                <w:color w:val="000000" w:themeColor="text1"/>
                <w:sz w:val="20"/>
                <w:szCs w:val="20"/>
              </w:rPr>
              <w:t>colleg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3DE1D5" w14:textId="77777777" w:rsidR="00695575" w:rsidRDefault="00695575" w:rsidP="00695575">
            <w:pPr>
              <w:rPr>
                <w:rFonts w:ascii="Arial" w:eastAsia="Calibri" w:hAnsi="Arial" w:cs="Arial"/>
                <w:color w:val="000000" w:themeColor="text1"/>
                <w:sz w:val="20"/>
                <w:szCs w:val="20"/>
              </w:rPr>
            </w:pPr>
            <w:r w:rsidRPr="05EDAFE3">
              <w:rPr>
                <w:rFonts w:ascii="Arial" w:eastAsia="Calibri" w:hAnsi="Arial" w:cs="Arial"/>
                <w:color w:val="000000" w:themeColor="text1"/>
                <w:sz w:val="20"/>
                <w:szCs w:val="20"/>
              </w:rPr>
              <w:t>Are you currently enrolled</w:t>
            </w:r>
            <w:r w:rsidRPr="05EDAFE3">
              <w:rPr>
                <w:rFonts w:ascii="Arial" w:eastAsia="Calibri" w:hAnsi="Arial" w:cs="Arial"/>
                <w:b/>
                <w:bCs/>
                <w:color w:val="000000" w:themeColor="text1"/>
                <w:sz w:val="20"/>
                <w:szCs w:val="20"/>
              </w:rPr>
              <w:t xml:space="preserve"> full-time </w:t>
            </w:r>
            <w:r w:rsidRPr="05EDAFE3">
              <w:rPr>
                <w:rFonts w:ascii="Arial" w:eastAsia="Calibri" w:hAnsi="Arial" w:cs="Arial"/>
                <w:color w:val="000000" w:themeColor="text1"/>
                <w:sz w:val="20"/>
                <w:szCs w:val="20"/>
              </w:rPr>
              <w:t>at a college or university?</w:t>
            </w:r>
          </w:p>
          <w:p w14:paraId="2E5C9F25" w14:textId="77777777" w:rsidR="00695575" w:rsidRPr="0012648F" w:rsidRDefault="00695575" w:rsidP="00695575">
            <w:pPr>
              <w:rPr>
                <w:rFonts w:ascii="Arial" w:eastAsia="Calibri" w:hAnsi="Arial" w:cs="Arial"/>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C6E556" w14:textId="77777777" w:rsidR="00695575" w:rsidRDefault="00695575" w:rsidP="00695575">
            <w:pPr>
              <w:rPr>
                <w:rFonts w:ascii="Arial" w:eastAsia="Calibri" w:hAnsi="Arial" w:cs="Arial"/>
                <w:color w:val="000000" w:themeColor="text1"/>
                <w:sz w:val="20"/>
                <w:szCs w:val="20"/>
              </w:rPr>
            </w:pPr>
            <w:r w:rsidRPr="05EDAFE3">
              <w:rPr>
                <w:rFonts w:ascii="Arial" w:eastAsia="Calibri" w:hAnsi="Arial" w:cs="Arial"/>
                <w:color w:val="000000" w:themeColor="text1"/>
                <w:sz w:val="20"/>
                <w:szCs w:val="20"/>
              </w:rPr>
              <w:t>1 = Yes</w:t>
            </w:r>
          </w:p>
          <w:p w14:paraId="24591785" w14:textId="77777777" w:rsidR="00695575" w:rsidRDefault="00695575" w:rsidP="00695575">
            <w:pPr>
              <w:rPr>
                <w:rFonts w:ascii="Arial" w:eastAsia="Calibri" w:hAnsi="Arial" w:cs="Arial"/>
                <w:sz w:val="20"/>
                <w:szCs w:val="20"/>
              </w:rPr>
            </w:pPr>
            <w:r w:rsidRPr="74C3A1A7">
              <w:rPr>
                <w:rFonts w:ascii="Arial" w:eastAsia="Calibri" w:hAnsi="Arial" w:cs="Arial"/>
                <w:color w:val="000000" w:themeColor="text1"/>
                <w:sz w:val="20"/>
                <w:szCs w:val="20"/>
              </w:rPr>
              <w:t xml:space="preserve">0 = </w:t>
            </w:r>
            <w:r w:rsidRPr="74C3A1A7">
              <w:rPr>
                <w:rFonts w:ascii="Arial" w:eastAsia="Calibri" w:hAnsi="Arial" w:cs="Arial"/>
                <w:sz w:val="20"/>
                <w:szCs w:val="20"/>
              </w:rPr>
              <w:t>No</w:t>
            </w:r>
          </w:p>
          <w:p w14:paraId="5310BA9B" w14:textId="77777777" w:rsidR="00695575" w:rsidRDefault="00695575" w:rsidP="00695575">
            <w:pPr>
              <w:rPr>
                <w:rFonts w:ascii="Arial" w:eastAsia="Calibri" w:hAnsi="Arial" w:cs="Arial"/>
                <w:sz w:val="20"/>
                <w:szCs w:val="20"/>
              </w:rPr>
            </w:pPr>
          </w:p>
          <w:p w14:paraId="32520BA9" w14:textId="43D39DD5" w:rsidR="00695575" w:rsidRPr="0012648F" w:rsidRDefault="00695575" w:rsidP="00695575">
            <w:pPr>
              <w:rPr>
                <w:rFonts w:ascii="Arial" w:eastAsia="Calibri" w:hAnsi="Arial" w:cs="Arial"/>
                <w:sz w:val="20"/>
                <w:szCs w:val="20"/>
              </w:rPr>
            </w:pPr>
            <w:r w:rsidRPr="00695575">
              <w:rPr>
                <w:rFonts w:ascii="Arial" w:eastAsia="Calibri" w:hAnsi="Arial" w:cs="Arial"/>
                <w:color w:val="FF0000"/>
                <w:sz w:val="20"/>
                <w:szCs w:val="20"/>
              </w:rPr>
              <w:t>[quota set to at least 25% “yes”]</w:t>
            </w:r>
          </w:p>
        </w:tc>
      </w:tr>
      <w:tr w:rsidR="00D25864" w:rsidRPr="0012648F" w14:paraId="700C4B2E" w14:textId="77777777" w:rsidTr="529CAD36">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3335C429" w14:textId="77777777" w:rsidR="00D25864" w:rsidRPr="0012648F" w:rsidRDefault="00D25864" w:rsidP="00D25864">
            <w:pPr>
              <w:rPr>
                <w:rFonts w:ascii="Arial" w:eastAsia="Calibri" w:hAnsi="Arial" w:cs="Arial"/>
                <w:sz w:val="20"/>
                <w:szCs w:val="20"/>
              </w:rPr>
            </w:pPr>
          </w:p>
          <w:p w14:paraId="30B335BB" w14:textId="6FE453AF" w:rsidR="00D25864" w:rsidRPr="0012648F" w:rsidRDefault="2BF25535" w:rsidP="00D25864">
            <w:pPr>
              <w:jc w:val="center"/>
              <w:rPr>
                <w:rFonts w:ascii="Arial" w:eastAsia="Calibri" w:hAnsi="Arial" w:cs="Arial"/>
                <w:b/>
                <w:bCs/>
                <w:sz w:val="20"/>
                <w:szCs w:val="20"/>
                <w:highlight w:val="yellow"/>
              </w:rPr>
            </w:pPr>
            <w:r w:rsidRPr="2BF25535">
              <w:rPr>
                <w:rFonts w:ascii="Arial" w:eastAsia="Calibri" w:hAnsi="Arial" w:cs="Arial"/>
                <w:b/>
                <w:bCs/>
                <w:sz w:val="20"/>
                <w:szCs w:val="20"/>
              </w:rPr>
              <w:t>FOOD PLANNING AND BEHAVIOR</w:t>
            </w:r>
          </w:p>
          <w:p w14:paraId="3D8A833E" w14:textId="3D8F0FCC" w:rsidR="00D25864" w:rsidRPr="0012648F" w:rsidRDefault="00D25864" w:rsidP="00D25864">
            <w:pPr>
              <w:rPr>
                <w:rFonts w:ascii="Arial" w:eastAsia="Calibri" w:hAnsi="Arial" w:cs="Arial"/>
                <w:color w:val="000000" w:themeColor="text1"/>
                <w:sz w:val="20"/>
                <w:szCs w:val="20"/>
              </w:rPr>
            </w:pPr>
          </w:p>
        </w:tc>
      </w:tr>
      <w:tr w:rsidR="00D25864" w:rsidRPr="0012648F" w14:paraId="3782298E"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A87492" w14:textId="2335A270" w:rsidR="00D25864" w:rsidRPr="0012648F" w:rsidRDefault="00D25864" w:rsidP="00D25864">
            <w:pPr>
              <w:rPr>
                <w:rFonts w:ascii="Arial" w:eastAsia="Calibri" w:hAnsi="Arial" w:cs="Arial"/>
                <w:b/>
                <w:bCs/>
                <w:color w:val="000000" w:themeColor="text1"/>
                <w:sz w:val="20"/>
                <w:szCs w:val="20"/>
              </w:rPr>
            </w:pPr>
            <w:proofErr w:type="spellStart"/>
            <w:r w:rsidRPr="2D56E494">
              <w:rPr>
                <w:rFonts w:ascii="Arial" w:eastAsia="Calibri" w:hAnsi="Arial" w:cs="Arial"/>
                <w:b/>
                <w:bCs/>
                <w:color w:val="000000" w:themeColor="text1"/>
                <w:sz w:val="20"/>
                <w:szCs w:val="20"/>
              </w:rPr>
              <w:t>Behav_Intr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5E92EC6" w14:textId="6B1F6735" w:rsidR="2F4D3E41" w:rsidRDefault="2D3DA198" w:rsidP="2D3DA198">
            <w:pPr>
              <w:rPr>
                <w:rFonts w:ascii="Arial" w:eastAsia="Calibri" w:hAnsi="Arial" w:cs="Arial"/>
                <w:sz w:val="20"/>
                <w:szCs w:val="20"/>
              </w:rPr>
            </w:pPr>
            <w:r w:rsidRPr="2D3DA198">
              <w:rPr>
                <w:rFonts w:ascii="Arial" w:eastAsia="Calibri" w:hAnsi="Arial" w:cs="Arial"/>
                <w:sz w:val="20"/>
                <w:szCs w:val="20"/>
              </w:rPr>
              <w:t>The next few questions ask about how you plan, shop for, and cook food.</w:t>
            </w:r>
          </w:p>
          <w:p w14:paraId="6249BD1D" w14:textId="5A9E4C4D" w:rsidR="00D25864" w:rsidRPr="0012648F" w:rsidRDefault="2BF25535" w:rsidP="00D25864">
            <w:pPr>
              <w:rPr>
                <w:rFonts w:ascii="Arial" w:eastAsia="Calibri" w:hAnsi="Arial" w:cs="Arial"/>
                <w:color w:val="000000" w:themeColor="text1"/>
                <w:sz w:val="20"/>
                <w:szCs w:val="20"/>
              </w:rPr>
            </w:pPr>
            <w:r w:rsidRPr="2BF25535">
              <w:rPr>
                <w:rFonts w:ascii="Arial" w:eastAsia="Calibri" w:hAnsi="Arial" w:cs="Arial"/>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61C602" w14:textId="00130FD1" w:rsidR="00D25864" w:rsidRPr="0012648F" w:rsidRDefault="00D25864" w:rsidP="00D25864">
            <w:pPr>
              <w:rPr>
                <w:rFonts w:ascii="Arial" w:eastAsia="Calibri" w:hAnsi="Arial" w:cs="Arial"/>
                <w:color w:val="000000" w:themeColor="text1"/>
                <w:sz w:val="20"/>
                <w:szCs w:val="20"/>
              </w:rPr>
            </w:pPr>
          </w:p>
        </w:tc>
      </w:tr>
      <w:tr w:rsidR="00D25864" w:rsidRPr="0012648F" w14:paraId="1AAAFDD6"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22B380" w14:textId="4477EFD6" w:rsidR="00D25864" w:rsidRDefault="00D25864" w:rsidP="00D25864">
            <w:pPr>
              <w:spacing w:line="259" w:lineRule="auto"/>
              <w:rPr>
                <w:rFonts w:ascii="Arial" w:eastAsia="Arial" w:hAnsi="Arial" w:cs="Arial"/>
                <w:color w:val="000000" w:themeColor="text1"/>
                <w:sz w:val="20"/>
                <w:szCs w:val="20"/>
              </w:rPr>
            </w:pPr>
            <w:r w:rsidRPr="2D56E494">
              <w:rPr>
                <w:rFonts w:ascii="Arial" w:eastAsia="Arial" w:hAnsi="Arial" w:cs="Arial"/>
                <w:b/>
                <w:bCs/>
                <w:color w:val="000000" w:themeColor="text1"/>
                <w:sz w:val="20"/>
                <w:szCs w:val="20"/>
              </w:rPr>
              <w:t>groceries1</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C293E4" w14:textId="0A74757D" w:rsidR="00D25864" w:rsidRDefault="494B06F4" w:rsidP="00D25864">
            <w:pPr>
              <w:spacing w:line="259" w:lineRule="auto"/>
              <w:rPr>
                <w:rFonts w:ascii="Arial" w:eastAsia="Arial" w:hAnsi="Arial" w:cs="Arial"/>
                <w:color w:val="000000" w:themeColor="text1"/>
                <w:sz w:val="20"/>
                <w:szCs w:val="20"/>
              </w:rPr>
            </w:pPr>
            <w:r w:rsidRPr="494B06F4">
              <w:rPr>
                <w:rFonts w:ascii="Arial" w:eastAsia="Arial" w:hAnsi="Arial" w:cs="Arial"/>
                <w:color w:val="000000" w:themeColor="text1"/>
                <w:sz w:val="20"/>
                <w:szCs w:val="20"/>
              </w:rPr>
              <w:t>Where do you typically get groceries from? Select up to three.</w:t>
            </w:r>
          </w:p>
          <w:p w14:paraId="538A00FA" w14:textId="77777777" w:rsidR="00D25864" w:rsidRDefault="00D25864" w:rsidP="00D25864">
            <w:pPr>
              <w:spacing w:line="259" w:lineRule="auto"/>
              <w:rPr>
                <w:rFonts w:ascii="Arial" w:eastAsia="Arial" w:hAnsi="Arial" w:cs="Arial"/>
                <w:color w:val="000000" w:themeColor="text1"/>
                <w:sz w:val="20"/>
                <w:szCs w:val="20"/>
              </w:rPr>
            </w:pPr>
          </w:p>
          <w:p w14:paraId="10BFBE6F" w14:textId="3078965F" w:rsidR="00665CAC" w:rsidRDefault="00665CAC" w:rsidP="00D25864">
            <w:pPr>
              <w:spacing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36F5F5" w14:textId="77777777" w:rsidR="00D25864" w:rsidRDefault="00D25864" w:rsidP="00D25864">
            <w:pPr>
              <w:spacing w:line="259" w:lineRule="auto"/>
              <w:rPr>
                <w:rFonts w:ascii="Arial" w:eastAsia="Arial" w:hAnsi="Arial" w:cs="Arial"/>
                <w:color w:val="000000" w:themeColor="text1"/>
                <w:sz w:val="20"/>
                <w:szCs w:val="20"/>
              </w:rPr>
            </w:pPr>
            <w:r w:rsidRPr="0D46CE3A">
              <w:rPr>
                <w:rFonts w:ascii="Arial" w:eastAsia="Arial" w:hAnsi="Arial" w:cs="Arial"/>
                <w:color w:val="000000" w:themeColor="text1"/>
                <w:sz w:val="20"/>
                <w:szCs w:val="20"/>
              </w:rPr>
              <w:t>(Can select up to 3)</w:t>
            </w:r>
          </w:p>
          <w:p w14:paraId="55866C9A" w14:textId="77777777" w:rsidR="00D25864" w:rsidRDefault="00D25864" w:rsidP="00D25864">
            <w:pPr>
              <w:spacing w:line="259" w:lineRule="auto"/>
              <w:rPr>
                <w:rFonts w:ascii="Arial" w:eastAsia="Arial" w:hAnsi="Arial" w:cs="Arial"/>
                <w:color w:val="000000" w:themeColor="text1"/>
                <w:sz w:val="20"/>
                <w:szCs w:val="20"/>
              </w:rPr>
            </w:pPr>
            <w:r w:rsidRPr="138C9BDF">
              <w:rPr>
                <w:rFonts w:ascii="Arial" w:eastAsia="Arial" w:hAnsi="Arial" w:cs="Arial"/>
                <w:color w:val="000000" w:themeColor="text1"/>
                <w:sz w:val="20"/>
                <w:szCs w:val="20"/>
              </w:rPr>
              <w:t xml:space="preserve">1 = </w:t>
            </w:r>
            <w:hyperlink r:id="rId14">
              <w:r w:rsidRPr="138C9BDF">
                <w:rPr>
                  <w:rStyle w:val="Hyperlink"/>
                  <w:rFonts w:ascii="Arial" w:eastAsia="Arial" w:hAnsi="Arial" w:cs="Arial"/>
                  <w:sz w:val="20"/>
                  <w:szCs w:val="20"/>
                </w:rPr>
                <w:t>Grocery stores</w:t>
              </w:r>
            </w:hyperlink>
            <w:r w:rsidRPr="138C9BDF">
              <w:rPr>
                <w:rFonts w:ascii="Arial" w:eastAsia="Arial" w:hAnsi="Arial" w:cs="Arial"/>
                <w:color w:val="000000" w:themeColor="text1"/>
                <w:sz w:val="20"/>
                <w:szCs w:val="20"/>
              </w:rPr>
              <w:t xml:space="preserve"> (e.g., Kroger, Albertsons, Publix, H-E-B, ALDI)</w:t>
            </w:r>
          </w:p>
          <w:p w14:paraId="21013D6B" w14:textId="77777777" w:rsidR="00D25864" w:rsidRDefault="00D25864" w:rsidP="00D25864">
            <w:pPr>
              <w:spacing w:line="259" w:lineRule="auto"/>
              <w:rPr>
                <w:rFonts w:ascii="Arial" w:eastAsia="Arial" w:hAnsi="Arial" w:cs="Arial"/>
                <w:color w:val="000000" w:themeColor="text1"/>
                <w:sz w:val="20"/>
                <w:szCs w:val="20"/>
              </w:rPr>
            </w:pPr>
            <w:r w:rsidRPr="138C9BDF">
              <w:rPr>
                <w:rFonts w:ascii="Arial" w:eastAsia="Arial" w:hAnsi="Arial" w:cs="Arial"/>
                <w:color w:val="000000" w:themeColor="text1"/>
                <w:sz w:val="20"/>
                <w:szCs w:val="20"/>
              </w:rPr>
              <w:t>2 = On-campus grocers/markets</w:t>
            </w:r>
          </w:p>
          <w:p w14:paraId="479DF3CF" w14:textId="77777777" w:rsidR="00D25864" w:rsidRDefault="00D25864" w:rsidP="00D25864">
            <w:pPr>
              <w:spacing w:line="259" w:lineRule="auto"/>
              <w:rPr>
                <w:rFonts w:ascii="Arial" w:eastAsia="Arial" w:hAnsi="Arial" w:cs="Arial"/>
                <w:color w:val="000000" w:themeColor="text1"/>
                <w:sz w:val="20"/>
                <w:szCs w:val="20"/>
              </w:rPr>
            </w:pPr>
            <w:r w:rsidRPr="138C9BDF">
              <w:rPr>
                <w:rFonts w:ascii="Arial" w:eastAsia="Arial" w:hAnsi="Arial" w:cs="Arial"/>
                <w:color w:val="000000" w:themeColor="text1"/>
                <w:sz w:val="20"/>
                <w:szCs w:val="20"/>
              </w:rPr>
              <w:t xml:space="preserve">3 = Convenience stores or gas stations </w:t>
            </w:r>
          </w:p>
          <w:p w14:paraId="119F200C" w14:textId="77777777" w:rsidR="00D25864" w:rsidRDefault="00D25864" w:rsidP="00D25864">
            <w:pPr>
              <w:spacing w:line="259" w:lineRule="auto"/>
              <w:rPr>
                <w:rFonts w:ascii="Arial" w:eastAsia="Arial" w:hAnsi="Arial" w:cs="Arial"/>
                <w:color w:val="000000" w:themeColor="text1"/>
                <w:sz w:val="20"/>
                <w:szCs w:val="20"/>
              </w:rPr>
            </w:pPr>
            <w:r w:rsidRPr="138C9BDF">
              <w:rPr>
                <w:rFonts w:ascii="Arial" w:eastAsia="Arial" w:hAnsi="Arial" w:cs="Arial"/>
                <w:color w:val="000000" w:themeColor="text1"/>
                <w:sz w:val="20"/>
                <w:szCs w:val="20"/>
              </w:rPr>
              <w:t>4 = Dollar stores (e.g., Dollar General, Family Dollar, Dollar Tree)</w:t>
            </w:r>
          </w:p>
          <w:p w14:paraId="209D29A7" w14:textId="77777777" w:rsidR="00D25864" w:rsidRDefault="00D25864" w:rsidP="00D25864">
            <w:pPr>
              <w:spacing w:line="259" w:lineRule="auto"/>
              <w:rPr>
                <w:rFonts w:ascii="Arial" w:eastAsia="Arial" w:hAnsi="Arial" w:cs="Arial"/>
                <w:color w:val="000000" w:themeColor="text1"/>
                <w:sz w:val="20"/>
                <w:szCs w:val="20"/>
              </w:rPr>
            </w:pPr>
            <w:r w:rsidRPr="138C9BDF">
              <w:rPr>
                <w:rFonts w:ascii="Arial" w:eastAsia="Arial" w:hAnsi="Arial" w:cs="Arial"/>
                <w:color w:val="000000" w:themeColor="text1"/>
                <w:sz w:val="20"/>
                <w:szCs w:val="20"/>
              </w:rPr>
              <w:t>5 = Warehouse club stores (e.g., Costco, BJs, Sam’s Club)</w:t>
            </w:r>
          </w:p>
          <w:p w14:paraId="4853B579" w14:textId="77777777" w:rsidR="00D25864" w:rsidRDefault="00D25864" w:rsidP="00D25864">
            <w:pPr>
              <w:spacing w:line="259" w:lineRule="auto"/>
              <w:rPr>
                <w:rFonts w:ascii="Arial" w:eastAsia="Arial" w:hAnsi="Arial" w:cs="Arial"/>
                <w:color w:val="000000" w:themeColor="text1"/>
                <w:sz w:val="20"/>
                <w:szCs w:val="20"/>
              </w:rPr>
            </w:pPr>
            <w:r w:rsidRPr="138C9BDF">
              <w:rPr>
                <w:rFonts w:ascii="Arial" w:eastAsia="Arial" w:hAnsi="Arial" w:cs="Arial"/>
                <w:color w:val="000000" w:themeColor="text1"/>
                <w:sz w:val="20"/>
                <w:szCs w:val="20"/>
              </w:rPr>
              <w:t>6 = Mass merchandisers (e.g., Walmart, Target)</w:t>
            </w:r>
          </w:p>
          <w:p w14:paraId="4E65B993" w14:textId="77777777" w:rsidR="00D25864" w:rsidRDefault="00D25864" w:rsidP="00D25864">
            <w:pPr>
              <w:spacing w:line="259" w:lineRule="auto"/>
              <w:rPr>
                <w:rFonts w:ascii="Arial" w:eastAsia="Arial" w:hAnsi="Arial" w:cs="Arial"/>
                <w:color w:val="000000" w:themeColor="text1"/>
                <w:sz w:val="20"/>
                <w:szCs w:val="20"/>
              </w:rPr>
            </w:pPr>
            <w:r w:rsidRPr="0D46CE3A">
              <w:rPr>
                <w:rFonts w:ascii="Arial" w:eastAsia="Arial" w:hAnsi="Arial" w:cs="Arial"/>
                <w:color w:val="000000" w:themeColor="text1"/>
                <w:sz w:val="20"/>
                <w:szCs w:val="20"/>
              </w:rPr>
              <w:t>7 = Farmer’s markets</w:t>
            </w:r>
          </w:p>
          <w:p w14:paraId="52789BBF" w14:textId="0BA38559" w:rsidR="00D25864" w:rsidRDefault="2BF25535" w:rsidP="2BF25535">
            <w:pPr>
              <w:spacing w:line="259" w:lineRule="auto"/>
              <w:rPr>
                <w:rFonts w:ascii="Arial" w:eastAsia="Arial" w:hAnsi="Arial" w:cs="Arial"/>
                <w:color w:val="000000" w:themeColor="text1"/>
                <w:sz w:val="20"/>
                <w:szCs w:val="20"/>
              </w:rPr>
            </w:pPr>
            <w:r w:rsidRPr="2BF25535">
              <w:rPr>
                <w:rFonts w:ascii="Arial" w:eastAsia="Arial" w:hAnsi="Arial" w:cs="Arial"/>
                <w:color w:val="000000" w:themeColor="text1"/>
                <w:sz w:val="20"/>
                <w:szCs w:val="20"/>
              </w:rPr>
              <w:t>8 = Ethnic or specialty stores</w:t>
            </w:r>
          </w:p>
          <w:p w14:paraId="77FBD2DD" w14:textId="59725917" w:rsidR="00D25864" w:rsidRDefault="2BF25535" w:rsidP="00D25864">
            <w:pPr>
              <w:spacing w:line="259" w:lineRule="auto"/>
              <w:rPr>
                <w:rFonts w:ascii="Arial" w:eastAsia="Arial" w:hAnsi="Arial" w:cs="Arial"/>
                <w:color w:val="000000" w:themeColor="text1"/>
                <w:sz w:val="20"/>
                <w:szCs w:val="20"/>
              </w:rPr>
            </w:pPr>
            <w:r w:rsidRPr="2BF25535">
              <w:rPr>
                <w:rFonts w:ascii="Arial" w:eastAsia="Arial" w:hAnsi="Arial" w:cs="Arial"/>
                <w:color w:val="000000" w:themeColor="text1"/>
                <w:sz w:val="20"/>
                <w:szCs w:val="20"/>
              </w:rPr>
              <w:t>9 = Food bank or food donations</w:t>
            </w:r>
          </w:p>
          <w:p w14:paraId="12D55862" w14:textId="7B821EC8" w:rsidR="00D25864" w:rsidRDefault="2BF25535" w:rsidP="00D25864">
            <w:pPr>
              <w:spacing w:line="259" w:lineRule="auto"/>
              <w:rPr>
                <w:rFonts w:ascii="Arial" w:eastAsia="Arial" w:hAnsi="Arial" w:cs="Arial"/>
                <w:color w:val="000000" w:themeColor="text1"/>
                <w:sz w:val="20"/>
                <w:szCs w:val="20"/>
              </w:rPr>
            </w:pPr>
            <w:r w:rsidRPr="2BF25535">
              <w:rPr>
                <w:rFonts w:ascii="Arial" w:eastAsia="Arial" w:hAnsi="Arial" w:cs="Arial"/>
                <w:color w:val="000000" w:themeColor="text1"/>
                <w:sz w:val="20"/>
                <w:szCs w:val="20"/>
              </w:rPr>
              <w:t>10 = Other: __________</w:t>
            </w:r>
          </w:p>
          <w:p w14:paraId="01011451" w14:textId="5AC5FDA2" w:rsidR="00D25864" w:rsidRDefault="2F4D3E41" w:rsidP="00D25864">
            <w:pPr>
              <w:spacing w:line="259" w:lineRule="auto"/>
              <w:rPr>
                <w:rFonts w:ascii="Arial" w:eastAsia="Arial" w:hAnsi="Arial" w:cs="Arial"/>
                <w:color w:val="000000" w:themeColor="text1"/>
                <w:sz w:val="20"/>
                <w:szCs w:val="20"/>
              </w:rPr>
            </w:pPr>
            <w:r w:rsidRPr="2F4D3E41">
              <w:rPr>
                <w:rFonts w:ascii="Arial" w:eastAsia="Arial" w:hAnsi="Arial" w:cs="Arial"/>
                <w:color w:val="000000" w:themeColor="text1"/>
                <w:sz w:val="20"/>
                <w:szCs w:val="20"/>
              </w:rPr>
              <w:lastRenderedPageBreak/>
              <w:t>0 = I don’t shop for groceries</w:t>
            </w:r>
            <w:r w:rsidR="00F96A64">
              <w:rPr>
                <w:rFonts w:ascii="Arial" w:eastAsia="Arial" w:hAnsi="Arial" w:cs="Arial"/>
                <w:color w:val="000000" w:themeColor="text1"/>
                <w:sz w:val="20"/>
                <w:szCs w:val="20"/>
              </w:rPr>
              <w:t xml:space="preserve"> </w:t>
            </w:r>
            <w:r w:rsidR="00F96A64" w:rsidRPr="00F96A64">
              <w:rPr>
                <w:rFonts w:ascii="Arial" w:eastAsia="Arial" w:hAnsi="Arial" w:cs="Arial"/>
                <w:b/>
                <w:bCs/>
                <w:color w:val="000000" w:themeColor="text1"/>
                <w:sz w:val="20"/>
                <w:szCs w:val="20"/>
              </w:rPr>
              <w:t>[exclusive]</w:t>
            </w:r>
          </w:p>
        </w:tc>
      </w:tr>
      <w:tr w:rsidR="00D25864" w:rsidRPr="0012648F" w14:paraId="675A0937" w14:textId="3455F390"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B00A05" w14:textId="7B053FAF" w:rsidR="00D25864" w:rsidRPr="0012648F" w:rsidRDefault="00D25864" w:rsidP="00D25864">
            <w:pPr>
              <w:rPr>
                <w:rFonts w:ascii="Arial" w:eastAsia="Calibri" w:hAnsi="Arial" w:cs="Arial"/>
                <w:b/>
                <w:bCs/>
                <w:sz w:val="20"/>
                <w:szCs w:val="20"/>
              </w:rPr>
            </w:pPr>
            <w:r w:rsidRPr="35AE37E3">
              <w:rPr>
                <w:rStyle w:val="normaltextrun"/>
                <w:rFonts w:ascii="Arial" w:hAnsi="Arial" w:cs="Arial"/>
                <w:b/>
                <w:bCs/>
                <w:color w:val="000000" w:themeColor="text1"/>
                <w:sz w:val="20"/>
                <w:szCs w:val="20"/>
              </w:rPr>
              <w:lastRenderedPageBreak/>
              <w:t>groceries2</w:t>
            </w:r>
            <w:r w:rsidRPr="35AE37E3">
              <w:rPr>
                <w:rStyle w:val="eop"/>
                <w:rFonts w:ascii="Arial" w:hAnsi="Arial" w:cs="Arial"/>
                <w:color w:val="000000" w:themeColor="text1"/>
                <w:sz w:val="20"/>
                <w:szCs w:val="20"/>
              </w:rPr>
              <w:t> </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3E3A29" w14:textId="77777777" w:rsidR="00D25864" w:rsidRDefault="00D25864" w:rsidP="00D25864">
            <w:pPr>
              <w:spacing w:line="259" w:lineRule="auto"/>
              <w:rPr>
                <w:rStyle w:val="eop"/>
                <w:rFonts w:ascii="Arial" w:hAnsi="Arial" w:cs="Arial"/>
                <w:color w:val="000000"/>
                <w:sz w:val="20"/>
                <w:szCs w:val="20"/>
              </w:rPr>
            </w:pPr>
            <w:r>
              <w:rPr>
                <w:rStyle w:val="normaltextrun"/>
                <w:rFonts w:ascii="Arial" w:hAnsi="Arial" w:cs="Arial"/>
                <w:color w:val="000000"/>
                <w:sz w:val="20"/>
                <w:szCs w:val="20"/>
              </w:rPr>
              <w:t>How often do you shop for groceries?</w:t>
            </w:r>
            <w:r>
              <w:rPr>
                <w:rStyle w:val="eop"/>
                <w:rFonts w:ascii="Arial" w:hAnsi="Arial" w:cs="Arial"/>
                <w:color w:val="000000"/>
                <w:sz w:val="20"/>
                <w:szCs w:val="20"/>
              </w:rPr>
              <w:t> </w:t>
            </w:r>
          </w:p>
          <w:p w14:paraId="5333EE3B" w14:textId="77777777" w:rsidR="00665CAC" w:rsidRDefault="00665CAC" w:rsidP="00D25864">
            <w:pPr>
              <w:spacing w:line="259" w:lineRule="auto"/>
              <w:rPr>
                <w:rStyle w:val="eop"/>
                <w:rFonts w:ascii="Arial" w:hAnsi="Arial" w:cs="Arial"/>
                <w:color w:val="000000"/>
                <w:sz w:val="20"/>
                <w:szCs w:val="20"/>
              </w:rPr>
            </w:pPr>
          </w:p>
          <w:p w14:paraId="0A471D76" w14:textId="36BF8BDD" w:rsidR="00665CAC" w:rsidRPr="00665CAC" w:rsidRDefault="5A34C6B4" w:rsidP="5A34C6B4">
            <w:pPr>
              <w:pStyle w:val="paragraph"/>
              <w:spacing w:before="0" w:beforeAutospacing="0" w:after="0" w:afterAutospacing="0"/>
              <w:textAlignment w:val="baseline"/>
              <w:rPr>
                <w:rStyle w:val="normaltextrun"/>
                <w:rFonts w:ascii="Arial" w:hAnsi="Arial" w:cs="Arial"/>
                <w:b/>
                <w:bCs/>
                <w:color w:val="000000" w:themeColor="text1"/>
                <w:sz w:val="20"/>
                <w:szCs w:val="20"/>
              </w:rPr>
            </w:pPr>
            <w:r w:rsidRPr="5A34C6B4">
              <w:rPr>
                <w:rStyle w:val="normaltextrun"/>
                <w:rFonts w:ascii="Arial" w:hAnsi="Arial" w:cs="Arial"/>
                <w:b/>
                <w:bCs/>
                <w:color w:val="000000" w:themeColor="text1"/>
                <w:sz w:val="20"/>
                <w:szCs w:val="20"/>
              </w:rPr>
              <w:t>[</w:t>
            </w:r>
            <w:r w:rsidRPr="5A34C6B4">
              <w:rPr>
                <w:rStyle w:val="normaltextrun"/>
                <w:rFonts w:ascii="Arial" w:hAnsi="Arial" w:cs="Arial"/>
                <w:b/>
                <w:bCs/>
                <w:sz w:val="20"/>
                <w:szCs w:val="20"/>
              </w:rPr>
              <w:t>do not display if groceries1=0]</w:t>
            </w:r>
          </w:p>
          <w:p w14:paraId="606D9DCF" w14:textId="5C59D522" w:rsidR="00665CAC" w:rsidRPr="0012648F" w:rsidRDefault="00665CAC" w:rsidP="00D25864">
            <w:pPr>
              <w:spacing w:line="259" w:lineRule="auto"/>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2F3C12" w14:textId="5DFA40FE" w:rsidR="00D25864" w:rsidRPr="00665CAC" w:rsidRDefault="5A34C6B4" w:rsidP="5A34C6B4">
            <w:pPr>
              <w:textAlignment w:val="baseline"/>
              <w:rPr>
                <w:rFonts w:ascii="Arial" w:eastAsia="Arial" w:hAnsi="Arial" w:cs="Arial"/>
                <w:color w:val="000000" w:themeColor="text1"/>
                <w:sz w:val="20"/>
                <w:szCs w:val="20"/>
              </w:rPr>
            </w:pPr>
            <w:r w:rsidRPr="5A34C6B4">
              <w:rPr>
                <w:rStyle w:val="normaltextrun"/>
                <w:rFonts w:ascii="Arial" w:eastAsia="Arial" w:hAnsi="Arial" w:cs="Arial"/>
                <w:color w:val="000000" w:themeColor="text1"/>
                <w:sz w:val="20"/>
                <w:szCs w:val="20"/>
              </w:rPr>
              <w:t>1 = Once a month or less</w:t>
            </w:r>
          </w:p>
          <w:p w14:paraId="05650E59" w14:textId="35D9408C" w:rsidR="00D25864" w:rsidRPr="00665CAC" w:rsidRDefault="5A34C6B4" w:rsidP="5A34C6B4">
            <w:pPr>
              <w:textAlignment w:val="baseline"/>
              <w:rPr>
                <w:rFonts w:ascii="Arial" w:eastAsia="Arial" w:hAnsi="Arial" w:cs="Arial"/>
                <w:color w:val="000000" w:themeColor="text1"/>
                <w:sz w:val="20"/>
                <w:szCs w:val="20"/>
              </w:rPr>
            </w:pPr>
            <w:r w:rsidRPr="5A34C6B4">
              <w:rPr>
                <w:rStyle w:val="normaltextrun"/>
                <w:rFonts w:ascii="Arial" w:eastAsia="Arial" w:hAnsi="Arial" w:cs="Arial"/>
                <w:color w:val="000000" w:themeColor="text1"/>
                <w:sz w:val="20"/>
                <w:szCs w:val="20"/>
              </w:rPr>
              <w:t>2 = Once every three weeks</w:t>
            </w:r>
          </w:p>
          <w:p w14:paraId="235640F0" w14:textId="78E6FCC9" w:rsidR="00D25864" w:rsidRPr="00665CAC" w:rsidRDefault="5A34C6B4" w:rsidP="5A34C6B4">
            <w:pPr>
              <w:textAlignment w:val="baseline"/>
              <w:rPr>
                <w:rFonts w:ascii="Arial" w:eastAsia="Arial" w:hAnsi="Arial" w:cs="Arial"/>
                <w:color w:val="000000" w:themeColor="text1"/>
                <w:sz w:val="20"/>
                <w:szCs w:val="20"/>
              </w:rPr>
            </w:pPr>
            <w:r w:rsidRPr="5A34C6B4">
              <w:rPr>
                <w:rStyle w:val="normaltextrun"/>
                <w:rFonts w:ascii="Arial" w:eastAsia="Arial" w:hAnsi="Arial" w:cs="Arial"/>
                <w:color w:val="000000" w:themeColor="text1"/>
                <w:sz w:val="20"/>
                <w:szCs w:val="20"/>
              </w:rPr>
              <w:t>3 = Once every two weeks </w:t>
            </w:r>
          </w:p>
          <w:p w14:paraId="38BB18E0" w14:textId="785179BE" w:rsidR="00D25864" w:rsidRPr="00665CAC" w:rsidRDefault="5A34C6B4" w:rsidP="5A34C6B4">
            <w:pPr>
              <w:textAlignment w:val="baseline"/>
              <w:rPr>
                <w:rFonts w:ascii="Arial" w:eastAsia="Arial" w:hAnsi="Arial" w:cs="Arial"/>
                <w:color w:val="000000" w:themeColor="text1"/>
                <w:sz w:val="20"/>
                <w:szCs w:val="20"/>
              </w:rPr>
            </w:pPr>
            <w:r w:rsidRPr="5A34C6B4">
              <w:rPr>
                <w:rStyle w:val="normaltextrun"/>
                <w:rFonts w:ascii="Arial" w:eastAsia="Arial" w:hAnsi="Arial" w:cs="Arial"/>
                <w:color w:val="000000" w:themeColor="text1"/>
                <w:sz w:val="20"/>
                <w:szCs w:val="20"/>
              </w:rPr>
              <w:t>4 = Once a week</w:t>
            </w:r>
          </w:p>
          <w:p w14:paraId="3D22CA17" w14:textId="5820A922" w:rsidR="00D25864" w:rsidRPr="00665CAC" w:rsidRDefault="5A34C6B4" w:rsidP="5A34C6B4">
            <w:pPr>
              <w:textAlignment w:val="baseline"/>
              <w:rPr>
                <w:rFonts w:ascii="Arial" w:eastAsia="Arial" w:hAnsi="Arial" w:cs="Arial"/>
                <w:color w:val="000000" w:themeColor="text1"/>
                <w:sz w:val="20"/>
                <w:szCs w:val="20"/>
              </w:rPr>
            </w:pPr>
            <w:r w:rsidRPr="5A34C6B4">
              <w:rPr>
                <w:rStyle w:val="normaltextrun"/>
                <w:rFonts w:ascii="Arial" w:eastAsia="Arial" w:hAnsi="Arial" w:cs="Arial"/>
                <w:color w:val="000000" w:themeColor="text1"/>
                <w:sz w:val="20"/>
                <w:szCs w:val="20"/>
              </w:rPr>
              <w:t>5 = Twice a week</w:t>
            </w:r>
          </w:p>
          <w:p w14:paraId="684C031F" w14:textId="1CC29CB4" w:rsidR="00D25864" w:rsidRPr="00665CAC" w:rsidRDefault="5A34C6B4" w:rsidP="5A34C6B4">
            <w:pPr>
              <w:textAlignment w:val="baseline"/>
              <w:rPr>
                <w:rFonts w:ascii="Arial" w:eastAsia="Arial" w:hAnsi="Arial" w:cs="Arial"/>
                <w:color w:val="000000" w:themeColor="text1"/>
                <w:sz w:val="20"/>
                <w:szCs w:val="20"/>
              </w:rPr>
            </w:pPr>
            <w:r w:rsidRPr="5A34C6B4">
              <w:rPr>
                <w:rStyle w:val="normaltextrun"/>
                <w:rFonts w:ascii="Arial" w:eastAsia="Arial" w:hAnsi="Arial" w:cs="Arial"/>
                <w:color w:val="000000" w:themeColor="text1"/>
                <w:sz w:val="20"/>
                <w:szCs w:val="20"/>
              </w:rPr>
              <w:t>6 = Three or more times a week</w:t>
            </w:r>
          </w:p>
        </w:tc>
      </w:tr>
      <w:tr w:rsidR="00D25864" w:rsidRPr="0012648F" w14:paraId="0F7D1DC8"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CDFFF6" w14:textId="46E50B94" w:rsidR="00D25864" w:rsidRPr="0012648F" w:rsidRDefault="34BFAF40" w:rsidP="00D25864">
            <w:pPr>
              <w:rPr>
                <w:rFonts w:ascii="Arial" w:eastAsia="Calibri" w:hAnsi="Arial" w:cs="Arial"/>
                <w:b/>
                <w:bCs/>
                <w:color w:val="000000" w:themeColor="text1"/>
                <w:sz w:val="20"/>
                <w:szCs w:val="20"/>
              </w:rPr>
            </w:pPr>
            <w:r w:rsidRPr="34BFAF40">
              <w:rPr>
                <w:rFonts w:ascii="Arial" w:eastAsia="Calibri" w:hAnsi="Arial" w:cs="Arial"/>
                <w:b/>
                <w:bCs/>
                <w:color w:val="000000" w:themeColor="text1"/>
                <w:sz w:val="20"/>
                <w:szCs w:val="20"/>
              </w:rPr>
              <w:t>shopping (</w:t>
            </w:r>
            <w:hyperlink r:id="rId15">
              <w:r w:rsidRPr="34BFAF40">
                <w:rPr>
                  <w:rStyle w:val="Hyperlink"/>
                  <w:rFonts w:ascii="Arial" w:eastAsia="Calibri" w:hAnsi="Arial" w:cs="Arial"/>
                  <w:b/>
                  <w:bCs/>
                  <w:sz w:val="20"/>
                  <w:szCs w:val="20"/>
                </w:rPr>
                <w:t>Neff</w:t>
              </w:r>
            </w:hyperlink>
            <w:r w:rsidRPr="34BFAF40">
              <w:rPr>
                <w:rFonts w:ascii="Arial" w:eastAsia="Calibri" w:hAnsi="Arial" w:cs="Arial"/>
                <w:b/>
                <w:bCs/>
                <w:color w:val="000000" w:themeColor="text1"/>
                <w:sz w:val="20"/>
                <w:szCs w:val="20"/>
              </w:rPr>
              <w: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2488BE" w14:textId="0EC5A67D" w:rsidR="5A34C6B4" w:rsidRDefault="5A34C6B4" w:rsidP="5A34C6B4">
            <w:pPr>
              <w:widowControl w:val="0"/>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Which of the following describe how you usually shop for groceries?  Select all that apply.</w:t>
            </w:r>
          </w:p>
          <w:p w14:paraId="306E69D9" w14:textId="77777777" w:rsidR="00665CAC" w:rsidRDefault="00665CAC" w:rsidP="00D25864">
            <w:pPr>
              <w:widowControl w:val="0"/>
              <w:rPr>
                <w:rFonts w:ascii="Arial" w:eastAsia="Calibri" w:hAnsi="Arial" w:cs="Arial"/>
                <w:sz w:val="20"/>
                <w:szCs w:val="20"/>
              </w:rPr>
            </w:pPr>
          </w:p>
          <w:p w14:paraId="4BE17554" w14:textId="3AFCAB98" w:rsidR="00D25864" w:rsidRPr="00665CAC" w:rsidRDefault="5A34C6B4" w:rsidP="5A34C6B4">
            <w:pPr>
              <w:pStyle w:val="paragraph"/>
              <w:spacing w:before="0" w:beforeAutospacing="0" w:after="0" w:afterAutospacing="0"/>
              <w:textAlignment w:val="baseline"/>
              <w:rPr>
                <w:rFonts w:ascii="Arial" w:hAnsi="Arial" w:cs="Arial"/>
                <w:b/>
                <w:bCs/>
                <w:color w:val="000000" w:themeColor="text1"/>
                <w:sz w:val="20"/>
                <w:szCs w:val="20"/>
              </w:rPr>
            </w:pPr>
            <w:r w:rsidRPr="5A34C6B4">
              <w:rPr>
                <w:rStyle w:val="normaltextrun"/>
                <w:rFonts w:ascii="Arial" w:hAnsi="Arial" w:cs="Arial"/>
                <w:b/>
                <w:bCs/>
                <w:color w:val="000000" w:themeColor="text1"/>
                <w:sz w:val="20"/>
                <w:szCs w:val="20"/>
              </w:rPr>
              <w:t>[</w:t>
            </w:r>
            <w:r w:rsidRPr="5A34C6B4">
              <w:rPr>
                <w:rStyle w:val="normaltextrun"/>
                <w:rFonts w:ascii="Arial" w:hAnsi="Arial" w:cs="Arial"/>
                <w:b/>
                <w:bCs/>
                <w:sz w:val="20"/>
                <w:szCs w:val="20"/>
              </w:rPr>
              <w:t>do not display if groceries1=0)]</w:t>
            </w:r>
            <w:r w:rsidRPr="5A34C6B4">
              <w:rPr>
                <w:rFonts w:ascii="Arial" w:eastAsia="Calibri" w:hAnsi="Arial" w:cs="Arial"/>
                <w:sz w:val="20"/>
                <w:szCs w:val="20"/>
              </w:rPr>
              <w:t>.</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9C9461" w14:textId="77777777" w:rsidR="00D25864" w:rsidRPr="0012648F" w:rsidRDefault="2F4D3E41" w:rsidP="00D25864">
            <w:pPr>
              <w:widowControl w:val="0"/>
              <w:autoSpaceDE w:val="0"/>
              <w:autoSpaceDN w:val="0"/>
              <w:adjustRightInd w:val="0"/>
              <w:rPr>
                <w:rFonts w:ascii="Arial" w:hAnsi="Arial" w:cs="Arial"/>
                <w:color w:val="000000"/>
                <w:sz w:val="20"/>
                <w:szCs w:val="20"/>
              </w:rPr>
            </w:pPr>
            <w:r w:rsidRPr="2F4D3E41">
              <w:rPr>
                <w:rFonts w:ascii="Arial" w:hAnsi="Arial" w:cs="Arial"/>
                <w:color w:val="000000" w:themeColor="text1"/>
                <w:sz w:val="20"/>
                <w:szCs w:val="20"/>
              </w:rPr>
              <w:t>[randomize order]</w:t>
            </w:r>
          </w:p>
          <w:p w14:paraId="4BEC8C9A" w14:textId="50E8CCFF" w:rsidR="00D25864" w:rsidRPr="00665CAC" w:rsidRDefault="2D3DA198" w:rsidP="5A34C6B4">
            <w:pPr>
              <w:widowControl w:val="0"/>
              <w:autoSpaceDE w:val="0"/>
              <w:autoSpaceDN w:val="0"/>
              <w:adjustRightInd w:val="0"/>
              <w:spacing w:line="259" w:lineRule="auto"/>
              <w:rPr>
                <w:rFonts w:ascii="Arial" w:eastAsia="Arial" w:hAnsi="Arial" w:cs="Arial"/>
                <w:color w:val="000000" w:themeColor="text1"/>
                <w:sz w:val="20"/>
                <w:szCs w:val="20"/>
              </w:rPr>
            </w:pPr>
            <w:r w:rsidRPr="2D3DA198">
              <w:rPr>
                <w:rFonts w:ascii="Arial" w:eastAsia="Arial" w:hAnsi="Arial" w:cs="Arial"/>
                <w:color w:val="000000" w:themeColor="text1"/>
                <w:sz w:val="20"/>
                <w:szCs w:val="20"/>
              </w:rPr>
              <w:t>1 = I make a shopping list</w:t>
            </w:r>
          </w:p>
          <w:p w14:paraId="18FF20ED" w14:textId="0C4A9C67" w:rsidR="00D25864" w:rsidRPr="00665CAC" w:rsidRDefault="5A34C6B4" w:rsidP="5A34C6B4">
            <w:pPr>
              <w:widowControl w:val="0"/>
              <w:autoSpaceDE w:val="0"/>
              <w:autoSpaceDN w:val="0"/>
              <w:adjustRightInd w:val="0"/>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2 = I check to see what is in my refrigerator and cupboards before I go shopping</w:t>
            </w:r>
          </w:p>
          <w:p w14:paraId="69AD008F" w14:textId="46C893A0" w:rsidR="00D25864" w:rsidRPr="00665CAC" w:rsidRDefault="5A34C6B4" w:rsidP="5A34C6B4">
            <w:pPr>
              <w:widowControl w:val="0"/>
              <w:autoSpaceDE w:val="0"/>
              <w:autoSpaceDN w:val="0"/>
              <w:adjustRightInd w:val="0"/>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3 = I plan my meals before shopping</w:t>
            </w:r>
          </w:p>
          <w:p w14:paraId="16A574DA" w14:textId="56429C61" w:rsidR="00D25864" w:rsidRPr="00665CAC" w:rsidRDefault="5A34C6B4" w:rsidP="5A34C6B4">
            <w:pPr>
              <w:widowControl w:val="0"/>
              <w:autoSpaceDE w:val="0"/>
              <w:autoSpaceDN w:val="0"/>
              <w:adjustRightInd w:val="0"/>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 xml:space="preserve">4 = I estimate how </w:t>
            </w:r>
            <w:proofErr w:type="gramStart"/>
            <w:r w:rsidRPr="5A34C6B4">
              <w:rPr>
                <w:rFonts w:ascii="Arial" w:eastAsia="Arial" w:hAnsi="Arial" w:cs="Arial"/>
                <w:color w:val="000000" w:themeColor="text1"/>
                <w:sz w:val="20"/>
                <w:szCs w:val="20"/>
              </w:rPr>
              <w:t>much of</w:t>
            </w:r>
            <w:proofErr w:type="gramEnd"/>
            <w:r w:rsidRPr="5A34C6B4">
              <w:rPr>
                <w:rFonts w:ascii="Arial" w:eastAsia="Arial" w:hAnsi="Arial" w:cs="Arial"/>
                <w:color w:val="000000" w:themeColor="text1"/>
                <w:sz w:val="20"/>
                <w:szCs w:val="20"/>
              </w:rPr>
              <w:t xml:space="preserve"> various items I will need before shopping</w:t>
            </w:r>
          </w:p>
          <w:p w14:paraId="78B46089" w14:textId="7DAF0165" w:rsidR="00D25864" w:rsidRPr="00665CAC" w:rsidRDefault="2BF25535" w:rsidP="5A34C6B4">
            <w:pPr>
              <w:widowControl w:val="0"/>
              <w:autoSpaceDE w:val="0"/>
              <w:autoSpaceDN w:val="0"/>
              <w:adjustRightInd w:val="0"/>
              <w:spacing w:line="259" w:lineRule="auto"/>
              <w:rPr>
                <w:rFonts w:ascii="Arial" w:eastAsia="Arial" w:hAnsi="Arial" w:cs="Arial"/>
                <w:color w:val="000000" w:themeColor="text1"/>
                <w:sz w:val="20"/>
                <w:szCs w:val="20"/>
              </w:rPr>
            </w:pPr>
            <w:r w:rsidRPr="2BF25535">
              <w:rPr>
                <w:rFonts w:ascii="Arial" w:eastAsia="Arial" w:hAnsi="Arial" w:cs="Arial"/>
                <w:color w:val="000000" w:themeColor="text1"/>
                <w:sz w:val="20"/>
                <w:szCs w:val="20"/>
              </w:rPr>
              <w:t>5 = I stick to my shopping list</w:t>
            </w:r>
          </w:p>
          <w:p w14:paraId="55AB1003" w14:textId="6895921A" w:rsidR="00D25864" w:rsidRPr="00665CAC" w:rsidRDefault="2BF25535" w:rsidP="5A34C6B4">
            <w:pPr>
              <w:widowControl w:val="0"/>
              <w:autoSpaceDE w:val="0"/>
              <w:autoSpaceDN w:val="0"/>
              <w:adjustRightInd w:val="0"/>
              <w:spacing w:line="259" w:lineRule="auto"/>
              <w:rPr>
                <w:rFonts w:ascii="Arial" w:eastAsia="Arial" w:hAnsi="Arial" w:cs="Arial"/>
                <w:color w:val="000000" w:themeColor="text1"/>
                <w:sz w:val="20"/>
                <w:szCs w:val="20"/>
              </w:rPr>
            </w:pPr>
            <w:r w:rsidRPr="2BF25535">
              <w:rPr>
                <w:rFonts w:ascii="Arial" w:eastAsia="Arial" w:hAnsi="Arial" w:cs="Arial"/>
                <w:color w:val="000000" w:themeColor="text1"/>
                <w:sz w:val="20"/>
                <w:szCs w:val="20"/>
              </w:rPr>
              <w:t>6 = I get tempted and buy appealing products</w:t>
            </w:r>
          </w:p>
          <w:p w14:paraId="0C412D8F" w14:textId="46B72CCB" w:rsidR="00D25864" w:rsidRPr="00665CAC" w:rsidRDefault="5A34C6B4" w:rsidP="5A34C6B4">
            <w:pPr>
              <w:widowControl w:val="0"/>
              <w:autoSpaceDE w:val="0"/>
              <w:autoSpaceDN w:val="0"/>
              <w:adjustRightInd w:val="0"/>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7 = I buy food in larger packages than I would prefer because of the way food is packaged</w:t>
            </w:r>
          </w:p>
          <w:p w14:paraId="385080BE" w14:textId="75EA6B15" w:rsidR="00D25864" w:rsidRPr="00665CAC" w:rsidRDefault="5A34C6B4" w:rsidP="5A34C6B4">
            <w:pPr>
              <w:widowControl w:val="0"/>
              <w:autoSpaceDE w:val="0"/>
              <w:autoSpaceDN w:val="0"/>
              <w:adjustRightInd w:val="0"/>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8 = I buy more food than I need due to sale prices</w:t>
            </w:r>
          </w:p>
          <w:p w14:paraId="5E432F60" w14:textId="0A2D85AB" w:rsidR="00D25864" w:rsidRPr="00665CAC" w:rsidRDefault="15F9240F" w:rsidP="15F9240F">
            <w:pPr>
              <w:widowControl w:val="0"/>
              <w:autoSpaceDE w:val="0"/>
              <w:autoSpaceDN w:val="0"/>
              <w:adjustRightInd w:val="0"/>
              <w:spacing w:line="259" w:lineRule="auto"/>
              <w:rPr>
                <w:rFonts w:ascii="Arial" w:eastAsia="Arial" w:hAnsi="Arial" w:cs="Arial"/>
                <w:color w:val="000000" w:themeColor="text1"/>
                <w:sz w:val="20"/>
                <w:szCs w:val="20"/>
              </w:rPr>
            </w:pPr>
            <w:r w:rsidRPr="15F9240F">
              <w:rPr>
                <w:rFonts w:ascii="Arial" w:eastAsia="Arial" w:hAnsi="Arial" w:cs="Arial"/>
                <w:color w:val="000000" w:themeColor="text1"/>
                <w:sz w:val="20"/>
                <w:szCs w:val="20"/>
              </w:rPr>
              <w:t>9 = I shop on an empty stomach</w:t>
            </w:r>
          </w:p>
          <w:p w14:paraId="235F0630" w14:textId="02A60399" w:rsidR="00D25864" w:rsidRPr="00112978" w:rsidRDefault="00EE4F98" w:rsidP="15F9240F">
            <w:pPr>
              <w:widowControl w:val="0"/>
              <w:autoSpaceDE w:val="0"/>
              <w:autoSpaceDN w:val="0"/>
              <w:adjustRightInd w:val="0"/>
              <w:spacing w:line="259" w:lineRule="auto"/>
              <w:rPr>
                <w:rFonts w:ascii="Arial" w:hAnsi="Arial"/>
                <w:b/>
                <w:color w:val="000000" w:themeColor="text1"/>
                <w:sz w:val="20"/>
              </w:rPr>
            </w:pPr>
            <w:r>
              <w:rPr>
                <w:rFonts w:ascii="Arial" w:eastAsia="Arial" w:hAnsi="Arial" w:cs="Arial"/>
                <w:color w:val="000000" w:themeColor="text1"/>
                <w:sz w:val="20"/>
                <w:szCs w:val="20"/>
              </w:rPr>
              <w:t>10</w:t>
            </w:r>
            <w:r w:rsidR="00491134">
              <w:rPr>
                <w:rFonts w:ascii="Arial" w:eastAsia="Arial" w:hAnsi="Arial" w:cs="Arial"/>
                <w:color w:val="000000" w:themeColor="text1"/>
                <w:sz w:val="20"/>
                <w:szCs w:val="20"/>
              </w:rPr>
              <w:t xml:space="preserve"> =</w:t>
            </w:r>
            <w:r w:rsidR="15F9240F" w:rsidRPr="15F9240F">
              <w:rPr>
                <w:rFonts w:ascii="Arial" w:eastAsia="Arial" w:hAnsi="Arial" w:cs="Arial"/>
                <w:color w:val="000000" w:themeColor="text1"/>
                <w:sz w:val="20"/>
                <w:szCs w:val="20"/>
              </w:rPr>
              <w:t xml:space="preserve"> None of these </w:t>
            </w:r>
            <w:r w:rsidR="15F9240F" w:rsidRPr="00112978">
              <w:rPr>
                <w:rFonts w:ascii="Arial" w:hAnsi="Arial"/>
                <w:b/>
                <w:color w:val="000000" w:themeColor="text1"/>
                <w:sz w:val="20"/>
              </w:rPr>
              <w:t>[exclusive]</w:t>
            </w:r>
          </w:p>
        </w:tc>
      </w:tr>
      <w:tr w:rsidR="00D25864" w:rsidRPr="0012648F" w14:paraId="50484D22" w14:textId="77777777" w:rsidTr="529CAD36">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5C40686F" w14:textId="77777777" w:rsidR="00D25864" w:rsidRPr="0012648F" w:rsidRDefault="00D25864" w:rsidP="00D258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0"/>
                <w:szCs w:val="20"/>
              </w:rPr>
            </w:pPr>
          </w:p>
          <w:p w14:paraId="2DF34FC7" w14:textId="77777777" w:rsidR="00D25864" w:rsidRPr="0012648F" w:rsidRDefault="00D25864" w:rsidP="00D2586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sz w:val="20"/>
                <w:szCs w:val="20"/>
              </w:rPr>
            </w:pPr>
            <w:r w:rsidRPr="0012648F">
              <w:rPr>
                <w:rFonts w:ascii="Arial" w:hAnsi="Arial" w:cs="Arial"/>
                <w:b/>
                <w:bCs/>
                <w:sz w:val="20"/>
                <w:szCs w:val="20"/>
              </w:rPr>
              <w:t>SELF-ASSESSMENT OF FOOD WASTE</w:t>
            </w:r>
          </w:p>
          <w:p w14:paraId="527AE8F8" w14:textId="77777777" w:rsidR="00D25864" w:rsidRPr="0012648F" w:rsidRDefault="00D25864" w:rsidP="00D25864">
            <w:pPr>
              <w:widowControl w:val="0"/>
              <w:autoSpaceDE w:val="0"/>
              <w:autoSpaceDN w:val="0"/>
              <w:adjustRightInd w:val="0"/>
              <w:rPr>
                <w:rFonts w:ascii="Arial" w:eastAsia="Calibri" w:hAnsi="Arial" w:cs="Arial"/>
                <w:color w:val="000000" w:themeColor="text1"/>
                <w:sz w:val="20"/>
                <w:szCs w:val="20"/>
              </w:rPr>
            </w:pPr>
          </w:p>
        </w:tc>
      </w:tr>
      <w:tr w:rsidR="00D25864" w:rsidRPr="0012648F" w14:paraId="1D15CBB4"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7A2AAB" w14:textId="5EC2B32F" w:rsidR="00D25864" w:rsidRDefault="2D3DA198" w:rsidP="00D25864">
            <w:pPr>
              <w:rPr>
                <w:rFonts w:ascii="Arial" w:eastAsia="Calibri" w:hAnsi="Arial" w:cs="Arial"/>
                <w:b/>
                <w:bCs/>
                <w:color w:val="000000" w:themeColor="text1"/>
                <w:sz w:val="20"/>
                <w:szCs w:val="20"/>
              </w:rPr>
            </w:pPr>
            <w:proofErr w:type="spellStart"/>
            <w:r w:rsidRPr="2D3DA198">
              <w:rPr>
                <w:rFonts w:ascii="Arial" w:eastAsia="Calibri" w:hAnsi="Arial" w:cs="Arial"/>
                <w:b/>
                <w:bCs/>
                <w:color w:val="000000" w:themeColor="text1"/>
                <w:sz w:val="20"/>
                <w:szCs w:val="20"/>
              </w:rPr>
              <w:t>self_FW</w:t>
            </w:r>
            <w:proofErr w:type="spellEnd"/>
            <w:r w:rsidRPr="2D3DA198">
              <w:rPr>
                <w:rFonts w:ascii="Arial" w:eastAsia="Calibri" w:hAnsi="Arial" w:cs="Arial"/>
                <w:b/>
                <w:bCs/>
                <w:color w:val="000000" w:themeColor="text1"/>
                <w:sz w:val="20"/>
                <w:szCs w:val="20"/>
              </w:rPr>
              <w:t xml:space="preserve"> (Adapted from </w:t>
            </w:r>
            <w:hyperlink r:id="rId16">
              <w:r w:rsidRPr="2D3DA198">
                <w:rPr>
                  <w:rStyle w:val="Hyperlink"/>
                  <w:rFonts w:ascii="Arial" w:eastAsia="Calibri" w:hAnsi="Arial" w:cs="Arial"/>
                  <w:b/>
                  <w:bCs/>
                  <w:sz w:val="20"/>
                  <w:szCs w:val="20"/>
                </w:rPr>
                <w:t>Neff</w:t>
              </w:r>
            </w:hyperlink>
            <w:r w:rsidRPr="2D3DA198">
              <w:rPr>
                <w:rFonts w:ascii="Arial" w:eastAsia="Calibri" w:hAnsi="Arial" w:cs="Arial"/>
                <w:b/>
                <w:bCs/>
                <w:color w:val="000000" w:themeColor="text1"/>
                <w:sz w:val="20"/>
                <w:szCs w:val="20"/>
              </w:rPr>
              <w:t>)</w:t>
            </w:r>
          </w:p>
          <w:p w14:paraId="134C6E4A" w14:textId="198B7E54" w:rsidR="00D25864" w:rsidRPr="0012648F" w:rsidRDefault="00D25864" w:rsidP="00D25864">
            <w:pPr>
              <w:rPr>
                <w:rFonts w:ascii="Arial" w:eastAsia="Calibri" w:hAnsi="Arial" w:cs="Arial"/>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0E6E262" w14:textId="39FC5D3B" w:rsidR="00D25864" w:rsidRDefault="315C227D" w:rsidP="00D25864">
            <w:pPr>
              <w:widowControl w:val="0"/>
              <w:rPr>
                <w:rFonts w:ascii="Arial" w:hAnsi="Arial" w:cs="Arial"/>
                <w:color w:val="000000" w:themeColor="text1"/>
                <w:sz w:val="20"/>
                <w:szCs w:val="20"/>
              </w:rPr>
            </w:pPr>
            <w:r w:rsidRPr="315C227D">
              <w:rPr>
                <w:rFonts w:ascii="Arial" w:hAnsi="Arial" w:cs="Arial"/>
                <w:color w:val="000000" w:themeColor="text1"/>
                <w:sz w:val="20"/>
                <w:szCs w:val="20"/>
              </w:rPr>
              <w:t>About what percent of all the food you acquire (i.e., purchase, obtain, or receive) is later thrown away?  Give your best estimate.</w:t>
            </w:r>
          </w:p>
          <w:p w14:paraId="762FC9A6" w14:textId="77777777" w:rsidR="00D25864" w:rsidRDefault="00D25864" w:rsidP="00D25864">
            <w:pPr>
              <w:rPr>
                <w:rFonts w:ascii="Arial" w:eastAsia="Calibri" w:hAnsi="Arial" w:cs="Arial"/>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5786FA" w14:textId="77777777" w:rsidR="00D25864" w:rsidRDefault="00D25864" w:rsidP="00D25864">
            <w:pPr>
              <w:widowControl w:val="0"/>
              <w:rPr>
                <w:rFonts w:ascii="Arial" w:hAnsi="Arial" w:cs="Arial"/>
                <w:color w:val="000000" w:themeColor="text1"/>
                <w:sz w:val="20"/>
                <w:szCs w:val="20"/>
              </w:rPr>
            </w:pPr>
            <w:r w:rsidRPr="4AE1BDDE">
              <w:rPr>
                <w:rFonts w:ascii="Arial" w:hAnsi="Arial" w:cs="Arial"/>
                <w:color w:val="000000" w:themeColor="text1"/>
                <w:sz w:val="20"/>
                <w:szCs w:val="20"/>
              </w:rPr>
              <w:t>0 = 0%</w:t>
            </w:r>
          </w:p>
          <w:p w14:paraId="3EE1ED5A" w14:textId="77777777" w:rsidR="00D25864" w:rsidRDefault="00D25864" w:rsidP="00D25864">
            <w:pPr>
              <w:widowControl w:val="0"/>
              <w:rPr>
                <w:rFonts w:ascii="Arial" w:hAnsi="Arial" w:cs="Arial"/>
                <w:color w:val="000000" w:themeColor="text1"/>
                <w:sz w:val="20"/>
                <w:szCs w:val="20"/>
              </w:rPr>
            </w:pPr>
            <w:r w:rsidRPr="4AE1BDDE">
              <w:rPr>
                <w:rFonts w:ascii="Arial" w:hAnsi="Arial" w:cs="Arial"/>
                <w:color w:val="000000" w:themeColor="text1"/>
                <w:sz w:val="20"/>
                <w:szCs w:val="20"/>
              </w:rPr>
              <w:t>1 = 10%</w:t>
            </w:r>
          </w:p>
          <w:p w14:paraId="7C5B7467" w14:textId="77777777" w:rsidR="00D25864" w:rsidRDefault="00D25864" w:rsidP="00D25864">
            <w:pPr>
              <w:widowControl w:val="0"/>
              <w:rPr>
                <w:rFonts w:ascii="Arial" w:hAnsi="Arial" w:cs="Arial"/>
                <w:color w:val="000000" w:themeColor="text1"/>
                <w:sz w:val="20"/>
                <w:szCs w:val="20"/>
              </w:rPr>
            </w:pPr>
            <w:r w:rsidRPr="4AE1BDDE">
              <w:rPr>
                <w:rFonts w:ascii="Arial" w:hAnsi="Arial" w:cs="Arial"/>
                <w:color w:val="000000" w:themeColor="text1"/>
                <w:sz w:val="20"/>
                <w:szCs w:val="20"/>
              </w:rPr>
              <w:t>2 = 20%</w:t>
            </w:r>
          </w:p>
          <w:p w14:paraId="5B8D8409" w14:textId="77777777" w:rsidR="00D25864" w:rsidRDefault="00D25864" w:rsidP="00D25864">
            <w:pPr>
              <w:widowControl w:val="0"/>
              <w:rPr>
                <w:rFonts w:ascii="Arial" w:hAnsi="Arial" w:cs="Arial"/>
                <w:color w:val="000000" w:themeColor="text1"/>
                <w:sz w:val="20"/>
                <w:szCs w:val="20"/>
              </w:rPr>
            </w:pPr>
            <w:r w:rsidRPr="4AE1BDDE">
              <w:rPr>
                <w:rFonts w:ascii="Arial" w:hAnsi="Arial" w:cs="Arial"/>
                <w:color w:val="000000" w:themeColor="text1"/>
                <w:sz w:val="20"/>
                <w:szCs w:val="20"/>
              </w:rPr>
              <w:t>3 = 30%</w:t>
            </w:r>
          </w:p>
          <w:p w14:paraId="5F0F2768" w14:textId="77777777" w:rsidR="00D25864" w:rsidRDefault="00D25864" w:rsidP="00D25864">
            <w:pPr>
              <w:widowControl w:val="0"/>
              <w:rPr>
                <w:rFonts w:ascii="Arial" w:hAnsi="Arial" w:cs="Arial"/>
                <w:color w:val="000000" w:themeColor="text1"/>
                <w:sz w:val="20"/>
                <w:szCs w:val="20"/>
              </w:rPr>
            </w:pPr>
            <w:r w:rsidRPr="4AE1BDDE">
              <w:rPr>
                <w:rFonts w:ascii="Arial" w:hAnsi="Arial" w:cs="Arial"/>
                <w:color w:val="000000" w:themeColor="text1"/>
                <w:sz w:val="20"/>
                <w:szCs w:val="20"/>
              </w:rPr>
              <w:t>4 = 40%</w:t>
            </w:r>
          </w:p>
          <w:p w14:paraId="6367AE53" w14:textId="77777777" w:rsidR="00D25864" w:rsidRDefault="00D25864" w:rsidP="00D25864">
            <w:pPr>
              <w:widowControl w:val="0"/>
              <w:rPr>
                <w:rFonts w:ascii="Arial" w:hAnsi="Arial" w:cs="Arial"/>
                <w:color w:val="000000" w:themeColor="text1"/>
                <w:sz w:val="20"/>
                <w:szCs w:val="20"/>
              </w:rPr>
            </w:pPr>
            <w:r w:rsidRPr="4AE1BDDE">
              <w:rPr>
                <w:rFonts w:ascii="Arial" w:hAnsi="Arial" w:cs="Arial"/>
                <w:color w:val="000000" w:themeColor="text1"/>
                <w:sz w:val="20"/>
                <w:szCs w:val="20"/>
              </w:rPr>
              <w:t>5 = 50%</w:t>
            </w:r>
          </w:p>
          <w:p w14:paraId="1B97956C" w14:textId="32818BC1" w:rsidR="00D25864" w:rsidRDefault="15F9240F" w:rsidP="00D25864">
            <w:pPr>
              <w:widowControl w:val="0"/>
              <w:rPr>
                <w:rFonts w:ascii="Arial" w:eastAsia="Calibri" w:hAnsi="Arial" w:cs="Arial"/>
                <w:color w:val="000000" w:themeColor="text1"/>
                <w:sz w:val="20"/>
                <w:szCs w:val="20"/>
              </w:rPr>
            </w:pPr>
            <w:r w:rsidRPr="15F9240F">
              <w:rPr>
                <w:rFonts w:ascii="Arial" w:hAnsi="Arial" w:cs="Arial"/>
                <w:color w:val="000000" w:themeColor="text1"/>
                <w:sz w:val="20"/>
                <w:szCs w:val="20"/>
              </w:rPr>
              <w:lastRenderedPageBreak/>
              <w:t>6 = More than 50%</w:t>
            </w:r>
          </w:p>
          <w:p w14:paraId="2257CB0F" w14:textId="00B5179D" w:rsidR="00D25864" w:rsidRPr="0012648F" w:rsidRDefault="00D25864" w:rsidP="00D25864">
            <w:pPr>
              <w:widowControl w:val="0"/>
              <w:autoSpaceDE w:val="0"/>
              <w:autoSpaceDN w:val="0"/>
              <w:adjustRightInd w:val="0"/>
              <w:rPr>
                <w:rFonts w:ascii="Arial" w:eastAsia="Calibri" w:hAnsi="Arial" w:cs="Arial"/>
                <w:color w:val="000000" w:themeColor="text1"/>
                <w:sz w:val="20"/>
                <w:szCs w:val="20"/>
              </w:rPr>
            </w:pPr>
          </w:p>
        </w:tc>
      </w:tr>
      <w:tr w:rsidR="0063155E" w:rsidRPr="0012648F" w14:paraId="554B694F" w14:textId="77777777" w:rsidTr="0063155E">
        <w:trPr>
          <w:trHeight w:val="255"/>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586DA873" w14:textId="77777777" w:rsidR="0063155E" w:rsidRPr="0012648F" w:rsidRDefault="0063155E" w:rsidP="006315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sz w:val="20"/>
                <w:szCs w:val="20"/>
              </w:rPr>
            </w:pPr>
          </w:p>
          <w:p w14:paraId="01E434EC" w14:textId="7E5A70FA" w:rsidR="0063155E" w:rsidRPr="0012648F" w:rsidRDefault="0063155E" w:rsidP="006315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Arial" w:hAnsi="Arial" w:cs="Arial"/>
                <w:b/>
                <w:bCs/>
                <w:sz w:val="20"/>
                <w:szCs w:val="20"/>
              </w:rPr>
            </w:pPr>
            <w:r>
              <w:rPr>
                <w:rFonts w:ascii="Arial" w:hAnsi="Arial" w:cs="Arial"/>
                <w:b/>
                <w:bCs/>
                <w:sz w:val="20"/>
                <w:szCs w:val="20"/>
              </w:rPr>
              <w:t>PERCEPTIONS OF FOOD WASTE</w:t>
            </w:r>
          </w:p>
          <w:p w14:paraId="649F7B55" w14:textId="77777777" w:rsidR="0063155E" w:rsidRPr="4AE1BDDE" w:rsidRDefault="0063155E" w:rsidP="0063155E">
            <w:pPr>
              <w:widowControl w:val="0"/>
              <w:rPr>
                <w:rFonts w:ascii="Arial" w:hAnsi="Arial" w:cs="Arial"/>
                <w:color w:val="000000" w:themeColor="text1"/>
                <w:sz w:val="20"/>
                <w:szCs w:val="20"/>
              </w:rPr>
            </w:pPr>
          </w:p>
        </w:tc>
      </w:tr>
      <w:tr w:rsidR="0063155E" w:rsidRPr="0012648F" w14:paraId="252F1CD4"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CA2F44" w14:textId="2BF4B84B" w:rsidR="0063155E" w:rsidRPr="2D3DA198" w:rsidRDefault="0063155E" w:rsidP="0063155E">
            <w:pPr>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perceptions_intro</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E11E9C" w14:textId="77777777" w:rsidR="0063155E" w:rsidRDefault="0063155E" w:rsidP="0063155E">
            <w:pPr>
              <w:pStyle w:val="paragraph"/>
              <w:spacing w:before="0" w:beforeAutospacing="0" w:after="0" w:afterAutospacing="0"/>
              <w:textAlignment w:val="baseline"/>
              <w:divId w:val="1902331446"/>
              <w:rPr>
                <w:rFonts w:ascii="Segoe UI" w:hAnsi="Segoe UI" w:cs="Segoe UI"/>
                <w:sz w:val="18"/>
                <w:szCs w:val="18"/>
              </w:rPr>
            </w:pPr>
            <w:r>
              <w:rPr>
                <w:rStyle w:val="normaltextrun"/>
                <w:rFonts w:ascii="Arial" w:hAnsi="Arial" w:cs="Arial"/>
                <w:sz w:val="20"/>
                <w:szCs w:val="20"/>
              </w:rPr>
              <w:t>The next few questions will ask about excess or uneaten food. This refers to when you bought or prepared more food than you can use or eat. </w:t>
            </w:r>
            <w:r>
              <w:rPr>
                <w:rStyle w:val="eop"/>
                <w:rFonts w:ascii="Arial" w:hAnsi="Arial" w:cs="Arial"/>
              </w:rPr>
              <w:t> </w:t>
            </w:r>
          </w:p>
          <w:p w14:paraId="7A605243" w14:textId="77777777" w:rsidR="0063155E" w:rsidRDefault="0063155E" w:rsidP="0063155E">
            <w:pPr>
              <w:pStyle w:val="paragraph"/>
              <w:spacing w:before="0" w:beforeAutospacing="0" w:after="0" w:afterAutospacing="0"/>
              <w:textAlignment w:val="baseline"/>
              <w:divId w:val="277756914"/>
              <w:rPr>
                <w:rFonts w:ascii="Segoe UI" w:hAnsi="Segoe UI" w:cs="Segoe UI"/>
                <w:sz w:val="18"/>
                <w:szCs w:val="18"/>
              </w:rPr>
            </w:pPr>
            <w:r>
              <w:rPr>
                <w:rStyle w:val="eop"/>
                <w:rFonts w:ascii="Arial" w:hAnsi="Arial" w:cs="Arial"/>
              </w:rPr>
              <w:t> </w:t>
            </w:r>
          </w:p>
          <w:p w14:paraId="058423D7" w14:textId="5C40BD76" w:rsidR="0063155E" w:rsidRPr="315C227D" w:rsidRDefault="0063155E" w:rsidP="0063155E">
            <w:pPr>
              <w:widowControl w:val="0"/>
              <w:rPr>
                <w:rFonts w:ascii="Arial" w:hAnsi="Arial" w:cs="Arial"/>
                <w:color w:val="000000" w:themeColor="text1"/>
                <w:sz w:val="20"/>
                <w:szCs w:val="20"/>
              </w:rPr>
            </w:pPr>
            <w:r>
              <w:rPr>
                <w:rStyle w:val="eop"/>
                <w:rFonts w:ascii="Arial" w:hAnsi="Arial" w:cs="Arial"/>
              </w:rPr>
              <w:t>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5FA44E" w14:textId="3AB15213" w:rsidR="0063155E" w:rsidRPr="4AE1BDDE" w:rsidRDefault="0063155E" w:rsidP="0063155E">
            <w:pPr>
              <w:widowControl w:val="0"/>
              <w:rPr>
                <w:rFonts w:ascii="Arial" w:hAnsi="Arial" w:cs="Arial"/>
                <w:color w:val="000000" w:themeColor="text1"/>
                <w:sz w:val="20"/>
                <w:szCs w:val="20"/>
              </w:rPr>
            </w:pPr>
            <w:r>
              <w:rPr>
                <w:rStyle w:val="eop"/>
                <w:rFonts w:ascii="Arial" w:hAnsi="Arial" w:cs="Arial"/>
              </w:rPr>
              <w:t> </w:t>
            </w:r>
          </w:p>
        </w:tc>
      </w:tr>
      <w:tr w:rsidR="0063155E" w:rsidRPr="0012648F" w14:paraId="1836C2AE" w14:textId="77777777" w:rsidTr="529CAD36">
        <w:trPr>
          <w:trHeight w:val="255"/>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50D1943" w14:textId="7272C848" w:rsidR="0063155E" w:rsidRDefault="0063155E" w:rsidP="0063155E">
            <w:pPr>
              <w:rPr>
                <w:rStyle w:val="findhit"/>
                <w:rFonts w:ascii="Arial" w:hAnsi="Arial" w:cs="Arial"/>
                <w:b/>
                <w:bCs/>
                <w:color w:val="000000"/>
                <w:sz w:val="20"/>
                <w:szCs w:val="20"/>
                <w:shd w:val="clear" w:color="auto" w:fill="FFEE80"/>
              </w:rPr>
            </w:pPr>
            <w:proofErr w:type="spellStart"/>
            <w:r>
              <w:rPr>
                <w:rStyle w:val="normaltextrun"/>
                <w:rFonts w:ascii="Arial" w:hAnsi="Arial" w:cs="Arial"/>
                <w:b/>
                <w:bCs/>
                <w:color w:val="000000"/>
                <w:sz w:val="20"/>
                <w:szCs w:val="20"/>
              </w:rPr>
              <w:t>uneaten_food</w:t>
            </w:r>
            <w:proofErr w:type="spellEnd"/>
            <w:r>
              <w:rPr>
                <w:rStyle w:val="eop"/>
                <w:rFonts w:ascii="Arial" w:hAnsi="Arial" w:cs="Arial"/>
                <w:color w:val="000000"/>
                <w:sz w:val="20"/>
                <w:szCs w:val="20"/>
              </w:rPr>
              <w:t> </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7A58BC" w14:textId="77777777" w:rsidR="0063155E" w:rsidRDefault="0063155E" w:rsidP="0063155E">
            <w:pPr>
              <w:pStyle w:val="paragraph"/>
              <w:spacing w:before="0" w:beforeAutospacing="0" w:after="0" w:afterAutospacing="0"/>
              <w:textAlignment w:val="baseline"/>
              <w:divId w:val="1872840410"/>
              <w:rPr>
                <w:rFonts w:ascii="Segoe UI" w:hAnsi="Segoe UI" w:cs="Segoe UI"/>
                <w:sz w:val="18"/>
                <w:szCs w:val="18"/>
              </w:rPr>
            </w:pPr>
            <w:r>
              <w:rPr>
                <w:rStyle w:val="normaltextrun"/>
                <w:rFonts w:ascii="Arial" w:hAnsi="Arial" w:cs="Arial"/>
                <w:sz w:val="20"/>
                <w:szCs w:val="20"/>
              </w:rPr>
              <w:t>When you have excess or uneaten food, how often do you:</w:t>
            </w:r>
            <w:r>
              <w:rPr>
                <w:rStyle w:val="eop"/>
                <w:rFonts w:ascii="Arial" w:hAnsi="Arial" w:cs="Arial"/>
                <w:sz w:val="20"/>
                <w:szCs w:val="20"/>
              </w:rPr>
              <w:t> </w:t>
            </w:r>
          </w:p>
          <w:p w14:paraId="48AAF166" w14:textId="77777777" w:rsidR="0063155E" w:rsidRDefault="0063155E" w:rsidP="0063155E">
            <w:pPr>
              <w:pStyle w:val="paragraph"/>
              <w:spacing w:before="0" w:beforeAutospacing="0" w:after="0" w:afterAutospacing="0"/>
              <w:textAlignment w:val="baseline"/>
              <w:divId w:val="719402204"/>
              <w:rPr>
                <w:rFonts w:ascii="Segoe UI" w:hAnsi="Segoe UI" w:cs="Segoe UI"/>
                <w:sz w:val="18"/>
                <w:szCs w:val="18"/>
              </w:rPr>
            </w:pPr>
            <w:r>
              <w:rPr>
                <w:rStyle w:val="normaltextrun"/>
                <w:rFonts w:ascii="Arial" w:hAnsi="Arial" w:cs="Arial"/>
                <w:sz w:val="20"/>
                <w:szCs w:val="20"/>
              </w:rPr>
              <w:t>Dispose it as trash</w:t>
            </w:r>
            <w:r>
              <w:rPr>
                <w:rStyle w:val="eop"/>
                <w:rFonts w:ascii="Arial" w:hAnsi="Arial" w:cs="Arial"/>
                <w:sz w:val="20"/>
                <w:szCs w:val="20"/>
              </w:rPr>
              <w:t> </w:t>
            </w:r>
          </w:p>
          <w:p w14:paraId="60FBAC5F" w14:textId="77777777" w:rsidR="0063155E" w:rsidRDefault="0063155E" w:rsidP="0063155E">
            <w:pPr>
              <w:pStyle w:val="paragraph"/>
              <w:spacing w:before="0" w:beforeAutospacing="0" w:after="0" w:afterAutospacing="0"/>
              <w:textAlignment w:val="baseline"/>
              <w:divId w:val="78138719"/>
              <w:rPr>
                <w:rFonts w:ascii="Segoe UI" w:hAnsi="Segoe UI" w:cs="Segoe UI"/>
                <w:sz w:val="18"/>
                <w:szCs w:val="18"/>
              </w:rPr>
            </w:pPr>
            <w:r>
              <w:rPr>
                <w:rStyle w:val="normaltextrun"/>
                <w:rFonts w:ascii="Arial" w:hAnsi="Arial" w:cs="Arial"/>
                <w:sz w:val="20"/>
                <w:szCs w:val="20"/>
              </w:rPr>
              <w:t>Compost it</w:t>
            </w:r>
            <w:r>
              <w:rPr>
                <w:rStyle w:val="eop"/>
                <w:rFonts w:ascii="Arial" w:hAnsi="Arial" w:cs="Arial"/>
                <w:sz w:val="20"/>
                <w:szCs w:val="20"/>
              </w:rPr>
              <w:t> </w:t>
            </w:r>
          </w:p>
          <w:p w14:paraId="32109BF1" w14:textId="77777777" w:rsidR="0063155E" w:rsidRDefault="0063155E" w:rsidP="0063155E">
            <w:pPr>
              <w:pStyle w:val="paragraph"/>
              <w:spacing w:before="0" w:beforeAutospacing="0" w:after="0" w:afterAutospacing="0"/>
              <w:textAlignment w:val="baseline"/>
              <w:divId w:val="1141456198"/>
              <w:rPr>
                <w:rFonts w:ascii="Segoe UI" w:hAnsi="Segoe UI" w:cs="Segoe UI"/>
                <w:sz w:val="18"/>
                <w:szCs w:val="18"/>
              </w:rPr>
            </w:pPr>
            <w:r>
              <w:rPr>
                <w:rStyle w:val="normaltextrun"/>
                <w:rFonts w:ascii="Arial" w:hAnsi="Arial" w:cs="Arial"/>
                <w:sz w:val="20"/>
                <w:szCs w:val="20"/>
              </w:rPr>
              <w:t>U</w:t>
            </w:r>
            <w:r>
              <w:rPr>
                <w:rStyle w:val="normaltextrun"/>
                <w:rFonts w:ascii="Arial" w:hAnsi="Arial" w:cs="Arial"/>
                <w:color w:val="000000"/>
                <w:sz w:val="20"/>
                <w:szCs w:val="20"/>
              </w:rPr>
              <w:t xml:space="preserve">se containers </w:t>
            </w:r>
            <w:r>
              <w:rPr>
                <w:rStyle w:val="normaltextrun"/>
                <w:rFonts w:ascii="Arial" w:hAnsi="Arial" w:cs="Arial"/>
                <w:sz w:val="20"/>
                <w:szCs w:val="20"/>
              </w:rPr>
              <w:t>to save it for later</w:t>
            </w:r>
            <w:r>
              <w:rPr>
                <w:rStyle w:val="eop"/>
                <w:rFonts w:ascii="Arial" w:hAnsi="Arial" w:cs="Arial"/>
                <w:sz w:val="20"/>
                <w:szCs w:val="20"/>
              </w:rPr>
              <w:t> </w:t>
            </w:r>
          </w:p>
          <w:p w14:paraId="428F1162" w14:textId="423B47D0" w:rsidR="0063155E" w:rsidRDefault="0063155E" w:rsidP="0063155E">
            <w:pPr>
              <w:pStyle w:val="paragraph"/>
              <w:spacing w:before="0" w:beforeAutospacing="0" w:after="0" w:afterAutospacing="0"/>
              <w:textAlignment w:val="baseline"/>
              <w:rPr>
                <w:rStyle w:val="normaltextrun"/>
                <w:rFonts w:ascii="Arial" w:hAnsi="Arial" w:cs="Arial"/>
                <w:sz w:val="20"/>
                <w:szCs w:val="20"/>
              </w:rPr>
            </w:pPr>
            <w:r>
              <w:rPr>
                <w:rStyle w:val="normaltextrun"/>
                <w:rFonts w:ascii="Arial" w:hAnsi="Arial" w:cs="Arial"/>
                <w:sz w:val="20"/>
                <w:szCs w:val="20"/>
              </w:rPr>
              <w:t>Give it away to family or friends</w:t>
            </w:r>
            <w:r>
              <w:rPr>
                <w:rStyle w:val="eop"/>
                <w:rFonts w:ascii="Arial" w:hAnsi="Arial" w:cs="Arial"/>
                <w:sz w:val="20"/>
                <w:szCs w:val="20"/>
              </w:rPr>
              <w:t>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3ED98A" w14:textId="77777777" w:rsidR="0063155E" w:rsidRDefault="0063155E" w:rsidP="0063155E">
            <w:pPr>
              <w:pStyle w:val="paragraph"/>
              <w:spacing w:before="0" w:beforeAutospacing="0" w:after="0" w:afterAutospacing="0"/>
              <w:textAlignment w:val="baseline"/>
              <w:divId w:val="420107980"/>
              <w:rPr>
                <w:rFonts w:ascii="Segoe UI" w:hAnsi="Segoe UI" w:cs="Segoe UI"/>
                <w:sz w:val="18"/>
                <w:szCs w:val="18"/>
              </w:rPr>
            </w:pPr>
            <w:r>
              <w:rPr>
                <w:rStyle w:val="normaltextrun"/>
                <w:rFonts w:ascii="Arial" w:hAnsi="Arial" w:cs="Arial"/>
                <w:sz w:val="20"/>
                <w:szCs w:val="20"/>
              </w:rPr>
              <w:t>(list as a matrix)</w:t>
            </w:r>
            <w:r>
              <w:rPr>
                <w:rStyle w:val="eop"/>
                <w:rFonts w:ascii="Arial" w:hAnsi="Arial" w:cs="Arial"/>
                <w:sz w:val="20"/>
                <w:szCs w:val="20"/>
              </w:rPr>
              <w:t> </w:t>
            </w:r>
          </w:p>
          <w:p w14:paraId="412C8150" w14:textId="77777777" w:rsidR="0063155E" w:rsidRDefault="0063155E" w:rsidP="0063155E">
            <w:pPr>
              <w:pStyle w:val="paragraph"/>
              <w:spacing w:before="0" w:beforeAutospacing="0" w:after="0" w:afterAutospacing="0"/>
              <w:textAlignment w:val="baseline"/>
              <w:divId w:val="1636985374"/>
              <w:rPr>
                <w:rFonts w:ascii="Segoe UI" w:hAnsi="Segoe UI" w:cs="Segoe UI"/>
                <w:sz w:val="18"/>
                <w:szCs w:val="18"/>
              </w:rPr>
            </w:pPr>
            <w:r>
              <w:rPr>
                <w:rStyle w:val="normaltextrun"/>
                <w:rFonts w:ascii="Arial" w:hAnsi="Arial" w:cs="Arial"/>
                <w:color w:val="000000"/>
                <w:sz w:val="20"/>
                <w:szCs w:val="20"/>
              </w:rPr>
              <w:t>1 = Very little or none</w:t>
            </w:r>
            <w:r>
              <w:rPr>
                <w:rStyle w:val="eop"/>
                <w:rFonts w:ascii="Arial" w:hAnsi="Arial" w:cs="Arial"/>
                <w:color w:val="000000"/>
                <w:sz w:val="20"/>
                <w:szCs w:val="20"/>
              </w:rPr>
              <w:t> </w:t>
            </w:r>
          </w:p>
          <w:p w14:paraId="6369AF67" w14:textId="77777777" w:rsidR="0063155E" w:rsidRDefault="0063155E" w:rsidP="0063155E">
            <w:pPr>
              <w:pStyle w:val="paragraph"/>
              <w:spacing w:before="0" w:beforeAutospacing="0" w:after="0" w:afterAutospacing="0"/>
              <w:textAlignment w:val="baseline"/>
              <w:divId w:val="774910085"/>
              <w:rPr>
                <w:rFonts w:ascii="Segoe UI" w:hAnsi="Segoe UI" w:cs="Segoe UI"/>
                <w:sz w:val="18"/>
                <w:szCs w:val="18"/>
              </w:rPr>
            </w:pPr>
            <w:r>
              <w:rPr>
                <w:rStyle w:val="normaltextrun"/>
                <w:rFonts w:ascii="Arial" w:hAnsi="Arial" w:cs="Arial"/>
                <w:color w:val="000000"/>
                <w:sz w:val="20"/>
                <w:szCs w:val="20"/>
              </w:rPr>
              <w:t>2 = A bit</w:t>
            </w:r>
            <w:r>
              <w:rPr>
                <w:rStyle w:val="eop"/>
                <w:rFonts w:ascii="Arial" w:hAnsi="Arial" w:cs="Arial"/>
                <w:color w:val="000000"/>
                <w:sz w:val="20"/>
                <w:szCs w:val="20"/>
              </w:rPr>
              <w:t> </w:t>
            </w:r>
          </w:p>
          <w:p w14:paraId="687AFE59" w14:textId="77777777" w:rsidR="0063155E" w:rsidRDefault="0063155E" w:rsidP="0063155E">
            <w:pPr>
              <w:pStyle w:val="paragraph"/>
              <w:spacing w:before="0" w:beforeAutospacing="0" w:after="0" w:afterAutospacing="0"/>
              <w:textAlignment w:val="baseline"/>
              <w:divId w:val="126633513"/>
              <w:rPr>
                <w:rFonts w:ascii="Segoe UI" w:hAnsi="Segoe UI" w:cs="Segoe UI"/>
                <w:sz w:val="18"/>
                <w:szCs w:val="18"/>
              </w:rPr>
            </w:pPr>
            <w:r>
              <w:rPr>
                <w:rStyle w:val="normaltextrun"/>
                <w:rFonts w:ascii="Arial" w:hAnsi="Arial" w:cs="Arial"/>
                <w:color w:val="000000"/>
                <w:sz w:val="20"/>
                <w:szCs w:val="20"/>
              </w:rPr>
              <w:t>3 = Some but not more than half</w:t>
            </w:r>
            <w:r>
              <w:rPr>
                <w:rStyle w:val="eop"/>
                <w:rFonts w:ascii="Arial" w:hAnsi="Arial" w:cs="Arial"/>
                <w:color w:val="000000"/>
                <w:sz w:val="20"/>
                <w:szCs w:val="20"/>
              </w:rPr>
              <w:t> </w:t>
            </w:r>
          </w:p>
          <w:p w14:paraId="517C86CE" w14:textId="77777777" w:rsidR="0063155E" w:rsidRDefault="0063155E" w:rsidP="0063155E">
            <w:pPr>
              <w:pStyle w:val="paragraph"/>
              <w:spacing w:before="0" w:beforeAutospacing="0" w:after="0" w:afterAutospacing="0"/>
              <w:textAlignment w:val="baseline"/>
              <w:divId w:val="657537208"/>
              <w:rPr>
                <w:rFonts w:ascii="Segoe UI" w:hAnsi="Segoe UI" w:cs="Segoe UI"/>
                <w:sz w:val="18"/>
                <w:szCs w:val="18"/>
              </w:rPr>
            </w:pPr>
            <w:r>
              <w:rPr>
                <w:rStyle w:val="normaltextrun"/>
                <w:rFonts w:ascii="Arial" w:hAnsi="Arial" w:cs="Arial"/>
                <w:color w:val="000000"/>
                <w:sz w:val="20"/>
                <w:szCs w:val="20"/>
              </w:rPr>
              <w:t>4 = The majority</w:t>
            </w:r>
            <w:r>
              <w:rPr>
                <w:rStyle w:val="eop"/>
                <w:rFonts w:ascii="Arial" w:hAnsi="Arial" w:cs="Arial"/>
                <w:color w:val="000000"/>
                <w:sz w:val="20"/>
                <w:szCs w:val="20"/>
              </w:rPr>
              <w:t> </w:t>
            </w:r>
          </w:p>
          <w:p w14:paraId="059AA19D" w14:textId="314C6AF2" w:rsidR="0063155E" w:rsidRDefault="0063155E" w:rsidP="0063155E">
            <w:pPr>
              <w:widowControl w:val="0"/>
              <w:rPr>
                <w:rStyle w:val="eop"/>
                <w:rFonts w:ascii="Arial" w:hAnsi="Arial" w:cs="Arial"/>
              </w:rPr>
            </w:pPr>
            <w:r>
              <w:rPr>
                <w:rStyle w:val="normaltextrun"/>
                <w:rFonts w:ascii="Arial" w:hAnsi="Arial" w:cs="Arial"/>
                <w:color w:val="000000"/>
                <w:sz w:val="20"/>
                <w:szCs w:val="20"/>
              </w:rPr>
              <w:t>5 = Most or all</w:t>
            </w:r>
            <w:r>
              <w:rPr>
                <w:rStyle w:val="eop"/>
                <w:rFonts w:ascii="Arial" w:hAnsi="Arial" w:cs="Arial"/>
                <w:color w:val="000000"/>
                <w:sz w:val="20"/>
                <w:szCs w:val="20"/>
              </w:rPr>
              <w:t> </w:t>
            </w:r>
          </w:p>
        </w:tc>
      </w:tr>
      <w:tr w:rsidR="00D25864" w:rsidRPr="0012648F" w14:paraId="28B85350" w14:textId="77777777" w:rsidTr="529CAD36">
        <w:trPr>
          <w:trHeight w:val="674"/>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6B56A3D4" w14:textId="77777777" w:rsidR="00D25864" w:rsidRPr="0012648F" w:rsidRDefault="00D25864" w:rsidP="00D25864">
            <w:pPr>
              <w:rPr>
                <w:rFonts w:ascii="Arial" w:eastAsia="Calibri" w:hAnsi="Arial" w:cs="Arial"/>
                <w:b/>
                <w:bCs/>
                <w:color w:val="000000" w:themeColor="text1"/>
                <w:sz w:val="20"/>
                <w:szCs w:val="20"/>
              </w:rPr>
            </w:pPr>
          </w:p>
          <w:p w14:paraId="75D7FB3E" w14:textId="60ED19B8" w:rsidR="00D25864" w:rsidRPr="0012648F" w:rsidRDefault="315C227D" w:rsidP="34BFAF40">
            <w:pPr>
              <w:spacing w:line="259" w:lineRule="auto"/>
              <w:jc w:val="center"/>
              <w:rPr>
                <w:rFonts w:ascii="Arial" w:eastAsia="Calibri" w:hAnsi="Arial" w:cs="Arial"/>
                <w:b/>
                <w:bCs/>
                <w:sz w:val="20"/>
                <w:szCs w:val="20"/>
              </w:rPr>
            </w:pPr>
            <w:r w:rsidRPr="315C227D">
              <w:rPr>
                <w:rFonts w:ascii="Arial" w:eastAsia="Calibri" w:hAnsi="Arial" w:cs="Arial"/>
                <w:b/>
                <w:bCs/>
                <w:sz w:val="20"/>
                <w:szCs w:val="20"/>
              </w:rPr>
              <w:t>BARRIERS AND CHALLENGES TO REDUCING FOOD WASTE</w:t>
            </w:r>
          </w:p>
          <w:p w14:paraId="1BAF2201" w14:textId="77777777" w:rsidR="00D25864" w:rsidRPr="0012648F" w:rsidRDefault="00D25864" w:rsidP="00D25864">
            <w:pPr>
              <w:spacing w:line="259" w:lineRule="auto"/>
              <w:jc w:val="center"/>
              <w:rPr>
                <w:rFonts w:ascii="Arial" w:eastAsia="Calibri" w:hAnsi="Arial" w:cs="Arial"/>
                <w:b/>
                <w:bCs/>
                <w:sz w:val="20"/>
                <w:szCs w:val="20"/>
              </w:rPr>
            </w:pPr>
          </w:p>
        </w:tc>
      </w:tr>
      <w:tr w:rsidR="5A34C6B4" w14:paraId="46A5264B" w14:textId="77777777" w:rsidTr="529CAD36">
        <w:trPr>
          <w:trHeight w:val="80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D3EB71" w14:textId="5ADD15DD" w:rsidR="5A34C6B4" w:rsidRDefault="260752A5" w:rsidP="5A34C6B4">
            <w:pPr>
              <w:rPr>
                <w:rFonts w:ascii="Arial" w:eastAsia="Calibri" w:hAnsi="Arial" w:cs="Arial"/>
                <w:b/>
                <w:bCs/>
                <w:color w:val="000000" w:themeColor="text1"/>
                <w:sz w:val="20"/>
                <w:szCs w:val="20"/>
              </w:rPr>
            </w:pPr>
            <w:r w:rsidRPr="260752A5">
              <w:rPr>
                <w:rFonts w:ascii="Arial" w:eastAsia="Calibri" w:hAnsi="Arial" w:cs="Arial"/>
                <w:b/>
                <w:bCs/>
                <w:color w:val="000000" w:themeColor="text1"/>
                <w:sz w:val="20"/>
                <w:szCs w:val="20"/>
              </w:rPr>
              <w:t>difficul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4501A61" w14:textId="493B4B1C" w:rsidR="5A34C6B4" w:rsidRDefault="63D317E8" w:rsidP="5CB74254">
            <w:pPr>
              <w:rPr>
                <w:rFonts w:ascii="Arial" w:eastAsia="Calibri" w:hAnsi="Arial" w:cs="Arial"/>
                <w:sz w:val="20"/>
                <w:szCs w:val="20"/>
              </w:rPr>
            </w:pPr>
            <w:r w:rsidRPr="63D317E8">
              <w:rPr>
                <w:rFonts w:ascii="Arial" w:eastAsia="Calibri" w:hAnsi="Arial" w:cs="Arial"/>
                <w:sz w:val="20"/>
                <w:szCs w:val="20"/>
              </w:rPr>
              <w:t>How difficult is it for you to avoid throwing away food?</w:t>
            </w:r>
          </w:p>
          <w:p w14:paraId="75703B5B" w14:textId="38F52024" w:rsidR="5A34C6B4" w:rsidRDefault="5A34C6B4" w:rsidP="5A34C6B4">
            <w:pPr>
              <w:rPr>
                <w:rFonts w:ascii="Arial" w:eastAsia="Calibri" w:hAnsi="Arial" w:cs="Arial"/>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26B9D6" w14:textId="3481C286" w:rsidR="5A34C6B4" w:rsidRDefault="2BF25535" w:rsidP="2F4D3E41">
            <w:pPr>
              <w:spacing w:line="259" w:lineRule="auto"/>
              <w:rPr>
                <w:rFonts w:ascii="Arial" w:eastAsia="Arial" w:hAnsi="Arial" w:cs="Arial"/>
                <w:color w:val="000000" w:themeColor="text1"/>
                <w:sz w:val="20"/>
                <w:szCs w:val="20"/>
              </w:rPr>
            </w:pPr>
            <w:r w:rsidRPr="2BF25535">
              <w:rPr>
                <w:rFonts w:ascii="Arial" w:eastAsia="Arial" w:hAnsi="Arial" w:cs="Arial"/>
                <w:color w:val="000000" w:themeColor="text1"/>
                <w:sz w:val="20"/>
                <w:szCs w:val="20"/>
              </w:rPr>
              <w:t>(Likert scale)</w:t>
            </w:r>
          </w:p>
          <w:p w14:paraId="000C0E3F" w14:textId="77777777" w:rsidR="5A34C6B4" w:rsidRDefault="2BF25535" w:rsidP="2F4D3E41">
            <w:pPr>
              <w:spacing w:line="259" w:lineRule="auto"/>
              <w:rPr>
                <w:rFonts w:ascii="Arial" w:hAnsi="Arial" w:cs="Arial"/>
                <w:sz w:val="20"/>
                <w:szCs w:val="20"/>
              </w:rPr>
            </w:pPr>
            <w:r w:rsidRPr="2BF25535">
              <w:rPr>
                <w:rFonts w:ascii="Arial" w:hAnsi="Arial" w:cs="Arial"/>
                <w:sz w:val="20"/>
                <w:szCs w:val="20"/>
              </w:rPr>
              <w:t>1=Not at all</w:t>
            </w:r>
          </w:p>
          <w:p w14:paraId="785B95C9" w14:textId="77777777" w:rsidR="5A34C6B4" w:rsidRDefault="2BF25535" w:rsidP="2F4D3E41">
            <w:pPr>
              <w:spacing w:line="259" w:lineRule="auto"/>
              <w:rPr>
                <w:rFonts w:ascii="Arial" w:hAnsi="Arial" w:cs="Arial"/>
                <w:sz w:val="20"/>
                <w:szCs w:val="20"/>
              </w:rPr>
            </w:pPr>
            <w:r w:rsidRPr="2BF25535">
              <w:rPr>
                <w:rFonts w:ascii="Arial" w:hAnsi="Arial" w:cs="Arial"/>
                <w:sz w:val="20"/>
                <w:szCs w:val="20"/>
              </w:rPr>
              <w:t>2=Very little</w:t>
            </w:r>
          </w:p>
          <w:p w14:paraId="663B5EE9" w14:textId="77777777" w:rsidR="5A34C6B4" w:rsidRDefault="2BF25535" w:rsidP="2F4D3E41">
            <w:pPr>
              <w:spacing w:line="259" w:lineRule="auto"/>
              <w:rPr>
                <w:rFonts w:ascii="Arial" w:hAnsi="Arial" w:cs="Arial"/>
                <w:sz w:val="20"/>
                <w:szCs w:val="20"/>
              </w:rPr>
            </w:pPr>
            <w:r w:rsidRPr="2BF25535">
              <w:rPr>
                <w:rFonts w:ascii="Arial" w:hAnsi="Arial" w:cs="Arial"/>
                <w:sz w:val="20"/>
                <w:szCs w:val="20"/>
              </w:rPr>
              <w:t>3=Somewhat</w:t>
            </w:r>
          </w:p>
          <w:p w14:paraId="5E970B56" w14:textId="77777777" w:rsidR="5A34C6B4" w:rsidRDefault="2BF25535" w:rsidP="2F4D3E41">
            <w:pPr>
              <w:spacing w:line="259" w:lineRule="auto"/>
              <w:rPr>
                <w:rFonts w:ascii="Arial" w:hAnsi="Arial" w:cs="Arial"/>
                <w:sz w:val="20"/>
                <w:szCs w:val="20"/>
              </w:rPr>
            </w:pPr>
            <w:r w:rsidRPr="2BF25535">
              <w:rPr>
                <w:rFonts w:ascii="Arial" w:hAnsi="Arial" w:cs="Arial"/>
                <w:sz w:val="20"/>
                <w:szCs w:val="20"/>
              </w:rPr>
              <w:t>4=Quite a bit</w:t>
            </w:r>
          </w:p>
          <w:p w14:paraId="2A463381" w14:textId="47436202" w:rsidR="5A34C6B4" w:rsidRDefault="2BF25535" w:rsidP="2F4D3E41">
            <w:pPr>
              <w:spacing w:line="259" w:lineRule="auto"/>
              <w:rPr>
                <w:rFonts w:ascii="Arial" w:eastAsia="Calibri" w:hAnsi="Arial" w:cs="Arial"/>
                <w:color w:val="000000" w:themeColor="text1"/>
                <w:sz w:val="20"/>
                <w:szCs w:val="20"/>
              </w:rPr>
            </w:pPr>
            <w:r w:rsidRPr="2BF25535">
              <w:rPr>
                <w:rFonts w:ascii="Arial" w:hAnsi="Arial" w:cs="Arial"/>
                <w:sz w:val="20"/>
                <w:szCs w:val="20"/>
              </w:rPr>
              <w:t>5=A great deal</w:t>
            </w:r>
          </w:p>
        </w:tc>
      </w:tr>
      <w:tr w:rsidR="34BFAF40" w14:paraId="163BB500" w14:textId="77777777" w:rsidTr="529CAD36">
        <w:trPr>
          <w:trHeight w:val="80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78AE04" w14:textId="2D6A02F5" w:rsidR="34BFAF40" w:rsidRDefault="15F9240F" w:rsidP="34BFAF40">
            <w:pPr>
              <w:rPr>
                <w:rFonts w:ascii="Arial" w:eastAsia="Calibri" w:hAnsi="Arial" w:cs="Arial"/>
                <w:b/>
                <w:bCs/>
                <w:color w:val="000000" w:themeColor="text1"/>
                <w:sz w:val="20"/>
                <w:szCs w:val="20"/>
              </w:rPr>
            </w:pPr>
            <w:r w:rsidRPr="15F9240F">
              <w:rPr>
                <w:rFonts w:ascii="Arial" w:eastAsia="Calibri" w:hAnsi="Arial" w:cs="Arial"/>
                <w:b/>
                <w:bCs/>
                <w:color w:val="000000" w:themeColor="text1"/>
                <w:sz w:val="20"/>
                <w:szCs w:val="20"/>
              </w:rPr>
              <w:t>barrier</w:t>
            </w:r>
          </w:p>
          <w:p w14:paraId="704658C5" w14:textId="6CD72EC9" w:rsidR="34BFAF40" w:rsidRDefault="34BFAF40" w:rsidP="34BFAF40">
            <w:pPr>
              <w:rPr>
                <w:rFonts w:ascii="Arial" w:eastAsia="Calibri" w:hAnsi="Arial" w:cs="Arial"/>
                <w:sz w:val="20"/>
                <w:szCs w:val="20"/>
              </w:rPr>
            </w:pPr>
            <w:r w:rsidRPr="34BFAF40">
              <w:rPr>
                <w:rFonts w:ascii="Arial" w:eastAsia="Calibri" w:hAnsi="Arial" w:cs="Arial"/>
                <w:b/>
                <w:bCs/>
                <w:color w:val="000000" w:themeColor="text1"/>
                <w:sz w:val="20"/>
                <w:szCs w:val="20"/>
              </w:rPr>
              <w:t xml:space="preserve">(Adapted from </w:t>
            </w:r>
            <w:hyperlink r:id="rId17">
              <w:r w:rsidRPr="34BFAF40">
                <w:rPr>
                  <w:rStyle w:val="Hyperlink"/>
                  <w:rFonts w:ascii="Arial" w:eastAsia="Calibri" w:hAnsi="Arial" w:cs="Arial"/>
                  <w:b/>
                  <w:bCs/>
                  <w:sz w:val="20"/>
                  <w:szCs w:val="20"/>
                </w:rPr>
                <w:t>Filho</w:t>
              </w:r>
            </w:hyperlink>
            <w:r w:rsidRPr="34BFAF40">
              <w:rPr>
                <w:rFonts w:ascii="Arial" w:eastAsia="Calibri" w:hAnsi="Arial" w:cs="Arial"/>
                <w:b/>
                <w:bCs/>
                <w:color w:val="000000" w:themeColor="text1"/>
                <w:sz w:val="20"/>
                <w:szCs w:val="20"/>
              </w:rPr>
              <w:t>)</w:t>
            </w:r>
          </w:p>
          <w:p w14:paraId="11D741B8" w14:textId="11AC29BA" w:rsidR="34BFAF40" w:rsidRDefault="34BFAF40" w:rsidP="34BFAF40">
            <w:pPr>
              <w:rPr>
                <w:rFonts w:ascii="Arial" w:eastAsia="Calibri" w:hAnsi="Arial" w:cs="Arial"/>
                <w:b/>
                <w:bCs/>
                <w:color w:val="000000" w:themeColor="text1"/>
                <w:sz w:val="20"/>
                <w:szCs w:val="20"/>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191305" w14:textId="2F71A2BF" w:rsidR="63D317E8" w:rsidRDefault="2F4D3E41" w:rsidP="63D317E8">
            <w:pPr>
              <w:rPr>
                <w:rFonts w:ascii="Arial" w:eastAsia="Calibri" w:hAnsi="Arial" w:cs="Arial"/>
                <w:sz w:val="20"/>
                <w:szCs w:val="20"/>
              </w:rPr>
            </w:pPr>
            <w:r w:rsidRPr="2F4D3E41">
              <w:rPr>
                <w:rFonts w:ascii="Arial" w:eastAsia="Calibri" w:hAnsi="Arial" w:cs="Arial"/>
                <w:sz w:val="20"/>
                <w:szCs w:val="20"/>
              </w:rPr>
              <w:t xml:space="preserve">What makes it difficult to avoid throwing away food? </w:t>
            </w:r>
          </w:p>
          <w:p w14:paraId="61506745" w14:textId="43F23446" w:rsidR="34BFAF40" w:rsidRDefault="34BFAF40" w:rsidP="494B06F4">
            <w:pPr>
              <w:rPr>
                <w:rFonts w:ascii="Arial" w:hAnsi="Arial" w:cs="Arial"/>
                <w:color w:val="000000" w:themeColor="text1"/>
                <w:sz w:val="20"/>
                <w:szCs w:val="20"/>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B095B2" w14:textId="5CFBAE9E" w:rsidR="5A34C6B4" w:rsidRDefault="494B06F4" w:rsidP="494B06F4">
            <w:pPr>
              <w:spacing w:line="259" w:lineRule="auto"/>
              <w:rPr>
                <w:rFonts w:ascii="Arial" w:eastAsia="Arial" w:hAnsi="Arial" w:cs="Arial"/>
                <w:color w:val="000000" w:themeColor="text1"/>
                <w:sz w:val="20"/>
                <w:szCs w:val="20"/>
              </w:rPr>
            </w:pPr>
            <w:r w:rsidRPr="494B06F4">
              <w:rPr>
                <w:rFonts w:ascii="Arial" w:eastAsia="Arial" w:hAnsi="Arial" w:cs="Arial"/>
                <w:color w:val="000000" w:themeColor="text1"/>
                <w:sz w:val="20"/>
                <w:szCs w:val="20"/>
              </w:rPr>
              <w:t>1 = I don’t know how to avoid throwing away food</w:t>
            </w:r>
          </w:p>
          <w:p w14:paraId="5F569346" w14:textId="789F0FF6" w:rsidR="494B06F4" w:rsidRDefault="494B06F4" w:rsidP="494B06F4">
            <w:pPr>
              <w:spacing w:line="259" w:lineRule="auto"/>
              <w:rPr>
                <w:rFonts w:ascii="Arial" w:eastAsia="Arial" w:hAnsi="Arial" w:cs="Arial"/>
                <w:color w:val="000000" w:themeColor="text1"/>
                <w:sz w:val="20"/>
                <w:szCs w:val="20"/>
              </w:rPr>
            </w:pPr>
            <w:r w:rsidRPr="494B06F4">
              <w:rPr>
                <w:rFonts w:ascii="Arial" w:eastAsia="Arial" w:hAnsi="Arial" w:cs="Arial"/>
                <w:color w:val="000000" w:themeColor="text1"/>
                <w:sz w:val="20"/>
                <w:szCs w:val="20"/>
              </w:rPr>
              <w:t>2 = I’m not motivated to avoid throwing away food</w:t>
            </w:r>
          </w:p>
          <w:p w14:paraId="3F819664" w14:textId="62B7224D" w:rsidR="5A34C6B4" w:rsidRDefault="5A34C6B4" w:rsidP="5A34C6B4">
            <w:pPr>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3 = I don’t have a way to save food for later</w:t>
            </w:r>
          </w:p>
          <w:p w14:paraId="0F3262DF" w14:textId="01E58EBA" w:rsidR="5A34C6B4" w:rsidRDefault="494B06F4" w:rsidP="494B06F4">
            <w:pPr>
              <w:spacing w:line="259" w:lineRule="auto"/>
              <w:rPr>
                <w:rFonts w:ascii="Arial" w:eastAsia="Arial" w:hAnsi="Arial" w:cs="Arial"/>
                <w:color w:val="000000" w:themeColor="text1"/>
                <w:sz w:val="20"/>
                <w:szCs w:val="20"/>
              </w:rPr>
            </w:pPr>
            <w:r w:rsidRPr="494B06F4">
              <w:rPr>
                <w:rFonts w:ascii="Arial" w:eastAsia="Arial" w:hAnsi="Arial" w:cs="Arial"/>
                <w:color w:val="000000" w:themeColor="text1"/>
                <w:sz w:val="20"/>
                <w:szCs w:val="20"/>
              </w:rPr>
              <w:t>4 = I don’t have time to learn about repurposing food</w:t>
            </w:r>
          </w:p>
          <w:p w14:paraId="7B403DC0" w14:textId="469E37AE" w:rsidR="5A34C6B4" w:rsidRDefault="5A34C6B4" w:rsidP="5A34C6B4">
            <w:pPr>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t>5 = I don’t have enough resources to repurpose food in my community</w:t>
            </w:r>
          </w:p>
          <w:p w14:paraId="2FDEE848" w14:textId="5BF387DD" w:rsidR="5A34C6B4" w:rsidRDefault="5A34C6B4" w:rsidP="5A34C6B4">
            <w:pPr>
              <w:spacing w:line="259" w:lineRule="auto"/>
              <w:rPr>
                <w:rFonts w:ascii="Arial" w:eastAsia="Arial" w:hAnsi="Arial" w:cs="Arial"/>
                <w:color w:val="000000" w:themeColor="text1"/>
                <w:sz w:val="20"/>
                <w:szCs w:val="20"/>
              </w:rPr>
            </w:pPr>
            <w:r w:rsidRPr="5A34C6B4">
              <w:rPr>
                <w:rFonts w:ascii="Arial" w:eastAsia="Arial" w:hAnsi="Arial" w:cs="Arial"/>
                <w:color w:val="000000" w:themeColor="text1"/>
                <w:sz w:val="20"/>
                <w:szCs w:val="20"/>
              </w:rPr>
              <w:lastRenderedPageBreak/>
              <w:t>6 = Other: ______</w:t>
            </w:r>
          </w:p>
          <w:p w14:paraId="0DFCB297" w14:textId="02B11E9A" w:rsidR="5A34C6B4" w:rsidRDefault="15F9240F" w:rsidP="494B06F4">
            <w:pPr>
              <w:spacing w:line="259" w:lineRule="auto"/>
              <w:rPr>
                <w:rFonts w:ascii="Arial" w:eastAsia="Arial" w:hAnsi="Arial" w:cs="Arial"/>
                <w:color w:val="000000" w:themeColor="text1"/>
                <w:sz w:val="20"/>
                <w:szCs w:val="20"/>
              </w:rPr>
            </w:pPr>
            <w:r w:rsidRPr="15F9240F">
              <w:rPr>
                <w:rFonts w:ascii="Arial" w:eastAsia="Arial" w:hAnsi="Arial" w:cs="Arial"/>
                <w:color w:val="000000" w:themeColor="text1"/>
                <w:sz w:val="20"/>
                <w:szCs w:val="20"/>
              </w:rPr>
              <w:t>7 =I don’t face any challenges in avoiding throwing away food [exclusive]</w:t>
            </w:r>
          </w:p>
          <w:p w14:paraId="3B1DFD8D" w14:textId="0D134FFB" w:rsidR="5A34C6B4" w:rsidRDefault="000445A2" w:rsidP="5A34C6B4">
            <w:pPr>
              <w:spacing w:line="259" w:lineRule="auto"/>
              <w:rPr>
                <w:rFonts w:ascii="Arial" w:eastAsia="Arial" w:hAnsi="Arial" w:cs="Arial"/>
                <w:color w:val="000000" w:themeColor="text1"/>
                <w:sz w:val="20"/>
                <w:szCs w:val="20"/>
              </w:rPr>
            </w:pPr>
            <w:r>
              <w:rPr>
                <w:rFonts w:ascii="Arial" w:eastAsia="Arial" w:hAnsi="Arial" w:cs="Arial"/>
                <w:color w:val="000000" w:themeColor="text1"/>
                <w:sz w:val="20"/>
                <w:szCs w:val="20"/>
              </w:rPr>
              <w:t>8</w:t>
            </w:r>
            <w:r w:rsidR="2BF25535" w:rsidRPr="2BF25535">
              <w:rPr>
                <w:rFonts w:ascii="Arial" w:eastAsia="Arial" w:hAnsi="Arial" w:cs="Arial"/>
                <w:color w:val="000000" w:themeColor="text1"/>
                <w:sz w:val="20"/>
                <w:szCs w:val="20"/>
              </w:rPr>
              <w:t xml:space="preserve"> = Don’t know / Unsure [exclusive]</w:t>
            </w:r>
          </w:p>
          <w:p w14:paraId="117D55CC" w14:textId="77777777" w:rsidR="34BFAF40" w:rsidRDefault="34BFAF40" w:rsidP="34BFAF40">
            <w:pPr>
              <w:rPr>
                <w:rFonts w:ascii="Arial" w:eastAsia="Calibri" w:hAnsi="Arial" w:cs="Arial"/>
                <w:sz w:val="20"/>
                <w:szCs w:val="20"/>
              </w:rPr>
            </w:pPr>
          </w:p>
          <w:p w14:paraId="7BC04247" w14:textId="45111322" w:rsidR="34BFAF40" w:rsidRDefault="34BFAF40" w:rsidP="34BFAF40">
            <w:pPr>
              <w:rPr>
                <w:rFonts w:ascii="Arial" w:eastAsia="Calibri" w:hAnsi="Arial" w:cs="Arial"/>
                <w:sz w:val="20"/>
                <w:szCs w:val="20"/>
              </w:rPr>
            </w:pPr>
            <w:r w:rsidRPr="34BFAF40">
              <w:rPr>
                <w:rFonts w:ascii="Arial" w:eastAsia="Calibri" w:hAnsi="Arial" w:cs="Arial"/>
                <w:sz w:val="20"/>
                <w:szCs w:val="20"/>
              </w:rPr>
              <w:t>[program to allow multiple responses]</w:t>
            </w:r>
          </w:p>
        </w:tc>
      </w:tr>
      <w:tr w:rsidR="5CB74254" w14:paraId="39EF3A46" w14:textId="77777777" w:rsidTr="529CAD36">
        <w:trPr>
          <w:trHeight w:val="80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411F61" w14:textId="20820771" w:rsidR="5CB74254" w:rsidRPr="00EE4F98" w:rsidRDefault="00EE4F98" w:rsidP="5CB74254">
            <w:pPr>
              <w:spacing w:line="259" w:lineRule="auto"/>
              <w:rPr>
                <w:rFonts w:ascii="Arial" w:eastAsia="Arial" w:hAnsi="Arial" w:cs="Arial"/>
                <w:b/>
                <w:bCs/>
                <w:sz w:val="20"/>
                <w:szCs w:val="20"/>
              </w:rPr>
            </w:pPr>
            <w:r>
              <w:rPr>
                <w:rFonts w:ascii="Arial" w:eastAsia="Arial" w:hAnsi="Arial" w:cs="Arial"/>
                <w:b/>
                <w:bCs/>
                <w:sz w:val="20"/>
                <w:szCs w:val="20"/>
              </w:rPr>
              <w:lastRenderedPageBreak/>
              <w:t>intentions</w:t>
            </w:r>
          </w:p>
          <w:p w14:paraId="2F33676D" w14:textId="61F3ACBE" w:rsidR="5CB74254" w:rsidRPr="00EE4F98" w:rsidRDefault="5CB74254">
            <w:pPr>
              <w:rPr>
                <w:sz w:val="20"/>
                <w:szCs w:val="20"/>
              </w:rPr>
            </w:pPr>
            <w:r w:rsidRPr="00EE4F98">
              <w:rPr>
                <w:rFonts w:ascii="Arial" w:eastAsia="Arial" w:hAnsi="Arial" w:cs="Arial"/>
                <w:sz w:val="20"/>
                <w:szCs w:val="20"/>
              </w:rPr>
              <w:t xml:space="preserve"> </w:t>
            </w:r>
          </w:p>
          <w:p w14:paraId="37E022A7" w14:textId="35C93A13" w:rsidR="5CB74254" w:rsidRPr="00EE4F98" w:rsidRDefault="5CB74254">
            <w:pPr>
              <w:rPr>
                <w:sz w:val="20"/>
                <w:szCs w:val="20"/>
              </w:rPr>
            </w:pPr>
            <w:r w:rsidRPr="00EE4F98">
              <w:rPr>
                <w:rFonts w:ascii="Arial" w:eastAsia="Arial" w:hAnsi="Arial" w:cs="Arial"/>
                <w:sz w:val="20"/>
                <w:szCs w:val="20"/>
              </w:rPr>
              <w:t>Intentions to reduce food waste</w:t>
            </w:r>
          </w:p>
          <w:p w14:paraId="3580CC83" w14:textId="47371E8D" w:rsidR="5CB74254" w:rsidRPr="00EE4F98" w:rsidRDefault="5CB74254">
            <w:pPr>
              <w:rPr>
                <w:sz w:val="20"/>
                <w:szCs w:val="20"/>
              </w:rPr>
            </w:pPr>
            <w:r w:rsidRPr="00EE4F98">
              <w:rPr>
                <w:rFonts w:ascii="Arial" w:eastAsia="Arial" w:hAnsi="Arial" w:cs="Arial"/>
                <w:sz w:val="20"/>
                <w:szCs w:val="20"/>
              </w:rPr>
              <w:t>Adapted from Malek et al (2019)</w:t>
            </w:r>
          </w:p>
          <w:p w14:paraId="59804B95" w14:textId="6082AB02" w:rsidR="5CB74254" w:rsidRPr="00EE4F98" w:rsidRDefault="5CB74254">
            <w:pPr>
              <w:rPr>
                <w:sz w:val="20"/>
                <w:szCs w:val="20"/>
              </w:rPr>
            </w:pPr>
            <w:r w:rsidRPr="00EE4F98">
              <w:rPr>
                <w:rFonts w:ascii="Arial" w:eastAsia="Arial" w:hAnsi="Arial" w:cs="Arial"/>
                <w:sz w:val="20"/>
                <w:szCs w:val="20"/>
              </w:rPr>
              <w:t xml:space="preserve"> </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B88D75" w14:textId="0F6C90A9" w:rsidR="5CB74254" w:rsidRPr="00EE4F98" w:rsidRDefault="2BF25535" w:rsidP="5CB74254">
            <w:pPr>
              <w:rPr>
                <w:rFonts w:ascii="Arial" w:eastAsia="Arial" w:hAnsi="Arial" w:cs="Arial"/>
                <w:sz w:val="20"/>
                <w:szCs w:val="20"/>
              </w:rPr>
            </w:pPr>
            <w:r w:rsidRPr="00EE4F98">
              <w:rPr>
                <w:rFonts w:ascii="Arial" w:eastAsia="Arial" w:hAnsi="Arial" w:cs="Arial"/>
                <w:sz w:val="20"/>
                <w:szCs w:val="20"/>
              </w:rPr>
              <w:t xml:space="preserve">In the next 30 days, how likely are you to reduce the amount of food you throw out? </w:t>
            </w:r>
          </w:p>
          <w:p w14:paraId="5A5FA5D1" w14:textId="77DA9173" w:rsidR="5CB74254" w:rsidRPr="00EE4F98" w:rsidRDefault="5CB74254">
            <w:pPr>
              <w:rPr>
                <w:sz w:val="20"/>
                <w:szCs w:val="20"/>
              </w:rPr>
            </w:pPr>
            <w:r w:rsidRPr="00EE4F98">
              <w:rPr>
                <w:rFonts w:ascii="Arial" w:eastAsia="Arial" w:hAnsi="Arial" w:cs="Arial"/>
                <w:sz w:val="20"/>
                <w:szCs w:val="20"/>
              </w:rPr>
              <w:t xml:space="preserve"> </w:t>
            </w:r>
          </w:p>
          <w:p w14:paraId="198CE285" w14:textId="1DEAAF66" w:rsidR="5CB74254" w:rsidRPr="00EE4F98" w:rsidRDefault="5CB74254">
            <w:pPr>
              <w:rPr>
                <w:sz w:val="20"/>
                <w:szCs w:val="20"/>
              </w:rPr>
            </w:pPr>
            <w:r w:rsidRPr="00EE4F98">
              <w:rPr>
                <w:rFonts w:ascii="Arial" w:eastAsia="Arial" w:hAnsi="Arial" w:cs="Arial"/>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F3A208" w14:textId="0729D949" w:rsidR="5CB74254" w:rsidRPr="00EE4F98" w:rsidRDefault="2BF25535" w:rsidP="2BF25535">
            <w:pPr>
              <w:rPr>
                <w:rFonts w:ascii="Arial" w:eastAsia="Arial" w:hAnsi="Arial" w:cs="Arial"/>
                <w:sz w:val="20"/>
                <w:szCs w:val="20"/>
              </w:rPr>
            </w:pPr>
            <w:r w:rsidRPr="00EE4F98">
              <w:rPr>
                <w:rFonts w:ascii="Arial" w:eastAsia="Arial" w:hAnsi="Arial" w:cs="Arial"/>
                <w:sz w:val="20"/>
                <w:szCs w:val="20"/>
              </w:rPr>
              <w:t>1 = Very unlikely</w:t>
            </w:r>
          </w:p>
          <w:p w14:paraId="2A123C68" w14:textId="4F7ED634" w:rsidR="5CB74254" w:rsidRPr="00EE4F98" w:rsidRDefault="2BF25535" w:rsidP="2BF25535">
            <w:pPr>
              <w:rPr>
                <w:rFonts w:ascii="Arial" w:eastAsia="Arial" w:hAnsi="Arial" w:cs="Arial"/>
                <w:sz w:val="20"/>
                <w:szCs w:val="20"/>
              </w:rPr>
            </w:pPr>
            <w:r w:rsidRPr="00EE4F98">
              <w:rPr>
                <w:rFonts w:ascii="Arial" w:eastAsia="Arial" w:hAnsi="Arial" w:cs="Arial"/>
                <w:sz w:val="20"/>
                <w:szCs w:val="20"/>
              </w:rPr>
              <w:t>2 = Somewhat unlikely</w:t>
            </w:r>
          </w:p>
          <w:p w14:paraId="490229A6" w14:textId="03208FEE" w:rsidR="5CB74254" w:rsidRPr="00EE4F98" w:rsidRDefault="2BF25535" w:rsidP="2BF25535">
            <w:pPr>
              <w:rPr>
                <w:rFonts w:ascii="Arial" w:eastAsia="Arial" w:hAnsi="Arial" w:cs="Arial"/>
                <w:sz w:val="20"/>
                <w:szCs w:val="20"/>
              </w:rPr>
            </w:pPr>
            <w:r w:rsidRPr="00EE4F98">
              <w:rPr>
                <w:rFonts w:ascii="Arial" w:eastAsia="Arial" w:hAnsi="Arial" w:cs="Arial"/>
                <w:sz w:val="20"/>
                <w:szCs w:val="20"/>
              </w:rPr>
              <w:t>3 = Neither unlikely nor likely</w:t>
            </w:r>
          </w:p>
          <w:p w14:paraId="7A8676D2" w14:textId="50EDF2D3" w:rsidR="5CB74254" w:rsidRPr="00EE4F98" w:rsidRDefault="2BF25535" w:rsidP="2BF25535">
            <w:pPr>
              <w:rPr>
                <w:rFonts w:ascii="Arial" w:eastAsia="Arial" w:hAnsi="Arial" w:cs="Arial"/>
                <w:sz w:val="20"/>
                <w:szCs w:val="20"/>
              </w:rPr>
            </w:pPr>
            <w:r w:rsidRPr="00EE4F98">
              <w:rPr>
                <w:rFonts w:ascii="Arial" w:eastAsia="Arial" w:hAnsi="Arial" w:cs="Arial"/>
                <w:sz w:val="20"/>
                <w:szCs w:val="20"/>
              </w:rPr>
              <w:t>4 = Somewhat likely</w:t>
            </w:r>
          </w:p>
          <w:p w14:paraId="52E57A0F" w14:textId="1C51370B" w:rsidR="5CB74254" w:rsidRPr="00EE4F98" w:rsidRDefault="2BF25535" w:rsidP="2BF25535">
            <w:pPr>
              <w:rPr>
                <w:rFonts w:ascii="Arial" w:eastAsia="Arial" w:hAnsi="Arial" w:cs="Arial"/>
                <w:sz w:val="20"/>
                <w:szCs w:val="20"/>
              </w:rPr>
            </w:pPr>
            <w:r w:rsidRPr="00EE4F98">
              <w:rPr>
                <w:rFonts w:ascii="Arial" w:eastAsia="Arial" w:hAnsi="Arial" w:cs="Arial"/>
                <w:sz w:val="20"/>
                <w:szCs w:val="20"/>
              </w:rPr>
              <w:t>5 = Very likely</w:t>
            </w:r>
          </w:p>
        </w:tc>
      </w:tr>
      <w:tr w:rsidR="63D317E8" w14:paraId="05F77447" w14:textId="77777777" w:rsidTr="529CAD36">
        <w:trPr>
          <w:trHeight w:val="80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332E00" w14:textId="212DAC56" w:rsidR="63D317E8" w:rsidRDefault="260752A5" w:rsidP="494B06F4">
            <w:pPr>
              <w:rPr>
                <w:rFonts w:ascii="Arial" w:eastAsia="Calibri" w:hAnsi="Arial" w:cs="Arial"/>
                <w:b/>
                <w:bCs/>
                <w:color w:val="000000" w:themeColor="text1"/>
                <w:sz w:val="20"/>
                <w:szCs w:val="20"/>
                <w:highlight w:val="yellow"/>
              </w:rPr>
            </w:pPr>
            <w:r w:rsidRPr="260752A5">
              <w:rPr>
                <w:rFonts w:ascii="Arial" w:eastAsia="Calibri" w:hAnsi="Arial" w:cs="Arial"/>
                <w:b/>
                <w:bCs/>
                <w:color w:val="000000" w:themeColor="text1"/>
                <w:sz w:val="20"/>
                <w:szCs w:val="20"/>
              </w:rPr>
              <w:t>concern (</w:t>
            </w:r>
            <w:hyperlink r:id="rId18">
              <w:r w:rsidRPr="260752A5">
                <w:rPr>
                  <w:rStyle w:val="Hyperlink"/>
                  <w:rFonts w:ascii="Arial" w:eastAsia="Calibri" w:hAnsi="Arial" w:cs="Arial"/>
                  <w:b/>
                  <w:bCs/>
                  <w:sz w:val="20"/>
                  <w:szCs w:val="20"/>
                </w:rPr>
                <w:t>Nikolaus,</w:t>
              </w:r>
            </w:hyperlink>
            <w:r w:rsidRPr="260752A5">
              <w:rPr>
                <w:rFonts w:ascii="Arial" w:eastAsia="Calibri" w:hAnsi="Arial" w:cs="Arial"/>
                <w:b/>
                <w:bCs/>
                <w:color w:val="000000" w:themeColor="text1"/>
                <w:sz w:val="20"/>
                <w:szCs w:val="20"/>
              </w:rPr>
              <w:t xml:space="preserve"> </w:t>
            </w:r>
            <w:hyperlink r:id="rId19">
              <w:r w:rsidRPr="260752A5">
                <w:rPr>
                  <w:rStyle w:val="Hyperlink"/>
                  <w:rFonts w:ascii="Arial" w:eastAsia="Calibri" w:hAnsi="Arial" w:cs="Arial"/>
                  <w:sz w:val="20"/>
                  <w:szCs w:val="20"/>
                </w:rPr>
                <w:t>Harvard</w:t>
              </w:r>
            </w:hyperlink>
            <w:r w:rsidRPr="260752A5">
              <w:rPr>
                <w:rFonts w:ascii="Arial" w:eastAsia="Calibri" w:hAnsi="Arial" w:cs="Arial"/>
                <w:b/>
                <w:bCs/>
                <w:color w:val="000000" w:themeColor="text1"/>
                <w:sz w:val="20"/>
                <w:szCs w:val="20"/>
              </w:rPr>
              <w:t>)</w:t>
            </w:r>
          </w:p>
          <w:p w14:paraId="712F765C" w14:textId="236CF8F2" w:rsidR="63D317E8" w:rsidRDefault="63D317E8" w:rsidP="63D317E8">
            <w:pPr>
              <w:spacing w:line="259" w:lineRule="auto"/>
              <w:rPr>
                <w:rFonts w:ascii="Arial" w:eastAsia="Arial" w:hAnsi="Arial" w:cs="Arial"/>
                <w:b/>
                <w:bCs/>
                <w:sz w:val="18"/>
                <w:szCs w:val="18"/>
              </w:rPr>
            </w:pP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EC906F" w14:textId="60ECD504" w:rsidR="63D317E8" w:rsidRDefault="262B4093" w:rsidP="63D317E8">
            <w:pPr>
              <w:rPr>
                <w:rFonts w:ascii="Arial" w:eastAsia="Calibri" w:hAnsi="Arial" w:cs="Arial"/>
                <w:sz w:val="20"/>
                <w:szCs w:val="20"/>
              </w:rPr>
            </w:pPr>
            <w:r w:rsidRPr="262B4093">
              <w:rPr>
                <w:rFonts w:ascii="Arial" w:eastAsia="Calibri" w:hAnsi="Arial" w:cs="Arial"/>
                <w:sz w:val="20"/>
                <w:szCs w:val="20"/>
              </w:rPr>
              <w:t>Food waste refers to food that is fit for consumption but thrown away at the retail or consumption phases. To what extent, if at all, are you concerned about food waste in the US?</w:t>
            </w:r>
          </w:p>
          <w:p w14:paraId="4747B5AF" w14:textId="747C34D7" w:rsidR="63D317E8" w:rsidRDefault="63D317E8" w:rsidP="63D317E8">
            <w:pPr>
              <w:rPr>
                <w:rFonts w:ascii="Arial" w:eastAsia="Arial" w:hAnsi="Arial" w:cs="Arial"/>
                <w:sz w:val="18"/>
                <w:szCs w:val="18"/>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293E29" w14:textId="77777777" w:rsidR="63D317E8" w:rsidRDefault="63D317E8" w:rsidP="63D317E8">
            <w:pPr>
              <w:rPr>
                <w:rFonts w:ascii="Arial" w:eastAsia="Calibri" w:hAnsi="Arial" w:cs="Arial"/>
                <w:color w:val="000000" w:themeColor="text1"/>
                <w:sz w:val="20"/>
                <w:szCs w:val="20"/>
              </w:rPr>
            </w:pPr>
            <w:r w:rsidRPr="63D317E8">
              <w:rPr>
                <w:rFonts w:ascii="Arial" w:eastAsia="Calibri" w:hAnsi="Arial" w:cs="Arial"/>
                <w:color w:val="000000" w:themeColor="text1"/>
                <w:sz w:val="20"/>
                <w:szCs w:val="20"/>
              </w:rPr>
              <w:t>1 = Not at all concerned</w:t>
            </w:r>
          </w:p>
          <w:p w14:paraId="4AC9E5C4" w14:textId="77777777" w:rsidR="63D317E8" w:rsidRDefault="63D317E8" w:rsidP="63D317E8">
            <w:pPr>
              <w:rPr>
                <w:rFonts w:ascii="Arial" w:eastAsia="Calibri" w:hAnsi="Arial" w:cs="Arial"/>
                <w:color w:val="000000" w:themeColor="text1"/>
                <w:sz w:val="20"/>
                <w:szCs w:val="20"/>
              </w:rPr>
            </w:pPr>
            <w:r w:rsidRPr="63D317E8">
              <w:rPr>
                <w:rFonts w:ascii="Arial" w:eastAsia="Calibri" w:hAnsi="Arial" w:cs="Arial"/>
                <w:color w:val="000000" w:themeColor="text1"/>
                <w:sz w:val="20"/>
                <w:szCs w:val="20"/>
              </w:rPr>
              <w:t>2 = Slightly concerned</w:t>
            </w:r>
          </w:p>
          <w:p w14:paraId="0CC6C2D0" w14:textId="77777777" w:rsidR="63D317E8" w:rsidRDefault="63D317E8" w:rsidP="63D317E8">
            <w:pPr>
              <w:rPr>
                <w:rFonts w:ascii="Arial" w:eastAsia="Calibri" w:hAnsi="Arial" w:cs="Arial"/>
                <w:color w:val="000000" w:themeColor="text1"/>
                <w:sz w:val="20"/>
                <w:szCs w:val="20"/>
              </w:rPr>
            </w:pPr>
            <w:r w:rsidRPr="63D317E8">
              <w:rPr>
                <w:rFonts w:ascii="Arial" w:eastAsia="Calibri" w:hAnsi="Arial" w:cs="Arial"/>
                <w:color w:val="000000" w:themeColor="text1"/>
                <w:sz w:val="20"/>
                <w:szCs w:val="20"/>
              </w:rPr>
              <w:t>3 = Somewhat concerned</w:t>
            </w:r>
          </w:p>
          <w:p w14:paraId="2B00829E" w14:textId="77777777" w:rsidR="63D317E8" w:rsidRDefault="63D317E8" w:rsidP="63D317E8">
            <w:pPr>
              <w:rPr>
                <w:rFonts w:ascii="Arial" w:eastAsia="Calibri" w:hAnsi="Arial" w:cs="Arial"/>
                <w:color w:val="000000" w:themeColor="text1"/>
                <w:sz w:val="20"/>
                <w:szCs w:val="20"/>
              </w:rPr>
            </w:pPr>
            <w:r w:rsidRPr="63D317E8">
              <w:rPr>
                <w:rFonts w:ascii="Arial" w:eastAsia="Calibri" w:hAnsi="Arial" w:cs="Arial"/>
                <w:color w:val="000000" w:themeColor="text1"/>
                <w:sz w:val="20"/>
                <w:szCs w:val="20"/>
              </w:rPr>
              <w:t>4 = Moderately concerned</w:t>
            </w:r>
          </w:p>
          <w:p w14:paraId="79B73AAE" w14:textId="298D7E17" w:rsidR="63D317E8" w:rsidRDefault="2BF25535" w:rsidP="63D317E8">
            <w:pPr>
              <w:rPr>
                <w:rFonts w:ascii="Arial" w:eastAsia="Calibri" w:hAnsi="Arial" w:cs="Arial"/>
                <w:color w:val="000000" w:themeColor="text1"/>
                <w:sz w:val="20"/>
                <w:szCs w:val="20"/>
              </w:rPr>
            </w:pPr>
            <w:r w:rsidRPr="2BF25535">
              <w:rPr>
                <w:rFonts w:ascii="Arial" w:eastAsia="Calibri" w:hAnsi="Arial" w:cs="Arial"/>
                <w:color w:val="000000" w:themeColor="text1"/>
                <w:sz w:val="20"/>
                <w:szCs w:val="20"/>
              </w:rPr>
              <w:t>5 = Very concerned</w:t>
            </w:r>
          </w:p>
          <w:p w14:paraId="40EB0986" w14:textId="12C7002A" w:rsidR="63D317E8" w:rsidRDefault="63D317E8" w:rsidP="63D317E8">
            <w:pPr>
              <w:rPr>
                <w:rFonts w:ascii="Arial" w:eastAsia="Arial" w:hAnsi="Arial" w:cs="Arial"/>
                <w:sz w:val="18"/>
                <w:szCs w:val="18"/>
              </w:rPr>
            </w:pPr>
          </w:p>
        </w:tc>
      </w:tr>
      <w:tr w:rsidR="00D25864" w:rsidRPr="0012648F" w14:paraId="6460A7DA" w14:textId="77777777" w:rsidTr="529CAD36">
        <w:trPr>
          <w:trHeight w:val="494"/>
        </w:trPr>
        <w:tc>
          <w:tcPr>
            <w:tcW w:w="1250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C5E0B3" w:themeFill="accent6" w:themeFillTint="66"/>
          </w:tcPr>
          <w:p w14:paraId="12D796D8" w14:textId="77777777" w:rsidR="00D25864" w:rsidRPr="0012648F" w:rsidRDefault="00D25864" w:rsidP="00D25864">
            <w:pPr>
              <w:jc w:val="center"/>
              <w:rPr>
                <w:rFonts w:ascii="Arial" w:eastAsia="Calibri" w:hAnsi="Arial" w:cs="Arial"/>
                <w:b/>
                <w:bCs/>
                <w:color w:val="000000" w:themeColor="text1"/>
                <w:sz w:val="20"/>
                <w:szCs w:val="20"/>
              </w:rPr>
            </w:pPr>
          </w:p>
          <w:p w14:paraId="73C2A9CB" w14:textId="77777777" w:rsidR="00D25864" w:rsidRPr="0012648F" w:rsidRDefault="00D25864" w:rsidP="00D25864">
            <w:pPr>
              <w:jc w:val="center"/>
              <w:rPr>
                <w:rFonts w:ascii="Arial" w:eastAsia="Calibri" w:hAnsi="Arial" w:cs="Arial"/>
                <w:b/>
                <w:bCs/>
                <w:sz w:val="20"/>
                <w:szCs w:val="20"/>
              </w:rPr>
            </w:pPr>
            <w:r w:rsidRPr="0012648F">
              <w:rPr>
                <w:rFonts w:ascii="Arial" w:eastAsia="Calibri" w:hAnsi="Arial" w:cs="Arial"/>
                <w:b/>
                <w:bCs/>
                <w:sz w:val="20"/>
                <w:szCs w:val="20"/>
              </w:rPr>
              <w:t>DEMOGRAPHICS</w:t>
            </w:r>
          </w:p>
          <w:p w14:paraId="120852E4" w14:textId="77777777" w:rsidR="00D25864" w:rsidRPr="0012648F" w:rsidRDefault="00D25864" w:rsidP="00D25864">
            <w:pPr>
              <w:jc w:val="center"/>
              <w:rPr>
                <w:rFonts w:ascii="Arial" w:eastAsia="Calibri" w:hAnsi="Arial" w:cs="Arial"/>
                <w:color w:val="000000" w:themeColor="text1"/>
                <w:sz w:val="20"/>
                <w:szCs w:val="20"/>
              </w:rPr>
            </w:pPr>
          </w:p>
        </w:tc>
      </w:tr>
      <w:tr w:rsidR="00D25864" w:rsidRPr="0012648F" w14:paraId="5310D7A2" w14:textId="77777777" w:rsidTr="529CAD36">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F2EC09" w14:textId="0AD887C1" w:rsidR="00D25864" w:rsidRPr="0012648F" w:rsidRDefault="00393276" w:rsidP="00D25864">
            <w:pPr>
              <w:rPr>
                <w:rFonts w:ascii="Arial" w:eastAsia="Calibri" w:hAnsi="Arial" w:cs="Arial"/>
                <w:b/>
                <w:bCs/>
                <w:color w:val="000000" w:themeColor="text1"/>
                <w:sz w:val="20"/>
                <w:szCs w:val="20"/>
              </w:rPr>
            </w:pPr>
            <w:proofErr w:type="spellStart"/>
            <w:r>
              <w:rPr>
                <w:rFonts w:ascii="Arial" w:eastAsia="Calibri" w:hAnsi="Arial" w:cs="Arial"/>
                <w:b/>
                <w:bCs/>
                <w:color w:val="000000" w:themeColor="text1"/>
                <w:sz w:val="20"/>
                <w:szCs w:val="20"/>
              </w:rPr>
              <w:t>d</w:t>
            </w:r>
            <w:r w:rsidR="00D25864" w:rsidRPr="0012648F">
              <w:rPr>
                <w:rFonts w:ascii="Arial" w:eastAsia="Calibri" w:hAnsi="Arial" w:cs="Arial"/>
                <w:b/>
                <w:bCs/>
                <w:color w:val="000000" w:themeColor="text1"/>
                <w:sz w:val="20"/>
                <w:szCs w:val="20"/>
              </w:rPr>
              <w:t>em_Intro</w:t>
            </w:r>
            <w:proofErr w:type="spellEnd"/>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F787F6" w14:textId="01301F46" w:rsidR="00D25864" w:rsidRPr="007D01DC" w:rsidRDefault="00D25864" w:rsidP="00D25864">
            <w:pPr>
              <w:rPr>
                <w:rFonts w:ascii="Arial" w:eastAsiaTheme="minorEastAsia" w:hAnsi="Arial" w:cs="Arial"/>
                <w:sz w:val="20"/>
                <w:szCs w:val="20"/>
              </w:rPr>
            </w:pPr>
            <w:r w:rsidRPr="007D01DC">
              <w:rPr>
                <w:rFonts w:ascii="Arial" w:eastAsiaTheme="minorEastAsia" w:hAnsi="Arial" w:cs="Arial"/>
                <w:sz w:val="20"/>
                <w:szCs w:val="20"/>
              </w:rPr>
              <w:t xml:space="preserve">We are asking the next questions to better understand who </w:t>
            </w:r>
            <w:proofErr w:type="gramStart"/>
            <w:r w:rsidRPr="007D01DC">
              <w:rPr>
                <w:rFonts w:ascii="Arial" w:eastAsiaTheme="minorEastAsia" w:hAnsi="Arial" w:cs="Arial"/>
                <w:sz w:val="20"/>
                <w:szCs w:val="20"/>
              </w:rPr>
              <w:t>took</w:t>
            </w:r>
            <w:proofErr w:type="gramEnd"/>
            <w:r w:rsidRPr="007D01DC">
              <w:rPr>
                <w:rFonts w:ascii="Arial" w:eastAsiaTheme="minorEastAsia" w:hAnsi="Arial" w:cs="Arial"/>
                <w:sz w:val="20"/>
                <w:szCs w:val="20"/>
              </w:rPr>
              <w:t xml:space="preserve"> our survey. </w:t>
            </w:r>
          </w:p>
          <w:p w14:paraId="0F279C72" w14:textId="77777777" w:rsidR="00D25864" w:rsidRPr="0012648F" w:rsidRDefault="00D25864" w:rsidP="00D25864">
            <w:pPr>
              <w:rPr>
                <w:rFonts w:ascii="Arial" w:eastAsiaTheme="minorEastAsia" w:hAnsi="Arial" w:cs="Arial"/>
                <w:sz w:val="20"/>
                <w:szCs w:val="20"/>
              </w:rPr>
            </w:pPr>
          </w:p>
          <w:p w14:paraId="3555E5AB" w14:textId="7DA97E1A" w:rsidR="00D25864" w:rsidRPr="0012648F" w:rsidRDefault="00D25864" w:rsidP="00D25864">
            <w:pPr>
              <w:rPr>
                <w:rFonts w:ascii="Arial" w:eastAsia="Calibri" w:hAnsi="Arial" w:cs="Arial"/>
                <w:b/>
                <w:bCs/>
                <w:color w:val="FF0000"/>
                <w:sz w:val="20"/>
                <w:szCs w:val="20"/>
              </w:rPr>
            </w:pPr>
            <w:r w:rsidRPr="0012648F">
              <w:rPr>
                <w:rFonts w:ascii="Arial" w:eastAsiaTheme="minorEastAsia" w:hAnsi="Arial" w:cs="Arial"/>
                <w:sz w:val="20"/>
                <w:szCs w:val="20"/>
              </w:rPr>
              <w:t>[Page Break]</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58A724" w14:textId="77777777" w:rsidR="00D25864" w:rsidRPr="0012648F" w:rsidRDefault="00D25864" w:rsidP="00D25864">
            <w:pPr>
              <w:rPr>
                <w:rFonts w:ascii="Arial" w:eastAsia="Calibri" w:hAnsi="Arial" w:cs="Arial"/>
                <w:color w:val="000000" w:themeColor="text1"/>
                <w:sz w:val="20"/>
                <w:szCs w:val="20"/>
              </w:rPr>
            </w:pPr>
          </w:p>
        </w:tc>
      </w:tr>
      <w:tr w:rsidR="00D25864" w:rsidRPr="0012648F" w14:paraId="14D4A520" w14:textId="77777777" w:rsidTr="529CAD36">
        <w:trPr>
          <w:trHeight w:val="72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4B52FF" w14:textId="02B63E83" w:rsidR="00D25864" w:rsidRPr="008C69ED" w:rsidRDefault="5CB74254" w:rsidP="008C69ED">
            <w:pPr>
              <w:rPr>
                <w:rFonts w:ascii="Arial" w:eastAsia="Calibri" w:hAnsi="Arial" w:cs="Arial"/>
                <w:b/>
                <w:bCs/>
                <w:color w:val="000000" w:themeColor="text1"/>
                <w:sz w:val="20"/>
                <w:szCs w:val="20"/>
              </w:rPr>
            </w:pPr>
            <w:r w:rsidRPr="008C69ED">
              <w:rPr>
                <w:rFonts w:ascii="Arial" w:eastAsia="Calibri" w:hAnsi="Arial" w:cs="Arial"/>
                <w:b/>
                <w:bCs/>
                <w:color w:val="000000" w:themeColor="text1"/>
                <w:sz w:val="20"/>
                <w:szCs w:val="20"/>
              </w:rPr>
              <w:t>parental_educ1</w:t>
            </w:r>
            <w:r w:rsidR="00470F07">
              <w:rPr>
                <w:rFonts w:ascii="Arial" w:eastAsia="Calibri" w:hAnsi="Arial" w:cs="Arial"/>
                <w:b/>
                <w:bCs/>
                <w:color w:val="000000" w:themeColor="text1"/>
                <w:sz w:val="20"/>
                <w:szCs w:val="20"/>
              </w:rPr>
              <w:t xml:space="preserve"> (adapted from </w:t>
            </w:r>
            <w:hyperlink r:id="rId20" w:history="1">
              <w:r w:rsidR="00470F07">
                <w:rPr>
                  <w:rStyle w:val="Hyperlink"/>
                  <w:rFonts w:ascii="Arial" w:hAnsi="Arial" w:cs="Arial"/>
                  <w:b/>
                  <w:bCs/>
                </w:rPr>
                <w:t>2022 American Community Survey</w:t>
              </w:r>
            </w:hyperlink>
            <w:r w:rsidR="00470F07">
              <w:rPr>
                <w:rFonts w:ascii="Arial" w:hAnsi="Arial" w:cs="Arial"/>
                <w:b/>
                <w:bCs/>
              </w:rPr>
              <w: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0F4979" w14:textId="77777777" w:rsidR="00FB14CA" w:rsidRPr="008C69ED" w:rsidRDefault="2BF25535"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 xml:space="preserve">First, we would like to ask about your two primary parents/guardians. </w:t>
            </w:r>
          </w:p>
          <w:p w14:paraId="7E5413F2" w14:textId="77777777" w:rsidR="00FB14CA" w:rsidRPr="008C69ED" w:rsidRDefault="00FB14CA" w:rsidP="00D25864">
            <w:pPr>
              <w:rPr>
                <w:rFonts w:ascii="Arial" w:eastAsia="Calibri" w:hAnsi="Arial" w:cs="Arial"/>
                <w:color w:val="000000" w:themeColor="text1"/>
                <w:sz w:val="20"/>
                <w:szCs w:val="20"/>
              </w:rPr>
            </w:pPr>
          </w:p>
          <w:p w14:paraId="5CBBE93C" w14:textId="7F6FC7E2" w:rsidR="00D25864" w:rsidRPr="008C69ED" w:rsidRDefault="2BF25535" w:rsidP="00D25864">
            <w:pPr>
              <w:rPr>
                <w:rFonts w:ascii="Arial" w:eastAsia="Calibri" w:hAnsi="Arial" w:cs="Arial"/>
                <w:b/>
                <w:bCs/>
                <w:color w:val="FF0000"/>
                <w:sz w:val="20"/>
                <w:szCs w:val="20"/>
              </w:rPr>
            </w:pPr>
            <w:r w:rsidRPr="008C69ED">
              <w:rPr>
                <w:rFonts w:ascii="Arial" w:eastAsia="Calibri" w:hAnsi="Arial" w:cs="Arial"/>
                <w:color w:val="000000" w:themeColor="text1"/>
                <w:sz w:val="20"/>
                <w:szCs w:val="20"/>
              </w:rPr>
              <w:t>What is the highest level of education your parent/guardian #1 has received?</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3BC42D" w14:textId="66E84DBC" w:rsidR="2BF25535" w:rsidRPr="008C69ED" w:rsidRDefault="7C7731F7" w:rsidP="2BF25535">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0 = I don’t have a parent/guardian(s) [add skip logic - skip to work]</w:t>
            </w:r>
          </w:p>
          <w:p w14:paraId="536EEEE9"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1 = Elementary school (grades 1 through 4)</w:t>
            </w:r>
          </w:p>
          <w:p w14:paraId="61D03D1B"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2 = Middle school (grades 5 through 8)</w:t>
            </w:r>
          </w:p>
          <w:p w14:paraId="0CC51432"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3 = Some high school (no diploma)</w:t>
            </w:r>
          </w:p>
          <w:p w14:paraId="7FA47E67"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4 = High school diploma</w:t>
            </w:r>
          </w:p>
          <w:p w14:paraId="6492371E"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5 = GED or alternative credential</w:t>
            </w:r>
          </w:p>
          <w:p w14:paraId="585963EC"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6 = Some college (no degree)</w:t>
            </w:r>
          </w:p>
          <w:p w14:paraId="785B2F65" w14:textId="73917F16"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 xml:space="preserve">7 = </w:t>
            </w:r>
            <w:proofErr w:type="gramStart"/>
            <w:r w:rsidRPr="008C69ED">
              <w:rPr>
                <w:rFonts w:ascii="Arial" w:eastAsia="Calibri" w:hAnsi="Arial" w:cs="Arial"/>
                <w:color w:val="000000" w:themeColor="text1"/>
                <w:sz w:val="20"/>
                <w:szCs w:val="20"/>
              </w:rPr>
              <w:t>Associate</w:t>
            </w:r>
            <w:r w:rsidR="00112978">
              <w:rPr>
                <w:rFonts w:ascii="Arial" w:eastAsia="Calibri" w:hAnsi="Arial" w:cs="Arial"/>
                <w:color w:val="000000" w:themeColor="text1"/>
                <w:sz w:val="20"/>
                <w:szCs w:val="20"/>
              </w:rPr>
              <w:t>’s</w:t>
            </w:r>
            <w:proofErr w:type="gramEnd"/>
            <w:r w:rsidRPr="008C69ED">
              <w:rPr>
                <w:rFonts w:ascii="Arial" w:eastAsia="Calibri" w:hAnsi="Arial" w:cs="Arial"/>
                <w:color w:val="000000" w:themeColor="text1"/>
                <w:sz w:val="20"/>
                <w:szCs w:val="20"/>
              </w:rPr>
              <w:t xml:space="preserve"> degree/technical school/apprenticeship</w:t>
            </w:r>
          </w:p>
          <w:p w14:paraId="5D362DA6"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 xml:space="preserve">8 = </w:t>
            </w:r>
            <w:proofErr w:type="gramStart"/>
            <w:r w:rsidRPr="008C69ED">
              <w:rPr>
                <w:rFonts w:ascii="Arial" w:eastAsia="Calibri" w:hAnsi="Arial" w:cs="Arial"/>
                <w:color w:val="000000" w:themeColor="text1"/>
                <w:sz w:val="20"/>
                <w:szCs w:val="20"/>
              </w:rPr>
              <w:t>Bachelor’s</w:t>
            </w:r>
            <w:proofErr w:type="gramEnd"/>
            <w:r w:rsidRPr="008C69ED">
              <w:rPr>
                <w:rFonts w:ascii="Arial" w:eastAsia="Calibri" w:hAnsi="Arial" w:cs="Arial"/>
                <w:color w:val="000000" w:themeColor="text1"/>
                <w:sz w:val="20"/>
                <w:szCs w:val="20"/>
              </w:rPr>
              <w:t xml:space="preserve"> degree</w:t>
            </w:r>
          </w:p>
          <w:p w14:paraId="2FEF9284" w14:textId="4C541E0D"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lastRenderedPageBreak/>
              <w:t>9 = Postgraduate (e.g.</w:t>
            </w:r>
            <w:r w:rsidR="001B0091">
              <w:rPr>
                <w:rFonts w:ascii="Arial" w:eastAsia="Calibri" w:hAnsi="Arial" w:cs="Arial"/>
                <w:color w:val="000000" w:themeColor="text1"/>
                <w:sz w:val="20"/>
                <w:szCs w:val="20"/>
              </w:rPr>
              <w:t>,</w:t>
            </w:r>
            <w:r w:rsidRPr="008C69ED">
              <w:rPr>
                <w:rFonts w:ascii="Arial" w:eastAsia="Calibri" w:hAnsi="Arial" w:cs="Arial"/>
                <w:color w:val="000000" w:themeColor="text1"/>
                <w:sz w:val="20"/>
                <w:szCs w:val="20"/>
              </w:rPr>
              <w:t xml:space="preserve"> Master’s, PhD) / Professional degree (e.g., JD)</w:t>
            </w:r>
          </w:p>
        </w:tc>
      </w:tr>
      <w:tr w:rsidR="00D25864" w:rsidRPr="0012648F" w14:paraId="6888153F" w14:textId="77777777" w:rsidTr="529CAD36">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085C97" w14:textId="74FDEEA4" w:rsidR="00D25864" w:rsidRPr="008C69ED" w:rsidRDefault="00D25864" w:rsidP="00D25864">
            <w:pPr>
              <w:rPr>
                <w:rFonts w:ascii="Arial" w:eastAsia="Calibri" w:hAnsi="Arial" w:cs="Arial"/>
                <w:b/>
                <w:bCs/>
                <w:color w:val="000000" w:themeColor="text1"/>
                <w:sz w:val="20"/>
                <w:szCs w:val="20"/>
              </w:rPr>
            </w:pPr>
            <w:r w:rsidRPr="008C69ED">
              <w:rPr>
                <w:rFonts w:ascii="Arial" w:eastAsia="Calibri" w:hAnsi="Arial" w:cs="Arial"/>
                <w:b/>
                <w:bCs/>
                <w:color w:val="000000" w:themeColor="text1"/>
                <w:sz w:val="20"/>
                <w:szCs w:val="20"/>
              </w:rPr>
              <w:lastRenderedPageBreak/>
              <w:t>parental_educ2</w:t>
            </w:r>
            <w:r w:rsidR="00470F07">
              <w:rPr>
                <w:rFonts w:ascii="Arial" w:eastAsia="Calibri" w:hAnsi="Arial" w:cs="Arial"/>
                <w:b/>
                <w:bCs/>
                <w:color w:val="000000" w:themeColor="text1"/>
                <w:sz w:val="20"/>
                <w:szCs w:val="20"/>
              </w:rPr>
              <w:t xml:space="preserve"> (adapted from </w:t>
            </w:r>
            <w:hyperlink r:id="rId21" w:history="1">
              <w:r w:rsidR="00470F07">
                <w:rPr>
                  <w:rStyle w:val="Hyperlink"/>
                  <w:rFonts w:ascii="Arial" w:hAnsi="Arial" w:cs="Arial"/>
                  <w:b/>
                  <w:bCs/>
                </w:rPr>
                <w:t>2022 American Community Survey</w:t>
              </w:r>
            </w:hyperlink>
            <w:r w:rsidR="00470F07">
              <w:rPr>
                <w:rFonts w:ascii="Arial" w:hAnsi="Arial" w:cs="Arial"/>
                <w:b/>
                <w:bCs/>
              </w:rPr>
              <w: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D4DCBA" w14:textId="14D589B4" w:rsidR="00D25864" w:rsidRPr="008C69ED" w:rsidRDefault="00D25864" w:rsidP="00D25864">
            <w:pPr>
              <w:rPr>
                <w:rFonts w:ascii="Arial" w:eastAsia="Calibri" w:hAnsi="Arial" w:cs="Arial"/>
                <w:b/>
                <w:bCs/>
                <w:color w:val="FF0000"/>
                <w:sz w:val="20"/>
                <w:szCs w:val="20"/>
              </w:rPr>
            </w:pPr>
            <w:r w:rsidRPr="008C69ED">
              <w:rPr>
                <w:rFonts w:ascii="Arial" w:eastAsia="Calibri" w:hAnsi="Arial" w:cs="Arial"/>
                <w:color w:val="000000" w:themeColor="text1"/>
                <w:sz w:val="20"/>
                <w:szCs w:val="20"/>
              </w:rPr>
              <w:t xml:space="preserve">What is the highest level of education </w:t>
            </w:r>
            <w:r w:rsidR="00665CAC" w:rsidRPr="008C69ED">
              <w:rPr>
                <w:rFonts w:ascii="Arial" w:eastAsia="Calibri" w:hAnsi="Arial" w:cs="Arial"/>
                <w:color w:val="000000" w:themeColor="text1"/>
                <w:sz w:val="20"/>
                <w:szCs w:val="20"/>
              </w:rPr>
              <w:t xml:space="preserve">your </w:t>
            </w:r>
            <w:r w:rsidRPr="008C69ED">
              <w:rPr>
                <w:rFonts w:ascii="Arial" w:eastAsia="Calibri" w:hAnsi="Arial" w:cs="Arial"/>
                <w:color w:val="000000" w:themeColor="text1"/>
                <w:sz w:val="20"/>
                <w:szCs w:val="20"/>
              </w:rPr>
              <w:t>parent/guardian #2 has received?</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840170B"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0 = N/A</w:t>
            </w:r>
          </w:p>
          <w:p w14:paraId="1DC0A304"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1 = Elementary school (grades 1 through 4)</w:t>
            </w:r>
          </w:p>
          <w:p w14:paraId="023A95C4"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2 = Middle school (grades 5 through 8)</w:t>
            </w:r>
          </w:p>
          <w:p w14:paraId="1C90345B"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3 = Some high school (no diploma)</w:t>
            </w:r>
          </w:p>
          <w:p w14:paraId="63354AB8"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4 = High school diploma</w:t>
            </w:r>
          </w:p>
          <w:p w14:paraId="0E806683"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5 = GED or alternative credential</w:t>
            </w:r>
          </w:p>
          <w:p w14:paraId="6EE9781E"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6 = Some college (no degree)</w:t>
            </w:r>
          </w:p>
          <w:p w14:paraId="0DB21083" w14:textId="4D294304"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 xml:space="preserve">7 = </w:t>
            </w:r>
            <w:proofErr w:type="gramStart"/>
            <w:r w:rsidRPr="008C69ED">
              <w:rPr>
                <w:rFonts w:ascii="Arial" w:eastAsia="Calibri" w:hAnsi="Arial" w:cs="Arial"/>
                <w:color w:val="000000" w:themeColor="text1"/>
                <w:sz w:val="20"/>
                <w:szCs w:val="20"/>
              </w:rPr>
              <w:t>Associate</w:t>
            </w:r>
            <w:r w:rsidR="001B0091">
              <w:rPr>
                <w:rFonts w:ascii="Arial" w:eastAsia="Calibri" w:hAnsi="Arial" w:cs="Arial"/>
                <w:color w:val="000000" w:themeColor="text1"/>
                <w:sz w:val="20"/>
                <w:szCs w:val="20"/>
              </w:rPr>
              <w:t>’s</w:t>
            </w:r>
            <w:proofErr w:type="gramEnd"/>
            <w:r w:rsidRPr="008C69ED">
              <w:rPr>
                <w:rFonts w:ascii="Arial" w:eastAsia="Calibri" w:hAnsi="Arial" w:cs="Arial"/>
                <w:color w:val="000000" w:themeColor="text1"/>
                <w:sz w:val="20"/>
                <w:szCs w:val="20"/>
              </w:rPr>
              <w:t xml:space="preserve"> degree/technical school/apprenticeship</w:t>
            </w:r>
          </w:p>
          <w:p w14:paraId="03301D94" w14:textId="77777777"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 xml:space="preserve">8 = </w:t>
            </w:r>
            <w:proofErr w:type="gramStart"/>
            <w:r w:rsidRPr="008C69ED">
              <w:rPr>
                <w:rFonts w:ascii="Arial" w:eastAsia="Calibri" w:hAnsi="Arial" w:cs="Arial"/>
                <w:color w:val="000000" w:themeColor="text1"/>
                <w:sz w:val="20"/>
                <w:szCs w:val="20"/>
              </w:rPr>
              <w:t>Bachelor’s</w:t>
            </w:r>
            <w:proofErr w:type="gramEnd"/>
            <w:r w:rsidRPr="008C69ED">
              <w:rPr>
                <w:rFonts w:ascii="Arial" w:eastAsia="Calibri" w:hAnsi="Arial" w:cs="Arial"/>
                <w:color w:val="000000" w:themeColor="text1"/>
                <w:sz w:val="20"/>
                <w:szCs w:val="20"/>
              </w:rPr>
              <w:t xml:space="preserve"> degree</w:t>
            </w:r>
          </w:p>
          <w:p w14:paraId="3C24BD89" w14:textId="3AAE3880" w:rsidR="00D25864" w:rsidRPr="008C69ED" w:rsidRDefault="00D25864" w:rsidP="00D25864">
            <w:pPr>
              <w:rPr>
                <w:rFonts w:ascii="Arial" w:eastAsia="Calibri" w:hAnsi="Arial" w:cs="Arial"/>
                <w:color w:val="000000" w:themeColor="text1"/>
                <w:sz w:val="20"/>
                <w:szCs w:val="20"/>
              </w:rPr>
            </w:pPr>
            <w:r w:rsidRPr="008C69ED">
              <w:rPr>
                <w:rFonts w:ascii="Arial" w:eastAsia="Calibri" w:hAnsi="Arial" w:cs="Arial"/>
                <w:color w:val="000000" w:themeColor="text1"/>
                <w:sz w:val="20"/>
                <w:szCs w:val="20"/>
              </w:rPr>
              <w:t>9 = Postgraduate (e.g.</w:t>
            </w:r>
            <w:r w:rsidR="001B0091">
              <w:rPr>
                <w:rFonts w:ascii="Arial" w:eastAsia="Calibri" w:hAnsi="Arial" w:cs="Arial"/>
                <w:color w:val="000000" w:themeColor="text1"/>
                <w:sz w:val="20"/>
                <w:szCs w:val="20"/>
              </w:rPr>
              <w:t>,</w:t>
            </w:r>
            <w:r w:rsidRPr="008C69ED">
              <w:rPr>
                <w:rFonts w:ascii="Arial" w:eastAsia="Calibri" w:hAnsi="Arial" w:cs="Arial"/>
                <w:color w:val="000000" w:themeColor="text1"/>
                <w:sz w:val="20"/>
                <w:szCs w:val="20"/>
              </w:rPr>
              <w:t xml:space="preserve"> Master’s, PhD) / Professional degree (e.g., JD)</w:t>
            </w:r>
          </w:p>
        </w:tc>
      </w:tr>
      <w:tr w:rsidR="2C6C566E" w14:paraId="16236C1B" w14:textId="77777777" w:rsidTr="529CAD36">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E51A28" w14:textId="621D5BFE" w:rsidR="2C6C566E" w:rsidRDefault="2C6C566E" w:rsidP="00112978">
            <w:pPr>
              <w:spacing w:line="259" w:lineRule="auto"/>
            </w:pPr>
            <w:proofErr w:type="spellStart"/>
            <w:r w:rsidRPr="00112978">
              <w:rPr>
                <w:rFonts w:ascii="Arial" w:eastAsia="Arial" w:hAnsi="Arial" w:cs="Arial"/>
                <w:b/>
                <w:bCs/>
                <w:sz w:val="20"/>
                <w:szCs w:val="20"/>
              </w:rPr>
              <w:t>fi</w:t>
            </w:r>
            <w:r w:rsidR="00460C97">
              <w:rPr>
                <w:rFonts w:ascii="Arial" w:eastAsia="Arial" w:hAnsi="Arial" w:cs="Arial"/>
                <w:b/>
                <w:bCs/>
                <w:sz w:val="20"/>
                <w:szCs w:val="20"/>
              </w:rPr>
              <w:t>n</w:t>
            </w:r>
            <w:r w:rsidRPr="00112978">
              <w:rPr>
                <w:rFonts w:ascii="Arial" w:eastAsia="Arial" w:hAnsi="Arial" w:cs="Arial"/>
                <w:b/>
                <w:bCs/>
                <w:sz w:val="20"/>
                <w:szCs w:val="20"/>
              </w:rPr>
              <w:t>sit</w:t>
            </w:r>
            <w:proofErr w:type="spellEnd"/>
            <w:r w:rsidRPr="2C6C566E">
              <w:rPr>
                <w:rFonts w:ascii="Arial" w:eastAsia="Arial" w:hAnsi="Arial" w:cs="Arial"/>
                <w:sz w:val="20"/>
                <w:szCs w:val="20"/>
              </w:rPr>
              <w:t xml:space="preserve"> </w:t>
            </w:r>
          </w:p>
          <w:p w14:paraId="3EB5FFD0" w14:textId="5110D8E0" w:rsidR="2C6C566E" w:rsidRDefault="2C6C566E">
            <w:r w:rsidRPr="2C6C566E">
              <w:rPr>
                <w:rFonts w:ascii="Arial" w:eastAsia="Arial" w:hAnsi="Arial" w:cs="Arial"/>
                <w:sz w:val="20"/>
                <w:szCs w:val="20"/>
              </w:rPr>
              <w:t xml:space="preserve"> </w:t>
            </w:r>
          </w:p>
          <w:p w14:paraId="0BFA2173" w14:textId="3407F54C" w:rsidR="2C6C566E" w:rsidRDefault="2C6C566E">
            <w:r w:rsidRPr="2C6C566E">
              <w:rPr>
                <w:rFonts w:ascii="Arial" w:eastAsia="Arial" w:hAnsi="Arial" w:cs="Arial"/>
                <w:sz w:val="20"/>
                <w:szCs w:val="20"/>
              </w:rPr>
              <w:t xml:space="preserve"> </w:t>
            </w:r>
          </w:p>
          <w:p w14:paraId="36BD1FDF" w14:textId="42AD4E41" w:rsidR="2C6C566E" w:rsidRDefault="2C6C566E" w:rsidP="2C6C566E">
            <w:pPr>
              <w:tabs>
                <w:tab w:val="left" w:pos="360"/>
              </w:tabs>
              <w:spacing w:line="264" w:lineRule="auto"/>
            </w:pPr>
            <w:r w:rsidRPr="2C6C566E">
              <w:rPr>
                <w:rFonts w:ascii="Arial" w:eastAsia="Arial" w:hAnsi="Arial" w:cs="Arial"/>
                <w:sz w:val="20"/>
                <w:szCs w:val="20"/>
              </w:rPr>
              <w:t xml:space="preserve">Williams VF, Smith AA, Villanti AC, et al. Validity of a Subjective Financial Situation Measure to Assess Socioeconomic Status in US Young Adults. </w:t>
            </w:r>
            <w:r w:rsidRPr="2C6C566E">
              <w:rPr>
                <w:rFonts w:ascii="Arial" w:eastAsia="Arial" w:hAnsi="Arial" w:cs="Arial"/>
                <w:i/>
                <w:iCs/>
                <w:sz w:val="20"/>
                <w:szCs w:val="20"/>
              </w:rPr>
              <w:t>Journal of Public Health Management and Practice</w:t>
            </w:r>
            <w:r w:rsidRPr="2C6C566E">
              <w:rPr>
                <w:rFonts w:ascii="Arial" w:eastAsia="Arial" w:hAnsi="Arial" w:cs="Arial"/>
                <w:sz w:val="20"/>
                <w:szCs w:val="20"/>
              </w:rPr>
              <w:t>. 2017;23(5):487-495.</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A98809" w14:textId="52ED203A" w:rsidR="2C6C566E" w:rsidRDefault="2C6C566E" w:rsidP="00112978">
            <w:pPr>
              <w:tabs>
                <w:tab w:val="left" w:pos="360"/>
              </w:tabs>
              <w:spacing w:line="264" w:lineRule="auto"/>
              <w:rPr>
                <w:rFonts w:ascii="Arial" w:eastAsia="Arial" w:hAnsi="Arial" w:cs="Arial"/>
                <w:color w:val="000000" w:themeColor="text1"/>
                <w:sz w:val="20"/>
                <w:szCs w:val="20"/>
              </w:rPr>
            </w:pPr>
            <w:r w:rsidRPr="2C6C566E">
              <w:rPr>
                <w:rFonts w:ascii="Arial" w:eastAsia="Arial" w:hAnsi="Arial" w:cs="Arial"/>
                <w:color w:val="000000" w:themeColor="text1"/>
                <w:sz w:val="20"/>
                <w:szCs w:val="20"/>
              </w:rPr>
              <w:t xml:space="preserve">Considering your own income and the income from any other people who help you, how would you describe your overall financial situation? </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854C9C" w14:textId="6D52BF15" w:rsidR="2C6C566E" w:rsidRDefault="2C6C566E">
            <w:r w:rsidRPr="2C6C566E">
              <w:rPr>
                <w:rFonts w:ascii="Arial" w:eastAsia="Arial" w:hAnsi="Arial" w:cs="Arial"/>
                <w:color w:val="000000" w:themeColor="text1"/>
                <w:sz w:val="20"/>
                <w:szCs w:val="20"/>
              </w:rPr>
              <w:t>4 = Live comfortably</w:t>
            </w:r>
          </w:p>
          <w:p w14:paraId="391113C3" w14:textId="4FCD2EFF" w:rsidR="2C6C566E" w:rsidRDefault="2C6C566E">
            <w:r w:rsidRPr="2C6C566E">
              <w:rPr>
                <w:rFonts w:ascii="Arial" w:eastAsia="Arial" w:hAnsi="Arial" w:cs="Arial"/>
                <w:color w:val="000000" w:themeColor="text1"/>
                <w:sz w:val="20"/>
                <w:szCs w:val="20"/>
              </w:rPr>
              <w:t>3 = Meet needs with a little left</w:t>
            </w:r>
          </w:p>
          <w:p w14:paraId="5BC37C2A" w14:textId="2E60EED2" w:rsidR="2C6C566E" w:rsidRDefault="2C6C566E">
            <w:r w:rsidRPr="2C6C566E">
              <w:rPr>
                <w:rFonts w:ascii="Arial" w:eastAsia="Arial" w:hAnsi="Arial" w:cs="Arial"/>
                <w:color w:val="000000" w:themeColor="text1"/>
                <w:sz w:val="20"/>
                <w:szCs w:val="20"/>
              </w:rPr>
              <w:t>2 = Just meet basic expenses</w:t>
            </w:r>
          </w:p>
          <w:p w14:paraId="10230D19" w14:textId="6BABC2AE" w:rsidR="2C6C566E" w:rsidRDefault="2C6C566E" w:rsidP="00112978">
            <w:pPr>
              <w:ind w:left="216" w:hanging="216"/>
              <w:rPr>
                <w:rFonts w:ascii="Arial" w:eastAsia="Arial" w:hAnsi="Arial" w:cs="Arial"/>
                <w:color w:val="000000" w:themeColor="text1"/>
                <w:sz w:val="20"/>
                <w:szCs w:val="20"/>
              </w:rPr>
            </w:pPr>
            <w:r w:rsidRPr="2C6C566E">
              <w:rPr>
                <w:rFonts w:ascii="Arial" w:eastAsia="Arial" w:hAnsi="Arial" w:cs="Arial"/>
                <w:color w:val="000000" w:themeColor="text1"/>
                <w:sz w:val="20"/>
                <w:szCs w:val="20"/>
              </w:rPr>
              <w:t>1 = Don’t meet basic expenses</w:t>
            </w:r>
          </w:p>
        </w:tc>
      </w:tr>
      <w:tr w:rsidR="00D25864" w:rsidRPr="0012648F" w14:paraId="5BA9BBB0" w14:textId="77777777" w:rsidTr="529CAD36">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61329B" w14:textId="4BD459EB" w:rsidR="00D25864" w:rsidRPr="0012648F" w:rsidRDefault="00D25864" w:rsidP="00D25864">
            <w:pPr>
              <w:rPr>
                <w:rFonts w:ascii="Arial" w:eastAsia="Calibri" w:hAnsi="Arial" w:cs="Arial"/>
                <w:b/>
                <w:bCs/>
                <w:color w:val="000000" w:themeColor="text1"/>
                <w:sz w:val="20"/>
                <w:szCs w:val="20"/>
              </w:rPr>
            </w:pPr>
            <w:r w:rsidRPr="0012648F">
              <w:rPr>
                <w:rFonts w:ascii="Arial" w:eastAsia="Calibri" w:hAnsi="Arial" w:cs="Arial"/>
                <w:b/>
                <w:bCs/>
                <w:color w:val="000000" w:themeColor="text1"/>
                <w:sz w:val="20"/>
                <w:szCs w:val="20"/>
              </w:rPr>
              <w:t>work</w:t>
            </w:r>
            <w:r w:rsidR="00470F07">
              <w:rPr>
                <w:rFonts w:ascii="Arial" w:eastAsia="Calibri" w:hAnsi="Arial" w:cs="Arial"/>
                <w:b/>
                <w:bCs/>
                <w:color w:val="000000" w:themeColor="text1"/>
                <w:sz w:val="20"/>
                <w:szCs w:val="20"/>
              </w:rPr>
              <w:t xml:space="preserve"> </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DF33E3" w14:textId="57679007" w:rsidR="00D25864" w:rsidRPr="0012648F" w:rsidRDefault="00D25864" w:rsidP="00D25864">
            <w:pPr>
              <w:rPr>
                <w:rFonts w:ascii="Arial" w:eastAsia="Calibri" w:hAnsi="Arial" w:cs="Arial"/>
                <w:b/>
                <w:bCs/>
                <w:color w:val="FF0000"/>
                <w:sz w:val="20"/>
                <w:szCs w:val="20"/>
              </w:rPr>
            </w:pPr>
            <w:r w:rsidRPr="0012648F">
              <w:rPr>
                <w:rFonts w:ascii="Arial" w:eastAsia="Calibri" w:hAnsi="Arial" w:cs="Arial"/>
                <w:sz w:val="20"/>
                <w:szCs w:val="20"/>
              </w:rPr>
              <w:t>What is your current work situation?</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0D4ED0" w14:textId="77777777" w:rsidR="00D25864" w:rsidRPr="0012648F" w:rsidRDefault="00D25864" w:rsidP="00D25864">
            <w:pPr>
              <w:rPr>
                <w:rFonts w:ascii="Arial" w:eastAsia="Calibri" w:hAnsi="Arial" w:cs="Arial"/>
                <w:sz w:val="20"/>
                <w:szCs w:val="20"/>
              </w:rPr>
            </w:pPr>
            <w:r w:rsidRPr="7A663200">
              <w:rPr>
                <w:rFonts w:ascii="Arial" w:eastAsia="Calibri" w:hAnsi="Arial" w:cs="Arial"/>
                <w:sz w:val="20"/>
                <w:szCs w:val="20"/>
              </w:rPr>
              <w:t xml:space="preserve">1 = Unemployed </w:t>
            </w:r>
          </w:p>
          <w:p w14:paraId="2F60EE45" w14:textId="6B020957" w:rsidR="00D25864" w:rsidRDefault="00D25864" w:rsidP="00D25864">
            <w:pPr>
              <w:rPr>
                <w:rFonts w:ascii="Arial" w:eastAsia="Calibri" w:hAnsi="Arial" w:cs="Arial"/>
                <w:sz w:val="20"/>
                <w:szCs w:val="20"/>
              </w:rPr>
            </w:pPr>
            <w:r w:rsidRPr="7A663200">
              <w:rPr>
                <w:rFonts w:ascii="Arial" w:eastAsiaTheme="minorEastAsia" w:hAnsi="Arial" w:cs="Arial"/>
                <w:sz w:val="20"/>
                <w:szCs w:val="20"/>
              </w:rPr>
              <w:t>2 = Unem</w:t>
            </w:r>
            <w:r w:rsidRPr="7A663200">
              <w:rPr>
                <w:rFonts w:ascii="Arial" w:eastAsia="Calibri" w:hAnsi="Arial" w:cs="Arial"/>
                <w:sz w:val="20"/>
                <w:szCs w:val="20"/>
              </w:rPr>
              <w:t>ployed but not seeking work (e.g., student, retired, disabled, unpaid primary caregiver)</w:t>
            </w:r>
          </w:p>
          <w:p w14:paraId="08954C1F" w14:textId="2AD653C6" w:rsidR="00D25864" w:rsidRPr="0012648F" w:rsidRDefault="00D25864" w:rsidP="00D25864">
            <w:pPr>
              <w:rPr>
                <w:rFonts w:ascii="Arial" w:eastAsia="Calibri" w:hAnsi="Arial" w:cs="Arial"/>
                <w:sz w:val="20"/>
                <w:szCs w:val="20"/>
              </w:rPr>
            </w:pPr>
            <w:r w:rsidRPr="7A663200">
              <w:rPr>
                <w:rFonts w:ascii="Arial" w:eastAsia="Calibri" w:hAnsi="Arial" w:cs="Arial"/>
                <w:sz w:val="20"/>
                <w:szCs w:val="20"/>
              </w:rPr>
              <w:t>3 = Part-time or temporary work</w:t>
            </w:r>
          </w:p>
          <w:p w14:paraId="6295EA78" w14:textId="59D036B6" w:rsidR="00D25864" w:rsidRPr="0012648F" w:rsidRDefault="00D25864" w:rsidP="00D25864">
            <w:pPr>
              <w:rPr>
                <w:rFonts w:ascii="Arial" w:eastAsia="Calibri" w:hAnsi="Arial" w:cs="Arial"/>
                <w:sz w:val="20"/>
                <w:szCs w:val="20"/>
              </w:rPr>
            </w:pPr>
            <w:r w:rsidRPr="7A663200">
              <w:rPr>
                <w:rFonts w:ascii="Arial" w:eastAsia="Calibri" w:hAnsi="Arial" w:cs="Arial"/>
                <w:sz w:val="20"/>
                <w:szCs w:val="20"/>
              </w:rPr>
              <w:t>4 = Full-time work</w:t>
            </w:r>
          </w:p>
          <w:p w14:paraId="5ED63B31" w14:textId="3C2E5A93" w:rsidR="00D25864" w:rsidRPr="006E4CED" w:rsidRDefault="00D25864" w:rsidP="00D25864">
            <w:pPr>
              <w:rPr>
                <w:rFonts w:ascii="Arial" w:eastAsiaTheme="minorEastAsia" w:hAnsi="Arial" w:cs="Arial"/>
                <w:color w:val="000000" w:themeColor="text1"/>
                <w:sz w:val="20"/>
                <w:szCs w:val="20"/>
              </w:rPr>
            </w:pPr>
            <w:r w:rsidRPr="7A663200">
              <w:rPr>
                <w:rFonts w:ascii="Arial" w:eastAsia="Calibri" w:hAnsi="Arial" w:cs="Arial"/>
                <w:sz w:val="20"/>
                <w:szCs w:val="20"/>
              </w:rPr>
              <w:t>5 =</w:t>
            </w:r>
            <w:r w:rsidRPr="7A663200">
              <w:rPr>
                <w:rFonts w:ascii="Arial" w:eastAsiaTheme="minorEastAsia" w:hAnsi="Arial" w:cs="Arial"/>
                <w:sz w:val="20"/>
                <w:szCs w:val="20"/>
              </w:rPr>
              <w:t xml:space="preserve"> </w:t>
            </w:r>
            <w:r w:rsidRPr="7A663200">
              <w:rPr>
                <w:rFonts w:ascii="Arial" w:eastAsiaTheme="minorEastAsia" w:hAnsi="Arial" w:cs="Arial"/>
                <w:color w:val="000000" w:themeColor="text1"/>
                <w:sz w:val="20"/>
                <w:szCs w:val="20"/>
              </w:rPr>
              <w:t>Two or more part-time or full-time jobs</w:t>
            </w:r>
          </w:p>
        </w:tc>
      </w:tr>
      <w:tr w:rsidR="00D25864" w:rsidRPr="0012648F" w14:paraId="2F8EFC41" w14:textId="77777777" w:rsidTr="529CAD36">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B6C1FF" w14:textId="218F7B3C" w:rsidR="00D25864" w:rsidRPr="0012648F" w:rsidRDefault="00D25864" w:rsidP="00D25864">
            <w:pPr>
              <w:rPr>
                <w:rFonts w:ascii="Arial" w:eastAsia="Calibri" w:hAnsi="Arial" w:cs="Arial"/>
                <w:b/>
                <w:bCs/>
                <w:color w:val="000000" w:themeColor="text1"/>
                <w:sz w:val="20"/>
                <w:szCs w:val="20"/>
              </w:rPr>
            </w:pPr>
            <w:r w:rsidRPr="0012648F">
              <w:rPr>
                <w:rFonts w:ascii="Arial" w:eastAsia="Calibri" w:hAnsi="Arial" w:cs="Arial"/>
                <w:b/>
                <w:bCs/>
                <w:color w:val="000000" w:themeColor="text1"/>
                <w:sz w:val="20"/>
                <w:szCs w:val="20"/>
              </w:rPr>
              <w:t>residenc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3D04A3" w14:textId="0B2ECE02" w:rsidR="00D25864" w:rsidRPr="0012648F" w:rsidRDefault="00D25864" w:rsidP="00D25864">
            <w:pPr>
              <w:rPr>
                <w:rFonts w:ascii="Arial" w:eastAsia="Calibri" w:hAnsi="Arial" w:cs="Arial"/>
                <w:b/>
                <w:bCs/>
                <w:color w:val="FF0000"/>
                <w:sz w:val="20"/>
                <w:szCs w:val="20"/>
              </w:rPr>
            </w:pPr>
            <w:r w:rsidRPr="0012648F">
              <w:rPr>
                <w:rFonts w:ascii="Arial" w:eastAsia="Calibri" w:hAnsi="Arial" w:cs="Arial"/>
                <w:sz w:val="20"/>
                <w:szCs w:val="20"/>
              </w:rPr>
              <w:t>What type of residence do you live in?</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C1620F" w14:textId="77777777" w:rsidR="00D25864" w:rsidRPr="0012648F" w:rsidRDefault="00D25864" w:rsidP="00D25864">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1 = House</w:t>
            </w:r>
          </w:p>
          <w:p w14:paraId="61DBA3B4" w14:textId="394682EC" w:rsidR="00D25864" w:rsidRPr="0012648F" w:rsidRDefault="315C227D" w:rsidP="315C227D">
            <w:pPr>
              <w:rPr>
                <w:rFonts w:ascii="Arial" w:eastAsiaTheme="minorEastAsia" w:hAnsi="Arial" w:cs="Arial"/>
                <w:color w:val="000000" w:themeColor="text1"/>
                <w:sz w:val="20"/>
                <w:szCs w:val="20"/>
              </w:rPr>
            </w:pPr>
            <w:r w:rsidRPr="315C227D">
              <w:rPr>
                <w:rFonts w:ascii="Arial" w:eastAsiaTheme="minorEastAsia" w:hAnsi="Arial" w:cs="Arial"/>
                <w:color w:val="000000" w:themeColor="text1"/>
                <w:sz w:val="20"/>
                <w:szCs w:val="20"/>
              </w:rPr>
              <w:t>2 = Apartment</w:t>
            </w:r>
          </w:p>
          <w:p w14:paraId="42240A74" w14:textId="77777777" w:rsidR="00D25864" w:rsidRPr="0012648F" w:rsidRDefault="00D25864" w:rsidP="00D25864">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3 = Townhouse</w:t>
            </w:r>
          </w:p>
          <w:p w14:paraId="7BB1EAB7" w14:textId="77777777" w:rsidR="00D25864" w:rsidRPr="0012648F" w:rsidRDefault="00D25864" w:rsidP="00D25864">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lastRenderedPageBreak/>
              <w:t>4 = Condominium</w:t>
            </w:r>
          </w:p>
          <w:p w14:paraId="738661DE" w14:textId="77777777" w:rsidR="00D25864" w:rsidRPr="0012648F" w:rsidRDefault="00D25864" w:rsidP="00D25864">
            <w:pPr>
              <w:rPr>
                <w:rFonts w:ascii="Arial" w:eastAsiaTheme="minorEastAsia" w:hAnsi="Arial" w:cs="Arial"/>
                <w:color w:val="000000" w:themeColor="text1"/>
                <w:sz w:val="20"/>
                <w:szCs w:val="20"/>
              </w:rPr>
            </w:pPr>
            <w:r w:rsidRPr="0012648F">
              <w:rPr>
                <w:rFonts w:ascii="Arial" w:eastAsiaTheme="minorEastAsia" w:hAnsi="Arial" w:cs="Arial"/>
                <w:color w:val="000000" w:themeColor="text1"/>
                <w:sz w:val="20"/>
                <w:szCs w:val="20"/>
              </w:rPr>
              <w:t>5 = Trailer</w:t>
            </w:r>
          </w:p>
          <w:p w14:paraId="0565775D" w14:textId="71147152" w:rsidR="00D25864" w:rsidRPr="0012648F" w:rsidRDefault="005F19BD" w:rsidP="00D25864">
            <w:pPr>
              <w:rPr>
                <w:rFonts w:ascii="Arial" w:eastAsiaTheme="minorEastAsia" w:hAnsi="Arial" w:cs="Arial"/>
                <w:color w:val="000000" w:themeColor="text1"/>
                <w:sz w:val="20"/>
                <w:szCs w:val="20"/>
              </w:rPr>
            </w:pPr>
            <w:r>
              <w:rPr>
                <w:rFonts w:ascii="Arial" w:eastAsiaTheme="minorEastAsia" w:hAnsi="Arial" w:cs="Arial"/>
                <w:color w:val="000000" w:themeColor="text1"/>
                <w:sz w:val="20"/>
                <w:szCs w:val="20"/>
              </w:rPr>
              <w:t>6</w:t>
            </w:r>
            <w:r w:rsidR="00D25864" w:rsidRPr="0012648F">
              <w:rPr>
                <w:rFonts w:ascii="Arial" w:eastAsiaTheme="minorEastAsia" w:hAnsi="Arial" w:cs="Arial"/>
                <w:color w:val="000000" w:themeColor="text1"/>
                <w:sz w:val="20"/>
                <w:szCs w:val="20"/>
              </w:rPr>
              <w:t xml:space="preserve"> = Dormitory</w:t>
            </w:r>
          </w:p>
          <w:p w14:paraId="20A0EC0D" w14:textId="09A78A9F" w:rsidR="00D25864" w:rsidRPr="0012648F" w:rsidRDefault="005F19BD" w:rsidP="315C227D">
            <w:pPr>
              <w:rPr>
                <w:rFonts w:ascii="Arial" w:eastAsiaTheme="minorEastAsia" w:hAnsi="Arial" w:cs="Arial"/>
                <w:color w:val="000000" w:themeColor="text1"/>
                <w:sz w:val="20"/>
                <w:szCs w:val="20"/>
              </w:rPr>
            </w:pPr>
            <w:r>
              <w:rPr>
                <w:rFonts w:ascii="Arial" w:eastAsiaTheme="minorEastAsia" w:hAnsi="Arial" w:cs="Arial"/>
                <w:color w:val="000000" w:themeColor="text1"/>
                <w:sz w:val="20"/>
                <w:szCs w:val="20"/>
              </w:rPr>
              <w:t>7</w:t>
            </w:r>
            <w:r w:rsidR="315C227D" w:rsidRPr="315C227D">
              <w:rPr>
                <w:rFonts w:ascii="Arial" w:eastAsiaTheme="minorEastAsia" w:hAnsi="Arial" w:cs="Arial"/>
                <w:color w:val="000000" w:themeColor="text1"/>
                <w:sz w:val="20"/>
                <w:szCs w:val="20"/>
              </w:rPr>
              <w:t xml:space="preserve"> = University apartment</w:t>
            </w:r>
          </w:p>
          <w:p w14:paraId="588C6A37" w14:textId="211420D7" w:rsidR="00D25864" w:rsidRPr="0012648F" w:rsidRDefault="005F19BD" w:rsidP="00D25864">
            <w:pPr>
              <w:rPr>
                <w:rFonts w:ascii="Arial" w:eastAsia="Calibri" w:hAnsi="Arial" w:cs="Arial"/>
                <w:sz w:val="20"/>
                <w:szCs w:val="20"/>
              </w:rPr>
            </w:pPr>
            <w:r>
              <w:rPr>
                <w:rFonts w:ascii="Arial" w:eastAsia="Calibri" w:hAnsi="Arial" w:cs="Arial"/>
                <w:sz w:val="20"/>
                <w:szCs w:val="20"/>
              </w:rPr>
              <w:t>8</w:t>
            </w:r>
            <w:r w:rsidR="00D25864" w:rsidRPr="119F22D4">
              <w:rPr>
                <w:rFonts w:ascii="Arial" w:eastAsia="Calibri" w:hAnsi="Arial" w:cs="Arial"/>
                <w:sz w:val="20"/>
                <w:szCs w:val="20"/>
              </w:rPr>
              <w:t xml:space="preserve"> = Sorority/fraternity house</w:t>
            </w:r>
          </w:p>
          <w:p w14:paraId="1DD3A25D" w14:textId="5C0E0A6B" w:rsidR="00D25864" w:rsidRPr="0012648F" w:rsidRDefault="005F19BD" w:rsidP="00D25864">
            <w:pPr>
              <w:rPr>
                <w:rFonts w:ascii="Arial" w:eastAsia="Calibri" w:hAnsi="Arial" w:cs="Arial"/>
                <w:color w:val="000000" w:themeColor="text1"/>
                <w:sz w:val="20"/>
                <w:szCs w:val="20"/>
              </w:rPr>
            </w:pPr>
            <w:r>
              <w:rPr>
                <w:rFonts w:ascii="Arial" w:eastAsia="Calibri" w:hAnsi="Arial" w:cs="Arial"/>
                <w:sz w:val="20"/>
                <w:szCs w:val="20"/>
              </w:rPr>
              <w:t>9</w:t>
            </w:r>
            <w:r w:rsidR="00D25864" w:rsidRPr="119F22D4">
              <w:rPr>
                <w:rFonts w:ascii="Arial" w:eastAsia="Calibri" w:hAnsi="Arial" w:cs="Arial"/>
                <w:sz w:val="20"/>
                <w:szCs w:val="20"/>
              </w:rPr>
              <w:t xml:space="preserve"> = Other university </w:t>
            </w:r>
            <w:proofErr w:type="gramStart"/>
            <w:r w:rsidR="00D25864" w:rsidRPr="119F22D4">
              <w:rPr>
                <w:rFonts w:ascii="Arial" w:eastAsia="Calibri" w:hAnsi="Arial" w:cs="Arial"/>
                <w:sz w:val="20"/>
                <w:szCs w:val="20"/>
              </w:rPr>
              <w:t>housing: _</w:t>
            </w:r>
            <w:proofErr w:type="gramEnd"/>
            <w:r w:rsidR="00D25864" w:rsidRPr="119F22D4">
              <w:rPr>
                <w:rFonts w:ascii="Arial" w:eastAsia="Calibri" w:hAnsi="Arial" w:cs="Arial"/>
                <w:sz w:val="20"/>
                <w:szCs w:val="20"/>
              </w:rPr>
              <w:t>______</w:t>
            </w:r>
          </w:p>
          <w:p w14:paraId="4EE7D97A" w14:textId="7417D94E" w:rsidR="00D25864" w:rsidRPr="0012648F" w:rsidRDefault="005F19BD" w:rsidP="00D25864">
            <w:pPr>
              <w:rPr>
                <w:rFonts w:ascii="Arial" w:eastAsia="Calibri" w:hAnsi="Arial" w:cs="Arial"/>
                <w:color w:val="000000" w:themeColor="text1"/>
                <w:sz w:val="20"/>
                <w:szCs w:val="20"/>
              </w:rPr>
            </w:pPr>
            <w:r>
              <w:rPr>
                <w:rFonts w:ascii="Arial" w:eastAsia="Calibri" w:hAnsi="Arial" w:cs="Arial"/>
                <w:sz w:val="20"/>
                <w:szCs w:val="20"/>
              </w:rPr>
              <w:t>10</w:t>
            </w:r>
            <w:r w:rsidR="00D25864" w:rsidRPr="119F22D4">
              <w:rPr>
                <w:rFonts w:ascii="Arial" w:eastAsia="Calibri" w:hAnsi="Arial" w:cs="Arial"/>
                <w:sz w:val="20"/>
                <w:szCs w:val="20"/>
              </w:rPr>
              <w:t xml:space="preserve"> = Other non-university </w:t>
            </w:r>
            <w:proofErr w:type="gramStart"/>
            <w:r w:rsidR="00D25864" w:rsidRPr="119F22D4">
              <w:rPr>
                <w:rFonts w:ascii="Arial" w:eastAsia="Calibri" w:hAnsi="Arial" w:cs="Arial"/>
                <w:sz w:val="20"/>
                <w:szCs w:val="20"/>
              </w:rPr>
              <w:t>housing: _</w:t>
            </w:r>
            <w:proofErr w:type="gramEnd"/>
            <w:r w:rsidR="00D25864" w:rsidRPr="119F22D4">
              <w:rPr>
                <w:rFonts w:ascii="Arial" w:eastAsia="Calibri" w:hAnsi="Arial" w:cs="Arial"/>
                <w:sz w:val="20"/>
                <w:szCs w:val="20"/>
              </w:rPr>
              <w:t>______</w:t>
            </w:r>
          </w:p>
        </w:tc>
      </w:tr>
      <w:tr w:rsidR="00481848" w:rsidRPr="0012648F" w14:paraId="39FA056F" w14:textId="77777777" w:rsidTr="529CAD36">
        <w:trPr>
          <w:trHeight w:val="660"/>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FEA7E8" w14:textId="5C9E5D47" w:rsidR="00481848" w:rsidRPr="00B7753A" w:rsidRDefault="00481848" w:rsidP="00481848">
            <w:pPr>
              <w:rPr>
                <w:rFonts w:ascii="Arial" w:eastAsia="Calibri" w:hAnsi="Arial" w:cs="Arial"/>
                <w:b/>
                <w:bCs/>
                <w:color w:val="000000" w:themeColor="text1"/>
                <w:sz w:val="20"/>
                <w:szCs w:val="20"/>
              </w:rPr>
            </w:pPr>
            <w:r w:rsidRPr="00B7753A">
              <w:rPr>
                <w:rFonts w:ascii="Arial" w:eastAsia="Calibri" w:hAnsi="Arial" w:cs="Arial"/>
                <w:b/>
                <w:bCs/>
                <w:color w:val="000000" w:themeColor="text1"/>
                <w:sz w:val="20"/>
                <w:szCs w:val="20"/>
              </w:rPr>
              <w:lastRenderedPageBreak/>
              <w:t>politics (</w:t>
            </w:r>
            <w:r w:rsidR="00F94AFF" w:rsidRPr="00B7753A">
              <w:rPr>
                <w:rFonts w:ascii="Arial" w:eastAsia="Calibri" w:hAnsi="Arial" w:cs="Arial"/>
                <w:b/>
                <w:bCs/>
                <w:color w:val="000000" w:themeColor="text1"/>
                <w:sz w:val="20"/>
                <w:szCs w:val="20"/>
              </w:rPr>
              <w:t>adapted</w:t>
            </w:r>
            <w:r w:rsidRPr="00B7753A">
              <w:rPr>
                <w:rFonts w:ascii="Arial" w:eastAsia="Calibri" w:hAnsi="Arial" w:cs="Arial"/>
                <w:b/>
                <w:bCs/>
                <w:color w:val="000000" w:themeColor="text1"/>
                <w:sz w:val="20"/>
                <w:szCs w:val="20"/>
              </w:rPr>
              <w:t xml:space="preserve"> from </w:t>
            </w:r>
            <w:hyperlink r:id="rId22" w:history="1">
              <w:r w:rsidRPr="00B7753A">
                <w:rPr>
                  <w:rStyle w:val="Hyperlink"/>
                  <w:rFonts w:ascii="Arial" w:eastAsia="Calibri" w:hAnsi="Arial" w:cs="Arial"/>
                  <w:b/>
                  <w:bCs/>
                  <w:sz w:val="20"/>
                  <w:szCs w:val="20"/>
                </w:rPr>
                <w:t>Pew</w:t>
              </w:r>
              <w:r w:rsidR="00F94AFF" w:rsidRPr="00B7753A">
                <w:rPr>
                  <w:rStyle w:val="Hyperlink"/>
                  <w:rFonts w:ascii="Arial" w:hAnsi="Arial" w:cs="Arial"/>
                  <w:b/>
                  <w:bCs/>
                  <w:sz w:val="20"/>
                  <w:szCs w:val="20"/>
                </w:rPr>
                <w:t xml:space="preserve"> Research Center</w:t>
              </w:r>
            </w:hyperlink>
            <w:r w:rsidRPr="00B7753A">
              <w:rPr>
                <w:rFonts w:ascii="Arial" w:eastAsia="Calibri" w:hAnsi="Arial" w:cs="Arial"/>
                <w:b/>
                <w:bCs/>
                <w:color w:val="000000" w:themeColor="text1"/>
                <w:sz w:val="20"/>
                <w:szCs w:val="20"/>
              </w:rPr>
              <w:t>)</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F41D53" w14:textId="77777777" w:rsidR="00481848" w:rsidRPr="0012648F" w:rsidRDefault="00481848" w:rsidP="00481848">
            <w:pPr>
              <w:rPr>
                <w:rFonts w:ascii="Arial" w:hAnsi="Arial" w:cs="Arial"/>
                <w:sz w:val="20"/>
                <w:szCs w:val="20"/>
              </w:rPr>
            </w:pPr>
            <w:r w:rsidRPr="0012648F">
              <w:rPr>
                <w:rFonts w:ascii="Arial" w:hAnsi="Arial" w:cs="Arial"/>
                <w:sz w:val="20"/>
                <w:szCs w:val="20"/>
              </w:rPr>
              <w:t>In general, how would you describe your political views?</w:t>
            </w:r>
          </w:p>
          <w:p w14:paraId="547C48F8" w14:textId="26B4DED8" w:rsidR="00481848" w:rsidRPr="0012648F" w:rsidRDefault="00481848" w:rsidP="00481848">
            <w:pPr>
              <w:rPr>
                <w:rStyle w:val="normaltextrun"/>
                <w:rFonts w:ascii="Arial" w:hAnsi="Arial" w:cs="Arial"/>
                <w:color w:val="000000"/>
                <w:sz w:val="20"/>
                <w:szCs w:val="20"/>
                <w:shd w:val="clear" w:color="auto" w:fill="FFFFFF"/>
              </w:rPr>
            </w:pP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1F9F33" w14:textId="77777777" w:rsidR="00481848" w:rsidRPr="0012648F" w:rsidRDefault="00481848" w:rsidP="00481848">
            <w:pPr>
              <w:rPr>
                <w:rFonts w:ascii="Arial" w:hAnsi="Arial" w:cs="Arial"/>
                <w:sz w:val="20"/>
                <w:szCs w:val="20"/>
              </w:rPr>
            </w:pPr>
            <w:r w:rsidRPr="0012648F">
              <w:rPr>
                <w:rFonts w:ascii="Arial" w:hAnsi="Arial" w:cs="Arial"/>
                <w:sz w:val="20"/>
                <w:szCs w:val="20"/>
              </w:rPr>
              <w:t>1 = Very conservative</w:t>
            </w:r>
          </w:p>
          <w:p w14:paraId="322B27BE" w14:textId="77777777" w:rsidR="00481848" w:rsidRPr="0012648F" w:rsidRDefault="00481848" w:rsidP="00481848">
            <w:pPr>
              <w:rPr>
                <w:rFonts w:ascii="Arial" w:hAnsi="Arial" w:cs="Arial"/>
                <w:sz w:val="20"/>
                <w:szCs w:val="20"/>
              </w:rPr>
            </w:pPr>
            <w:r w:rsidRPr="0012648F">
              <w:rPr>
                <w:rFonts w:ascii="Arial" w:hAnsi="Arial" w:cs="Arial"/>
                <w:sz w:val="20"/>
                <w:szCs w:val="20"/>
              </w:rPr>
              <w:t>2 = Conservative</w:t>
            </w:r>
          </w:p>
          <w:p w14:paraId="3CA0710D" w14:textId="77777777" w:rsidR="00481848" w:rsidRPr="0012648F" w:rsidRDefault="00481848" w:rsidP="00481848">
            <w:pPr>
              <w:rPr>
                <w:rFonts w:ascii="Arial" w:hAnsi="Arial" w:cs="Arial"/>
                <w:sz w:val="20"/>
                <w:szCs w:val="20"/>
              </w:rPr>
            </w:pPr>
            <w:r w:rsidRPr="0012648F">
              <w:rPr>
                <w:rFonts w:ascii="Arial" w:hAnsi="Arial" w:cs="Arial"/>
                <w:sz w:val="20"/>
                <w:szCs w:val="20"/>
              </w:rPr>
              <w:t>3 = Moderate</w:t>
            </w:r>
          </w:p>
          <w:p w14:paraId="721DCF12" w14:textId="77777777" w:rsidR="00481848" w:rsidRPr="0012648F" w:rsidRDefault="00481848" w:rsidP="00481848">
            <w:pPr>
              <w:rPr>
                <w:rFonts w:ascii="Arial" w:hAnsi="Arial" w:cs="Arial"/>
                <w:sz w:val="20"/>
                <w:szCs w:val="20"/>
              </w:rPr>
            </w:pPr>
            <w:r w:rsidRPr="0012648F">
              <w:rPr>
                <w:rFonts w:ascii="Arial" w:hAnsi="Arial" w:cs="Arial"/>
                <w:sz w:val="20"/>
                <w:szCs w:val="20"/>
              </w:rPr>
              <w:t>4 = Liberal</w:t>
            </w:r>
          </w:p>
          <w:p w14:paraId="3F083C31" w14:textId="7C9DCD16" w:rsidR="00481848" w:rsidRPr="44015395" w:rsidRDefault="00481848" w:rsidP="00481848">
            <w:pPr>
              <w:rPr>
                <w:rFonts w:ascii="Arial" w:eastAsia="Calibri" w:hAnsi="Arial" w:cs="Arial"/>
                <w:color w:val="000000" w:themeColor="text1"/>
                <w:sz w:val="20"/>
                <w:szCs w:val="20"/>
              </w:rPr>
            </w:pPr>
            <w:r w:rsidRPr="0012648F">
              <w:rPr>
                <w:rFonts w:ascii="Arial" w:hAnsi="Arial" w:cs="Arial"/>
                <w:sz w:val="20"/>
                <w:szCs w:val="20"/>
              </w:rPr>
              <w:t>5 = Very liberal</w:t>
            </w:r>
          </w:p>
        </w:tc>
      </w:tr>
      <w:tr w:rsidR="00E601D0" w:rsidRPr="0012648F" w14:paraId="04249273" w14:textId="77777777" w:rsidTr="529CAD36">
        <w:trPr>
          <w:trHeight w:val="494"/>
        </w:trPr>
        <w:tc>
          <w:tcPr>
            <w:tcW w:w="405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5317E9" w14:textId="4512D0C6" w:rsidR="00E601D0" w:rsidRPr="44015395" w:rsidRDefault="00E601D0" w:rsidP="00481848">
            <w:pPr>
              <w:rPr>
                <w:rFonts w:ascii="Arial" w:eastAsia="Calibri" w:hAnsi="Arial" w:cs="Arial"/>
                <w:b/>
                <w:bCs/>
                <w:color w:val="000000" w:themeColor="text1"/>
                <w:sz w:val="20"/>
                <w:szCs w:val="20"/>
              </w:rPr>
            </w:pPr>
            <w:r w:rsidRPr="315C227D">
              <w:rPr>
                <w:rFonts w:ascii="Arial" w:eastAsia="Arial" w:hAnsi="Arial" w:cs="Arial"/>
                <w:color w:val="000000" w:themeColor="text1"/>
                <w:sz w:val="20"/>
                <w:szCs w:val="20"/>
              </w:rPr>
              <w:t>Closure</w:t>
            </w:r>
          </w:p>
        </w:tc>
        <w:tc>
          <w:tcPr>
            <w:tcW w:w="469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C910F2" w14:textId="1787E590" w:rsidR="00E601D0" w:rsidRPr="00481848" w:rsidRDefault="00E601D0" w:rsidP="00481848">
            <w:pPr>
              <w:rPr>
                <w:rStyle w:val="normaltextrun"/>
                <w:rFonts w:ascii="Arial" w:hAnsi="Arial" w:cs="Arial"/>
                <w:color w:val="000000"/>
                <w:sz w:val="20"/>
                <w:szCs w:val="20"/>
                <w:shd w:val="clear" w:color="auto" w:fill="FFFFFF"/>
              </w:rPr>
            </w:pPr>
            <w:r>
              <w:rPr>
                <w:rFonts w:ascii="Arial" w:eastAsia="Arial" w:hAnsi="Arial" w:cs="Arial"/>
                <w:sz w:val="20"/>
                <w:szCs w:val="20"/>
                <w:bdr w:val="none" w:sz="0" w:space="0" w:color="auto" w:frame="1"/>
                <w:shd w:val="clear" w:color="auto" w:fill="FFFFFF"/>
              </w:rPr>
              <w:t>Anything else you want to tell us?</w:t>
            </w:r>
          </w:p>
        </w:tc>
        <w:tc>
          <w:tcPr>
            <w:tcW w:w="37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9C02CF" w14:textId="363D2B6F" w:rsidR="00E601D0" w:rsidRPr="006E4CED" w:rsidRDefault="00E601D0" w:rsidP="00481848">
            <w:pPr>
              <w:rPr>
                <w:rFonts w:ascii="Arial" w:eastAsia="Arial" w:hAnsi="Arial" w:cs="Arial"/>
                <w:sz w:val="20"/>
                <w:szCs w:val="20"/>
              </w:rPr>
            </w:pPr>
            <w:r w:rsidRPr="315C227D">
              <w:rPr>
                <w:rFonts w:ascii="Arial" w:eastAsia="Arial" w:hAnsi="Arial" w:cs="Arial"/>
                <w:color w:val="000000" w:themeColor="text1"/>
                <w:sz w:val="20"/>
                <w:szCs w:val="20"/>
              </w:rPr>
              <w:t>[Free response]</w:t>
            </w:r>
          </w:p>
        </w:tc>
      </w:tr>
    </w:tbl>
    <w:p w14:paraId="22EA75A2" w14:textId="5B9B0C5F" w:rsidR="00F434F3" w:rsidRDefault="00F434F3">
      <w:pPr>
        <w:rPr>
          <w:rFonts w:ascii="Arial" w:hAnsi="Arial" w:cs="Arial"/>
          <w:b/>
          <w:bCs/>
          <w:sz w:val="20"/>
          <w:szCs w:val="20"/>
          <w:lang w:val="es-US"/>
        </w:rPr>
      </w:pPr>
    </w:p>
    <w:p w14:paraId="0FB84FDD" w14:textId="77777777" w:rsidR="00E601D0" w:rsidRDefault="00E601D0" w:rsidP="00D8297A">
      <w:pPr>
        <w:rPr>
          <w:rFonts w:ascii="Arial" w:hAnsi="Arial" w:cs="Arial"/>
          <w:b/>
          <w:bCs/>
          <w:sz w:val="20"/>
          <w:szCs w:val="20"/>
          <w:lang w:val="es-US"/>
        </w:rPr>
      </w:pPr>
    </w:p>
    <w:p w14:paraId="0F73643F" w14:textId="38CF9C9F" w:rsidR="008D7B60" w:rsidRPr="0012648F" w:rsidRDefault="00D8297A" w:rsidP="00D8297A">
      <w:pPr>
        <w:rPr>
          <w:rFonts w:ascii="Arial" w:hAnsi="Arial" w:cs="Arial"/>
          <w:b/>
          <w:bCs/>
          <w:sz w:val="20"/>
          <w:szCs w:val="20"/>
          <w:lang w:val="es-US"/>
        </w:rPr>
      </w:pPr>
      <w:proofErr w:type="spellStart"/>
      <w:r w:rsidRPr="0012648F">
        <w:rPr>
          <w:rFonts w:ascii="Arial" w:hAnsi="Arial" w:cs="Arial"/>
          <w:b/>
          <w:bCs/>
          <w:sz w:val="20"/>
          <w:szCs w:val="20"/>
          <w:lang w:val="es-US"/>
        </w:rPr>
        <w:t>References</w:t>
      </w:r>
      <w:proofErr w:type="spellEnd"/>
    </w:p>
    <w:p w14:paraId="64C2894C" w14:textId="77777777" w:rsidR="00D8297A" w:rsidRPr="0012648F" w:rsidRDefault="00D8297A" w:rsidP="00D8297A">
      <w:pPr>
        <w:rPr>
          <w:rFonts w:ascii="Arial" w:hAnsi="Arial" w:cs="Arial"/>
          <w:sz w:val="20"/>
          <w:szCs w:val="20"/>
        </w:rPr>
      </w:pPr>
      <w:r w:rsidRPr="0012648F">
        <w:rPr>
          <w:rFonts w:ascii="Arial" w:hAnsi="Arial" w:cs="Arial"/>
          <w:sz w:val="20"/>
          <w:szCs w:val="20"/>
          <w:lang w:val="es-US"/>
        </w:rPr>
        <w:t xml:space="preserve">1. Morata MP, González-Santana RA, Blesa J, </w:t>
      </w:r>
      <w:proofErr w:type="spellStart"/>
      <w:r w:rsidRPr="0012648F">
        <w:rPr>
          <w:rFonts w:ascii="Arial" w:hAnsi="Arial" w:cs="Arial"/>
          <w:sz w:val="20"/>
          <w:szCs w:val="20"/>
          <w:lang w:val="es-US"/>
        </w:rPr>
        <w:t>Frígola</w:t>
      </w:r>
      <w:proofErr w:type="spellEnd"/>
      <w:r w:rsidRPr="0012648F">
        <w:rPr>
          <w:rFonts w:ascii="Arial" w:hAnsi="Arial" w:cs="Arial"/>
          <w:sz w:val="20"/>
          <w:szCs w:val="20"/>
          <w:lang w:val="es-US"/>
        </w:rPr>
        <w:t xml:space="preserve"> A, Esteve MJ. </w:t>
      </w:r>
      <w:r w:rsidRPr="0012648F">
        <w:rPr>
          <w:rFonts w:ascii="Arial" w:hAnsi="Arial" w:cs="Arial"/>
          <w:sz w:val="20"/>
          <w:szCs w:val="20"/>
        </w:rPr>
        <w:t xml:space="preserve">A study of the habits and food waste production of young university students. </w:t>
      </w:r>
      <w:proofErr w:type="spellStart"/>
      <w:r w:rsidRPr="0012648F">
        <w:rPr>
          <w:rFonts w:ascii="Arial" w:hAnsi="Arial" w:cs="Arial"/>
          <w:i/>
          <w:iCs/>
          <w:sz w:val="20"/>
          <w:szCs w:val="20"/>
        </w:rPr>
        <w:t>Nutricion</w:t>
      </w:r>
      <w:proofErr w:type="spellEnd"/>
      <w:r w:rsidRPr="0012648F">
        <w:rPr>
          <w:rFonts w:ascii="Arial" w:hAnsi="Arial" w:cs="Arial"/>
          <w:i/>
          <w:iCs/>
          <w:sz w:val="20"/>
          <w:szCs w:val="20"/>
        </w:rPr>
        <w:t xml:space="preserve"> </w:t>
      </w:r>
      <w:proofErr w:type="spellStart"/>
      <w:r w:rsidRPr="0012648F">
        <w:rPr>
          <w:rFonts w:ascii="Arial" w:hAnsi="Arial" w:cs="Arial"/>
          <w:i/>
          <w:iCs/>
          <w:sz w:val="20"/>
          <w:szCs w:val="20"/>
        </w:rPr>
        <w:t>Hospitalaria</w:t>
      </w:r>
      <w:proofErr w:type="spellEnd"/>
      <w:r w:rsidRPr="0012648F">
        <w:rPr>
          <w:rFonts w:ascii="Arial" w:hAnsi="Arial" w:cs="Arial"/>
          <w:sz w:val="20"/>
          <w:szCs w:val="20"/>
        </w:rPr>
        <w:t>. 2020;37(2):349-358. doi:</w:t>
      </w:r>
      <w:hyperlink r:id="rId23" w:history="1">
        <w:r w:rsidRPr="0012648F">
          <w:rPr>
            <w:rStyle w:val="Hyperlink"/>
            <w:rFonts w:ascii="Arial" w:hAnsi="Arial" w:cs="Arial"/>
            <w:sz w:val="20"/>
            <w:szCs w:val="20"/>
          </w:rPr>
          <w:t>10.20960/nh.02833</w:t>
        </w:r>
      </w:hyperlink>
    </w:p>
    <w:p w14:paraId="161A15A2" w14:textId="44E24DCD" w:rsidR="00D8297A" w:rsidRPr="0012648F" w:rsidRDefault="00D8297A" w:rsidP="00D8297A">
      <w:pPr>
        <w:rPr>
          <w:rFonts w:ascii="Arial" w:hAnsi="Arial" w:cs="Arial"/>
          <w:sz w:val="20"/>
          <w:szCs w:val="20"/>
        </w:rPr>
      </w:pPr>
      <w:r w:rsidRPr="0012648F">
        <w:rPr>
          <w:rFonts w:ascii="Arial" w:hAnsi="Arial" w:cs="Arial"/>
          <w:sz w:val="20"/>
          <w:szCs w:val="20"/>
        </w:rPr>
        <w:t xml:space="preserve">2. Krupp B, </w:t>
      </w:r>
      <w:proofErr w:type="spellStart"/>
      <w:r w:rsidRPr="0012648F">
        <w:rPr>
          <w:rFonts w:ascii="Arial" w:hAnsi="Arial" w:cs="Arial"/>
          <w:sz w:val="20"/>
          <w:szCs w:val="20"/>
        </w:rPr>
        <w:t>Gersey</w:t>
      </w:r>
      <w:proofErr w:type="spellEnd"/>
      <w:r w:rsidRPr="0012648F">
        <w:rPr>
          <w:rFonts w:ascii="Arial" w:hAnsi="Arial" w:cs="Arial"/>
          <w:sz w:val="20"/>
          <w:szCs w:val="20"/>
        </w:rPr>
        <w:t xml:space="preserve"> J, Lebo F. Campus Plate: Connecting Students on College Campuses to Reduce Food</w:t>
      </w:r>
      <w:r w:rsidR="00E601D0">
        <w:rPr>
          <w:rFonts w:ascii="Arial" w:hAnsi="Arial" w:cs="Arial"/>
          <w:sz w:val="20"/>
          <w:szCs w:val="20"/>
        </w:rPr>
        <w:t xml:space="preserve"> </w:t>
      </w:r>
      <w:r w:rsidRPr="0012648F">
        <w:rPr>
          <w:rFonts w:ascii="Arial" w:hAnsi="Arial" w:cs="Arial"/>
          <w:sz w:val="20"/>
          <w:szCs w:val="20"/>
        </w:rPr>
        <w:t>Waste and Food Insecurity. In</w:t>
      </w:r>
      <w:proofErr w:type="gramStart"/>
      <w:r w:rsidRPr="0012648F">
        <w:rPr>
          <w:rFonts w:ascii="Arial" w:hAnsi="Arial" w:cs="Arial"/>
          <w:sz w:val="20"/>
          <w:szCs w:val="20"/>
        </w:rPr>
        <w:t>: ;</w:t>
      </w:r>
      <w:proofErr w:type="gramEnd"/>
      <w:r w:rsidRPr="0012648F">
        <w:rPr>
          <w:rFonts w:ascii="Arial" w:hAnsi="Arial" w:cs="Arial"/>
          <w:sz w:val="20"/>
          <w:szCs w:val="20"/>
        </w:rPr>
        <w:t xml:space="preserve"> 2022:172-177. doi:</w:t>
      </w:r>
      <w:hyperlink r:id="rId24" w:history="1">
        <w:r w:rsidRPr="0012648F">
          <w:rPr>
            <w:rStyle w:val="Hyperlink"/>
            <w:rFonts w:ascii="Arial" w:hAnsi="Arial" w:cs="Arial"/>
            <w:sz w:val="20"/>
            <w:szCs w:val="20"/>
          </w:rPr>
          <w:t>10.1145/3538641.3561506</w:t>
        </w:r>
      </w:hyperlink>
    </w:p>
    <w:p w14:paraId="01BCA659"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3. Null DC, </w:t>
      </w:r>
      <w:proofErr w:type="spellStart"/>
      <w:r w:rsidRPr="0012648F">
        <w:rPr>
          <w:rFonts w:ascii="Arial" w:hAnsi="Arial" w:cs="Arial"/>
          <w:sz w:val="20"/>
          <w:szCs w:val="20"/>
        </w:rPr>
        <w:t>Asirvatham</w:t>
      </w:r>
      <w:proofErr w:type="spellEnd"/>
      <w:r w:rsidRPr="0012648F">
        <w:rPr>
          <w:rFonts w:ascii="Arial" w:hAnsi="Arial" w:cs="Arial"/>
          <w:sz w:val="20"/>
          <w:szCs w:val="20"/>
        </w:rPr>
        <w:t xml:space="preserve"> J. College students are pro-environment but lack sustainability knowledge: a study at a mid-size Midwestern US university. </w:t>
      </w:r>
      <w:r w:rsidRPr="0012648F">
        <w:rPr>
          <w:rFonts w:ascii="Arial" w:hAnsi="Arial" w:cs="Arial"/>
          <w:i/>
          <w:iCs/>
          <w:sz w:val="20"/>
          <w:szCs w:val="20"/>
        </w:rPr>
        <w:t>International Journal of Sustainability in Higher Education</w:t>
      </w:r>
      <w:r w:rsidRPr="0012648F">
        <w:rPr>
          <w:rFonts w:ascii="Arial" w:hAnsi="Arial" w:cs="Arial"/>
          <w:sz w:val="20"/>
          <w:szCs w:val="20"/>
        </w:rPr>
        <w:t>. 2023;24(3):660-677. doi:</w:t>
      </w:r>
      <w:hyperlink r:id="rId25" w:history="1">
        <w:r w:rsidRPr="0012648F">
          <w:rPr>
            <w:rStyle w:val="Hyperlink"/>
            <w:rFonts w:ascii="Arial" w:hAnsi="Arial" w:cs="Arial"/>
            <w:sz w:val="20"/>
            <w:szCs w:val="20"/>
          </w:rPr>
          <w:t>10.1108/IJSHE-02-2022-0046</w:t>
        </w:r>
      </w:hyperlink>
    </w:p>
    <w:p w14:paraId="3D46442D"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4. </w:t>
      </w:r>
      <w:proofErr w:type="spellStart"/>
      <w:r w:rsidRPr="0012648F">
        <w:rPr>
          <w:rFonts w:ascii="Arial" w:hAnsi="Arial" w:cs="Arial"/>
          <w:sz w:val="20"/>
          <w:szCs w:val="20"/>
        </w:rPr>
        <w:t>Wiriyaphanich</w:t>
      </w:r>
      <w:proofErr w:type="spellEnd"/>
      <w:r w:rsidRPr="0012648F">
        <w:rPr>
          <w:rFonts w:ascii="Arial" w:hAnsi="Arial" w:cs="Arial"/>
          <w:sz w:val="20"/>
          <w:szCs w:val="20"/>
        </w:rPr>
        <w:t xml:space="preserve"> T, Guinard JX, Spang E, et al. Food Choice and Waste in University Dining Commons-A Menus of Change University Research Collaborative Study. </w:t>
      </w:r>
      <w:r w:rsidRPr="0012648F">
        <w:rPr>
          <w:rFonts w:ascii="Arial" w:hAnsi="Arial" w:cs="Arial"/>
          <w:i/>
          <w:iCs/>
          <w:sz w:val="20"/>
          <w:szCs w:val="20"/>
        </w:rPr>
        <w:t>Foods</w:t>
      </w:r>
      <w:r w:rsidRPr="0012648F">
        <w:rPr>
          <w:rFonts w:ascii="Arial" w:hAnsi="Arial" w:cs="Arial"/>
          <w:sz w:val="20"/>
          <w:szCs w:val="20"/>
        </w:rPr>
        <w:t>. 2021;10(3):577. doi:</w:t>
      </w:r>
      <w:hyperlink r:id="rId26" w:history="1">
        <w:r w:rsidRPr="0012648F">
          <w:rPr>
            <w:rStyle w:val="Hyperlink"/>
            <w:rFonts w:ascii="Arial" w:hAnsi="Arial" w:cs="Arial"/>
            <w:sz w:val="20"/>
            <w:szCs w:val="20"/>
          </w:rPr>
          <w:t>10.3390/foods10030577</w:t>
        </w:r>
      </w:hyperlink>
    </w:p>
    <w:p w14:paraId="4BB253C2"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5. Avenue 677 Huntington, Boston, Ma 02115. Food Waste. The Nutrition Source. Published April 26, 2017. Accessed June 19, 2023. </w:t>
      </w:r>
      <w:hyperlink r:id="rId27" w:history="1">
        <w:r w:rsidRPr="0012648F">
          <w:rPr>
            <w:rStyle w:val="Hyperlink"/>
            <w:rFonts w:ascii="Arial" w:hAnsi="Arial" w:cs="Arial"/>
            <w:sz w:val="20"/>
            <w:szCs w:val="20"/>
          </w:rPr>
          <w:t>https://www.hsph.harvard.edu/nutritionsource/sustainability/food-waste/</w:t>
        </w:r>
      </w:hyperlink>
    </w:p>
    <w:p w14:paraId="1344090E"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6. </w:t>
      </w:r>
      <w:proofErr w:type="spellStart"/>
      <w:r w:rsidRPr="0012648F">
        <w:rPr>
          <w:rFonts w:ascii="Arial" w:hAnsi="Arial" w:cs="Arial"/>
          <w:sz w:val="20"/>
          <w:szCs w:val="20"/>
        </w:rPr>
        <w:t>Musicus</w:t>
      </w:r>
      <w:proofErr w:type="spellEnd"/>
      <w:r w:rsidRPr="0012648F">
        <w:rPr>
          <w:rFonts w:ascii="Arial" w:hAnsi="Arial" w:cs="Arial"/>
          <w:sz w:val="20"/>
          <w:szCs w:val="20"/>
        </w:rPr>
        <w:t xml:space="preserve"> AA, Amsler </w:t>
      </w:r>
      <w:proofErr w:type="spellStart"/>
      <w:r w:rsidRPr="0012648F">
        <w:rPr>
          <w:rFonts w:ascii="Arial" w:hAnsi="Arial" w:cs="Arial"/>
          <w:sz w:val="20"/>
          <w:szCs w:val="20"/>
        </w:rPr>
        <w:t>Challamel</w:t>
      </w:r>
      <w:proofErr w:type="spellEnd"/>
      <w:r w:rsidRPr="0012648F">
        <w:rPr>
          <w:rFonts w:ascii="Arial" w:hAnsi="Arial" w:cs="Arial"/>
          <w:sz w:val="20"/>
          <w:szCs w:val="20"/>
        </w:rPr>
        <w:t xml:space="preserve"> GC, McKenzie R, Rimm EB, Blondin SA. Food Waste Management Practices and Barriers to Progress in U.S. University Foodservice. </w:t>
      </w:r>
      <w:r w:rsidRPr="0012648F">
        <w:rPr>
          <w:rFonts w:ascii="Arial" w:hAnsi="Arial" w:cs="Arial"/>
          <w:i/>
          <w:iCs/>
          <w:sz w:val="20"/>
          <w:szCs w:val="20"/>
        </w:rPr>
        <w:t>Int J Environ Res Public Health</w:t>
      </w:r>
      <w:r w:rsidRPr="0012648F">
        <w:rPr>
          <w:rFonts w:ascii="Arial" w:hAnsi="Arial" w:cs="Arial"/>
          <w:sz w:val="20"/>
          <w:szCs w:val="20"/>
        </w:rPr>
        <w:t>. 2022;19(11):6512. doi:</w:t>
      </w:r>
      <w:hyperlink r:id="rId28" w:history="1">
        <w:r w:rsidRPr="0012648F">
          <w:rPr>
            <w:rStyle w:val="Hyperlink"/>
            <w:rFonts w:ascii="Arial" w:hAnsi="Arial" w:cs="Arial"/>
            <w:sz w:val="20"/>
            <w:szCs w:val="20"/>
          </w:rPr>
          <w:t>10.3390/ijerph19116512</w:t>
        </w:r>
      </w:hyperlink>
    </w:p>
    <w:p w14:paraId="341C0DD1" w14:textId="77777777" w:rsidR="00D8297A" w:rsidRPr="0012648F" w:rsidRDefault="00D8297A" w:rsidP="00D8297A">
      <w:pPr>
        <w:rPr>
          <w:rFonts w:ascii="Arial" w:hAnsi="Arial" w:cs="Arial"/>
          <w:sz w:val="20"/>
          <w:szCs w:val="20"/>
        </w:rPr>
      </w:pPr>
      <w:r w:rsidRPr="0012648F">
        <w:rPr>
          <w:rFonts w:ascii="Arial" w:hAnsi="Arial" w:cs="Arial"/>
          <w:sz w:val="20"/>
          <w:szCs w:val="20"/>
        </w:rPr>
        <w:lastRenderedPageBreak/>
        <w:t xml:space="preserve">7. </w:t>
      </w:r>
      <w:proofErr w:type="spellStart"/>
      <w:r w:rsidRPr="0012648F">
        <w:rPr>
          <w:rFonts w:ascii="Arial" w:hAnsi="Arial" w:cs="Arial"/>
          <w:sz w:val="20"/>
          <w:szCs w:val="20"/>
        </w:rPr>
        <w:t>Börühan</w:t>
      </w:r>
      <w:proofErr w:type="spellEnd"/>
      <w:r w:rsidRPr="0012648F">
        <w:rPr>
          <w:rFonts w:ascii="Arial" w:hAnsi="Arial" w:cs="Arial"/>
          <w:sz w:val="20"/>
          <w:szCs w:val="20"/>
        </w:rPr>
        <w:t xml:space="preserve"> G, </w:t>
      </w:r>
      <w:proofErr w:type="spellStart"/>
      <w:r w:rsidRPr="0012648F">
        <w:rPr>
          <w:rFonts w:ascii="Arial" w:hAnsi="Arial" w:cs="Arial"/>
          <w:sz w:val="20"/>
          <w:szCs w:val="20"/>
        </w:rPr>
        <w:t>Ozbiltekin</w:t>
      </w:r>
      <w:proofErr w:type="spellEnd"/>
      <w:r w:rsidRPr="0012648F">
        <w:rPr>
          <w:rFonts w:ascii="Arial" w:hAnsi="Arial" w:cs="Arial"/>
          <w:sz w:val="20"/>
          <w:szCs w:val="20"/>
        </w:rPr>
        <w:t xml:space="preserve">-Pala M. Food waste management: an example from university refectory. </w:t>
      </w:r>
      <w:r w:rsidRPr="0012648F">
        <w:rPr>
          <w:rFonts w:ascii="Arial" w:hAnsi="Arial" w:cs="Arial"/>
          <w:i/>
          <w:iCs/>
          <w:sz w:val="20"/>
          <w:szCs w:val="20"/>
        </w:rPr>
        <w:t>British Food Journal</w:t>
      </w:r>
      <w:r w:rsidRPr="0012648F">
        <w:rPr>
          <w:rFonts w:ascii="Arial" w:hAnsi="Arial" w:cs="Arial"/>
          <w:sz w:val="20"/>
          <w:szCs w:val="20"/>
        </w:rPr>
        <w:t>. 2021;124(1):293-313. doi:</w:t>
      </w:r>
      <w:hyperlink r:id="rId29" w:history="1">
        <w:r w:rsidRPr="0012648F">
          <w:rPr>
            <w:rStyle w:val="Hyperlink"/>
            <w:rFonts w:ascii="Arial" w:hAnsi="Arial" w:cs="Arial"/>
            <w:sz w:val="20"/>
            <w:szCs w:val="20"/>
          </w:rPr>
          <w:t>10.1108/BFJ-09-2020-0802</w:t>
        </w:r>
      </w:hyperlink>
    </w:p>
    <w:p w14:paraId="334AD974"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8. Frank LB, </w:t>
      </w:r>
      <w:proofErr w:type="spellStart"/>
      <w:r w:rsidRPr="0012648F">
        <w:rPr>
          <w:rFonts w:ascii="Arial" w:hAnsi="Arial" w:cs="Arial"/>
          <w:sz w:val="20"/>
          <w:szCs w:val="20"/>
        </w:rPr>
        <w:t>Finkbinder</w:t>
      </w:r>
      <w:proofErr w:type="spellEnd"/>
      <w:r w:rsidRPr="0012648F">
        <w:rPr>
          <w:rFonts w:ascii="Arial" w:hAnsi="Arial" w:cs="Arial"/>
          <w:sz w:val="20"/>
          <w:szCs w:val="20"/>
        </w:rPr>
        <w:t xml:space="preserve"> EM, Powell VS. “Free Food on Campus!”: A Novel Use of Instructional Technology to Reduce University Food Waste and Feed Hungry Students. </w:t>
      </w:r>
      <w:r w:rsidRPr="0012648F">
        <w:rPr>
          <w:rFonts w:ascii="Arial" w:hAnsi="Arial" w:cs="Arial"/>
          <w:i/>
          <w:iCs/>
          <w:sz w:val="20"/>
          <w:szCs w:val="20"/>
        </w:rPr>
        <w:t>Journal of Hunger and Environmental Nutrition</w:t>
      </w:r>
      <w:r w:rsidRPr="0012648F">
        <w:rPr>
          <w:rFonts w:ascii="Arial" w:hAnsi="Arial" w:cs="Arial"/>
          <w:sz w:val="20"/>
          <w:szCs w:val="20"/>
        </w:rPr>
        <w:t>. Published online 2021. doi:</w:t>
      </w:r>
      <w:hyperlink r:id="rId30" w:history="1">
        <w:r w:rsidRPr="0012648F">
          <w:rPr>
            <w:rStyle w:val="Hyperlink"/>
            <w:rFonts w:ascii="Arial" w:hAnsi="Arial" w:cs="Arial"/>
            <w:sz w:val="20"/>
            <w:szCs w:val="20"/>
          </w:rPr>
          <w:t>10.1080/19320248.2020.1850389</w:t>
        </w:r>
      </w:hyperlink>
    </w:p>
    <w:p w14:paraId="5984F867"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9. Gabriel A, Rombach M, Wieser H, Bitsch V. Got waste: Knowledge, behavior and self-assessment on food waste of university students in Germany. </w:t>
      </w:r>
      <w:r w:rsidRPr="0012648F">
        <w:rPr>
          <w:rFonts w:ascii="Arial" w:hAnsi="Arial" w:cs="Arial"/>
          <w:i/>
          <w:iCs/>
          <w:sz w:val="20"/>
          <w:szCs w:val="20"/>
        </w:rPr>
        <w:t>International Food and Agribusiness Management Review</w:t>
      </w:r>
      <w:r w:rsidRPr="0012648F">
        <w:rPr>
          <w:rFonts w:ascii="Arial" w:hAnsi="Arial" w:cs="Arial"/>
          <w:sz w:val="20"/>
          <w:szCs w:val="20"/>
        </w:rPr>
        <w:t>. 2021;24(6):951-970. doi:</w:t>
      </w:r>
      <w:hyperlink r:id="rId31" w:history="1">
        <w:r w:rsidRPr="0012648F">
          <w:rPr>
            <w:rStyle w:val="Hyperlink"/>
            <w:rFonts w:ascii="Arial" w:hAnsi="Arial" w:cs="Arial"/>
            <w:sz w:val="20"/>
            <w:szCs w:val="20"/>
          </w:rPr>
          <w:t>10.22434/IFAMR2020.0145</w:t>
        </w:r>
      </w:hyperlink>
    </w:p>
    <w:p w14:paraId="5D3A6946"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0. Leal Filho W, Lange Salvia A, Davis B, Will M, Moggi S. Higher education and food waste: assessing current trends. </w:t>
      </w:r>
      <w:r w:rsidRPr="0012648F">
        <w:rPr>
          <w:rFonts w:ascii="Arial" w:hAnsi="Arial" w:cs="Arial"/>
          <w:i/>
          <w:iCs/>
          <w:sz w:val="20"/>
          <w:szCs w:val="20"/>
        </w:rPr>
        <w:t>International Journal of Sustainable Development and World Ecology</w:t>
      </w:r>
      <w:r w:rsidRPr="0012648F">
        <w:rPr>
          <w:rFonts w:ascii="Arial" w:hAnsi="Arial" w:cs="Arial"/>
          <w:sz w:val="20"/>
          <w:szCs w:val="20"/>
        </w:rPr>
        <w:t>. 2021;28(5):440-450. doi:</w:t>
      </w:r>
      <w:hyperlink r:id="rId32" w:history="1">
        <w:r w:rsidRPr="0012648F">
          <w:rPr>
            <w:rStyle w:val="Hyperlink"/>
            <w:rFonts w:ascii="Arial" w:hAnsi="Arial" w:cs="Arial"/>
            <w:sz w:val="20"/>
            <w:szCs w:val="20"/>
          </w:rPr>
          <w:t>10.1080/13504509.2020.1865474</w:t>
        </w:r>
      </w:hyperlink>
    </w:p>
    <w:p w14:paraId="24E584D0"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1. Richardson R, Prescott MP, Ellison B. Impact of plate shape and size on individual food waste in a university dining hall. </w:t>
      </w:r>
      <w:r w:rsidRPr="0012648F">
        <w:rPr>
          <w:rFonts w:ascii="Arial" w:hAnsi="Arial" w:cs="Arial"/>
          <w:i/>
          <w:iCs/>
          <w:sz w:val="20"/>
          <w:szCs w:val="20"/>
        </w:rPr>
        <w:t>Resources, Conservation and Recycling</w:t>
      </w:r>
      <w:r w:rsidRPr="0012648F">
        <w:rPr>
          <w:rFonts w:ascii="Arial" w:hAnsi="Arial" w:cs="Arial"/>
          <w:sz w:val="20"/>
          <w:szCs w:val="20"/>
        </w:rPr>
        <w:t xml:space="preserve">. </w:t>
      </w:r>
      <w:proofErr w:type="gramStart"/>
      <w:r w:rsidRPr="0012648F">
        <w:rPr>
          <w:rFonts w:ascii="Arial" w:hAnsi="Arial" w:cs="Arial"/>
          <w:sz w:val="20"/>
          <w:szCs w:val="20"/>
        </w:rPr>
        <w:t>2021;168:105293</w:t>
      </w:r>
      <w:proofErr w:type="gramEnd"/>
      <w:r w:rsidRPr="0012648F">
        <w:rPr>
          <w:rFonts w:ascii="Arial" w:hAnsi="Arial" w:cs="Arial"/>
          <w:sz w:val="20"/>
          <w:szCs w:val="20"/>
        </w:rPr>
        <w:t>. doi:</w:t>
      </w:r>
      <w:hyperlink r:id="rId33" w:history="1">
        <w:r w:rsidRPr="0012648F">
          <w:rPr>
            <w:rStyle w:val="Hyperlink"/>
            <w:rFonts w:ascii="Arial" w:hAnsi="Arial" w:cs="Arial"/>
            <w:sz w:val="20"/>
            <w:szCs w:val="20"/>
          </w:rPr>
          <w:t>10.1016/j.resconrec.2020.105293</w:t>
        </w:r>
      </w:hyperlink>
    </w:p>
    <w:p w14:paraId="1424E600"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2. Davison N, Young W, Ross A, Cockerill T, Rajput S. Investigating the Impacts of </w:t>
      </w:r>
      <w:proofErr w:type="spellStart"/>
      <w:r w:rsidRPr="0012648F">
        <w:rPr>
          <w:rFonts w:ascii="Arial" w:hAnsi="Arial" w:cs="Arial"/>
          <w:sz w:val="20"/>
          <w:szCs w:val="20"/>
        </w:rPr>
        <w:t>Behavioural</w:t>
      </w:r>
      <w:proofErr w:type="spellEnd"/>
      <w:r w:rsidRPr="0012648F">
        <w:rPr>
          <w:rFonts w:ascii="Arial" w:hAnsi="Arial" w:cs="Arial"/>
          <w:sz w:val="20"/>
          <w:szCs w:val="20"/>
        </w:rPr>
        <w:t xml:space="preserve">-Change Interventions and COVID-19 on the Food-Waste-Generation </w:t>
      </w:r>
      <w:proofErr w:type="spellStart"/>
      <w:r w:rsidRPr="0012648F">
        <w:rPr>
          <w:rFonts w:ascii="Arial" w:hAnsi="Arial" w:cs="Arial"/>
          <w:sz w:val="20"/>
          <w:szCs w:val="20"/>
        </w:rPr>
        <w:t>Behaviours</w:t>
      </w:r>
      <w:proofErr w:type="spellEnd"/>
      <w:r w:rsidRPr="0012648F">
        <w:rPr>
          <w:rFonts w:ascii="Arial" w:hAnsi="Arial" w:cs="Arial"/>
          <w:sz w:val="20"/>
          <w:szCs w:val="20"/>
        </w:rPr>
        <w:t xml:space="preserve"> of Catered Students in the UK and India. </w:t>
      </w:r>
      <w:r w:rsidRPr="0012648F">
        <w:rPr>
          <w:rFonts w:ascii="Arial" w:hAnsi="Arial" w:cs="Arial"/>
          <w:i/>
          <w:iCs/>
          <w:sz w:val="20"/>
          <w:szCs w:val="20"/>
        </w:rPr>
        <w:t>Sustainability (Switzerland)</w:t>
      </w:r>
      <w:r w:rsidRPr="0012648F">
        <w:rPr>
          <w:rFonts w:ascii="Arial" w:hAnsi="Arial" w:cs="Arial"/>
          <w:sz w:val="20"/>
          <w:szCs w:val="20"/>
        </w:rPr>
        <w:t>. 2022;14(9). doi:</w:t>
      </w:r>
      <w:hyperlink r:id="rId34" w:history="1">
        <w:r w:rsidRPr="0012648F">
          <w:rPr>
            <w:rStyle w:val="Hyperlink"/>
            <w:rFonts w:ascii="Arial" w:hAnsi="Arial" w:cs="Arial"/>
            <w:sz w:val="20"/>
            <w:szCs w:val="20"/>
          </w:rPr>
          <w:t>10.3390/su14095486</w:t>
        </w:r>
      </w:hyperlink>
    </w:p>
    <w:p w14:paraId="66983795"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3. US EPA O. Preventing Wasted Food </w:t>
      </w:r>
      <w:proofErr w:type="gramStart"/>
      <w:r w:rsidRPr="0012648F">
        <w:rPr>
          <w:rFonts w:ascii="Arial" w:hAnsi="Arial" w:cs="Arial"/>
          <w:sz w:val="20"/>
          <w:szCs w:val="20"/>
        </w:rPr>
        <w:t>At</w:t>
      </w:r>
      <w:proofErr w:type="gramEnd"/>
      <w:r w:rsidRPr="0012648F">
        <w:rPr>
          <w:rFonts w:ascii="Arial" w:hAnsi="Arial" w:cs="Arial"/>
          <w:sz w:val="20"/>
          <w:szCs w:val="20"/>
        </w:rPr>
        <w:t xml:space="preserve"> Home. Published April 18, 2013. Accessed June 19, 2023. </w:t>
      </w:r>
      <w:hyperlink r:id="rId35" w:history="1">
        <w:r w:rsidRPr="0012648F">
          <w:rPr>
            <w:rStyle w:val="Hyperlink"/>
            <w:rFonts w:ascii="Arial" w:hAnsi="Arial" w:cs="Arial"/>
            <w:sz w:val="20"/>
            <w:szCs w:val="20"/>
          </w:rPr>
          <w:t>https://www.epa.gov/recycle/preventing-wasted-food-home</w:t>
        </w:r>
      </w:hyperlink>
    </w:p>
    <w:p w14:paraId="7899480F"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4. Kaur P, Dhir A, Talwar S, </w:t>
      </w:r>
      <w:proofErr w:type="spellStart"/>
      <w:r w:rsidRPr="0012648F">
        <w:rPr>
          <w:rFonts w:ascii="Arial" w:hAnsi="Arial" w:cs="Arial"/>
          <w:sz w:val="20"/>
          <w:szCs w:val="20"/>
        </w:rPr>
        <w:t>Alrasheedy</w:t>
      </w:r>
      <w:proofErr w:type="spellEnd"/>
      <w:r w:rsidRPr="0012648F">
        <w:rPr>
          <w:rFonts w:ascii="Arial" w:hAnsi="Arial" w:cs="Arial"/>
          <w:sz w:val="20"/>
          <w:szCs w:val="20"/>
        </w:rPr>
        <w:t xml:space="preserve"> M. Systematic literature review of food waste in educational institutions: setting the research agenda. </w:t>
      </w:r>
      <w:r w:rsidRPr="0012648F">
        <w:rPr>
          <w:rFonts w:ascii="Arial" w:hAnsi="Arial" w:cs="Arial"/>
          <w:i/>
          <w:iCs/>
          <w:sz w:val="20"/>
          <w:szCs w:val="20"/>
        </w:rPr>
        <w:t>International Journal of Contemporary Hospitality Management</w:t>
      </w:r>
      <w:r w:rsidRPr="0012648F">
        <w:rPr>
          <w:rFonts w:ascii="Arial" w:hAnsi="Arial" w:cs="Arial"/>
          <w:sz w:val="20"/>
          <w:szCs w:val="20"/>
        </w:rPr>
        <w:t>. 2020;33(4):1160-1193. doi:</w:t>
      </w:r>
      <w:hyperlink r:id="rId36" w:history="1">
        <w:r w:rsidRPr="0012648F">
          <w:rPr>
            <w:rStyle w:val="Hyperlink"/>
            <w:rFonts w:ascii="Arial" w:hAnsi="Arial" w:cs="Arial"/>
            <w:sz w:val="20"/>
            <w:szCs w:val="20"/>
          </w:rPr>
          <w:t>10.1108/IJCHM-07-2020-0672</w:t>
        </w:r>
      </w:hyperlink>
    </w:p>
    <w:p w14:paraId="2B6E6E19"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5. Picardy JA, Ghezzi S, Bilodeau R. Teaching Sustainability Practice through Service Learning: A Case Study of Reducing Food Waste. </w:t>
      </w:r>
      <w:r w:rsidRPr="0012648F">
        <w:rPr>
          <w:rFonts w:ascii="Arial" w:hAnsi="Arial" w:cs="Arial"/>
          <w:i/>
          <w:iCs/>
          <w:sz w:val="20"/>
          <w:szCs w:val="20"/>
        </w:rPr>
        <w:t>Sustainability and climate change</w:t>
      </w:r>
      <w:r w:rsidRPr="0012648F">
        <w:rPr>
          <w:rFonts w:ascii="Arial" w:hAnsi="Arial" w:cs="Arial"/>
          <w:sz w:val="20"/>
          <w:szCs w:val="20"/>
        </w:rPr>
        <w:t>. 2021;14(1):55-59. doi:</w:t>
      </w:r>
      <w:hyperlink r:id="rId37" w:history="1">
        <w:r w:rsidRPr="0012648F">
          <w:rPr>
            <w:rStyle w:val="Hyperlink"/>
            <w:rFonts w:ascii="Arial" w:hAnsi="Arial" w:cs="Arial"/>
            <w:sz w:val="20"/>
            <w:szCs w:val="20"/>
          </w:rPr>
          <w:t>10.1089/scc.2020.0048</w:t>
        </w:r>
      </w:hyperlink>
    </w:p>
    <w:p w14:paraId="4682784B"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6. Understand College Campus and Student Body Size – </w:t>
      </w:r>
      <w:proofErr w:type="spellStart"/>
      <w:r w:rsidRPr="0012648F">
        <w:rPr>
          <w:rFonts w:ascii="Arial" w:hAnsi="Arial" w:cs="Arial"/>
          <w:sz w:val="20"/>
          <w:szCs w:val="20"/>
        </w:rPr>
        <w:t>BigFuture</w:t>
      </w:r>
      <w:proofErr w:type="spellEnd"/>
      <w:r w:rsidRPr="0012648F">
        <w:rPr>
          <w:rFonts w:ascii="Arial" w:hAnsi="Arial" w:cs="Arial"/>
          <w:sz w:val="20"/>
          <w:szCs w:val="20"/>
        </w:rPr>
        <w:t xml:space="preserve"> | College Board. Accessed June 19, 2023. </w:t>
      </w:r>
      <w:hyperlink r:id="rId38" w:history="1">
        <w:r w:rsidRPr="0012648F">
          <w:rPr>
            <w:rStyle w:val="Hyperlink"/>
            <w:rFonts w:ascii="Arial" w:hAnsi="Arial" w:cs="Arial"/>
            <w:sz w:val="20"/>
            <w:szCs w:val="20"/>
          </w:rPr>
          <w:t>https://bigfuture.collegeboard.org/plan-for-college/college-basics/types-of-colleges/understand-college-campus-student-body-size</w:t>
        </w:r>
      </w:hyperlink>
    </w:p>
    <w:p w14:paraId="164DAC77"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7. Ozanne LK, Ballantine PW, McMaster A. Understanding Food Waste Produced by University Students: A Social Practice Approach. </w:t>
      </w:r>
      <w:r w:rsidRPr="0012648F">
        <w:rPr>
          <w:rFonts w:ascii="Arial" w:hAnsi="Arial" w:cs="Arial"/>
          <w:i/>
          <w:iCs/>
          <w:sz w:val="20"/>
          <w:szCs w:val="20"/>
        </w:rPr>
        <w:t>Sustainability (Switzerland)</w:t>
      </w:r>
      <w:r w:rsidRPr="0012648F">
        <w:rPr>
          <w:rFonts w:ascii="Arial" w:hAnsi="Arial" w:cs="Arial"/>
          <w:sz w:val="20"/>
          <w:szCs w:val="20"/>
        </w:rPr>
        <w:t>. 2022;14(17). doi:</w:t>
      </w:r>
      <w:hyperlink r:id="rId39" w:history="1">
        <w:r w:rsidRPr="0012648F">
          <w:rPr>
            <w:rStyle w:val="Hyperlink"/>
            <w:rFonts w:ascii="Arial" w:hAnsi="Arial" w:cs="Arial"/>
            <w:sz w:val="20"/>
            <w:szCs w:val="20"/>
          </w:rPr>
          <w:t>10.3390/su141710653</w:t>
        </w:r>
      </w:hyperlink>
    </w:p>
    <w:p w14:paraId="3CDE1531" w14:textId="77777777" w:rsidR="00D8297A" w:rsidRPr="0012648F" w:rsidRDefault="00D8297A" w:rsidP="00D8297A">
      <w:pPr>
        <w:rPr>
          <w:rFonts w:ascii="Arial" w:hAnsi="Arial" w:cs="Arial"/>
          <w:sz w:val="20"/>
          <w:szCs w:val="20"/>
        </w:rPr>
      </w:pPr>
      <w:r w:rsidRPr="0012648F">
        <w:rPr>
          <w:rFonts w:ascii="Arial" w:hAnsi="Arial" w:cs="Arial"/>
          <w:sz w:val="20"/>
          <w:szCs w:val="20"/>
        </w:rPr>
        <w:t>18. Radandt NE, Corbridge T, Johnson DB, Kim AS, Scott JM, Coldwell SE. Validation of a Two-</w:t>
      </w:r>
      <w:proofErr w:type="gramStart"/>
      <w:r w:rsidRPr="0012648F">
        <w:rPr>
          <w:rFonts w:ascii="Arial" w:hAnsi="Arial" w:cs="Arial"/>
          <w:sz w:val="20"/>
          <w:szCs w:val="20"/>
        </w:rPr>
        <w:t>Item Food</w:t>
      </w:r>
      <w:proofErr w:type="gramEnd"/>
      <w:r w:rsidRPr="0012648F">
        <w:rPr>
          <w:rFonts w:ascii="Arial" w:hAnsi="Arial" w:cs="Arial"/>
          <w:sz w:val="20"/>
          <w:szCs w:val="20"/>
        </w:rPr>
        <w:t xml:space="preserve"> Security Screening Tool in a Dental Setting. </w:t>
      </w:r>
      <w:r w:rsidRPr="0012648F">
        <w:rPr>
          <w:rFonts w:ascii="Arial" w:hAnsi="Arial" w:cs="Arial"/>
          <w:i/>
          <w:iCs/>
          <w:sz w:val="20"/>
          <w:szCs w:val="20"/>
        </w:rPr>
        <w:t>J Dent Child (Chic)</w:t>
      </w:r>
      <w:r w:rsidRPr="0012648F">
        <w:rPr>
          <w:rFonts w:ascii="Arial" w:hAnsi="Arial" w:cs="Arial"/>
          <w:sz w:val="20"/>
          <w:szCs w:val="20"/>
        </w:rPr>
        <w:t>. 2018;85(3):114-119.</w:t>
      </w:r>
    </w:p>
    <w:p w14:paraId="2EDFC8FA" w14:textId="77777777" w:rsidR="00D8297A" w:rsidRPr="0012648F" w:rsidRDefault="00D8297A" w:rsidP="00D8297A">
      <w:pPr>
        <w:rPr>
          <w:rFonts w:ascii="Arial" w:hAnsi="Arial" w:cs="Arial"/>
          <w:sz w:val="20"/>
          <w:szCs w:val="20"/>
        </w:rPr>
      </w:pPr>
      <w:r w:rsidRPr="0012648F">
        <w:rPr>
          <w:rFonts w:ascii="Arial" w:hAnsi="Arial" w:cs="Arial"/>
          <w:sz w:val="20"/>
          <w:szCs w:val="20"/>
        </w:rPr>
        <w:t xml:space="preserve">19. Nikolaus CJ, Nickols-Richardson SM, Ellison B. Wasted food: A qualitative study of U.S. young adults’ perceptions, beliefs and behaviors. </w:t>
      </w:r>
      <w:r w:rsidRPr="0012648F">
        <w:rPr>
          <w:rFonts w:ascii="Arial" w:hAnsi="Arial" w:cs="Arial"/>
          <w:i/>
          <w:iCs/>
          <w:sz w:val="20"/>
          <w:szCs w:val="20"/>
        </w:rPr>
        <w:t>Appetite</w:t>
      </w:r>
      <w:r w:rsidRPr="0012648F">
        <w:rPr>
          <w:rFonts w:ascii="Arial" w:hAnsi="Arial" w:cs="Arial"/>
          <w:sz w:val="20"/>
          <w:szCs w:val="20"/>
        </w:rPr>
        <w:t xml:space="preserve">. </w:t>
      </w:r>
      <w:proofErr w:type="gramStart"/>
      <w:r w:rsidRPr="0012648F">
        <w:rPr>
          <w:rFonts w:ascii="Arial" w:hAnsi="Arial" w:cs="Arial"/>
          <w:sz w:val="20"/>
          <w:szCs w:val="20"/>
        </w:rPr>
        <w:t>2018;130:70</w:t>
      </w:r>
      <w:proofErr w:type="gramEnd"/>
      <w:r w:rsidRPr="0012648F">
        <w:rPr>
          <w:rFonts w:ascii="Arial" w:hAnsi="Arial" w:cs="Arial"/>
          <w:sz w:val="20"/>
          <w:szCs w:val="20"/>
        </w:rPr>
        <w:t>-78. doi:</w:t>
      </w:r>
      <w:hyperlink r:id="rId40" w:history="1">
        <w:r w:rsidRPr="0012648F">
          <w:rPr>
            <w:rStyle w:val="Hyperlink"/>
            <w:rFonts w:ascii="Arial" w:hAnsi="Arial" w:cs="Arial"/>
            <w:sz w:val="20"/>
            <w:szCs w:val="20"/>
          </w:rPr>
          <w:t>10.1016/j.appet.2018.07.026</w:t>
        </w:r>
      </w:hyperlink>
    </w:p>
    <w:p w14:paraId="6983423E" w14:textId="12C2B5D2" w:rsidR="003930AF" w:rsidRPr="0012648F" w:rsidRDefault="00D8297A" w:rsidP="003930AF">
      <w:pPr>
        <w:rPr>
          <w:rFonts w:ascii="Arial" w:eastAsia="Times New Roman" w:hAnsi="Arial" w:cs="Arial"/>
          <w:color w:val="000000"/>
          <w:sz w:val="20"/>
          <w:szCs w:val="20"/>
        </w:rPr>
      </w:pPr>
      <w:r w:rsidRPr="0012648F">
        <w:rPr>
          <w:rFonts w:ascii="Arial" w:hAnsi="Arial" w:cs="Arial"/>
          <w:sz w:val="20"/>
          <w:szCs w:val="20"/>
        </w:rPr>
        <w:t xml:space="preserve">20. Neff RA, Spiker ML, Truant PL. Wasted Food: U.S. Consumers’ Reported Awareness, Attitudes, and Behaviors. Wiley AS, ed. </w:t>
      </w:r>
      <w:proofErr w:type="spellStart"/>
      <w:r w:rsidRPr="0012648F">
        <w:rPr>
          <w:rFonts w:ascii="Arial" w:hAnsi="Arial" w:cs="Arial"/>
          <w:i/>
          <w:iCs/>
          <w:sz w:val="20"/>
          <w:szCs w:val="20"/>
        </w:rPr>
        <w:t>PLoS</w:t>
      </w:r>
      <w:proofErr w:type="spellEnd"/>
      <w:r w:rsidRPr="0012648F">
        <w:rPr>
          <w:rFonts w:ascii="Arial" w:hAnsi="Arial" w:cs="Arial"/>
          <w:i/>
          <w:iCs/>
          <w:sz w:val="20"/>
          <w:szCs w:val="20"/>
        </w:rPr>
        <w:t xml:space="preserve"> ONE</w:t>
      </w:r>
      <w:r w:rsidRPr="0012648F">
        <w:rPr>
          <w:rFonts w:ascii="Arial" w:hAnsi="Arial" w:cs="Arial"/>
          <w:sz w:val="20"/>
          <w:szCs w:val="20"/>
        </w:rPr>
        <w:t>. 2015;10(6</w:t>
      </w:r>
      <w:proofErr w:type="gramStart"/>
      <w:r w:rsidRPr="0012648F">
        <w:rPr>
          <w:rFonts w:ascii="Arial" w:hAnsi="Arial" w:cs="Arial"/>
          <w:sz w:val="20"/>
          <w:szCs w:val="20"/>
        </w:rPr>
        <w:t>):e</w:t>
      </w:r>
      <w:proofErr w:type="gramEnd"/>
      <w:r w:rsidRPr="0012648F">
        <w:rPr>
          <w:rFonts w:ascii="Arial" w:hAnsi="Arial" w:cs="Arial"/>
          <w:sz w:val="20"/>
          <w:szCs w:val="20"/>
        </w:rPr>
        <w:t>0127881. doi:</w:t>
      </w:r>
      <w:hyperlink r:id="rId41" w:history="1">
        <w:r w:rsidRPr="0012648F">
          <w:rPr>
            <w:rStyle w:val="Hyperlink"/>
            <w:rFonts w:ascii="Arial" w:hAnsi="Arial" w:cs="Arial"/>
            <w:sz w:val="20"/>
            <w:szCs w:val="20"/>
          </w:rPr>
          <w:t>10.1371/journal.pone.0127881</w:t>
        </w:r>
      </w:hyperlink>
      <w:r w:rsidR="001D41DE" w:rsidRPr="0012648F">
        <w:rPr>
          <w:rFonts w:ascii="Arial" w:eastAsia="Times New Roman" w:hAnsi="Arial" w:cs="Arial"/>
          <w:color w:val="000000"/>
          <w:sz w:val="20"/>
          <w:szCs w:val="20"/>
        </w:rPr>
        <w:t xml:space="preserve"> </w:t>
      </w:r>
    </w:p>
    <w:p w14:paraId="026AD1B2" w14:textId="028D1805" w:rsidR="0040059D" w:rsidRPr="00E601D0" w:rsidRDefault="003930AF" w:rsidP="0040059D">
      <w:pPr>
        <w:rPr>
          <w:rFonts w:ascii="Arial" w:hAnsi="Arial" w:cs="Arial"/>
          <w:sz w:val="20"/>
          <w:szCs w:val="20"/>
        </w:rPr>
      </w:pPr>
      <w:r w:rsidRPr="0012648F">
        <w:rPr>
          <w:rFonts w:ascii="Arial" w:hAnsi="Arial" w:cs="Arial"/>
          <w:sz w:val="20"/>
          <w:szCs w:val="20"/>
        </w:rPr>
        <w:lastRenderedPageBreak/>
        <w:t xml:space="preserve">21. Team FE. Who are the top 10 Grocers in the United States? FoodIndustry.Com. Published June 7, 2022. Accessed June 27, 2023. </w:t>
      </w:r>
      <w:hyperlink r:id="rId42" w:history="1">
        <w:r w:rsidRPr="0012648F">
          <w:rPr>
            <w:rStyle w:val="Hyperlink"/>
            <w:rFonts w:ascii="Arial" w:hAnsi="Arial" w:cs="Arial"/>
            <w:sz w:val="20"/>
            <w:szCs w:val="20"/>
          </w:rPr>
          <w:t>https://www.foodindustry.com/articles/top-10-grocers-in-the-united-states-2019/</w:t>
        </w:r>
      </w:hyperlink>
    </w:p>
    <w:p w14:paraId="56FB53CF" w14:textId="77777777" w:rsidR="0040059D" w:rsidRDefault="0040059D" w:rsidP="0040059D"/>
    <w:p w14:paraId="06F0FDFF" w14:textId="1E4D7EB5" w:rsidR="00820771" w:rsidRPr="0012648F" w:rsidRDefault="00820771" w:rsidP="005078A9">
      <w:pPr>
        <w:rPr>
          <w:rFonts w:ascii="Arial" w:hAnsi="Arial" w:cs="Arial"/>
          <w:sz w:val="20"/>
          <w:szCs w:val="20"/>
        </w:rPr>
      </w:pPr>
    </w:p>
    <w:sectPr w:rsidR="00820771" w:rsidRPr="0012648F" w:rsidSect="00054480">
      <w:headerReference w:type="even" r:id="rId43"/>
      <w:headerReference w:type="default" r:id="rId44"/>
      <w:footerReference w:type="even" r:id="rId45"/>
      <w:footerReference w:type="default" r:id="rId46"/>
      <w:headerReference w:type="first" r:id="rId47"/>
      <w:footerReference w:type="first" r:id="rId4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61A876" w14:textId="77777777" w:rsidR="00DE72D2" w:rsidRDefault="00DE72D2" w:rsidP="00F97A4D">
      <w:pPr>
        <w:spacing w:after="0" w:line="240" w:lineRule="auto"/>
      </w:pPr>
      <w:r>
        <w:separator/>
      </w:r>
    </w:p>
  </w:endnote>
  <w:endnote w:type="continuationSeparator" w:id="0">
    <w:p w14:paraId="1BF28A27" w14:textId="77777777" w:rsidR="00DE72D2" w:rsidRDefault="00DE72D2" w:rsidP="00F97A4D">
      <w:pPr>
        <w:spacing w:after="0" w:line="240" w:lineRule="auto"/>
      </w:pPr>
      <w:r>
        <w:continuationSeparator/>
      </w:r>
    </w:p>
  </w:endnote>
  <w:endnote w:type="continuationNotice" w:id="1">
    <w:p w14:paraId="29F0F7D0" w14:textId="77777777" w:rsidR="00DE72D2" w:rsidRDefault="00DE72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804C1A" w14:textId="77777777" w:rsidR="00F97A4D" w:rsidRDefault="00F97A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586369" w14:textId="77777777" w:rsidR="00F97A4D" w:rsidRDefault="00F97A4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A4988B" w14:textId="77777777" w:rsidR="00F97A4D" w:rsidRDefault="00F97A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AD6DD" w14:textId="77777777" w:rsidR="00DE72D2" w:rsidRDefault="00DE72D2" w:rsidP="00F97A4D">
      <w:pPr>
        <w:spacing w:after="0" w:line="240" w:lineRule="auto"/>
      </w:pPr>
      <w:r>
        <w:separator/>
      </w:r>
    </w:p>
  </w:footnote>
  <w:footnote w:type="continuationSeparator" w:id="0">
    <w:p w14:paraId="1EF356B7" w14:textId="77777777" w:rsidR="00DE72D2" w:rsidRDefault="00DE72D2" w:rsidP="00F97A4D">
      <w:pPr>
        <w:spacing w:after="0" w:line="240" w:lineRule="auto"/>
      </w:pPr>
      <w:r>
        <w:continuationSeparator/>
      </w:r>
    </w:p>
  </w:footnote>
  <w:footnote w:type="continuationNotice" w:id="1">
    <w:p w14:paraId="0F4C5F3E" w14:textId="77777777" w:rsidR="00DE72D2" w:rsidRDefault="00DE72D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97FAC3" w14:textId="77777777" w:rsidR="00F97A4D" w:rsidRDefault="00F97A4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4B1E81" w14:textId="77777777" w:rsidR="00F97A4D" w:rsidRDefault="00F97A4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F5F3CD" w14:textId="77777777" w:rsidR="00F97A4D" w:rsidRDefault="00F97A4D">
    <w:pPr>
      <w:pStyle w:val="Header"/>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52F9D"/>
    <w:multiLevelType w:val="hybridMultilevel"/>
    <w:tmpl w:val="6CEAAB9E"/>
    <w:lvl w:ilvl="0" w:tplc="71FC7570">
      <w:start w:val="1"/>
      <w:numFmt w:val="bullet"/>
      <w:lvlText w:val=""/>
      <w:lvlJc w:val="left"/>
      <w:pPr>
        <w:ind w:left="720" w:hanging="360"/>
      </w:pPr>
      <w:rPr>
        <w:rFonts w:ascii="Symbol" w:hAnsi="Symbol" w:hint="default"/>
      </w:rPr>
    </w:lvl>
    <w:lvl w:ilvl="1" w:tplc="C62AC110">
      <w:start w:val="1"/>
      <w:numFmt w:val="bullet"/>
      <w:lvlText w:val="o"/>
      <w:lvlJc w:val="left"/>
      <w:pPr>
        <w:ind w:left="1440" w:hanging="360"/>
      </w:pPr>
      <w:rPr>
        <w:rFonts w:ascii="Courier New" w:hAnsi="Courier New" w:hint="default"/>
      </w:rPr>
    </w:lvl>
    <w:lvl w:ilvl="2" w:tplc="2CAE7910">
      <w:start w:val="1"/>
      <w:numFmt w:val="bullet"/>
      <w:lvlText w:val="§"/>
      <w:lvlJc w:val="left"/>
      <w:pPr>
        <w:ind w:left="2160" w:hanging="360"/>
      </w:pPr>
      <w:rPr>
        <w:rFonts w:ascii="Wingdings" w:hAnsi="Wingdings" w:hint="default"/>
      </w:rPr>
    </w:lvl>
    <w:lvl w:ilvl="3" w:tplc="D5F6BCB2">
      <w:start w:val="1"/>
      <w:numFmt w:val="bullet"/>
      <w:lvlText w:val=""/>
      <w:lvlJc w:val="left"/>
      <w:pPr>
        <w:ind w:left="2880" w:hanging="360"/>
      </w:pPr>
      <w:rPr>
        <w:rFonts w:ascii="Symbol" w:hAnsi="Symbol" w:hint="default"/>
      </w:rPr>
    </w:lvl>
    <w:lvl w:ilvl="4" w:tplc="ACAE3E76">
      <w:start w:val="1"/>
      <w:numFmt w:val="bullet"/>
      <w:lvlText w:val="o"/>
      <w:lvlJc w:val="left"/>
      <w:pPr>
        <w:ind w:left="3600" w:hanging="360"/>
      </w:pPr>
      <w:rPr>
        <w:rFonts w:ascii="Courier New" w:hAnsi="Courier New" w:hint="default"/>
      </w:rPr>
    </w:lvl>
    <w:lvl w:ilvl="5" w:tplc="92F076E8">
      <w:start w:val="1"/>
      <w:numFmt w:val="bullet"/>
      <w:lvlText w:val=""/>
      <w:lvlJc w:val="left"/>
      <w:pPr>
        <w:ind w:left="4320" w:hanging="360"/>
      </w:pPr>
      <w:rPr>
        <w:rFonts w:ascii="Wingdings" w:hAnsi="Wingdings" w:hint="default"/>
      </w:rPr>
    </w:lvl>
    <w:lvl w:ilvl="6" w:tplc="377CF1C4">
      <w:start w:val="1"/>
      <w:numFmt w:val="bullet"/>
      <w:lvlText w:val=""/>
      <w:lvlJc w:val="left"/>
      <w:pPr>
        <w:ind w:left="5040" w:hanging="360"/>
      </w:pPr>
      <w:rPr>
        <w:rFonts w:ascii="Symbol" w:hAnsi="Symbol" w:hint="default"/>
      </w:rPr>
    </w:lvl>
    <w:lvl w:ilvl="7" w:tplc="75F8376A">
      <w:start w:val="1"/>
      <w:numFmt w:val="bullet"/>
      <w:lvlText w:val="o"/>
      <w:lvlJc w:val="left"/>
      <w:pPr>
        <w:ind w:left="5760" w:hanging="360"/>
      </w:pPr>
      <w:rPr>
        <w:rFonts w:ascii="Courier New" w:hAnsi="Courier New" w:hint="default"/>
      </w:rPr>
    </w:lvl>
    <w:lvl w:ilvl="8" w:tplc="4C5CC206">
      <w:start w:val="1"/>
      <w:numFmt w:val="bullet"/>
      <w:lvlText w:val=""/>
      <w:lvlJc w:val="left"/>
      <w:pPr>
        <w:ind w:left="6480" w:hanging="360"/>
      </w:pPr>
      <w:rPr>
        <w:rFonts w:ascii="Wingdings" w:hAnsi="Wingdings" w:hint="default"/>
      </w:rPr>
    </w:lvl>
  </w:abstractNum>
  <w:abstractNum w:abstractNumId="1" w15:restartNumberingAfterBreak="0">
    <w:nsid w:val="05BF1A47"/>
    <w:multiLevelType w:val="hybridMultilevel"/>
    <w:tmpl w:val="1B4ECD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24FE06"/>
    <w:multiLevelType w:val="hybridMultilevel"/>
    <w:tmpl w:val="5052B364"/>
    <w:lvl w:ilvl="0" w:tplc="9AE6FF5A">
      <w:start w:val="1"/>
      <w:numFmt w:val="bullet"/>
      <w:lvlText w:val="·"/>
      <w:lvlJc w:val="left"/>
      <w:pPr>
        <w:ind w:left="720" w:hanging="360"/>
      </w:pPr>
      <w:rPr>
        <w:rFonts w:ascii="Symbol" w:hAnsi="Symbol" w:hint="default"/>
      </w:rPr>
    </w:lvl>
    <w:lvl w:ilvl="1" w:tplc="BADE62DE">
      <w:start w:val="1"/>
      <w:numFmt w:val="bullet"/>
      <w:lvlText w:val="o"/>
      <w:lvlJc w:val="left"/>
      <w:pPr>
        <w:ind w:left="1440" w:hanging="360"/>
      </w:pPr>
      <w:rPr>
        <w:rFonts w:ascii="Courier New" w:hAnsi="Courier New" w:hint="default"/>
      </w:rPr>
    </w:lvl>
    <w:lvl w:ilvl="2" w:tplc="42C28A08">
      <w:start w:val="1"/>
      <w:numFmt w:val="bullet"/>
      <w:lvlText w:val=""/>
      <w:lvlJc w:val="left"/>
      <w:pPr>
        <w:ind w:left="2160" w:hanging="360"/>
      </w:pPr>
      <w:rPr>
        <w:rFonts w:ascii="Wingdings" w:hAnsi="Wingdings" w:hint="default"/>
      </w:rPr>
    </w:lvl>
    <w:lvl w:ilvl="3" w:tplc="EA7061AC">
      <w:start w:val="1"/>
      <w:numFmt w:val="bullet"/>
      <w:lvlText w:val=""/>
      <w:lvlJc w:val="left"/>
      <w:pPr>
        <w:ind w:left="2880" w:hanging="360"/>
      </w:pPr>
      <w:rPr>
        <w:rFonts w:ascii="Symbol" w:hAnsi="Symbol" w:hint="default"/>
      </w:rPr>
    </w:lvl>
    <w:lvl w:ilvl="4" w:tplc="7516394E">
      <w:start w:val="1"/>
      <w:numFmt w:val="bullet"/>
      <w:lvlText w:val="o"/>
      <w:lvlJc w:val="left"/>
      <w:pPr>
        <w:ind w:left="3600" w:hanging="360"/>
      </w:pPr>
      <w:rPr>
        <w:rFonts w:ascii="Courier New" w:hAnsi="Courier New" w:hint="default"/>
      </w:rPr>
    </w:lvl>
    <w:lvl w:ilvl="5" w:tplc="F87C5364">
      <w:start w:val="1"/>
      <w:numFmt w:val="bullet"/>
      <w:lvlText w:val=""/>
      <w:lvlJc w:val="left"/>
      <w:pPr>
        <w:ind w:left="4320" w:hanging="360"/>
      </w:pPr>
      <w:rPr>
        <w:rFonts w:ascii="Wingdings" w:hAnsi="Wingdings" w:hint="default"/>
      </w:rPr>
    </w:lvl>
    <w:lvl w:ilvl="6" w:tplc="B810E5C6">
      <w:start w:val="1"/>
      <w:numFmt w:val="bullet"/>
      <w:lvlText w:val=""/>
      <w:lvlJc w:val="left"/>
      <w:pPr>
        <w:ind w:left="5040" w:hanging="360"/>
      </w:pPr>
      <w:rPr>
        <w:rFonts w:ascii="Symbol" w:hAnsi="Symbol" w:hint="default"/>
      </w:rPr>
    </w:lvl>
    <w:lvl w:ilvl="7" w:tplc="8B7CB36E">
      <w:start w:val="1"/>
      <w:numFmt w:val="bullet"/>
      <w:lvlText w:val="o"/>
      <w:lvlJc w:val="left"/>
      <w:pPr>
        <w:ind w:left="5760" w:hanging="360"/>
      </w:pPr>
      <w:rPr>
        <w:rFonts w:ascii="Courier New" w:hAnsi="Courier New" w:hint="default"/>
      </w:rPr>
    </w:lvl>
    <w:lvl w:ilvl="8" w:tplc="0D5E4E64">
      <w:start w:val="1"/>
      <w:numFmt w:val="bullet"/>
      <w:lvlText w:val=""/>
      <w:lvlJc w:val="left"/>
      <w:pPr>
        <w:ind w:left="6480" w:hanging="360"/>
      </w:pPr>
      <w:rPr>
        <w:rFonts w:ascii="Wingdings" w:hAnsi="Wingdings" w:hint="default"/>
      </w:rPr>
    </w:lvl>
  </w:abstractNum>
  <w:abstractNum w:abstractNumId="3" w15:restartNumberingAfterBreak="0">
    <w:nsid w:val="13596803"/>
    <w:multiLevelType w:val="multilevel"/>
    <w:tmpl w:val="0A6E9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DB14A7"/>
    <w:multiLevelType w:val="hybridMultilevel"/>
    <w:tmpl w:val="004002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3B3FB0"/>
    <w:multiLevelType w:val="hybridMultilevel"/>
    <w:tmpl w:val="DD2C9F46"/>
    <w:lvl w:ilvl="0" w:tplc="AC502A22">
      <w:start w:val="1"/>
      <w:numFmt w:val="decimal"/>
      <w:lvlText w:val="%1."/>
      <w:lvlJc w:val="left"/>
      <w:pPr>
        <w:ind w:left="720" w:hanging="360"/>
      </w:pPr>
    </w:lvl>
    <w:lvl w:ilvl="1" w:tplc="AAE8F41C">
      <w:start w:val="1"/>
      <w:numFmt w:val="lowerLetter"/>
      <w:lvlText w:val="%2."/>
      <w:lvlJc w:val="left"/>
      <w:pPr>
        <w:ind w:left="1440" w:hanging="360"/>
      </w:pPr>
    </w:lvl>
    <w:lvl w:ilvl="2" w:tplc="63A8937A">
      <w:start w:val="1"/>
      <w:numFmt w:val="lowerRoman"/>
      <w:lvlText w:val="%3."/>
      <w:lvlJc w:val="right"/>
      <w:pPr>
        <w:ind w:left="2160" w:hanging="180"/>
      </w:pPr>
    </w:lvl>
    <w:lvl w:ilvl="3" w:tplc="23FCE27E">
      <w:start w:val="1"/>
      <w:numFmt w:val="decimal"/>
      <w:lvlText w:val="%4."/>
      <w:lvlJc w:val="left"/>
      <w:pPr>
        <w:ind w:left="2880" w:hanging="360"/>
      </w:pPr>
    </w:lvl>
    <w:lvl w:ilvl="4" w:tplc="AC50FC84">
      <w:start w:val="1"/>
      <w:numFmt w:val="lowerLetter"/>
      <w:lvlText w:val="%5."/>
      <w:lvlJc w:val="left"/>
      <w:pPr>
        <w:ind w:left="3600" w:hanging="360"/>
      </w:pPr>
    </w:lvl>
    <w:lvl w:ilvl="5" w:tplc="0C74FBE4">
      <w:start w:val="1"/>
      <w:numFmt w:val="lowerRoman"/>
      <w:lvlText w:val="%6."/>
      <w:lvlJc w:val="right"/>
      <w:pPr>
        <w:ind w:left="4320" w:hanging="180"/>
      </w:pPr>
    </w:lvl>
    <w:lvl w:ilvl="6" w:tplc="27B6C9AA">
      <w:start w:val="1"/>
      <w:numFmt w:val="decimal"/>
      <w:lvlText w:val="%7."/>
      <w:lvlJc w:val="left"/>
      <w:pPr>
        <w:ind w:left="5040" w:hanging="360"/>
      </w:pPr>
    </w:lvl>
    <w:lvl w:ilvl="7" w:tplc="F442461C">
      <w:start w:val="1"/>
      <w:numFmt w:val="lowerLetter"/>
      <w:lvlText w:val="%8."/>
      <w:lvlJc w:val="left"/>
      <w:pPr>
        <w:ind w:left="5760" w:hanging="360"/>
      </w:pPr>
    </w:lvl>
    <w:lvl w:ilvl="8" w:tplc="344E017A">
      <w:start w:val="1"/>
      <w:numFmt w:val="lowerRoman"/>
      <w:lvlText w:val="%9."/>
      <w:lvlJc w:val="right"/>
      <w:pPr>
        <w:ind w:left="6480" w:hanging="180"/>
      </w:pPr>
    </w:lvl>
  </w:abstractNum>
  <w:abstractNum w:abstractNumId="6" w15:restartNumberingAfterBreak="0">
    <w:nsid w:val="211A2C02"/>
    <w:multiLevelType w:val="hybridMultilevel"/>
    <w:tmpl w:val="EF869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0712B"/>
    <w:multiLevelType w:val="hybridMultilevel"/>
    <w:tmpl w:val="9170220C"/>
    <w:lvl w:ilvl="0" w:tplc="77963746">
      <w:start w:val="1"/>
      <w:numFmt w:val="bullet"/>
      <w:lvlText w:val=""/>
      <w:lvlJc w:val="left"/>
      <w:pPr>
        <w:ind w:left="720" w:hanging="360"/>
      </w:pPr>
      <w:rPr>
        <w:rFonts w:ascii="Symbol" w:hAnsi="Symbol" w:hint="default"/>
      </w:rPr>
    </w:lvl>
    <w:lvl w:ilvl="1" w:tplc="E86AE47C">
      <w:start w:val="1"/>
      <w:numFmt w:val="bullet"/>
      <w:lvlText w:val="o"/>
      <w:lvlJc w:val="left"/>
      <w:pPr>
        <w:ind w:left="1440" w:hanging="360"/>
      </w:pPr>
      <w:rPr>
        <w:rFonts w:ascii="&quot;Courier New&quot;" w:hAnsi="&quot;Courier New&quot;" w:hint="default"/>
      </w:rPr>
    </w:lvl>
    <w:lvl w:ilvl="2" w:tplc="EBA0D95E">
      <w:start w:val="1"/>
      <w:numFmt w:val="bullet"/>
      <w:lvlText w:val=""/>
      <w:lvlJc w:val="left"/>
      <w:pPr>
        <w:ind w:left="2160" w:hanging="360"/>
      </w:pPr>
      <w:rPr>
        <w:rFonts w:ascii="Wingdings" w:hAnsi="Wingdings" w:hint="default"/>
      </w:rPr>
    </w:lvl>
    <w:lvl w:ilvl="3" w:tplc="7B8C4A4E">
      <w:start w:val="1"/>
      <w:numFmt w:val="bullet"/>
      <w:lvlText w:val=""/>
      <w:lvlJc w:val="left"/>
      <w:pPr>
        <w:ind w:left="2880" w:hanging="360"/>
      </w:pPr>
      <w:rPr>
        <w:rFonts w:ascii="Symbol" w:hAnsi="Symbol" w:hint="default"/>
      </w:rPr>
    </w:lvl>
    <w:lvl w:ilvl="4" w:tplc="21F651BA">
      <w:start w:val="1"/>
      <w:numFmt w:val="bullet"/>
      <w:lvlText w:val="o"/>
      <w:lvlJc w:val="left"/>
      <w:pPr>
        <w:ind w:left="3600" w:hanging="360"/>
      </w:pPr>
      <w:rPr>
        <w:rFonts w:ascii="Courier New" w:hAnsi="Courier New" w:hint="default"/>
      </w:rPr>
    </w:lvl>
    <w:lvl w:ilvl="5" w:tplc="D63EC468">
      <w:start w:val="1"/>
      <w:numFmt w:val="bullet"/>
      <w:lvlText w:val=""/>
      <w:lvlJc w:val="left"/>
      <w:pPr>
        <w:ind w:left="4320" w:hanging="360"/>
      </w:pPr>
      <w:rPr>
        <w:rFonts w:ascii="Wingdings" w:hAnsi="Wingdings" w:hint="default"/>
      </w:rPr>
    </w:lvl>
    <w:lvl w:ilvl="6" w:tplc="73726492">
      <w:start w:val="1"/>
      <w:numFmt w:val="bullet"/>
      <w:lvlText w:val=""/>
      <w:lvlJc w:val="left"/>
      <w:pPr>
        <w:ind w:left="5040" w:hanging="360"/>
      </w:pPr>
      <w:rPr>
        <w:rFonts w:ascii="Symbol" w:hAnsi="Symbol" w:hint="default"/>
      </w:rPr>
    </w:lvl>
    <w:lvl w:ilvl="7" w:tplc="D242C6FC">
      <w:start w:val="1"/>
      <w:numFmt w:val="bullet"/>
      <w:lvlText w:val="o"/>
      <w:lvlJc w:val="left"/>
      <w:pPr>
        <w:ind w:left="5760" w:hanging="360"/>
      </w:pPr>
      <w:rPr>
        <w:rFonts w:ascii="Courier New" w:hAnsi="Courier New" w:hint="default"/>
      </w:rPr>
    </w:lvl>
    <w:lvl w:ilvl="8" w:tplc="45AC6F2A">
      <w:start w:val="1"/>
      <w:numFmt w:val="bullet"/>
      <w:lvlText w:val=""/>
      <w:lvlJc w:val="left"/>
      <w:pPr>
        <w:ind w:left="6480" w:hanging="360"/>
      </w:pPr>
      <w:rPr>
        <w:rFonts w:ascii="Wingdings" w:hAnsi="Wingdings" w:hint="default"/>
      </w:rPr>
    </w:lvl>
  </w:abstractNum>
  <w:abstractNum w:abstractNumId="8" w15:restartNumberingAfterBreak="0">
    <w:nsid w:val="262FA6AF"/>
    <w:multiLevelType w:val="hybridMultilevel"/>
    <w:tmpl w:val="D5325A64"/>
    <w:lvl w:ilvl="0" w:tplc="21C6057E">
      <w:start w:val="1"/>
      <w:numFmt w:val="bullet"/>
      <w:lvlText w:val=""/>
      <w:lvlJc w:val="left"/>
      <w:pPr>
        <w:ind w:left="720" w:hanging="360"/>
      </w:pPr>
      <w:rPr>
        <w:rFonts w:ascii="Symbol" w:hAnsi="Symbol" w:hint="default"/>
      </w:rPr>
    </w:lvl>
    <w:lvl w:ilvl="1" w:tplc="FAB23BF0">
      <w:start w:val="1"/>
      <w:numFmt w:val="bullet"/>
      <w:lvlText w:val="o"/>
      <w:lvlJc w:val="left"/>
      <w:pPr>
        <w:ind w:left="1440" w:hanging="360"/>
      </w:pPr>
      <w:rPr>
        <w:rFonts w:ascii="&quot;Courier New&quot;" w:hAnsi="&quot;Courier New&quot;" w:hint="default"/>
      </w:rPr>
    </w:lvl>
    <w:lvl w:ilvl="2" w:tplc="B55ADAD6">
      <w:start w:val="1"/>
      <w:numFmt w:val="bullet"/>
      <w:lvlText w:val=""/>
      <w:lvlJc w:val="left"/>
      <w:pPr>
        <w:ind w:left="2160" w:hanging="360"/>
      </w:pPr>
      <w:rPr>
        <w:rFonts w:ascii="Wingdings" w:hAnsi="Wingdings" w:hint="default"/>
      </w:rPr>
    </w:lvl>
    <w:lvl w:ilvl="3" w:tplc="DDB6524C">
      <w:start w:val="1"/>
      <w:numFmt w:val="bullet"/>
      <w:lvlText w:val=""/>
      <w:lvlJc w:val="left"/>
      <w:pPr>
        <w:ind w:left="2880" w:hanging="360"/>
      </w:pPr>
      <w:rPr>
        <w:rFonts w:ascii="Symbol" w:hAnsi="Symbol" w:hint="default"/>
      </w:rPr>
    </w:lvl>
    <w:lvl w:ilvl="4" w:tplc="A06AA9B2">
      <w:start w:val="1"/>
      <w:numFmt w:val="bullet"/>
      <w:lvlText w:val="o"/>
      <w:lvlJc w:val="left"/>
      <w:pPr>
        <w:ind w:left="3600" w:hanging="360"/>
      </w:pPr>
      <w:rPr>
        <w:rFonts w:ascii="Courier New" w:hAnsi="Courier New" w:hint="default"/>
      </w:rPr>
    </w:lvl>
    <w:lvl w:ilvl="5" w:tplc="87D8DA30">
      <w:start w:val="1"/>
      <w:numFmt w:val="bullet"/>
      <w:lvlText w:val=""/>
      <w:lvlJc w:val="left"/>
      <w:pPr>
        <w:ind w:left="4320" w:hanging="360"/>
      </w:pPr>
      <w:rPr>
        <w:rFonts w:ascii="Wingdings" w:hAnsi="Wingdings" w:hint="default"/>
      </w:rPr>
    </w:lvl>
    <w:lvl w:ilvl="6" w:tplc="F41A370C">
      <w:start w:val="1"/>
      <w:numFmt w:val="bullet"/>
      <w:lvlText w:val=""/>
      <w:lvlJc w:val="left"/>
      <w:pPr>
        <w:ind w:left="5040" w:hanging="360"/>
      </w:pPr>
      <w:rPr>
        <w:rFonts w:ascii="Symbol" w:hAnsi="Symbol" w:hint="default"/>
      </w:rPr>
    </w:lvl>
    <w:lvl w:ilvl="7" w:tplc="1F00B544">
      <w:start w:val="1"/>
      <w:numFmt w:val="bullet"/>
      <w:lvlText w:val="o"/>
      <w:lvlJc w:val="left"/>
      <w:pPr>
        <w:ind w:left="5760" w:hanging="360"/>
      </w:pPr>
      <w:rPr>
        <w:rFonts w:ascii="Courier New" w:hAnsi="Courier New" w:hint="default"/>
      </w:rPr>
    </w:lvl>
    <w:lvl w:ilvl="8" w:tplc="660EB90E">
      <w:start w:val="1"/>
      <w:numFmt w:val="bullet"/>
      <w:lvlText w:val=""/>
      <w:lvlJc w:val="left"/>
      <w:pPr>
        <w:ind w:left="6480" w:hanging="360"/>
      </w:pPr>
      <w:rPr>
        <w:rFonts w:ascii="Wingdings" w:hAnsi="Wingdings" w:hint="default"/>
      </w:rPr>
    </w:lvl>
  </w:abstractNum>
  <w:abstractNum w:abstractNumId="9" w15:restartNumberingAfterBreak="0">
    <w:nsid w:val="27D77339"/>
    <w:multiLevelType w:val="hybridMultilevel"/>
    <w:tmpl w:val="13446D3E"/>
    <w:lvl w:ilvl="0" w:tplc="6D500B76">
      <w:start w:val="1"/>
      <w:numFmt w:val="bullet"/>
      <w:lvlText w:val=""/>
      <w:lvlJc w:val="left"/>
      <w:pPr>
        <w:ind w:left="720" w:hanging="360"/>
      </w:pPr>
      <w:rPr>
        <w:rFonts w:ascii="Symbol" w:hAnsi="Symbol" w:hint="default"/>
      </w:rPr>
    </w:lvl>
    <w:lvl w:ilvl="1" w:tplc="06A89662">
      <w:start w:val="1"/>
      <w:numFmt w:val="bullet"/>
      <w:lvlText w:val="o"/>
      <w:lvlJc w:val="left"/>
      <w:pPr>
        <w:ind w:left="1440" w:hanging="360"/>
      </w:pPr>
      <w:rPr>
        <w:rFonts w:ascii="&quot;Courier New&quot;" w:hAnsi="&quot;Courier New&quot;" w:hint="default"/>
      </w:rPr>
    </w:lvl>
    <w:lvl w:ilvl="2" w:tplc="AC9EB42C">
      <w:start w:val="1"/>
      <w:numFmt w:val="bullet"/>
      <w:lvlText w:val=""/>
      <w:lvlJc w:val="left"/>
      <w:pPr>
        <w:ind w:left="2160" w:hanging="360"/>
      </w:pPr>
      <w:rPr>
        <w:rFonts w:ascii="Wingdings" w:hAnsi="Wingdings" w:hint="default"/>
      </w:rPr>
    </w:lvl>
    <w:lvl w:ilvl="3" w:tplc="6874810A">
      <w:start w:val="1"/>
      <w:numFmt w:val="bullet"/>
      <w:lvlText w:val=""/>
      <w:lvlJc w:val="left"/>
      <w:pPr>
        <w:ind w:left="2880" w:hanging="360"/>
      </w:pPr>
      <w:rPr>
        <w:rFonts w:ascii="Symbol" w:hAnsi="Symbol" w:hint="default"/>
      </w:rPr>
    </w:lvl>
    <w:lvl w:ilvl="4" w:tplc="ECC49CCE">
      <w:start w:val="1"/>
      <w:numFmt w:val="bullet"/>
      <w:lvlText w:val="o"/>
      <w:lvlJc w:val="left"/>
      <w:pPr>
        <w:ind w:left="3600" w:hanging="360"/>
      </w:pPr>
      <w:rPr>
        <w:rFonts w:ascii="Courier New" w:hAnsi="Courier New" w:hint="default"/>
      </w:rPr>
    </w:lvl>
    <w:lvl w:ilvl="5" w:tplc="FDE004BA">
      <w:start w:val="1"/>
      <w:numFmt w:val="bullet"/>
      <w:lvlText w:val=""/>
      <w:lvlJc w:val="left"/>
      <w:pPr>
        <w:ind w:left="4320" w:hanging="360"/>
      </w:pPr>
      <w:rPr>
        <w:rFonts w:ascii="Wingdings" w:hAnsi="Wingdings" w:hint="default"/>
      </w:rPr>
    </w:lvl>
    <w:lvl w:ilvl="6" w:tplc="D2DCE7E8">
      <w:start w:val="1"/>
      <w:numFmt w:val="bullet"/>
      <w:lvlText w:val=""/>
      <w:lvlJc w:val="left"/>
      <w:pPr>
        <w:ind w:left="5040" w:hanging="360"/>
      </w:pPr>
      <w:rPr>
        <w:rFonts w:ascii="Symbol" w:hAnsi="Symbol" w:hint="default"/>
      </w:rPr>
    </w:lvl>
    <w:lvl w:ilvl="7" w:tplc="564AEF64">
      <w:start w:val="1"/>
      <w:numFmt w:val="bullet"/>
      <w:lvlText w:val="o"/>
      <w:lvlJc w:val="left"/>
      <w:pPr>
        <w:ind w:left="5760" w:hanging="360"/>
      </w:pPr>
      <w:rPr>
        <w:rFonts w:ascii="Courier New" w:hAnsi="Courier New" w:hint="default"/>
      </w:rPr>
    </w:lvl>
    <w:lvl w:ilvl="8" w:tplc="5D40EE38">
      <w:start w:val="1"/>
      <w:numFmt w:val="bullet"/>
      <w:lvlText w:val=""/>
      <w:lvlJc w:val="left"/>
      <w:pPr>
        <w:ind w:left="6480" w:hanging="360"/>
      </w:pPr>
      <w:rPr>
        <w:rFonts w:ascii="Wingdings" w:hAnsi="Wingdings" w:hint="default"/>
      </w:rPr>
    </w:lvl>
  </w:abstractNum>
  <w:abstractNum w:abstractNumId="10" w15:restartNumberingAfterBreak="0">
    <w:nsid w:val="3639FB0B"/>
    <w:multiLevelType w:val="hybridMultilevel"/>
    <w:tmpl w:val="F81C09BA"/>
    <w:lvl w:ilvl="0" w:tplc="A6860B7C">
      <w:start w:val="1"/>
      <w:numFmt w:val="decimal"/>
      <w:lvlText w:val="%1."/>
      <w:lvlJc w:val="left"/>
      <w:pPr>
        <w:ind w:left="720" w:hanging="360"/>
      </w:pPr>
    </w:lvl>
    <w:lvl w:ilvl="1" w:tplc="F7B6A296">
      <w:start w:val="1"/>
      <w:numFmt w:val="lowerLetter"/>
      <w:lvlText w:val="%2."/>
      <w:lvlJc w:val="left"/>
      <w:pPr>
        <w:ind w:left="1440" w:hanging="360"/>
      </w:pPr>
    </w:lvl>
    <w:lvl w:ilvl="2" w:tplc="E618E8EE">
      <w:start w:val="1"/>
      <w:numFmt w:val="lowerRoman"/>
      <w:lvlText w:val="%3."/>
      <w:lvlJc w:val="right"/>
      <w:pPr>
        <w:ind w:left="2160" w:hanging="180"/>
      </w:pPr>
    </w:lvl>
    <w:lvl w:ilvl="3" w:tplc="7D3E2990">
      <w:start w:val="1"/>
      <w:numFmt w:val="decimal"/>
      <w:lvlText w:val="%4."/>
      <w:lvlJc w:val="left"/>
      <w:pPr>
        <w:ind w:left="2880" w:hanging="360"/>
      </w:pPr>
    </w:lvl>
    <w:lvl w:ilvl="4" w:tplc="04B03BD2">
      <w:start w:val="1"/>
      <w:numFmt w:val="lowerLetter"/>
      <w:lvlText w:val="%5."/>
      <w:lvlJc w:val="left"/>
      <w:pPr>
        <w:ind w:left="3600" w:hanging="360"/>
      </w:pPr>
    </w:lvl>
    <w:lvl w:ilvl="5" w:tplc="3A789D2E">
      <w:start w:val="1"/>
      <w:numFmt w:val="lowerRoman"/>
      <w:lvlText w:val="%6."/>
      <w:lvlJc w:val="right"/>
      <w:pPr>
        <w:ind w:left="4320" w:hanging="180"/>
      </w:pPr>
    </w:lvl>
    <w:lvl w:ilvl="6" w:tplc="8FFC4CDA">
      <w:start w:val="1"/>
      <w:numFmt w:val="decimal"/>
      <w:lvlText w:val="%7."/>
      <w:lvlJc w:val="left"/>
      <w:pPr>
        <w:ind w:left="5040" w:hanging="360"/>
      </w:pPr>
    </w:lvl>
    <w:lvl w:ilvl="7" w:tplc="CF30F99C">
      <w:start w:val="1"/>
      <w:numFmt w:val="lowerLetter"/>
      <w:lvlText w:val="%8."/>
      <w:lvlJc w:val="left"/>
      <w:pPr>
        <w:ind w:left="5760" w:hanging="360"/>
      </w:pPr>
    </w:lvl>
    <w:lvl w:ilvl="8" w:tplc="5F7CAB90">
      <w:start w:val="1"/>
      <w:numFmt w:val="lowerRoman"/>
      <w:lvlText w:val="%9."/>
      <w:lvlJc w:val="right"/>
      <w:pPr>
        <w:ind w:left="6480" w:hanging="180"/>
      </w:pPr>
    </w:lvl>
  </w:abstractNum>
  <w:abstractNum w:abstractNumId="11" w15:restartNumberingAfterBreak="0">
    <w:nsid w:val="3853D0B1"/>
    <w:multiLevelType w:val="hybridMultilevel"/>
    <w:tmpl w:val="0B74E5A4"/>
    <w:lvl w:ilvl="0" w:tplc="7414A788">
      <w:start w:val="1"/>
      <w:numFmt w:val="bullet"/>
      <w:lvlText w:val=""/>
      <w:lvlJc w:val="left"/>
      <w:pPr>
        <w:ind w:left="720" w:hanging="360"/>
      </w:pPr>
      <w:rPr>
        <w:rFonts w:ascii="Symbol" w:hAnsi="Symbol" w:hint="default"/>
      </w:rPr>
    </w:lvl>
    <w:lvl w:ilvl="1" w:tplc="7B30506E">
      <w:start w:val="1"/>
      <w:numFmt w:val="bullet"/>
      <w:lvlText w:val="o"/>
      <w:lvlJc w:val="left"/>
      <w:pPr>
        <w:ind w:left="1440" w:hanging="360"/>
      </w:pPr>
      <w:rPr>
        <w:rFonts w:ascii="Courier New" w:hAnsi="Courier New" w:hint="default"/>
      </w:rPr>
    </w:lvl>
    <w:lvl w:ilvl="2" w:tplc="027801D8">
      <w:start w:val="1"/>
      <w:numFmt w:val="bullet"/>
      <w:lvlText w:val="§"/>
      <w:lvlJc w:val="left"/>
      <w:pPr>
        <w:ind w:left="2160" w:hanging="360"/>
      </w:pPr>
      <w:rPr>
        <w:rFonts w:ascii="Wingdings" w:hAnsi="Wingdings" w:hint="default"/>
      </w:rPr>
    </w:lvl>
    <w:lvl w:ilvl="3" w:tplc="0F0C88DE">
      <w:start w:val="1"/>
      <w:numFmt w:val="bullet"/>
      <w:lvlText w:val=""/>
      <w:lvlJc w:val="left"/>
      <w:pPr>
        <w:ind w:left="2880" w:hanging="360"/>
      </w:pPr>
      <w:rPr>
        <w:rFonts w:ascii="Symbol" w:hAnsi="Symbol" w:hint="default"/>
      </w:rPr>
    </w:lvl>
    <w:lvl w:ilvl="4" w:tplc="3C306954">
      <w:start w:val="1"/>
      <w:numFmt w:val="bullet"/>
      <w:lvlText w:val="o"/>
      <w:lvlJc w:val="left"/>
      <w:pPr>
        <w:ind w:left="3600" w:hanging="360"/>
      </w:pPr>
      <w:rPr>
        <w:rFonts w:ascii="Courier New" w:hAnsi="Courier New" w:hint="default"/>
      </w:rPr>
    </w:lvl>
    <w:lvl w:ilvl="5" w:tplc="352644FA">
      <w:start w:val="1"/>
      <w:numFmt w:val="bullet"/>
      <w:lvlText w:val=""/>
      <w:lvlJc w:val="left"/>
      <w:pPr>
        <w:ind w:left="4320" w:hanging="360"/>
      </w:pPr>
      <w:rPr>
        <w:rFonts w:ascii="Wingdings" w:hAnsi="Wingdings" w:hint="default"/>
      </w:rPr>
    </w:lvl>
    <w:lvl w:ilvl="6" w:tplc="A2589784">
      <w:start w:val="1"/>
      <w:numFmt w:val="bullet"/>
      <w:lvlText w:val=""/>
      <w:lvlJc w:val="left"/>
      <w:pPr>
        <w:ind w:left="5040" w:hanging="360"/>
      </w:pPr>
      <w:rPr>
        <w:rFonts w:ascii="Symbol" w:hAnsi="Symbol" w:hint="default"/>
      </w:rPr>
    </w:lvl>
    <w:lvl w:ilvl="7" w:tplc="3BB4CAD6">
      <w:start w:val="1"/>
      <w:numFmt w:val="bullet"/>
      <w:lvlText w:val="o"/>
      <w:lvlJc w:val="left"/>
      <w:pPr>
        <w:ind w:left="5760" w:hanging="360"/>
      </w:pPr>
      <w:rPr>
        <w:rFonts w:ascii="Courier New" w:hAnsi="Courier New" w:hint="default"/>
      </w:rPr>
    </w:lvl>
    <w:lvl w:ilvl="8" w:tplc="1136A400">
      <w:start w:val="1"/>
      <w:numFmt w:val="bullet"/>
      <w:lvlText w:val=""/>
      <w:lvlJc w:val="left"/>
      <w:pPr>
        <w:ind w:left="6480" w:hanging="360"/>
      </w:pPr>
      <w:rPr>
        <w:rFonts w:ascii="Wingdings" w:hAnsi="Wingdings" w:hint="default"/>
      </w:rPr>
    </w:lvl>
  </w:abstractNum>
  <w:abstractNum w:abstractNumId="12" w15:restartNumberingAfterBreak="0">
    <w:nsid w:val="416B7A89"/>
    <w:multiLevelType w:val="multilevel"/>
    <w:tmpl w:val="375C49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2A10A99"/>
    <w:multiLevelType w:val="hybridMultilevel"/>
    <w:tmpl w:val="9F3AF720"/>
    <w:lvl w:ilvl="0" w:tplc="3432E4B4">
      <w:start w:val="1"/>
      <w:numFmt w:val="bullet"/>
      <w:lvlText w:val="·"/>
      <w:lvlJc w:val="left"/>
      <w:pPr>
        <w:ind w:left="720" w:hanging="360"/>
      </w:pPr>
      <w:rPr>
        <w:rFonts w:ascii="Symbol" w:hAnsi="Symbol" w:hint="default"/>
      </w:rPr>
    </w:lvl>
    <w:lvl w:ilvl="1" w:tplc="61545F0E">
      <w:start w:val="1"/>
      <w:numFmt w:val="bullet"/>
      <w:lvlText w:val="o"/>
      <w:lvlJc w:val="left"/>
      <w:pPr>
        <w:ind w:left="1440" w:hanging="360"/>
      </w:pPr>
      <w:rPr>
        <w:rFonts w:ascii="Courier New" w:hAnsi="Courier New" w:hint="default"/>
      </w:rPr>
    </w:lvl>
    <w:lvl w:ilvl="2" w:tplc="29587E44">
      <w:start w:val="1"/>
      <w:numFmt w:val="bullet"/>
      <w:lvlText w:val=""/>
      <w:lvlJc w:val="left"/>
      <w:pPr>
        <w:ind w:left="2160" w:hanging="360"/>
      </w:pPr>
      <w:rPr>
        <w:rFonts w:ascii="Wingdings" w:hAnsi="Wingdings" w:hint="default"/>
      </w:rPr>
    </w:lvl>
    <w:lvl w:ilvl="3" w:tplc="96DAAE4E">
      <w:start w:val="1"/>
      <w:numFmt w:val="bullet"/>
      <w:lvlText w:val=""/>
      <w:lvlJc w:val="left"/>
      <w:pPr>
        <w:ind w:left="2880" w:hanging="360"/>
      </w:pPr>
      <w:rPr>
        <w:rFonts w:ascii="Symbol" w:hAnsi="Symbol" w:hint="default"/>
      </w:rPr>
    </w:lvl>
    <w:lvl w:ilvl="4" w:tplc="6CFEC084">
      <w:start w:val="1"/>
      <w:numFmt w:val="bullet"/>
      <w:lvlText w:val="o"/>
      <w:lvlJc w:val="left"/>
      <w:pPr>
        <w:ind w:left="3600" w:hanging="360"/>
      </w:pPr>
      <w:rPr>
        <w:rFonts w:ascii="Courier New" w:hAnsi="Courier New" w:hint="default"/>
      </w:rPr>
    </w:lvl>
    <w:lvl w:ilvl="5" w:tplc="129C655A">
      <w:start w:val="1"/>
      <w:numFmt w:val="bullet"/>
      <w:lvlText w:val=""/>
      <w:lvlJc w:val="left"/>
      <w:pPr>
        <w:ind w:left="4320" w:hanging="360"/>
      </w:pPr>
      <w:rPr>
        <w:rFonts w:ascii="Wingdings" w:hAnsi="Wingdings" w:hint="default"/>
      </w:rPr>
    </w:lvl>
    <w:lvl w:ilvl="6" w:tplc="B0568466">
      <w:start w:val="1"/>
      <w:numFmt w:val="bullet"/>
      <w:lvlText w:val=""/>
      <w:lvlJc w:val="left"/>
      <w:pPr>
        <w:ind w:left="5040" w:hanging="360"/>
      </w:pPr>
      <w:rPr>
        <w:rFonts w:ascii="Symbol" w:hAnsi="Symbol" w:hint="default"/>
      </w:rPr>
    </w:lvl>
    <w:lvl w:ilvl="7" w:tplc="DE0E595E">
      <w:start w:val="1"/>
      <w:numFmt w:val="bullet"/>
      <w:lvlText w:val="o"/>
      <w:lvlJc w:val="left"/>
      <w:pPr>
        <w:ind w:left="5760" w:hanging="360"/>
      </w:pPr>
      <w:rPr>
        <w:rFonts w:ascii="Courier New" w:hAnsi="Courier New" w:hint="default"/>
      </w:rPr>
    </w:lvl>
    <w:lvl w:ilvl="8" w:tplc="C3065FDC">
      <w:start w:val="1"/>
      <w:numFmt w:val="bullet"/>
      <w:lvlText w:val=""/>
      <w:lvlJc w:val="left"/>
      <w:pPr>
        <w:ind w:left="6480" w:hanging="360"/>
      </w:pPr>
      <w:rPr>
        <w:rFonts w:ascii="Wingdings" w:hAnsi="Wingdings" w:hint="default"/>
      </w:rPr>
    </w:lvl>
  </w:abstractNum>
  <w:abstractNum w:abstractNumId="14" w15:restartNumberingAfterBreak="0">
    <w:nsid w:val="42B43220"/>
    <w:multiLevelType w:val="hybridMultilevel"/>
    <w:tmpl w:val="E72AF2D8"/>
    <w:lvl w:ilvl="0" w:tplc="0922B6F2">
      <w:start w:val="1"/>
      <w:numFmt w:val="bullet"/>
      <w:lvlText w:val=""/>
      <w:lvlJc w:val="left"/>
      <w:pPr>
        <w:ind w:left="720" w:hanging="360"/>
      </w:pPr>
      <w:rPr>
        <w:rFonts w:ascii="Symbol" w:hAnsi="Symbol" w:hint="default"/>
      </w:rPr>
    </w:lvl>
    <w:lvl w:ilvl="1" w:tplc="FCA4C144">
      <w:start w:val="1"/>
      <w:numFmt w:val="bullet"/>
      <w:lvlText w:val="o"/>
      <w:lvlJc w:val="left"/>
      <w:pPr>
        <w:ind w:left="1440" w:hanging="360"/>
      </w:pPr>
      <w:rPr>
        <w:rFonts w:ascii="Courier New" w:hAnsi="Courier New" w:hint="default"/>
      </w:rPr>
    </w:lvl>
    <w:lvl w:ilvl="2" w:tplc="E38896EA">
      <w:start w:val="1"/>
      <w:numFmt w:val="bullet"/>
      <w:lvlText w:val=""/>
      <w:lvlJc w:val="left"/>
      <w:pPr>
        <w:ind w:left="2160" w:hanging="360"/>
      </w:pPr>
      <w:rPr>
        <w:rFonts w:ascii="Wingdings" w:hAnsi="Wingdings" w:hint="default"/>
      </w:rPr>
    </w:lvl>
    <w:lvl w:ilvl="3" w:tplc="3254158E">
      <w:start w:val="1"/>
      <w:numFmt w:val="bullet"/>
      <w:lvlText w:val=""/>
      <w:lvlJc w:val="left"/>
      <w:pPr>
        <w:ind w:left="2880" w:hanging="360"/>
      </w:pPr>
      <w:rPr>
        <w:rFonts w:ascii="Symbol" w:hAnsi="Symbol" w:hint="default"/>
      </w:rPr>
    </w:lvl>
    <w:lvl w:ilvl="4" w:tplc="453A191E">
      <w:start w:val="1"/>
      <w:numFmt w:val="bullet"/>
      <w:lvlText w:val="o"/>
      <w:lvlJc w:val="left"/>
      <w:pPr>
        <w:ind w:left="3600" w:hanging="360"/>
      </w:pPr>
      <w:rPr>
        <w:rFonts w:ascii="Courier New" w:hAnsi="Courier New" w:hint="default"/>
      </w:rPr>
    </w:lvl>
    <w:lvl w:ilvl="5" w:tplc="E000E090">
      <w:start w:val="1"/>
      <w:numFmt w:val="bullet"/>
      <w:lvlText w:val=""/>
      <w:lvlJc w:val="left"/>
      <w:pPr>
        <w:ind w:left="4320" w:hanging="360"/>
      </w:pPr>
      <w:rPr>
        <w:rFonts w:ascii="Wingdings" w:hAnsi="Wingdings" w:hint="default"/>
      </w:rPr>
    </w:lvl>
    <w:lvl w:ilvl="6" w:tplc="79D07C52">
      <w:start w:val="1"/>
      <w:numFmt w:val="bullet"/>
      <w:lvlText w:val=""/>
      <w:lvlJc w:val="left"/>
      <w:pPr>
        <w:ind w:left="5040" w:hanging="360"/>
      </w:pPr>
      <w:rPr>
        <w:rFonts w:ascii="Symbol" w:hAnsi="Symbol" w:hint="default"/>
      </w:rPr>
    </w:lvl>
    <w:lvl w:ilvl="7" w:tplc="FD16CC70">
      <w:start w:val="1"/>
      <w:numFmt w:val="bullet"/>
      <w:lvlText w:val="o"/>
      <w:lvlJc w:val="left"/>
      <w:pPr>
        <w:ind w:left="5760" w:hanging="360"/>
      </w:pPr>
      <w:rPr>
        <w:rFonts w:ascii="Courier New" w:hAnsi="Courier New" w:hint="default"/>
      </w:rPr>
    </w:lvl>
    <w:lvl w:ilvl="8" w:tplc="95AC796C">
      <w:start w:val="1"/>
      <w:numFmt w:val="bullet"/>
      <w:lvlText w:val=""/>
      <w:lvlJc w:val="left"/>
      <w:pPr>
        <w:ind w:left="6480" w:hanging="360"/>
      </w:pPr>
      <w:rPr>
        <w:rFonts w:ascii="Wingdings" w:hAnsi="Wingdings" w:hint="default"/>
      </w:rPr>
    </w:lvl>
  </w:abstractNum>
  <w:abstractNum w:abstractNumId="15" w15:restartNumberingAfterBreak="0">
    <w:nsid w:val="4DC93129"/>
    <w:multiLevelType w:val="hybridMultilevel"/>
    <w:tmpl w:val="1CE25AAA"/>
    <w:lvl w:ilvl="0" w:tplc="C8B66F3E">
      <w:start w:val="1"/>
      <w:numFmt w:val="bullet"/>
      <w:lvlText w:val=""/>
      <w:lvlJc w:val="left"/>
      <w:pPr>
        <w:ind w:left="720" w:hanging="360"/>
      </w:pPr>
      <w:rPr>
        <w:rFonts w:ascii="Symbol" w:hAnsi="Symbol" w:hint="default"/>
      </w:rPr>
    </w:lvl>
    <w:lvl w:ilvl="1" w:tplc="1C4275B6">
      <w:start w:val="1"/>
      <w:numFmt w:val="bullet"/>
      <w:lvlText w:val="o"/>
      <w:lvlJc w:val="left"/>
      <w:pPr>
        <w:ind w:left="1440" w:hanging="360"/>
      </w:pPr>
      <w:rPr>
        <w:rFonts w:ascii="&quot;Courier New&quot;" w:hAnsi="&quot;Courier New&quot;" w:hint="default"/>
      </w:rPr>
    </w:lvl>
    <w:lvl w:ilvl="2" w:tplc="20BADF86">
      <w:start w:val="1"/>
      <w:numFmt w:val="bullet"/>
      <w:lvlText w:val=""/>
      <w:lvlJc w:val="left"/>
      <w:pPr>
        <w:ind w:left="2160" w:hanging="360"/>
      </w:pPr>
      <w:rPr>
        <w:rFonts w:ascii="Wingdings" w:hAnsi="Wingdings" w:hint="default"/>
      </w:rPr>
    </w:lvl>
    <w:lvl w:ilvl="3" w:tplc="AF68B5EE">
      <w:start w:val="1"/>
      <w:numFmt w:val="bullet"/>
      <w:lvlText w:val=""/>
      <w:lvlJc w:val="left"/>
      <w:pPr>
        <w:ind w:left="2880" w:hanging="360"/>
      </w:pPr>
      <w:rPr>
        <w:rFonts w:ascii="Symbol" w:hAnsi="Symbol" w:hint="default"/>
      </w:rPr>
    </w:lvl>
    <w:lvl w:ilvl="4" w:tplc="1DA6B502">
      <w:start w:val="1"/>
      <w:numFmt w:val="bullet"/>
      <w:lvlText w:val="o"/>
      <w:lvlJc w:val="left"/>
      <w:pPr>
        <w:ind w:left="3600" w:hanging="360"/>
      </w:pPr>
      <w:rPr>
        <w:rFonts w:ascii="Courier New" w:hAnsi="Courier New" w:hint="default"/>
      </w:rPr>
    </w:lvl>
    <w:lvl w:ilvl="5" w:tplc="A51E0984">
      <w:start w:val="1"/>
      <w:numFmt w:val="bullet"/>
      <w:lvlText w:val=""/>
      <w:lvlJc w:val="left"/>
      <w:pPr>
        <w:ind w:left="4320" w:hanging="360"/>
      </w:pPr>
      <w:rPr>
        <w:rFonts w:ascii="Wingdings" w:hAnsi="Wingdings" w:hint="default"/>
      </w:rPr>
    </w:lvl>
    <w:lvl w:ilvl="6" w:tplc="6400E1CE">
      <w:start w:val="1"/>
      <w:numFmt w:val="bullet"/>
      <w:lvlText w:val=""/>
      <w:lvlJc w:val="left"/>
      <w:pPr>
        <w:ind w:left="5040" w:hanging="360"/>
      </w:pPr>
      <w:rPr>
        <w:rFonts w:ascii="Symbol" w:hAnsi="Symbol" w:hint="default"/>
      </w:rPr>
    </w:lvl>
    <w:lvl w:ilvl="7" w:tplc="579EE4B2">
      <w:start w:val="1"/>
      <w:numFmt w:val="bullet"/>
      <w:lvlText w:val="o"/>
      <w:lvlJc w:val="left"/>
      <w:pPr>
        <w:ind w:left="5760" w:hanging="360"/>
      </w:pPr>
      <w:rPr>
        <w:rFonts w:ascii="Courier New" w:hAnsi="Courier New" w:hint="default"/>
      </w:rPr>
    </w:lvl>
    <w:lvl w:ilvl="8" w:tplc="118690D2">
      <w:start w:val="1"/>
      <w:numFmt w:val="bullet"/>
      <w:lvlText w:val=""/>
      <w:lvlJc w:val="left"/>
      <w:pPr>
        <w:ind w:left="6480" w:hanging="360"/>
      </w:pPr>
      <w:rPr>
        <w:rFonts w:ascii="Wingdings" w:hAnsi="Wingdings" w:hint="default"/>
      </w:rPr>
    </w:lvl>
  </w:abstractNum>
  <w:abstractNum w:abstractNumId="16" w15:restartNumberingAfterBreak="0">
    <w:nsid w:val="520440F4"/>
    <w:multiLevelType w:val="hybridMultilevel"/>
    <w:tmpl w:val="1BC00D22"/>
    <w:lvl w:ilvl="0" w:tplc="4BA8DA76">
      <w:start w:val="1"/>
      <w:numFmt w:val="bullet"/>
      <w:lvlText w:val="·"/>
      <w:lvlJc w:val="left"/>
      <w:pPr>
        <w:ind w:left="720" w:hanging="360"/>
      </w:pPr>
      <w:rPr>
        <w:rFonts w:ascii="Symbol" w:hAnsi="Symbol" w:hint="default"/>
      </w:rPr>
    </w:lvl>
    <w:lvl w:ilvl="1" w:tplc="661A8242">
      <w:start w:val="1"/>
      <w:numFmt w:val="bullet"/>
      <w:lvlText w:val="o"/>
      <w:lvlJc w:val="left"/>
      <w:pPr>
        <w:ind w:left="1440" w:hanging="360"/>
      </w:pPr>
      <w:rPr>
        <w:rFonts w:ascii="Courier New" w:hAnsi="Courier New" w:hint="default"/>
      </w:rPr>
    </w:lvl>
    <w:lvl w:ilvl="2" w:tplc="BE60EF20">
      <w:start w:val="1"/>
      <w:numFmt w:val="bullet"/>
      <w:lvlText w:val=""/>
      <w:lvlJc w:val="left"/>
      <w:pPr>
        <w:ind w:left="2160" w:hanging="360"/>
      </w:pPr>
      <w:rPr>
        <w:rFonts w:ascii="Wingdings" w:hAnsi="Wingdings" w:hint="default"/>
      </w:rPr>
    </w:lvl>
    <w:lvl w:ilvl="3" w:tplc="24B4962C">
      <w:start w:val="1"/>
      <w:numFmt w:val="bullet"/>
      <w:lvlText w:val=""/>
      <w:lvlJc w:val="left"/>
      <w:pPr>
        <w:ind w:left="2880" w:hanging="360"/>
      </w:pPr>
      <w:rPr>
        <w:rFonts w:ascii="Symbol" w:hAnsi="Symbol" w:hint="default"/>
      </w:rPr>
    </w:lvl>
    <w:lvl w:ilvl="4" w:tplc="7B2CE446">
      <w:start w:val="1"/>
      <w:numFmt w:val="bullet"/>
      <w:lvlText w:val="o"/>
      <w:lvlJc w:val="left"/>
      <w:pPr>
        <w:ind w:left="3600" w:hanging="360"/>
      </w:pPr>
      <w:rPr>
        <w:rFonts w:ascii="Courier New" w:hAnsi="Courier New" w:hint="default"/>
      </w:rPr>
    </w:lvl>
    <w:lvl w:ilvl="5" w:tplc="EE8AAE94">
      <w:start w:val="1"/>
      <w:numFmt w:val="bullet"/>
      <w:lvlText w:val=""/>
      <w:lvlJc w:val="left"/>
      <w:pPr>
        <w:ind w:left="4320" w:hanging="360"/>
      </w:pPr>
      <w:rPr>
        <w:rFonts w:ascii="Wingdings" w:hAnsi="Wingdings" w:hint="default"/>
      </w:rPr>
    </w:lvl>
    <w:lvl w:ilvl="6" w:tplc="DA78EEE2">
      <w:start w:val="1"/>
      <w:numFmt w:val="bullet"/>
      <w:lvlText w:val=""/>
      <w:lvlJc w:val="left"/>
      <w:pPr>
        <w:ind w:left="5040" w:hanging="360"/>
      </w:pPr>
      <w:rPr>
        <w:rFonts w:ascii="Symbol" w:hAnsi="Symbol" w:hint="default"/>
      </w:rPr>
    </w:lvl>
    <w:lvl w:ilvl="7" w:tplc="E848D188">
      <w:start w:val="1"/>
      <w:numFmt w:val="bullet"/>
      <w:lvlText w:val="o"/>
      <w:lvlJc w:val="left"/>
      <w:pPr>
        <w:ind w:left="5760" w:hanging="360"/>
      </w:pPr>
      <w:rPr>
        <w:rFonts w:ascii="Courier New" w:hAnsi="Courier New" w:hint="default"/>
      </w:rPr>
    </w:lvl>
    <w:lvl w:ilvl="8" w:tplc="FE70B0B0">
      <w:start w:val="1"/>
      <w:numFmt w:val="bullet"/>
      <w:lvlText w:val=""/>
      <w:lvlJc w:val="left"/>
      <w:pPr>
        <w:ind w:left="6480" w:hanging="360"/>
      </w:pPr>
      <w:rPr>
        <w:rFonts w:ascii="Wingdings" w:hAnsi="Wingdings" w:hint="default"/>
      </w:rPr>
    </w:lvl>
  </w:abstractNum>
  <w:abstractNum w:abstractNumId="17" w15:restartNumberingAfterBreak="0">
    <w:nsid w:val="541F7D13"/>
    <w:multiLevelType w:val="multilevel"/>
    <w:tmpl w:val="312CC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002F39"/>
    <w:multiLevelType w:val="hybridMultilevel"/>
    <w:tmpl w:val="6E7AA3D6"/>
    <w:lvl w:ilvl="0" w:tplc="E9EA39DE">
      <w:start w:val="1"/>
      <w:numFmt w:val="bullet"/>
      <w:lvlText w:val="-"/>
      <w:lvlJc w:val="left"/>
      <w:pPr>
        <w:ind w:left="720" w:hanging="360"/>
      </w:pPr>
      <w:rPr>
        <w:rFonts w:ascii="Calibri" w:hAnsi="Calibri" w:hint="default"/>
      </w:rPr>
    </w:lvl>
    <w:lvl w:ilvl="1" w:tplc="83F61E82">
      <w:start w:val="1"/>
      <w:numFmt w:val="bullet"/>
      <w:lvlText w:val="o"/>
      <w:lvlJc w:val="left"/>
      <w:pPr>
        <w:ind w:left="1440" w:hanging="360"/>
      </w:pPr>
      <w:rPr>
        <w:rFonts w:ascii="Courier New" w:hAnsi="Courier New" w:hint="default"/>
      </w:rPr>
    </w:lvl>
    <w:lvl w:ilvl="2" w:tplc="E3F4C842">
      <w:start w:val="1"/>
      <w:numFmt w:val="bullet"/>
      <w:lvlText w:val=""/>
      <w:lvlJc w:val="left"/>
      <w:pPr>
        <w:ind w:left="2160" w:hanging="360"/>
      </w:pPr>
      <w:rPr>
        <w:rFonts w:ascii="Wingdings" w:hAnsi="Wingdings" w:hint="default"/>
      </w:rPr>
    </w:lvl>
    <w:lvl w:ilvl="3" w:tplc="1CF8B618">
      <w:start w:val="1"/>
      <w:numFmt w:val="bullet"/>
      <w:lvlText w:val=""/>
      <w:lvlJc w:val="left"/>
      <w:pPr>
        <w:ind w:left="2880" w:hanging="360"/>
      </w:pPr>
      <w:rPr>
        <w:rFonts w:ascii="Symbol" w:hAnsi="Symbol" w:hint="default"/>
      </w:rPr>
    </w:lvl>
    <w:lvl w:ilvl="4" w:tplc="5B58D416">
      <w:start w:val="1"/>
      <w:numFmt w:val="bullet"/>
      <w:lvlText w:val="o"/>
      <w:lvlJc w:val="left"/>
      <w:pPr>
        <w:ind w:left="3600" w:hanging="360"/>
      </w:pPr>
      <w:rPr>
        <w:rFonts w:ascii="Courier New" w:hAnsi="Courier New" w:hint="default"/>
      </w:rPr>
    </w:lvl>
    <w:lvl w:ilvl="5" w:tplc="FE802EDE">
      <w:start w:val="1"/>
      <w:numFmt w:val="bullet"/>
      <w:lvlText w:val=""/>
      <w:lvlJc w:val="left"/>
      <w:pPr>
        <w:ind w:left="4320" w:hanging="360"/>
      </w:pPr>
      <w:rPr>
        <w:rFonts w:ascii="Wingdings" w:hAnsi="Wingdings" w:hint="default"/>
      </w:rPr>
    </w:lvl>
    <w:lvl w:ilvl="6" w:tplc="84F4F3C6">
      <w:start w:val="1"/>
      <w:numFmt w:val="bullet"/>
      <w:lvlText w:val=""/>
      <w:lvlJc w:val="left"/>
      <w:pPr>
        <w:ind w:left="5040" w:hanging="360"/>
      </w:pPr>
      <w:rPr>
        <w:rFonts w:ascii="Symbol" w:hAnsi="Symbol" w:hint="default"/>
      </w:rPr>
    </w:lvl>
    <w:lvl w:ilvl="7" w:tplc="A01E11D8">
      <w:start w:val="1"/>
      <w:numFmt w:val="bullet"/>
      <w:lvlText w:val="o"/>
      <w:lvlJc w:val="left"/>
      <w:pPr>
        <w:ind w:left="5760" w:hanging="360"/>
      </w:pPr>
      <w:rPr>
        <w:rFonts w:ascii="Courier New" w:hAnsi="Courier New" w:hint="default"/>
      </w:rPr>
    </w:lvl>
    <w:lvl w:ilvl="8" w:tplc="F342E2FE">
      <w:start w:val="1"/>
      <w:numFmt w:val="bullet"/>
      <w:lvlText w:val=""/>
      <w:lvlJc w:val="left"/>
      <w:pPr>
        <w:ind w:left="6480" w:hanging="360"/>
      </w:pPr>
      <w:rPr>
        <w:rFonts w:ascii="Wingdings" w:hAnsi="Wingdings" w:hint="default"/>
      </w:rPr>
    </w:lvl>
  </w:abstractNum>
  <w:abstractNum w:abstractNumId="19" w15:restartNumberingAfterBreak="0">
    <w:nsid w:val="575D4A7E"/>
    <w:multiLevelType w:val="hybridMultilevel"/>
    <w:tmpl w:val="3E1E757A"/>
    <w:lvl w:ilvl="0" w:tplc="5D2CF186">
      <w:start w:val="1"/>
      <w:numFmt w:val="bullet"/>
      <w:lvlText w:val=""/>
      <w:lvlJc w:val="left"/>
      <w:pPr>
        <w:ind w:left="720" w:hanging="360"/>
      </w:pPr>
      <w:rPr>
        <w:rFonts w:ascii="Symbol" w:hAnsi="Symbol" w:hint="default"/>
      </w:rPr>
    </w:lvl>
    <w:lvl w:ilvl="1" w:tplc="253CB7FA">
      <w:start w:val="1"/>
      <w:numFmt w:val="bullet"/>
      <w:lvlText w:val="o"/>
      <w:lvlJc w:val="left"/>
      <w:pPr>
        <w:ind w:left="1440" w:hanging="360"/>
      </w:pPr>
      <w:rPr>
        <w:rFonts w:ascii="Courier New" w:hAnsi="Courier New" w:hint="default"/>
      </w:rPr>
    </w:lvl>
    <w:lvl w:ilvl="2" w:tplc="64A6D334">
      <w:start w:val="1"/>
      <w:numFmt w:val="bullet"/>
      <w:lvlText w:val=""/>
      <w:lvlJc w:val="left"/>
      <w:pPr>
        <w:ind w:left="2160" w:hanging="360"/>
      </w:pPr>
      <w:rPr>
        <w:rFonts w:ascii="Wingdings" w:hAnsi="Wingdings" w:hint="default"/>
      </w:rPr>
    </w:lvl>
    <w:lvl w:ilvl="3" w:tplc="2BD87846">
      <w:start w:val="1"/>
      <w:numFmt w:val="bullet"/>
      <w:lvlText w:val=""/>
      <w:lvlJc w:val="left"/>
      <w:pPr>
        <w:ind w:left="2880" w:hanging="360"/>
      </w:pPr>
      <w:rPr>
        <w:rFonts w:ascii="Symbol" w:hAnsi="Symbol" w:hint="default"/>
      </w:rPr>
    </w:lvl>
    <w:lvl w:ilvl="4" w:tplc="8A626B22">
      <w:start w:val="1"/>
      <w:numFmt w:val="bullet"/>
      <w:lvlText w:val="o"/>
      <w:lvlJc w:val="left"/>
      <w:pPr>
        <w:ind w:left="3600" w:hanging="360"/>
      </w:pPr>
      <w:rPr>
        <w:rFonts w:ascii="Courier New" w:hAnsi="Courier New" w:hint="default"/>
      </w:rPr>
    </w:lvl>
    <w:lvl w:ilvl="5" w:tplc="701AFB30">
      <w:start w:val="1"/>
      <w:numFmt w:val="bullet"/>
      <w:lvlText w:val=""/>
      <w:lvlJc w:val="left"/>
      <w:pPr>
        <w:ind w:left="4320" w:hanging="360"/>
      </w:pPr>
      <w:rPr>
        <w:rFonts w:ascii="Wingdings" w:hAnsi="Wingdings" w:hint="default"/>
      </w:rPr>
    </w:lvl>
    <w:lvl w:ilvl="6" w:tplc="2C22A100">
      <w:start w:val="1"/>
      <w:numFmt w:val="bullet"/>
      <w:lvlText w:val=""/>
      <w:lvlJc w:val="left"/>
      <w:pPr>
        <w:ind w:left="5040" w:hanging="360"/>
      </w:pPr>
      <w:rPr>
        <w:rFonts w:ascii="Symbol" w:hAnsi="Symbol" w:hint="default"/>
      </w:rPr>
    </w:lvl>
    <w:lvl w:ilvl="7" w:tplc="FAAEAF1A">
      <w:start w:val="1"/>
      <w:numFmt w:val="bullet"/>
      <w:lvlText w:val="o"/>
      <w:lvlJc w:val="left"/>
      <w:pPr>
        <w:ind w:left="5760" w:hanging="360"/>
      </w:pPr>
      <w:rPr>
        <w:rFonts w:ascii="Courier New" w:hAnsi="Courier New" w:hint="default"/>
      </w:rPr>
    </w:lvl>
    <w:lvl w:ilvl="8" w:tplc="EF4CF332">
      <w:start w:val="1"/>
      <w:numFmt w:val="bullet"/>
      <w:lvlText w:val=""/>
      <w:lvlJc w:val="left"/>
      <w:pPr>
        <w:ind w:left="6480" w:hanging="360"/>
      </w:pPr>
      <w:rPr>
        <w:rFonts w:ascii="Wingdings" w:hAnsi="Wingdings" w:hint="default"/>
      </w:rPr>
    </w:lvl>
  </w:abstractNum>
  <w:abstractNum w:abstractNumId="20" w15:restartNumberingAfterBreak="0">
    <w:nsid w:val="631612AC"/>
    <w:multiLevelType w:val="hybridMultilevel"/>
    <w:tmpl w:val="1A022B06"/>
    <w:lvl w:ilvl="0" w:tplc="F7D6811E">
      <w:start w:val="1"/>
      <w:numFmt w:val="bullet"/>
      <w:lvlText w:val=""/>
      <w:lvlJc w:val="left"/>
      <w:pPr>
        <w:ind w:left="720" w:hanging="360"/>
      </w:pPr>
      <w:rPr>
        <w:rFonts w:ascii="Symbol" w:hAnsi="Symbol" w:hint="default"/>
      </w:rPr>
    </w:lvl>
    <w:lvl w:ilvl="1" w:tplc="F8381FD8">
      <w:start w:val="1"/>
      <w:numFmt w:val="bullet"/>
      <w:lvlText w:val="o"/>
      <w:lvlJc w:val="left"/>
      <w:pPr>
        <w:ind w:left="1440" w:hanging="360"/>
      </w:pPr>
      <w:rPr>
        <w:rFonts w:ascii="&quot;Courier New&quot;" w:hAnsi="&quot;Courier New&quot;" w:hint="default"/>
      </w:rPr>
    </w:lvl>
    <w:lvl w:ilvl="2" w:tplc="0F824088">
      <w:start w:val="1"/>
      <w:numFmt w:val="bullet"/>
      <w:lvlText w:val=""/>
      <w:lvlJc w:val="left"/>
      <w:pPr>
        <w:ind w:left="2160" w:hanging="360"/>
      </w:pPr>
      <w:rPr>
        <w:rFonts w:ascii="Wingdings" w:hAnsi="Wingdings" w:hint="default"/>
      </w:rPr>
    </w:lvl>
    <w:lvl w:ilvl="3" w:tplc="18DC2CF4">
      <w:start w:val="1"/>
      <w:numFmt w:val="bullet"/>
      <w:lvlText w:val=""/>
      <w:lvlJc w:val="left"/>
      <w:pPr>
        <w:ind w:left="2880" w:hanging="360"/>
      </w:pPr>
      <w:rPr>
        <w:rFonts w:ascii="Symbol" w:hAnsi="Symbol" w:hint="default"/>
      </w:rPr>
    </w:lvl>
    <w:lvl w:ilvl="4" w:tplc="01600A7E">
      <w:start w:val="1"/>
      <w:numFmt w:val="bullet"/>
      <w:lvlText w:val="o"/>
      <w:lvlJc w:val="left"/>
      <w:pPr>
        <w:ind w:left="3600" w:hanging="360"/>
      </w:pPr>
      <w:rPr>
        <w:rFonts w:ascii="Courier New" w:hAnsi="Courier New" w:hint="default"/>
      </w:rPr>
    </w:lvl>
    <w:lvl w:ilvl="5" w:tplc="D47A02F8">
      <w:start w:val="1"/>
      <w:numFmt w:val="bullet"/>
      <w:lvlText w:val=""/>
      <w:lvlJc w:val="left"/>
      <w:pPr>
        <w:ind w:left="4320" w:hanging="360"/>
      </w:pPr>
      <w:rPr>
        <w:rFonts w:ascii="Wingdings" w:hAnsi="Wingdings" w:hint="default"/>
      </w:rPr>
    </w:lvl>
    <w:lvl w:ilvl="6" w:tplc="670E22E4">
      <w:start w:val="1"/>
      <w:numFmt w:val="bullet"/>
      <w:lvlText w:val=""/>
      <w:lvlJc w:val="left"/>
      <w:pPr>
        <w:ind w:left="5040" w:hanging="360"/>
      </w:pPr>
      <w:rPr>
        <w:rFonts w:ascii="Symbol" w:hAnsi="Symbol" w:hint="default"/>
      </w:rPr>
    </w:lvl>
    <w:lvl w:ilvl="7" w:tplc="C7A0EB10">
      <w:start w:val="1"/>
      <w:numFmt w:val="bullet"/>
      <w:lvlText w:val="o"/>
      <w:lvlJc w:val="left"/>
      <w:pPr>
        <w:ind w:left="5760" w:hanging="360"/>
      </w:pPr>
      <w:rPr>
        <w:rFonts w:ascii="Courier New" w:hAnsi="Courier New" w:hint="default"/>
      </w:rPr>
    </w:lvl>
    <w:lvl w:ilvl="8" w:tplc="7ACEA454">
      <w:start w:val="1"/>
      <w:numFmt w:val="bullet"/>
      <w:lvlText w:val=""/>
      <w:lvlJc w:val="left"/>
      <w:pPr>
        <w:ind w:left="6480" w:hanging="360"/>
      </w:pPr>
      <w:rPr>
        <w:rFonts w:ascii="Wingdings" w:hAnsi="Wingdings" w:hint="default"/>
      </w:rPr>
    </w:lvl>
  </w:abstractNum>
  <w:abstractNum w:abstractNumId="21" w15:restartNumberingAfterBreak="0">
    <w:nsid w:val="68572B6A"/>
    <w:multiLevelType w:val="multilevel"/>
    <w:tmpl w:val="95C29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4C6D2D"/>
    <w:multiLevelType w:val="hybridMultilevel"/>
    <w:tmpl w:val="4A0C0CEC"/>
    <w:lvl w:ilvl="0" w:tplc="EEC0EB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16173F"/>
    <w:multiLevelType w:val="multilevel"/>
    <w:tmpl w:val="F3489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54D3691"/>
    <w:multiLevelType w:val="hybridMultilevel"/>
    <w:tmpl w:val="FFFFFFFF"/>
    <w:lvl w:ilvl="0" w:tplc="CD1648F6">
      <w:start w:val="1"/>
      <w:numFmt w:val="bullet"/>
      <w:lvlText w:val="-"/>
      <w:lvlJc w:val="left"/>
      <w:pPr>
        <w:ind w:left="720" w:hanging="360"/>
      </w:pPr>
      <w:rPr>
        <w:rFonts w:ascii="Calibri" w:hAnsi="Calibri" w:hint="default"/>
      </w:rPr>
    </w:lvl>
    <w:lvl w:ilvl="1" w:tplc="9516F796">
      <w:start w:val="1"/>
      <w:numFmt w:val="bullet"/>
      <w:lvlText w:val="o"/>
      <w:lvlJc w:val="left"/>
      <w:pPr>
        <w:ind w:left="1440" w:hanging="360"/>
      </w:pPr>
      <w:rPr>
        <w:rFonts w:ascii="Courier New" w:hAnsi="Courier New" w:hint="default"/>
      </w:rPr>
    </w:lvl>
    <w:lvl w:ilvl="2" w:tplc="00CABE02">
      <w:start w:val="1"/>
      <w:numFmt w:val="bullet"/>
      <w:lvlText w:val=""/>
      <w:lvlJc w:val="left"/>
      <w:pPr>
        <w:ind w:left="2160" w:hanging="360"/>
      </w:pPr>
      <w:rPr>
        <w:rFonts w:ascii="Wingdings" w:hAnsi="Wingdings" w:hint="default"/>
      </w:rPr>
    </w:lvl>
    <w:lvl w:ilvl="3" w:tplc="0814626C">
      <w:start w:val="1"/>
      <w:numFmt w:val="bullet"/>
      <w:lvlText w:val=""/>
      <w:lvlJc w:val="left"/>
      <w:pPr>
        <w:ind w:left="2880" w:hanging="360"/>
      </w:pPr>
      <w:rPr>
        <w:rFonts w:ascii="Symbol" w:hAnsi="Symbol" w:hint="default"/>
      </w:rPr>
    </w:lvl>
    <w:lvl w:ilvl="4" w:tplc="3740178E">
      <w:start w:val="1"/>
      <w:numFmt w:val="bullet"/>
      <w:lvlText w:val="o"/>
      <w:lvlJc w:val="left"/>
      <w:pPr>
        <w:ind w:left="3600" w:hanging="360"/>
      </w:pPr>
      <w:rPr>
        <w:rFonts w:ascii="Courier New" w:hAnsi="Courier New" w:hint="default"/>
      </w:rPr>
    </w:lvl>
    <w:lvl w:ilvl="5" w:tplc="EC727CB8">
      <w:start w:val="1"/>
      <w:numFmt w:val="bullet"/>
      <w:lvlText w:val=""/>
      <w:lvlJc w:val="left"/>
      <w:pPr>
        <w:ind w:left="4320" w:hanging="360"/>
      </w:pPr>
      <w:rPr>
        <w:rFonts w:ascii="Wingdings" w:hAnsi="Wingdings" w:hint="default"/>
      </w:rPr>
    </w:lvl>
    <w:lvl w:ilvl="6" w:tplc="2632B468">
      <w:start w:val="1"/>
      <w:numFmt w:val="bullet"/>
      <w:lvlText w:val=""/>
      <w:lvlJc w:val="left"/>
      <w:pPr>
        <w:ind w:left="5040" w:hanging="360"/>
      </w:pPr>
      <w:rPr>
        <w:rFonts w:ascii="Symbol" w:hAnsi="Symbol" w:hint="default"/>
      </w:rPr>
    </w:lvl>
    <w:lvl w:ilvl="7" w:tplc="73AAC57E">
      <w:start w:val="1"/>
      <w:numFmt w:val="bullet"/>
      <w:lvlText w:val="o"/>
      <w:lvlJc w:val="left"/>
      <w:pPr>
        <w:ind w:left="5760" w:hanging="360"/>
      </w:pPr>
      <w:rPr>
        <w:rFonts w:ascii="Courier New" w:hAnsi="Courier New" w:hint="default"/>
      </w:rPr>
    </w:lvl>
    <w:lvl w:ilvl="8" w:tplc="2446065E">
      <w:start w:val="1"/>
      <w:numFmt w:val="bullet"/>
      <w:lvlText w:val=""/>
      <w:lvlJc w:val="left"/>
      <w:pPr>
        <w:ind w:left="6480" w:hanging="360"/>
      </w:pPr>
      <w:rPr>
        <w:rFonts w:ascii="Wingdings" w:hAnsi="Wingdings" w:hint="default"/>
      </w:rPr>
    </w:lvl>
  </w:abstractNum>
  <w:abstractNum w:abstractNumId="25" w15:restartNumberingAfterBreak="0">
    <w:nsid w:val="7CF463E8"/>
    <w:multiLevelType w:val="hybridMultilevel"/>
    <w:tmpl w:val="C480FAB0"/>
    <w:lvl w:ilvl="0" w:tplc="D4C06348">
      <w:start w:val="1"/>
      <w:numFmt w:val="bullet"/>
      <w:lvlText w:val="-"/>
      <w:lvlJc w:val="left"/>
      <w:pPr>
        <w:ind w:left="720" w:hanging="360"/>
      </w:pPr>
      <w:rPr>
        <w:rFonts w:ascii="Calibri" w:hAnsi="Calibri" w:hint="default"/>
      </w:rPr>
    </w:lvl>
    <w:lvl w:ilvl="1" w:tplc="32DA5A4C">
      <w:start w:val="1"/>
      <w:numFmt w:val="bullet"/>
      <w:lvlText w:val="o"/>
      <w:lvlJc w:val="left"/>
      <w:pPr>
        <w:ind w:left="1440" w:hanging="360"/>
      </w:pPr>
      <w:rPr>
        <w:rFonts w:ascii="Courier New" w:hAnsi="Courier New" w:hint="default"/>
      </w:rPr>
    </w:lvl>
    <w:lvl w:ilvl="2" w:tplc="9DAC3F76">
      <w:start w:val="1"/>
      <w:numFmt w:val="bullet"/>
      <w:lvlText w:val=""/>
      <w:lvlJc w:val="left"/>
      <w:pPr>
        <w:ind w:left="2160" w:hanging="360"/>
      </w:pPr>
      <w:rPr>
        <w:rFonts w:ascii="Wingdings" w:hAnsi="Wingdings" w:hint="default"/>
      </w:rPr>
    </w:lvl>
    <w:lvl w:ilvl="3" w:tplc="02F822D0">
      <w:start w:val="1"/>
      <w:numFmt w:val="bullet"/>
      <w:lvlText w:val=""/>
      <w:lvlJc w:val="left"/>
      <w:pPr>
        <w:ind w:left="2880" w:hanging="360"/>
      </w:pPr>
      <w:rPr>
        <w:rFonts w:ascii="Symbol" w:hAnsi="Symbol" w:hint="default"/>
      </w:rPr>
    </w:lvl>
    <w:lvl w:ilvl="4" w:tplc="D4C634AC">
      <w:start w:val="1"/>
      <w:numFmt w:val="bullet"/>
      <w:lvlText w:val="o"/>
      <w:lvlJc w:val="left"/>
      <w:pPr>
        <w:ind w:left="3600" w:hanging="360"/>
      </w:pPr>
      <w:rPr>
        <w:rFonts w:ascii="Courier New" w:hAnsi="Courier New" w:hint="default"/>
      </w:rPr>
    </w:lvl>
    <w:lvl w:ilvl="5" w:tplc="26C2619C">
      <w:start w:val="1"/>
      <w:numFmt w:val="bullet"/>
      <w:lvlText w:val=""/>
      <w:lvlJc w:val="left"/>
      <w:pPr>
        <w:ind w:left="4320" w:hanging="360"/>
      </w:pPr>
      <w:rPr>
        <w:rFonts w:ascii="Wingdings" w:hAnsi="Wingdings" w:hint="default"/>
      </w:rPr>
    </w:lvl>
    <w:lvl w:ilvl="6" w:tplc="0668348E">
      <w:start w:val="1"/>
      <w:numFmt w:val="bullet"/>
      <w:lvlText w:val=""/>
      <w:lvlJc w:val="left"/>
      <w:pPr>
        <w:ind w:left="5040" w:hanging="360"/>
      </w:pPr>
      <w:rPr>
        <w:rFonts w:ascii="Symbol" w:hAnsi="Symbol" w:hint="default"/>
      </w:rPr>
    </w:lvl>
    <w:lvl w:ilvl="7" w:tplc="8774F2E6">
      <w:start w:val="1"/>
      <w:numFmt w:val="bullet"/>
      <w:lvlText w:val="o"/>
      <w:lvlJc w:val="left"/>
      <w:pPr>
        <w:ind w:left="5760" w:hanging="360"/>
      </w:pPr>
      <w:rPr>
        <w:rFonts w:ascii="Courier New" w:hAnsi="Courier New" w:hint="default"/>
      </w:rPr>
    </w:lvl>
    <w:lvl w:ilvl="8" w:tplc="1070F6DE">
      <w:start w:val="1"/>
      <w:numFmt w:val="bullet"/>
      <w:lvlText w:val=""/>
      <w:lvlJc w:val="left"/>
      <w:pPr>
        <w:ind w:left="6480" w:hanging="360"/>
      </w:pPr>
      <w:rPr>
        <w:rFonts w:ascii="Wingdings" w:hAnsi="Wingdings" w:hint="default"/>
      </w:rPr>
    </w:lvl>
  </w:abstractNum>
  <w:num w:numId="1" w16cid:durableId="1063483663">
    <w:abstractNumId w:val="19"/>
  </w:num>
  <w:num w:numId="2" w16cid:durableId="225800242">
    <w:abstractNumId w:val="5"/>
  </w:num>
  <w:num w:numId="3" w16cid:durableId="367605197">
    <w:abstractNumId w:val="15"/>
  </w:num>
  <w:num w:numId="4" w16cid:durableId="1875458562">
    <w:abstractNumId w:val="11"/>
  </w:num>
  <w:num w:numId="5" w16cid:durableId="1874608390">
    <w:abstractNumId w:val="0"/>
  </w:num>
  <w:num w:numId="6" w16cid:durableId="1505319490">
    <w:abstractNumId w:val="8"/>
  </w:num>
  <w:num w:numId="7" w16cid:durableId="944926926">
    <w:abstractNumId w:val="13"/>
  </w:num>
  <w:num w:numId="8" w16cid:durableId="1182815351">
    <w:abstractNumId w:val="20"/>
  </w:num>
  <w:num w:numId="9" w16cid:durableId="1223254761">
    <w:abstractNumId w:val="9"/>
  </w:num>
  <w:num w:numId="10" w16cid:durableId="2037540301">
    <w:abstractNumId w:val="2"/>
  </w:num>
  <w:num w:numId="11" w16cid:durableId="1547447705">
    <w:abstractNumId w:val="7"/>
  </w:num>
  <w:num w:numId="12" w16cid:durableId="1751000711">
    <w:abstractNumId w:val="16"/>
  </w:num>
  <w:num w:numId="13" w16cid:durableId="1429154119">
    <w:abstractNumId w:val="25"/>
  </w:num>
  <w:num w:numId="14" w16cid:durableId="489953335">
    <w:abstractNumId w:val="10"/>
  </w:num>
  <w:num w:numId="15" w16cid:durableId="1465734340">
    <w:abstractNumId w:val="14"/>
  </w:num>
  <w:num w:numId="16" w16cid:durableId="778373069">
    <w:abstractNumId w:val="18"/>
  </w:num>
  <w:num w:numId="17" w16cid:durableId="1773476207">
    <w:abstractNumId w:val="22"/>
  </w:num>
  <w:num w:numId="18" w16cid:durableId="1724984523">
    <w:abstractNumId w:val="21"/>
  </w:num>
  <w:num w:numId="19" w16cid:durableId="634144317">
    <w:abstractNumId w:val="3"/>
  </w:num>
  <w:num w:numId="20" w16cid:durableId="1171411242">
    <w:abstractNumId w:val="23"/>
  </w:num>
  <w:num w:numId="21" w16cid:durableId="103309481">
    <w:abstractNumId w:val="12"/>
  </w:num>
  <w:num w:numId="22" w16cid:durableId="104034562">
    <w:abstractNumId w:val="17"/>
  </w:num>
  <w:num w:numId="23" w16cid:durableId="1962346384">
    <w:abstractNumId w:val="24"/>
  </w:num>
  <w:num w:numId="24" w16cid:durableId="1593471164">
    <w:abstractNumId w:val="4"/>
  </w:num>
  <w:num w:numId="25" w16cid:durableId="969625882">
    <w:abstractNumId w:val="6"/>
  </w:num>
  <w:num w:numId="26" w16cid:durableId="17870410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1C90AF3"/>
    <w:rsid w:val="00003055"/>
    <w:rsid w:val="00004AEC"/>
    <w:rsid w:val="00006CB1"/>
    <w:rsid w:val="0001006C"/>
    <w:rsid w:val="00011122"/>
    <w:rsid w:val="00011BB2"/>
    <w:rsid w:val="00012625"/>
    <w:rsid w:val="0001604A"/>
    <w:rsid w:val="00016910"/>
    <w:rsid w:val="0001731F"/>
    <w:rsid w:val="00017CA0"/>
    <w:rsid w:val="00022BCA"/>
    <w:rsid w:val="000278EB"/>
    <w:rsid w:val="00027C4D"/>
    <w:rsid w:val="00031DC5"/>
    <w:rsid w:val="000340EE"/>
    <w:rsid w:val="00034EFF"/>
    <w:rsid w:val="0003514B"/>
    <w:rsid w:val="00037E9E"/>
    <w:rsid w:val="00040470"/>
    <w:rsid w:val="00041214"/>
    <w:rsid w:val="00042778"/>
    <w:rsid w:val="00043EB6"/>
    <w:rsid w:val="000445A2"/>
    <w:rsid w:val="00044C53"/>
    <w:rsid w:val="0004518A"/>
    <w:rsid w:val="00046739"/>
    <w:rsid w:val="000525BC"/>
    <w:rsid w:val="00052A9A"/>
    <w:rsid w:val="0005426F"/>
    <w:rsid w:val="00054480"/>
    <w:rsid w:val="00056191"/>
    <w:rsid w:val="0006069C"/>
    <w:rsid w:val="00060F89"/>
    <w:rsid w:val="00061612"/>
    <w:rsid w:val="00061B5E"/>
    <w:rsid w:val="00061D52"/>
    <w:rsid w:val="00062481"/>
    <w:rsid w:val="00063F02"/>
    <w:rsid w:val="00063FF3"/>
    <w:rsid w:val="000641F8"/>
    <w:rsid w:val="00070EC0"/>
    <w:rsid w:val="000728BF"/>
    <w:rsid w:val="00074226"/>
    <w:rsid w:val="000745CD"/>
    <w:rsid w:val="00074933"/>
    <w:rsid w:val="00074D99"/>
    <w:rsid w:val="00074E7C"/>
    <w:rsid w:val="00076AAA"/>
    <w:rsid w:val="00079C14"/>
    <w:rsid w:val="000848C7"/>
    <w:rsid w:val="00086C25"/>
    <w:rsid w:val="00087823"/>
    <w:rsid w:val="000946DD"/>
    <w:rsid w:val="00094E0A"/>
    <w:rsid w:val="00096C7C"/>
    <w:rsid w:val="0009B092"/>
    <w:rsid w:val="000A300C"/>
    <w:rsid w:val="000A3364"/>
    <w:rsid w:val="000A552D"/>
    <w:rsid w:val="000A615D"/>
    <w:rsid w:val="000A7F85"/>
    <w:rsid w:val="000B09F4"/>
    <w:rsid w:val="000B5EEE"/>
    <w:rsid w:val="000B781F"/>
    <w:rsid w:val="000C142B"/>
    <w:rsid w:val="000C3D55"/>
    <w:rsid w:val="000C586B"/>
    <w:rsid w:val="000D102C"/>
    <w:rsid w:val="000D2BE5"/>
    <w:rsid w:val="000D34A9"/>
    <w:rsid w:val="000D3970"/>
    <w:rsid w:val="000D60CF"/>
    <w:rsid w:val="000E0278"/>
    <w:rsid w:val="000E2485"/>
    <w:rsid w:val="000E3387"/>
    <w:rsid w:val="000E3E33"/>
    <w:rsid w:val="000E4265"/>
    <w:rsid w:val="000E4ADE"/>
    <w:rsid w:val="000F1A8B"/>
    <w:rsid w:val="000F1E7B"/>
    <w:rsid w:val="000F4ECA"/>
    <w:rsid w:val="000F5D26"/>
    <w:rsid w:val="000F60FB"/>
    <w:rsid w:val="000F769D"/>
    <w:rsid w:val="001031E8"/>
    <w:rsid w:val="001037D7"/>
    <w:rsid w:val="00104DCC"/>
    <w:rsid w:val="00105A3C"/>
    <w:rsid w:val="00107898"/>
    <w:rsid w:val="00110DEF"/>
    <w:rsid w:val="00112978"/>
    <w:rsid w:val="00114691"/>
    <w:rsid w:val="001165A9"/>
    <w:rsid w:val="001217B1"/>
    <w:rsid w:val="00122E49"/>
    <w:rsid w:val="0012606F"/>
    <w:rsid w:val="0012648F"/>
    <w:rsid w:val="00127FCA"/>
    <w:rsid w:val="00130DD4"/>
    <w:rsid w:val="001312BF"/>
    <w:rsid w:val="001331EF"/>
    <w:rsid w:val="00134E01"/>
    <w:rsid w:val="00135713"/>
    <w:rsid w:val="001358A9"/>
    <w:rsid w:val="00140543"/>
    <w:rsid w:val="001463E6"/>
    <w:rsid w:val="00146E24"/>
    <w:rsid w:val="0015028A"/>
    <w:rsid w:val="001513BD"/>
    <w:rsid w:val="00151414"/>
    <w:rsid w:val="001524E0"/>
    <w:rsid w:val="00154360"/>
    <w:rsid w:val="00160341"/>
    <w:rsid w:val="00160EC2"/>
    <w:rsid w:val="00160FD3"/>
    <w:rsid w:val="001614B6"/>
    <w:rsid w:val="00162FDE"/>
    <w:rsid w:val="00165DA5"/>
    <w:rsid w:val="001668B5"/>
    <w:rsid w:val="00166D96"/>
    <w:rsid w:val="00171669"/>
    <w:rsid w:val="00174C0D"/>
    <w:rsid w:val="00181E04"/>
    <w:rsid w:val="00182383"/>
    <w:rsid w:val="00187573"/>
    <w:rsid w:val="001877C4"/>
    <w:rsid w:val="001929C8"/>
    <w:rsid w:val="00194CC9"/>
    <w:rsid w:val="00197A5C"/>
    <w:rsid w:val="001A0305"/>
    <w:rsid w:val="001A0349"/>
    <w:rsid w:val="001A2F5D"/>
    <w:rsid w:val="001A495F"/>
    <w:rsid w:val="001A7894"/>
    <w:rsid w:val="001B0091"/>
    <w:rsid w:val="001B0641"/>
    <w:rsid w:val="001B0C37"/>
    <w:rsid w:val="001B339C"/>
    <w:rsid w:val="001B3816"/>
    <w:rsid w:val="001B4C02"/>
    <w:rsid w:val="001B5F89"/>
    <w:rsid w:val="001C06B2"/>
    <w:rsid w:val="001C34BE"/>
    <w:rsid w:val="001C5103"/>
    <w:rsid w:val="001C740F"/>
    <w:rsid w:val="001C7585"/>
    <w:rsid w:val="001C75C3"/>
    <w:rsid w:val="001D0582"/>
    <w:rsid w:val="001D0DAD"/>
    <w:rsid w:val="001D137F"/>
    <w:rsid w:val="001D41DE"/>
    <w:rsid w:val="001D4694"/>
    <w:rsid w:val="001D78D9"/>
    <w:rsid w:val="001E4B73"/>
    <w:rsid w:val="001E53F8"/>
    <w:rsid w:val="001E6181"/>
    <w:rsid w:val="001F02A2"/>
    <w:rsid w:val="001F22C8"/>
    <w:rsid w:val="001F4DAC"/>
    <w:rsid w:val="002000E4"/>
    <w:rsid w:val="00200942"/>
    <w:rsid w:val="00203695"/>
    <w:rsid w:val="0020590D"/>
    <w:rsid w:val="0021018A"/>
    <w:rsid w:val="00210F17"/>
    <w:rsid w:val="00213694"/>
    <w:rsid w:val="00214353"/>
    <w:rsid w:val="00214CB2"/>
    <w:rsid w:val="00217675"/>
    <w:rsid w:val="00220F0E"/>
    <w:rsid w:val="00222C93"/>
    <w:rsid w:val="00223DE7"/>
    <w:rsid w:val="002315F7"/>
    <w:rsid w:val="002323F2"/>
    <w:rsid w:val="002364D9"/>
    <w:rsid w:val="002374C8"/>
    <w:rsid w:val="002375B0"/>
    <w:rsid w:val="00237E71"/>
    <w:rsid w:val="0024063C"/>
    <w:rsid w:val="00240C7B"/>
    <w:rsid w:val="00241858"/>
    <w:rsid w:val="00242BDB"/>
    <w:rsid w:val="00244439"/>
    <w:rsid w:val="00245869"/>
    <w:rsid w:val="002466BB"/>
    <w:rsid w:val="00250225"/>
    <w:rsid w:val="00250A58"/>
    <w:rsid w:val="002523D3"/>
    <w:rsid w:val="002563E8"/>
    <w:rsid w:val="0025709B"/>
    <w:rsid w:val="00257327"/>
    <w:rsid w:val="00262EE6"/>
    <w:rsid w:val="00265F9F"/>
    <w:rsid w:val="00273CD7"/>
    <w:rsid w:val="00274E1C"/>
    <w:rsid w:val="00277E8F"/>
    <w:rsid w:val="00280524"/>
    <w:rsid w:val="00280EA4"/>
    <w:rsid w:val="002849AF"/>
    <w:rsid w:val="00293CEC"/>
    <w:rsid w:val="00295FB3"/>
    <w:rsid w:val="002A2595"/>
    <w:rsid w:val="002A4AE9"/>
    <w:rsid w:val="002B0C39"/>
    <w:rsid w:val="002B470E"/>
    <w:rsid w:val="002B6B3C"/>
    <w:rsid w:val="002B793E"/>
    <w:rsid w:val="002C04C7"/>
    <w:rsid w:val="002C1A92"/>
    <w:rsid w:val="002C1CDF"/>
    <w:rsid w:val="002C2D39"/>
    <w:rsid w:val="002C3A5B"/>
    <w:rsid w:val="002C44E3"/>
    <w:rsid w:val="002C5445"/>
    <w:rsid w:val="002C6310"/>
    <w:rsid w:val="002D10B6"/>
    <w:rsid w:val="002D34B1"/>
    <w:rsid w:val="002D4BCC"/>
    <w:rsid w:val="002D5E1C"/>
    <w:rsid w:val="002D6AA8"/>
    <w:rsid w:val="002E05F0"/>
    <w:rsid w:val="002E29C0"/>
    <w:rsid w:val="002E3E89"/>
    <w:rsid w:val="002E466E"/>
    <w:rsid w:val="002E4B5C"/>
    <w:rsid w:val="002E4C33"/>
    <w:rsid w:val="002E4C5B"/>
    <w:rsid w:val="002F15BE"/>
    <w:rsid w:val="002F2141"/>
    <w:rsid w:val="002F3FEA"/>
    <w:rsid w:val="002F4714"/>
    <w:rsid w:val="002F58C1"/>
    <w:rsid w:val="002F5E58"/>
    <w:rsid w:val="002F62D9"/>
    <w:rsid w:val="00300C55"/>
    <w:rsid w:val="00303292"/>
    <w:rsid w:val="00303DAA"/>
    <w:rsid w:val="003041FB"/>
    <w:rsid w:val="00304E39"/>
    <w:rsid w:val="0030668A"/>
    <w:rsid w:val="00307493"/>
    <w:rsid w:val="00307AD1"/>
    <w:rsid w:val="0031043A"/>
    <w:rsid w:val="0031126D"/>
    <w:rsid w:val="00311A01"/>
    <w:rsid w:val="00312A18"/>
    <w:rsid w:val="0031329A"/>
    <w:rsid w:val="00316662"/>
    <w:rsid w:val="003167A1"/>
    <w:rsid w:val="00321A0B"/>
    <w:rsid w:val="00323F18"/>
    <w:rsid w:val="003252C9"/>
    <w:rsid w:val="003256D2"/>
    <w:rsid w:val="00330B49"/>
    <w:rsid w:val="003310B1"/>
    <w:rsid w:val="00333A3A"/>
    <w:rsid w:val="00334544"/>
    <w:rsid w:val="003349BC"/>
    <w:rsid w:val="00334BAD"/>
    <w:rsid w:val="00334D50"/>
    <w:rsid w:val="003369A2"/>
    <w:rsid w:val="00336F57"/>
    <w:rsid w:val="00340F10"/>
    <w:rsid w:val="00342937"/>
    <w:rsid w:val="00343188"/>
    <w:rsid w:val="00345462"/>
    <w:rsid w:val="003454A4"/>
    <w:rsid w:val="00350DB5"/>
    <w:rsid w:val="003560E4"/>
    <w:rsid w:val="00356F96"/>
    <w:rsid w:val="003611B3"/>
    <w:rsid w:val="00362DAE"/>
    <w:rsid w:val="00364A98"/>
    <w:rsid w:val="00364A9E"/>
    <w:rsid w:val="003651C9"/>
    <w:rsid w:val="00367D3A"/>
    <w:rsid w:val="00371EAD"/>
    <w:rsid w:val="00372852"/>
    <w:rsid w:val="003728F8"/>
    <w:rsid w:val="0037384A"/>
    <w:rsid w:val="00376D64"/>
    <w:rsid w:val="00376FCA"/>
    <w:rsid w:val="0038102C"/>
    <w:rsid w:val="003835E0"/>
    <w:rsid w:val="003862B7"/>
    <w:rsid w:val="00386828"/>
    <w:rsid w:val="00390157"/>
    <w:rsid w:val="00392663"/>
    <w:rsid w:val="003930AF"/>
    <w:rsid w:val="00393276"/>
    <w:rsid w:val="00394FE5"/>
    <w:rsid w:val="00397425"/>
    <w:rsid w:val="003A571A"/>
    <w:rsid w:val="003A7338"/>
    <w:rsid w:val="003B0609"/>
    <w:rsid w:val="003B1BB2"/>
    <w:rsid w:val="003B29A5"/>
    <w:rsid w:val="003B2B5D"/>
    <w:rsid w:val="003B5B54"/>
    <w:rsid w:val="003B648C"/>
    <w:rsid w:val="003B65AE"/>
    <w:rsid w:val="003C255F"/>
    <w:rsid w:val="003C4C53"/>
    <w:rsid w:val="003C7CDE"/>
    <w:rsid w:val="003D127F"/>
    <w:rsid w:val="003D401E"/>
    <w:rsid w:val="003D5F19"/>
    <w:rsid w:val="003D6A99"/>
    <w:rsid w:val="003D6B73"/>
    <w:rsid w:val="003E2647"/>
    <w:rsid w:val="003E454E"/>
    <w:rsid w:val="003E791D"/>
    <w:rsid w:val="003F0B3C"/>
    <w:rsid w:val="003F1208"/>
    <w:rsid w:val="003F1C94"/>
    <w:rsid w:val="003F2058"/>
    <w:rsid w:val="003F3275"/>
    <w:rsid w:val="00400103"/>
    <w:rsid w:val="0040059D"/>
    <w:rsid w:val="00401066"/>
    <w:rsid w:val="00401235"/>
    <w:rsid w:val="00401817"/>
    <w:rsid w:val="004024A2"/>
    <w:rsid w:val="00403A3C"/>
    <w:rsid w:val="00407488"/>
    <w:rsid w:val="004101B6"/>
    <w:rsid w:val="0041051B"/>
    <w:rsid w:val="004107E1"/>
    <w:rsid w:val="0041159F"/>
    <w:rsid w:val="00412F39"/>
    <w:rsid w:val="004134D9"/>
    <w:rsid w:val="00413CFF"/>
    <w:rsid w:val="004142C6"/>
    <w:rsid w:val="00415567"/>
    <w:rsid w:val="00415693"/>
    <w:rsid w:val="004246EB"/>
    <w:rsid w:val="00424AA7"/>
    <w:rsid w:val="004257F9"/>
    <w:rsid w:val="0043099F"/>
    <w:rsid w:val="0043568E"/>
    <w:rsid w:val="00441769"/>
    <w:rsid w:val="004418FA"/>
    <w:rsid w:val="004462F9"/>
    <w:rsid w:val="00452334"/>
    <w:rsid w:val="00456E34"/>
    <w:rsid w:val="004601CC"/>
    <w:rsid w:val="00460C97"/>
    <w:rsid w:val="00461CC3"/>
    <w:rsid w:val="00465D81"/>
    <w:rsid w:val="0046606F"/>
    <w:rsid w:val="00470F07"/>
    <w:rsid w:val="00472765"/>
    <w:rsid w:val="00476D6C"/>
    <w:rsid w:val="004773A6"/>
    <w:rsid w:val="00481848"/>
    <w:rsid w:val="004824D5"/>
    <w:rsid w:val="00483B89"/>
    <w:rsid w:val="004854F3"/>
    <w:rsid w:val="0048631C"/>
    <w:rsid w:val="00486795"/>
    <w:rsid w:val="004876A0"/>
    <w:rsid w:val="00491134"/>
    <w:rsid w:val="00491623"/>
    <w:rsid w:val="004931F0"/>
    <w:rsid w:val="00495F27"/>
    <w:rsid w:val="004964AC"/>
    <w:rsid w:val="004A01A2"/>
    <w:rsid w:val="004B10C4"/>
    <w:rsid w:val="004B606B"/>
    <w:rsid w:val="004B73EE"/>
    <w:rsid w:val="004C07E5"/>
    <w:rsid w:val="004C1AB7"/>
    <w:rsid w:val="004C57A3"/>
    <w:rsid w:val="004C76F0"/>
    <w:rsid w:val="004D095A"/>
    <w:rsid w:val="004D1131"/>
    <w:rsid w:val="004D6237"/>
    <w:rsid w:val="004D6AC2"/>
    <w:rsid w:val="004E0086"/>
    <w:rsid w:val="004E0142"/>
    <w:rsid w:val="004F0FD4"/>
    <w:rsid w:val="004F1BC0"/>
    <w:rsid w:val="004F1E8F"/>
    <w:rsid w:val="004F2E67"/>
    <w:rsid w:val="004F4CEF"/>
    <w:rsid w:val="00503315"/>
    <w:rsid w:val="005070C5"/>
    <w:rsid w:val="005078A9"/>
    <w:rsid w:val="0051189E"/>
    <w:rsid w:val="00511E3B"/>
    <w:rsid w:val="00522623"/>
    <w:rsid w:val="00525383"/>
    <w:rsid w:val="005253FF"/>
    <w:rsid w:val="00525E76"/>
    <w:rsid w:val="0052627F"/>
    <w:rsid w:val="005275B1"/>
    <w:rsid w:val="00527AC1"/>
    <w:rsid w:val="00527D66"/>
    <w:rsid w:val="00532ABE"/>
    <w:rsid w:val="00532D49"/>
    <w:rsid w:val="00533663"/>
    <w:rsid w:val="00535445"/>
    <w:rsid w:val="00535DD6"/>
    <w:rsid w:val="005363EB"/>
    <w:rsid w:val="00546434"/>
    <w:rsid w:val="0055041F"/>
    <w:rsid w:val="00553AD3"/>
    <w:rsid w:val="005544D8"/>
    <w:rsid w:val="00561D7D"/>
    <w:rsid w:val="005630E2"/>
    <w:rsid w:val="0056375C"/>
    <w:rsid w:val="00567E11"/>
    <w:rsid w:val="005746AF"/>
    <w:rsid w:val="00576E93"/>
    <w:rsid w:val="00583B14"/>
    <w:rsid w:val="005905B2"/>
    <w:rsid w:val="005906FC"/>
    <w:rsid w:val="005912EC"/>
    <w:rsid w:val="005914AC"/>
    <w:rsid w:val="00592B58"/>
    <w:rsid w:val="00594618"/>
    <w:rsid w:val="00594F45"/>
    <w:rsid w:val="005A0CB6"/>
    <w:rsid w:val="005A2161"/>
    <w:rsid w:val="005A38DB"/>
    <w:rsid w:val="005A6FEB"/>
    <w:rsid w:val="005B1F79"/>
    <w:rsid w:val="005B214E"/>
    <w:rsid w:val="005B270F"/>
    <w:rsid w:val="005B2A90"/>
    <w:rsid w:val="005B4B6E"/>
    <w:rsid w:val="005B501D"/>
    <w:rsid w:val="005B6DD9"/>
    <w:rsid w:val="005B6F0C"/>
    <w:rsid w:val="005B783A"/>
    <w:rsid w:val="005C0449"/>
    <w:rsid w:val="005C0786"/>
    <w:rsid w:val="005C0C0D"/>
    <w:rsid w:val="005C2038"/>
    <w:rsid w:val="005C3319"/>
    <w:rsid w:val="005C4049"/>
    <w:rsid w:val="005C41D6"/>
    <w:rsid w:val="005C52E6"/>
    <w:rsid w:val="005C58BB"/>
    <w:rsid w:val="005C682D"/>
    <w:rsid w:val="005C7CCE"/>
    <w:rsid w:val="005D0839"/>
    <w:rsid w:val="005D1489"/>
    <w:rsid w:val="005D3B26"/>
    <w:rsid w:val="005D6113"/>
    <w:rsid w:val="005E15C0"/>
    <w:rsid w:val="005E3D7A"/>
    <w:rsid w:val="005E49BD"/>
    <w:rsid w:val="005F0AAE"/>
    <w:rsid w:val="005F19BD"/>
    <w:rsid w:val="005F1FC3"/>
    <w:rsid w:val="005F3B84"/>
    <w:rsid w:val="005F4072"/>
    <w:rsid w:val="005F58BB"/>
    <w:rsid w:val="005F59A9"/>
    <w:rsid w:val="005F5FAA"/>
    <w:rsid w:val="005F7720"/>
    <w:rsid w:val="005F7BE0"/>
    <w:rsid w:val="00601599"/>
    <w:rsid w:val="00602312"/>
    <w:rsid w:val="0060340C"/>
    <w:rsid w:val="006054AE"/>
    <w:rsid w:val="00607827"/>
    <w:rsid w:val="00610BFE"/>
    <w:rsid w:val="00611500"/>
    <w:rsid w:val="00612143"/>
    <w:rsid w:val="0061288F"/>
    <w:rsid w:val="00612D10"/>
    <w:rsid w:val="00612E15"/>
    <w:rsid w:val="00613D4A"/>
    <w:rsid w:val="00613DE3"/>
    <w:rsid w:val="00615150"/>
    <w:rsid w:val="00616962"/>
    <w:rsid w:val="00620295"/>
    <w:rsid w:val="00623677"/>
    <w:rsid w:val="006238CF"/>
    <w:rsid w:val="00626D10"/>
    <w:rsid w:val="006275AC"/>
    <w:rsid w:val="00627E03"/>
    <w:rsid w:val="0063155E"/>
    <w:rsid w:val="006319CB"/>
    <w:rsid w:val="00631B01"/>
    <w:rsid w:val="006334E1"/>
    <w:rsid w:val="00635E4A"/>
    <w:rsid w:val="00636210"/>
    <w:rsid w:val="00637591"/>
    <w:rsid w:val="0063CCF9"/>
    <w:rsid w:val="00647815"/>
    <w:rsid w:val="00650CB7"/>
    <w:rsid w:val="00651290"/>
    <w:rsid w:val="00657771"/>
    <w:rsid w:val="00660159"/>
    <w:rsid w:val="00663202"/>
    <w:rsid w:val="006633BF"/>
    <w:rsid w:val="00663FE4"/>
    <w:rsid w:val="00664273"/>
    <w:rsid w:val="0066452F"/>
    <w:rsid w:val="00665210"/>
    <w:rsid w:val="00665CAC"/>
    <w:rsid w:val="006661FF"/>
    <w:rsid w:val="00670274"/>
    <w:rsid w:val="00670B7D"/>
    <w:rsid w:val="00671928"/>
    <w:rsid w:val="0067388A"/>
    <w:rsid w:val="00673F27"/>
    <w:rsid w:val="00674512"/>
    <w:rsid w:val="00674940"/>
    <w:rsid w:val="006756BB"/>
    <w:rsid w:val="006779F2"/>
    <w:rsid w:val="00677F14"/>
    <w:rsid w:val="00680E93"/>
    <w:rsid w:val="00681ED9"/>
    <w:rsid w:val="00685508"/>
    <w:rsid w:val="00687110"/>
    <w:rsid w:val="00690A20"/>
    <w:rsid w:val="00690AD7"/>
    <w:rsid w:val="00690B9A"/>
    <w:rsid w:val="00695575"/>
    <w:rsid w:val="006A00BD"/>
    <w:rsid w:val="006A0D0A"/>
    <w:rsid w:val="006A1574"/>
    <w:rsid w:val="006A498E"/>
    <w:rsid w:val="006B0A34"/>
    <w:rsid w:val="006B0F67"/>
    <w:rsid w:val="006B158B"/>
    <w:rsid w:val="006B5021"/>
    <w:rsid w:val="006B6E2A"/>
    <w:rsid w:val="006B6E62"/>
    <w:rsid w:val="006B75E7"/>
    <w:rsid w:val="006C2365"/>
    <w:rsid w:val="006C2ED3"/>
    <w:rsid w:val="006C6892"/>
    <w:rsid w:val="006D2CCD"/>
    <w:rsid w:val="006D6F1A"/>
    <w:rsid w:val="006D7427"/>
    <w:rsid w:val="006E4CED"/>
    <w:rsid w:val="006E56B5"/>
    <w:rsid w:val="006E59B2"/>
    <w:rsid w:val="006E7943"/>
    <w:rsid w:val="006F0347"/>
    <w:rsid w:val="006F0CBF"/>
    <w:rsid w:val="006F301D"/>
    <w:rsid w:val="006F60AE"/>
    <w:rsid w:val="006F8B58"/>
    <w:rsid w:val="00701A8E"/>
    <w:rsid w:val="0070552A"/>
    <w:rsid w:val="007079EB"/>
    <w:rsid w:val="00715613"/>
    <w:rsid w:val="00715827"/>
    <w:rsid w:val="007168C2"/>
    <w:rsid w:val="00722E07"/>
    <w:rsid w:val="00723E51"/>
    <w:rsid w:val="0072633B"/>
    <w:rsid w:val="0073098A"/>
    <w:rsid w:val="00732943"/>
    <w:rsid w:val="00733A28"/>
    <w:rsid w:val="007350CD"/>
    <w:rsid w:val="007366A3"/>
    <w:rsid w:val="0073C71A"/>
    <w:rsid w:val="00741BA8"/>
    <w:rsid w:val="00742C6D"/>
    <w:rsid w:val="00742DFE"/>
    <w:rsid w:val="00743749"/>
    <w:rsid w:val="007459D7"/>
    <w:rsid w:val="00745FDC"/>
    <w:rsid w:val="00746F96"/>
    <w:rsid w:val="007470BB"/>
    <w:rsid w:val="00747757"/>
    <w:rsid w:val="00750C79"/>
    <w:rsid w:val="00751EB1"/>
    <w:rsid w:val="00752153"/>
    <w:rsid w:val="00755014"/>
    <w:rsid w:val="00755FC5"/>
    <w:rsid w:val="00756E28"/>
    <w:rsid w:val="00756FF5"/>
    <w:rsid w:val="00761054"/>
    <w:rsid w:val="007616E5"/>
    <w:rsid w:val="00762878"/>
    <w:rsid w:val="007630E7"/>
    <w:rsid w:val="00766209"/>
    <w:rsid w:val="0076634E"/>
    <w:rsid w:val="007667F9"/>
    <w:rsid w:val="00770B70"/>
    <w:rsid w:val="00771CF9"/>
    <w:rsid w:val="007757BE"/>
    <w:rsid w:val="00775E44"/>
    <w:rsid w:val="00783503"/>
    <w:rsid w:val="007843BA"/>
    <w:rsid w:val="007914AD"/>
    <w:rsid w:val="00797989"/>
    <w:rsid w:val="007A02D6"/>
    <w:rsid w:val="007A098E"/>
    <w:rsid w:val="007A1325"/>
    <w:rsid w:val="007A4A57"/>
    <w:rsid w:val="007A4CAF"/>
    <w:rsid w:val="007A5823"/>
    <w:rsid w:val="007A5845"/>
    <w:rsid w:val="007A5C34"/>
    <w:rsid w:val="007B0424"/>
    <w:rsid w:val="007B099F"/>
    <w:rsid w:val="007B123F"/>
    <w:rsid w:val="007B5C11"/>
    <w:rsid w:val="007B75A0"/>
    <w:rsid w:val="007C6C63"/>
    <w:rsid w:val="007C7977"/>
    <w:rsid w:val="007D01DC"/>
    <w:rsid w:val="007D0D68"/>
    <w:rsid w:val="007D2011"/>
    <w:rsid w:val="007D75C5"/>
    <w:rsid w:val="007E0B4D"/>
    <w:rsid w:val="007E2AC7"/>
    <w:rsid w:val="007E3339"/>
    <w:rsid w:val="007E3387"/>
    <w:rsid w:val="007F1D89"/>
    <w:rsid w:val="007F23C7"/>
    <w:rsid w:val="007F3C8D"/>
    <w:rsid w:val="007F43E3"/>
    <w:rsid w:val="007F47EA"/>
    <w:rsid w:val="007F58AF"/>
    <w:rsid w:val="007F6551"/>
    <w:rsid w:val="007F70D4"/>
    <w:rsid w:val="008056A8"/>
    <w:rsid w:val="008057F3"/>
    <w:rsid w:val="00811297"/>
    <w:rsid w:val="00811DD1"/>
    <w:rsid w:val="00812278"/>
    <w:rsid w:val="00812791"/>
    <w:rsid w:val="008162BE"/>
    <w:rsid w:val="00817353"/>
    <w:rsid w:val="00817726"/>
    <w:rsid w:val="008179C8"/>
    <w:rsid w:val="0082037D"/>
    <w:rsid w:val="00820771"/>
    <w:rsid w:val="00820B58"/>
    <w:rsid w:val="00824A22"/>
    <w:rsid w:val="00825214"/>
    <w:rsid w:val="00826595"/>
    <w:rsid w:val="00831B3F"/>
    <w:rsid w:val="0083288C"/>
    <w:rsid w:val="00833E8D"/>
    <w:rsid w:val="0083429E"/>
    <w:rsid w:val="00841BC2"/>
    <w:rsid w:val="0084334A"/>
    <w:rsid w:val="00843C8F"/>
    <w:rsid w:val="00845126"/>
    <w:rsid w:val="0085196E"/>
    <w:rsid w:val="00851C9E"/>
    <w:rsid w:val="00854EE3"/>
    <w:rsid w:val="0085503A"/>
    <w:rsid w:val="00855E67"/>
    <w:rsid w:val="00856B46"/>
    <w:rsid w:val="00857B8B"/>
    <w:rsid w:val="00860763"/>
    <w:rsid w:val="00864DF1"/>
    <w:rsid w:val="00870105"/>
    <w:rsid w:val="00872972"/>
    <w:rsid w:val="008733E6"/>
    <w:rsid w:val="0088158C"/>
    <w:rsid w:val="0088207B"/>
    <w:rsid w:val="00882DD9"/>
    <w:rsid w:val="00883BFD"/>
    <w:rsid w:val="00884C21"/>
    <w:rsid w:val="00887FB0"/>
    <w:rsid w:val="00894B8E"/>
    <w:rsid w:val="008957F9"/>
    <w:rsid w:val="008B23C0"/>
    <w:rsid w:val="008B3FDA"/>
    <w:rsid w:val="008B4432"/>
    <w:rsid w:val="008B4885"/>
    <w:rsid w:val="008B73A1"/>
    <w:rsid w:val="008C2DC0"/>
    <w:rsid w:val="008C5A80"/>
    <w:rsid w:val="008C69ED"/>
    <w:rsid w:val="008D07A5"/>
    <w:rsid w:val="008D0CA8"/>
    <w:rsid w:val="008D3066"/>
    <w:rsid w:val="008D7219"/>
    <w:rsid w:val="008D7B60"/>
    <w:rsid w:val="008E17D8"/>
    <w:rsid w:val="008E1DAF"/>
    <w:rsid w:val="008E4FC9"/>
    <w:rsid w:val="008F2E0E"/>
    <w:rsid w:val="008F31EE"/>
    <w:rsid w:val="008F3A9A"/>
    <w:rsid w:val="008F3ED3"/>
    <w:rsid w:val="008F7163"/>
    <w:rsid w:val="008F77A2"/>
    <w:rsid w:val="00903D50"/>
    <w:rsid w:val="00905B15"/>
    <w:rsid w:val="0090614C"/>
    <w:rsid w:val="00913212"/>
    <w:rsid w:val="00913F0E"/>
    <w:rsid w:val="0092136E"/>
    <w:rsid w:val="009213A1"/>
    <w:rsid w:val="009242AE"/>
    <w:rsid w:val="00926382"/>
    <w:rsid w:val="009263E8"/>
    <w:rsid w:val="00926739"/>
    <w:rsid w:val="0093047F"/>
    <w:rsid w:val="009349DC"/>
    <w:rsid w:val="00935A0D"/>
    <w:rsid w:val="009415C2"/>
    <w:rsid w:val="00942116"/>
    <w:rsid w:val="009456CD"/>
    <w:rsid w:val="00945E3E"/>
    <w:rsid w:val="009476C1"/>
    <w:rsid w:val="00950F9E"/>
    <w:rsid w:val="009525E4"/>
    <w:rsid w:val="00952BDE"/>
    <w:rsid w:val="00953FE5"/>
    <w:rsid w:val="00956456"/>
    <w:rsid w:val="0095727A"/>
    <w:rsid w:val="00959A89"/>
    <w:rsid w:val="009604C6"/>
    <w:rsid w:val="009606F7"/>
    <w:rsid w:val="00962E50"/>
    <w:rsid w:val="009653CB"/>
    <w:rsid w:val="00966A7B"/>
    <w:rsid w:val="00967457"/>
    <w:rsid w:val="0097134A"/>
    <w:rsid w:val="00971703"/>
    <w:rsid w:val="00971C3F"/>
    <w:rsid w:val="00971DA8"/>
    <w:rsid w:val="00971E59"/>
    <w:rsid w:val="00972963"/>
    <w:rsid w:val="00972CAE"/>
    <w:rsid w:val="00972FBC"/>
    <w:rsid w:val="00974ADF"/>
    <w:rsid w:val="0097525D"/>
    <w:rsid w:val="00976C61"/>
    <w:rsid w:val="00980E19"/>
    <w:rsid w:val="00981F3A"/>
    <w:rsid w:val="00982293"/>
    <w:rsid w:val="009833EA"/>
    <w:rsid w:val="0098489C"/>
    <w:rsid w:val="00987E8F"/>
    <w:rsid w:val="00991F8A"/>
    <w:rsid w:val="0099358F"/>
    <w:rsid w:val="009940DE"/>
    <w:rsid w:val="009950A7"/>
    <w:rsid w:val="009975A1"/>
    <w:rsid w:val="009A11E3"/>
    <w:rsid w:val="009A5891"/>
    <w:rsid w:val="009A6C2D"/>
    <w:rsid w:val="009A7BA7"/>
    <w:rsid w:val="009B01F4"/>
    <w:rsid w:val="009B0641"/>
    <w:rsid w:val="009B1A00"/>
    <w:rsid w:val="009B2C84"/>
    <w:rsid w:val="009B33D7"/>
    <w:rsid w:val="009B4680"/>
    <w:rsid w:val="009B70F9"/>
    <w:rsid w:val="009B7C68"/>
    <w:rsid w:val="009C1514"/>
    <w:rsid w:val="009C15E1"/>
    <w:rsid w:val="009C1DC3"/>
    <w:rsid w:val="009C512C"/>
    <w:rsid w:val="009C54FC"/>
    <w:rsid w:val="009C73F5"/>
    <w:rsid w:val="009C7B00"/>
    <w:rsid w:val="009D0153"/>
    <w:rsid w:val="009D1425"/>
    <w:rsid w:val="009D2DF2"/>
    <w:rsid w:val="009E1432"/>
    <w:rsid w:val="009E1F01"/>
    <w:rsid w:val="009E274E"/>
    <w:rsid w:val="009E3913"/>
    <w:rsid w:val="009F6427"/>
    <w:rsid w:val="00A05BF4"/>
    <w:rsid w:val="00A06EDA"/>
    <w:rsid w:val="00A071E5"/>
    <w:rsid w:val="00A13CC2"/>
    <w:rsid w:val="00A16050"/>
    <w:rsid w:val="00A16FE6"/>
    <w:rsid w:val="00A17298"/>
    <w:rsid w:val="00A23366"/>
    <w:rsid w:val="00A23DDD"/>
    <w:rsid w:val="00A27518"/>
    <w:rsid w:val="00A31885"/>
    <w:rsid w:val="00A439B6"/>
    <w:rsid w:val="00A43EC3"/>
    <w:rsid w:val="00A4562A"/>
    <w:rsid w:val="00A4666A"/>
    <w:rsid w:val="00A52DC3"/>
    <w:rsid w:val="00A553FF"/>
    <w:rsid w:val="00A56AA1"/>
    <w:rsid w:val="00A600C8"/>
    <w:rsid w:val="00A61191"/>
    <w:rsid w:val="00A61552"/>
    <w:rsid w:val="00A6157D"/>
    <w:rsid w:val="00A632C7"/>
    <w:rsid w:val="00A647F2"/>
    <w:rsid w:val="00A64873"/>
    <w:rsid w:val="00A721CF"/>
    <w:rsid w:val="00A72E68"/>
    <w:rsid w:val="00A739ED"/>
    <w:rsid w:val="00A80D39"/>
    <w:rsid w:val="00A82439"/>
    <w:rsid w:val="00A82A0C"/>
    <w:rsid w:val="00A82E39"/>
    <w:rsid w:val="00A84261"/>
    <w:rsid w:val="00A849B9"/>
    <w:rsid w:val="00A87143"/>
    <w:rsid w:val="00A924C9"/>
    <w:rsid w:val="00A96C15"/>
    <w:rsid w:val="00AA0AAD"/>
    <w:rsid w:val="00AA4550"/>
    <w:rsid w:val="00AA7179"/>
    <w:rsid w:val="00AB30CF"/>
    <w:rsid w:val="00AB47B0"/>
    <w:rsid w:val="00AB4949"/>
    <w:rsid w:val="00ABF8B9"/>
    <w:rsid w:val="00AC0E47"/>
    <w:rsid w:val="00AC0EBC"/>
    <w:rsid w:val="00AC4F37"/>
    <w:rsid w:val="00AC6CF3"/>
    <w:rsid w:val="00ACE8F4"/>
    <w:rsid w:val="00AD0492"/>
    <w:rsid w:val="00AD5BBE"/>
    <w:rsid w:val="00AD7299"/>
    <w:rsid w:val="00AD788A"/>
    <w:rsid w:val="00AE036E"/>
    <w:rsid w:val="00AE4968"/>
    <w:rsid w:val="00AE500B"/>
    <w:rsid w:val="00AE5B9A"/>
    <w:rsid w:val="00AF05C9"/>
    <w:rsid w:val="00AF3C54"/>
    <w:rsid w:val="00AF3CE0"/>
    <w:rsid w:val="00AF3DFD"/>
    <w:rsid w:val="00AF4CDB"/>
    <w:rsid w:val="00AF6441"/>
    <w:rsid w:val="00AF7B89"/>
    <w:rsid w:val="00B00F23"/>
    <w:rsid w:val="00B02658"/>
    <w:rsid w:val="00B02903"/>
    <w:rsid w:val="00B04EC8"/>
    <w:rsid w:val="00B05097"/>
    <w:rsid w:val="00B06D82"/>
    <w:rsid w:val="00B0F9F5"/>
    <w:rsid w:val="00B1060E"/>
    <w:rsid w:val="00B10B7D"/>
    <w:rsid w:val="00B13F1C"/>
    <w:rsid w:val="00B163AA"/>
    <w:rsid w:val="00B177B6"/>
    <w:rsid w:val="00B2046E"/>
    <w:rsid w:val="00B2203F"/>
    <w:rsid w:val="00B27ABF"/>
    <w:rsid w:val="00B32808"/>
    <w:rsid w:val="00B332E1"/>
    <w:rsid w:val="00B359B6"/>
    <w:rsid w:val="00B36052"/>
    <w:rsid w:val="00B3678D"/>
    <w:rsid w:val="00B41FBC"/>
    <w:rsid w:val="00B43D43"/>
    <w:rsid w:val="00B45853"/>
    <w:rsid w:val="00B46373"/>
    <w:rsid w:val="00B504B7"/>
    <w:rsid w:val="00B5341B"/>
    <w:rsid w:val="00B55BB6"/>
    <w:rsid w:val="00B56FEE"/>
    <w:rsid w:val="00B57332"/>
    <w:rsid w:val="00B6292B"/>
    <w:rsid w:val="00B66236"/>
    <w:rsid w:val="00B70CF1"/>
    <w:rsid w:val="00B734DF"/>
    <w:rsid w:val="00B753E9"/>
    <w:rsid w:val="00B765F8"/>
    <w:rsid w:val="00B7753A"/>
    <w:rsid w:val="00B80D0E"/>
    <w:rsid w:val="00B815B0"/>
    <w:rsid w:val="00B827EF"/>
    <w:rsid w:val="00B8374E"/>
    <w:rsid w:val="00B8495A"/>
    <w:rsid w:val="00B852C4"/>
    <w:rsid w:val="00B91D5A"/>
    <w:rsid w:val="00B949DE"/>
    <w:rsid w:val="00B959AE"/>
    <w:rsid w:val="00B9603D"/>
    <w:rsid w:val="00B962FC"/>
    <w:rsid w:val="00BA0CB2"/>
    <w:rsid w:val="00BA32BE"/>
    <w:rsid w:val="00BA43E6"/>
    <w:rsid w:val="00BA6A69"/>
    <w:rsid w:val="00BA6AF1"/>
    <w:rsid w:val="00BA6C63"/>
    <w:rsid w:val="00BA77FC"/>
    <w:rsid w:val="00BAA11F"/>
    <w:rsid w:val="00BB065A"/>
    <w:rsid w:val="00BB0E60"/>
    <w:rsid w:val="00BBD6BD"/>
    <w:rsid w:val="00BC08BF"/>
    <w:rsid w:val="00BC2327"/>
    <w:rsid w:val="00BC3359"/>
    <w:rsid w:val="00BC652D"/>
    <w:rsid w:val="00BC6E8C"/>
    <w:rsid w:val="00BD0229"/>
    <w:rsid w:val="00BD7052"/>
    <w:rsid w:val="00BDF639"/>
    <w:rsid w:val="00BE1D2C"/>
    <w:rsid w:val="00BE7F0F"/>
    <w:rsid w:val="00BF2A19"/>
    <w:rsid w:val="00BF431D"/>
    <w:rsid w:val="00BF4ECD"/>
    <w:rsid w:val="00BF4F60"/>
    <w:rsid w:val="00BF5EA8"/>
    <w:rsid w:val="00C01161"/>
    <w:rsid w:val="00C02A89"/>
    <w:rsid w:val="00C02AAE"/>
    <w:rsid w:val="00C048AD"/>
    <w:rsid w:val="00C104B8"/>
    <w:rsid w:val="00C109DD"/>
    <w:rsid w:val="00C11049"/>
    <w:rsid w:val="00C11937"/>
    <w:rsid w:val="00C1258A"/>
    <w:rsid w:val="00C13557"/>
    <w:rsid w:val="00C2000E"/>
    <w:rsid w:val="00C21967"/>
    <w:rsid w:val="00C21A85"/>
    <w:rsid w:val="00C249B9"/>
    <w:rsid w:val="00C2734D"/>
    <w:rsid w:val="00C302B8"/>
    <w:rsid w:val="00C32614"/>
    <w:rsid w:val="00C35AC8"/>
    <w:rsid w:val="00C37481"/>
    <w:rsid w:val="00C44CA5"/>
    <w:rsid w:val="00C5021B"/>
    <w:rsid w:val="00C54612"/>
    <w:rsid w:val="00C56FA6"/>
    <w:rsid w:val="00C60E19"/>
    <w:rsid w:val="00C62127"/>
    <w:rsid w:val="00C62BDE"/>
    <w:rsid w:val="00C64A6F"/>
    <w:rsid w:val="00C65DB8"/>
    <w:rsid w:val="00C65E73"/>
    <w:rsid w:val="00C661D1"/>
    <w:rsid w:val="00C66CBB"/>
    <w:rsid w:val="00C77F6C"/>
    <w:rsid w:val="00C82F6A"/>
    <w:rsid w:val="00C844CE"/>
    <w:rsid w:val="00C84A4B"/>
    <w:rsid w:val="00C86DD8"/>
    <w:rsid w:val="00C876ED"/>
    <w:rsid w:val="00C87A3F"/>
    <w:rsid w:val="00C96C7B"/>
    <w:rsid w:val="00C971F1"/>
    <w:rsid w:val="00CA20B1"/>
    <w:rsid w:val="00CA2136"/>
    <w:rsid w:val="00CA332B"/>
    <w:rsid w:val="00CA54D4"/>
    <w:rsid w:val="00CA54F7"/>
    <w:rsid w:val="00CA5FDB"/>
    <w:rsid w:val="00CA65E8"/>
    <w:rsid w:val="00CA704E"/>
    <w:rsid w:val="00CA7BEE"/>
    <w:rsid w:val="00CB2714"/>
    <w:rsid w:val="00CB350A"/>
    <w:rsid w:val="00CB407E"/>
    <w:rsid w:val="00CB610F"/>
    <w:rsid w:val="00CB677D"/>
    <w:rsid w:val="00CB6F83"/>
    <w:rsid w:val="00CC1930"/>
    <w:rsid w:val="00CC19C8"/>
    <w:rsid w:val="00CC1D6F"/>
    <w:rsid w:val="00CC2BA6"/>
    <w:rsid w:val="00CC3051"/>
    <w:rsid w:val="00CC47AA"/>
    <w:rsid w:val="00CC5E85"/>
    <w:rsid w:val="00CD089F"/>
    <w:rsid w:val="00CD2597"/>
    <w:rsid w:val="00CD27D6"/>
    <w:rsid w:val="00CD2BE6"/>
    <w:rsid w:val="00CD5256"/>
    <w:rsid w:val="00CD5BFC"/>
    <w:rsid w:val="00CD6E42"/>
    <w:rsid w:val="00CD76CE"/>
    <w:rsid w:val="00CE218A"/>
    <w:rsid w:val="00CE408E"/>
    <w:rsid w:val="00CE465A"/>
    <w:rsid w:val="00CE630A"/>
    <w:rsid w:val="00CF45FC"/>
    <w:rsid w:val="00CF5924"/>
    <w:rsid w:val="00D010D1"/>
    <w:rsid w:val="00D024A9"/>
    <w:rsid w:val="00D02FCB"/>
    <w:rsid w:val="00D03C65"/>
    <w:rsid w:val="00D04470"/>
    <w:rsid w:val="00D17CF0"/>
    <w:rsid w:val="00D202C6"/>
    <w:rsid w:val="00D21833"/>
    <w:rsid w:val="00D2327B"/>
    <w:rsid w:val="00D25864"/>
    <w:rsid w:val="00D26F99"/>
    <w:rsid w:val="00D305DD"/>
    <w:rsid w:val="00D30699"/>
    <w:rsid w:val="00D34C64"/>
    <w:rsid w:val="00D37AE7"/>
    <w:rsid w:val="00D40BA5"/>
    <w:rsid w:val="00D4129A"/>
    <w:rsid w:val="00D41B9C"/>
    <w:rsid w:val="00D42AD1"/>
    <w:rsid w:val="00D43592"/>
    <w:rsid w:val="00D4473F"/>
    <w:rsid w:val="00D450A5"/>
    <w:rsid w:val="00D501BC"/>
    <w:rsid w:val="00D56205"/>
    <w:rsid w:val="00D57C4C"/>
    <w:rsid w:val="00D60F24"/>
    <w:rsid w:val="00D61C62"/>
    <w:rsid w:val="00D62920"/>
    <w:rsid w:val="00D629FC"/>
    <w:rsid w:val="00D65ABC"/>
    <w:rsid w:val="00D66C58"/>
    <w:rsid w:val="00D70338"/>
    <w:rsid w:val="00D768A8"/>
    <w:rsid w:val="00D80813"/>
    <w:rsid w:val="00D8129B"/>
    <w:rsid w:val="00D824F8"/>
    <w:rsid w:val="00D8297A"/>
    <w:rsid w:val="00D829DE"/>
    <w:rsid w:val="00D82C4E"/>
    <w:rsid w:val="00D85D29"/>
    <w:rsid w:val="00D9221D"/>
    <w:rsid w:val="00D92A27"/>
    <w:rsid w:val="00D96108"/>
    <w:rsid w:val="00D966B3"/>
    <w:rsid w:val="00DA0222"/>
    <w:rsid w:val="00DA2F91"/>
    <w:rsid w:val="00DA60C8"/>
    <w:rsid w:val="00DB26EB"/>
    <w:rsid w:val="00DB3409"/>
    <w:rsid w:val="00DB4034"/>
    <w:rsid w:val="00DB487A"/>
    <w:rsid w:val="00DB504F"/>
    <w:rsid w:val="00DC164E"/>
    <w:rsid w:val="00DC1903"/>
    <w:rsid w:val="00DC6B3B"/>
    <w:rsid w:val="00DD37E6"/>
    <w:rsid w:val="00DD591F"/>
    <w:rsid w:val="00DE05DF"/>
    <w:rsid w:val="00DE12B8"/>
    <w:rsid w:val="00DE1A3D"/>
    <w:rsid w:val="00DE2F28"/>
    <w:rsid w:val="00DE71EB"/>
    <w:rsid w:val="00DE72D2"/>
    <w:rsid w:val="00DE770F"/>
    <w:rsid w:val="00DF0B3A"/>
    <w:rsid w:val="00DF125A"/>
    <w:rsid w:val="00DF2D06"/>
    <w:rsid w:val="00E001EA"/>
    <w:rsid w:val="00E01CE1"/>
    <w:rsid w:val="00E06983"/>
    <w:rsid w:val="00E13468"/>
    <w:rsid w:val="00E14AAF"/>
    <w:rsid w:val="00E17A5C"/>
    <w:rsid w:val="00E2271F"/>
    <w:rsid w:val="00E229A5"/>
    <w:rsid w:val="00E24718"/>
    <w:rsid w:val="00E24960"/>
    <w:rsid w:val="00E25864"/>
    <w:rsid w:val="00E30DB3"/>
    <w:rsid w:val="00E30E23"/>
    <w:rsid w:val="00E32E89"/>
    <w:rsid w:val="00E367AE"/>
    <w:rsid w:val="00E42411"/>
    <w:rsid w:val="00E43D5A"/>
    <w:rsid w:val="00E46953"/>
    <w:rsid w:val="00E47828"/>
    <w:rsid w:val="00E52203"/>
    <w:rsid w:val="00E5277E"/>
    <w:rsid w:val="00E578FD"/>
    <w:rsid w:val="00E601D0"/>
    <w:rsid w:val="00E6172C"/>
    <w:rsid w:val="00E64BAB"/>
    <w:rsid w:val="00E65EC0"/>
    <w:rsid w:val="00E67547"/>
    <w:rsid w:val="00E71D2D"/>
    <w:rsid w:val="00E772FA"/>
    <w:rsid w:val="00E806BC"/>
    <w:rsid w:val="00E80BD5"/>
    <w:rsid w:val="00E81E7E"/>
    <w:rsid w:val="00E82889"/>
    <w:rsid w:val="00E84560"/>
    <w:rsid w:val="00E93FDB"/>
    <w:rsid w:val="00E941A9"/>
    <w:rsid w:val="00E964F6"/>
    <w:rsid w:val="00E96668"/>
    <w:rsid w:val="00EA2F18"/>
    <w:rsid w:val="00EA5BC6"/>
    <w:rsid w:val="00EB02A4"/>
    <w:rsid w:val="00EB1EED"/>
    <w:rsid w:val="00EB41B7"/>
    <w:rsid w:val="00EB6EE1"/>
    <w:rsid w:val="00EC04B2"/>
    <w:rsid w:val="00EC1DF5"/>
    <w:rsid w:val="00EC5A49"/>
    <w:rsid w:val="00EC687B"/>
    <w:rsid w:val="00EC72BF"/>
    <w:rsid w:val="00ED37B6"/>
    <w:rsid w:val="00ED5292"/>
    <w:rsid w:val="00EE42A9"/>
    <w:rsid w:val="00EE4375"/>
    <w:rsid w:val="00EE4D04"/>
    <w:rsid w:val="00EE4F98"/>
    <w:rsid w:val="00EE54B1"/>
    <w:rsid w:val="00EF04E0"/>
    <w:rsid w:val="00EF0711"/>
    <w:rsid w:val="00EF0997"/>
    <w:rsid w:val="00EF38B8"/>
    <w:rsid w:val="00EF435F"/>
    <w:rsid w:val="00EF6BCE"/>
    <w:rsid w:val="00EF7D2D"/>
    <w:rsid w:val="00F01410"/>
    <w:rsid w:val="00F01742"/>
    <w:rsid w:val="00F04BC8"/>
    <w:rsid w:val="00F06834"/>
    <w:rsid w:val="00F0725C"/>
    <w:rsid w:val="00F109C2"/>
    <w:rsid w:val="00F12E8B"/>
    <w:rsid w:val="00F20881"/>
    <w:rsid w:val="00F227E8"/>
    <w:rsid w:val="00F317BC"/>
    <w:rsid w:val="00F31D0D"/>
    <w:rsid w:val="00F32E3C"/>
    <w:rsid w:val="00F34BDE"/>
    <w:rsid w:val="00F3647B"/>
    <w:rsid w:val="00F40D43"/>
    <w:rsid w:val="00F41351"/>
    <w:rsid w:val="00F418DD"/>
    <w:rsid w:val="00F42461"/>
    <w:rsid w:val="00F42AE4"/>
    <w:rsid w:val="00F434F3"/>
    <w:rsid w:val="00F445C1"/>
    <w:rsid w:val="00F463C5"/>
    <w:rsid w:val="00F47BE7"/>
    <w:rsid w:val="00F503CB"/>
    <w:rsid w:val="00F53E5E"/>
    <w:rsid w:val="00F56067"/>
    <w:rsid w:val="00F57F21"/>
    <w:rsid w:val="00F62D32"/>
    <w:rsid w:val="00F64EF9"/>
    <w:rsid w:val="00F66881"/>
    <w:rsid w:val="00F669D7"/>
    <w:rsid w:val="00F67DD1"/>
    <w:rsid w:val="00F72B19"/>
    <w:rsid w:val="00F8290E"/>
    <w:rsid w:val="00F854DB"/>
    <w:rsid w:val="00F85A4E"/>
    <w:rsid w:val="00F861CD"/>
    <w:rsid w:val="00F87EA9"/>
    <w:rsid w:val="00F93F40"/>
    <w:rsid w:val="00F94AFF"/>
    <w:rsid w:val="00F96A64"/>
    <w:rsid w:val="00F97960"/>
    <w:rsid w:val="00F97A4D"/>
    <w:rsid w:val="00FA0F67"/>
    <w:rsid w:val="00FA2613"/>
    <w:rsid w:val="00FA437A"/>
    <w:rsid w:val="00FA55A3"/>
    <w:rsid w:val="00FB14CA"/>
    <w:rsid w:val="00FB49D4"/>
    <w:rsid w:val="00FB57F2"/>
    <w:rsid w:val="00FB6304"/>
    <w:rsid w:val="00FB690A"/>
    <w:rsid w:val="00FB71C4"/>
    <w:rsid w:val="00FC0EDF"/>
    <w:rsid w:val="00FC4028"/>
    <w:rsid w:val="00FD2228"/>
    <w:rsid w:val="00FD4237"/>
    <w:rsid w:val="00FD460B"/>
    <w:rsid w:val="00FD6B16"/>
    <w:rsid w:val="00FE3B96"/>
    <w:rsid w:val="00FE455F"/>
    <w:rsid w:val="00FE4595"/>
    <w:rsid w:val="00FE5A3D"/>
    <w:rsid w:val="00FF6926"/>
    <w:rsid w:val="00FF7100"/>
    <w:rsid w:val="0104797E"/>
    <w:rsid w:val="01124881"/>
    <w:rsid w:val="0129A7E1"/>
    <w:rsid w:val="013F7310"/>
    <w:rsid w:val="015117FE"/>
    <w:rsid w:val="01552CCA"/>
    <w:rsid w:val="01623702"/>
    <w:rsid w:val="0165C2A8"/>
    <w:rsid w:val="017A4D82"/>
    <w:rsid w:val="0183F479"/>
    <w:rsid w:val="018FF97B"/>
    <w:rsid w:val="01B802AE"/>
    <w:rsid w:val="01C3071B"/>
    <w:rsid w:val="01D4DD2E"/>
    <w:rsid w:val="01DE9F1E"/>
    <w:rsid w:val="0215D75D"/>
    <w:rsid w:val="02245668"/>
    <w:rsid w:val="024DEF92"/>
    <w:rsid w:val="024E8B56"/>
    <w:rsid w:val="0259C69A"/>
    <w:rsid w:val="026E8DBE"/>
    <w:rsid w:val="028A1518"/>
    <w:rsid w:val="029EEC3D"/>
    <w:rsid w:val="02B18D09"/>
    <w:rsid w:val="02BC2E16"/>
    <w:rsid w:val="02D475FC"/>
    <w:rsid w:val="03053224"/>
    <w:rsid w:val="0309E363"/>
    <w:rsid w:val="031FABF6"/>
    <w:rsid w:val="0328EF80"/>
    <w:rsid w:val="0346BF3D"/>
    <w:rsid w:val="035CB839"/>
    <w:rsid w:val="03882B7E"/>
    <w:rsid w:val="0388B10B"/>
    <w:rsid w:val="038EC718"/>
    <w:rsid w:val="039628B7"/>
    <w:rsid w:val="0398F550"/>
    <w:rsid w:val="03AB020F"/>
    <w:rsid w:val="03B84CC2"/>
    <w:rsid w:val="03E8738D"/>
    <w:rsid w:val="03EB89F9"/>
    <w:rsid w:val="03F48A02"/>
    <w:rsid w:val="03FC2F89"/>
    <w:rsid w:val="0400CC75"/>
    <w:rsid w:val="0408790C"/>
    <w:rsid w:val="040DDEEE"/>
    <w:rsid w:val="04110E3E"/>
    <w:rsid w:val="0422DCF3"/>
    <w:rsid w:val="04353398"/>
    <w:rsid w:val="0469B06F"/>
    <w:rsid w:val="0484D09B"/>
    <w:rsid w:val="04994330"/>
    <w:rsid w:val="04A5B3C4"/>
    <w:rsid w:val="04A9E56F"/>
    <w:rsid w:val="04B2DB72"/>
    <w:rsid w:val="04B33F9B"/>
    <w:rsid w:val="04BA2AE2"/>
    <w:rsid w:val="04D1C63A"/>
    <w:rsid w:val="04D5E970"/>
    <w:rsid w:val="04D6C26E"/>
    <w:rsid w:val="04DBA785"/>
    <w:rsid w:val="04E0C1DB"/>
    <w:rsid w:val="04E2EBD1"/>
    <w:rsid w:val="04E690B7"/>
    <w:rsid w:val="050F5905"/>
    <w:rsid w:val="051A7FFF"/>
    <w:rsid w:val="052BACD4"/>
    <w:rsid w:val="052F3F67"/>
    <w:rsid w:val="05308EFE"/>
    <w:rsid w:val="0531AEC3"/>
    <w:rsid w:val="0538C02B"/>
    <w:rsid w:val="0547CFB0"/>
    <w:rsid w:val="055735AA"/>
    <w:rsid w:val="0557B5D7"/>
    <w:rsid w:val="056E0F97"/>
    <w:rsid w:val="056FD8B4"/>
    <w:rsid w:val="0572D646"/>
    <w:rsid w:val="058972A4"/>
    <w:rsid w:val="05928A92"/>
    <w:rsid w:val="0597C665"/>
    <w:rsid w:val="059DE4D0"/>
    <w:rsid w:val="05AA850E"/>
    <w:rsid w:val="05B68DF8"/>
    <w:rsid w:val="05C41F68"/>
    <w:rsid w:val="05D287D7"/>
    <w:rsid w:val="05E14F82"/>
    <w:rsid w:val="05E92DCB"/>
    <w:rsid w:val="05EA9421"/>
    <w:rsid w:val="06050CB7"/>
    <w:rsid w:val="06145E53"/>
    <w:rsid w:val="0617C3F9"/>
    <w:rsid w:val="0620A0FC"/>
    <w:rsid w:val="0632DC12"/>
    <w:rsid w:val="06368978"/>
    <w:rsid w:val="06441A56"/>
    <w:rsid w:val="0646285A"/>
    <w:rsid w:val="066820ED"/>
    <w:rsid w:val="069E4CBF"/>
    <w:rsid w:val="06A3C9CC"/>
    <w:rsid w:val="06C7746D"/>
    <w:rsid w:val="06CB4CC7"/>
    <w:rsid w:val="06D02023"/>
    <w:rsid w:val="06D30AB1"/>
    <w:rsid w:val="06D8DD05"/>
    <w:rsid w:val="06E320AA"/>
    <w:rsid w:val="06E6F56B"/>
    <w:rsid w:val="06F105ED"/>
    <w:rsid w:val="06F3060B"/>
    <w:rsid w:val="06F7887F"/>
    <w:rsid w:val="070C49C2"/>
    <w:rsid w:val="07230DEB"/>
    <w:rsid w:val="0740B6B2"/>
    <w:rsid w:val="074F9006"/>
    <w:rsid w:val="0751C30A"/>
    <w:rsid w:val="0753B213"/>
    <w:rsid w:val="076658BB"/>
    <w:rsid w:val="07697D80"/>
    <w:rsid w:val="078BB849"/>
    <w:rsid w:val="0790FB59"/>
    <w:rsid w:val="07A44BF9"/>
    <w:rsid w:val="07B02EB4"/>
    <w:rsid w:val="07B9C2B2"/>
    <w:rsid w:val="07D9113F"/>
    <w:rsid w:val="07DABD03"/>
    <w:rsid w:val="07DF0A17"/>
    <w:rsid w:val="07E4C4C3"/>
    <w:rsid w:val="07E8994E"/>
    <w:rsid w:val="080DEB74"/>
    <w:rsid w:val="081C3D29"/>
    <w:rsid w:val="081FFE53"/>
    <w:rsid w:val="08513505"/>
    <w:rsid w:val="086BF084"/>
    <w:rsid w:val="088F3C0E"/>
    <w:rsid w:val="0893C7B5"/>
    <w:rsid w:val="08996650"/>
    <w:rsid w:val="08A0EA01"/>
    <w:rsid w:val="08ADC045"/>
    <w:rsid w:val="08C18678"/>
    <w:rsid w:val="08C4A6E5"/>
    <w:rsid w:val="08D58592"/>
    <w:rsid w:val="08EE008F"/>
    <w:rsid w:val="08F496B8"/>
    <w:rsid w:val="091E12C6"/>
    <w:rsid w:val="0921DCF3"/>
    <w:rsid w:val="093BF2D6"/>
    <w:rsid w:val="094BFF15"/>
    <w:rsid w:val="09620B41"/>
    <w:rsid w:val="096A9055"/>
    <w:rsid w:val="097BBB18"/>
    <w:rsid w:val="09801285"/>
    <w:rsid w:val="099E1701"/>
    <w:rsid w:val="09D5F36E"/>
    <w:rsid w:val="09DBE7D2"/>
    <w:rsid w:val="09ED79FB"/>
    <w:rsid w:val="0A17B283"/>
    <w:rsid w:val="0A1F7226"/>
    <w:rsid w:val="0A2B06ED"/>
    <w:rsid w:val="0A2DEF5F"/>
    <w:rsid w:val="0A2F2941"/>
    <w:rsid w:val="0A4990A6"/>
    <w:rsid w:val="0A5DD835"/>
    <w:rsid w:val="0A8FE31E"/>
    <w:rsid w:val="0AB7BF8C"/>
    <w:rsid w:val="0ADFD1D3"/>
    <w:rsid w:val="0AE7CF76"/>
    <w:rsid w:val="0B024526"/>
    <w:rsid w:val="0B17060A"/>
    <w:rsid w:val="0B28B345"/>
    <w:rsid w:val="0B3543AD"/>
    <w:rsid w:val="0B4A1162"/>
    <w:rsid w:val="0B5E7AA6"/>
    <w:rsid w:val="0B622FC0"/>
    <w:rsid w:val="0B65A76A"/>
    <w:rsid w:val="0B65B41F"/>
    <w:rsid w:val="0B773AEF"/>
    <w:rsid w:val="0B9AF695"/>
    <w:rsid w:val="0B9EBDEA"/>
    <w:rsid w:val="0BC08043"/>
    <w:rsid w:val="0BC9B713"/>
    <w:rsid w:val="0BDAB8CF"/>
    <w:rsid w:val="0BE770F9"/>
    <w:rsid w:val="0BE7E47D"/>
    <w:rsid w:val="0BFE8964"/>
    <w:rsid w:val="0BFEB8A2"/>
    <w:rsid w:val="0C170612"/>
    <w:rsid w:val="0C1A4257"/>
    <w:rsid w:val="0C264EB1"/>
    <w:rsid w:val="0C3A7FA6"/>
    <w:rsid w:val="0C476767"/>
    <w:rsid w:val="0C5338B4"/>
    <w:rsid w:val="0C538FED"/>
    <w:rsid w:val="0C5AA241"/>
    <w:rsid w:val="0C5ED2C4"/>
    <w:rsid w:val="0C71F4C6"/>
    <w:rsid w:val="0C760910"/>
    <w:rsid w:val="0C7B85D4"/>
    <w:rsid w:val="0C9AD993"/>
    <w:rsid w:val="0C9BCEF7"/>
    <w:rsid w:val="0C9DC7B6"/>
    <w:rsid w:val="0CA2F32A"/>
    <w:rsid w:val="0CB835E6"/>
    <w:rsid w:val="0CD71445"/>
    <w:rsid w:val="0CEC7EBF"/>
    <w:rsid w:val="0CF178F2"/>
    <w:rsid w:val="0D0599E1"/>
    <w:rsid w:val="0D160CA7"/>
    <w:rsid w:val="0D16C2DC"/>
    <w:rsid w:val="0D17A874"/>
    <w:rsid w:val="0D2892E8"/>
    <w:rsid w:val="0D462FAD"/>
    <w:rsid w:val="0D47DA65"/>
    <w:rsid w:val="0D54C4A3"/>
    <w:rsid w:val="0D6F7544"/>
    <w:rsid w:val="0D76BE06"/>
    <w:rsid w:val="0D83B4DE"/>
    <w:rsid w:val="0D9A59C5"/>
    <w:rsid w:val="0DA1AA7B"/>
    <w:rsid w:val="0DA215F6"/>
    <w:rsid w:val="0DA3C11E"/>
    <w:rsid w:val="0DAB5D6E"/>
    <w:rsid w:val="0DAD6A2D"/>
    <w:rsid w:val="0DCA8257"/>
    <w:rsid w:val="0DCD50D9"/>
    <w:rsid w:val="0DE9E9B4"/>
    <w:rsid w:val="0DF2F31C"/>
    <w:rsid w:val="0DFB99EE"/>
    <w:rsid w:val="0E07B2E5"/>
    <w:rsid w:val="0E2233B5"/>
    <w:rsid w:val="0E36A9F4"/>
    <w:rsid w:val="0E478E2F"/>
    <w:rsid w:val="0E4D5AFF"/>
    <w:rsid w:val="0E529F70"/>
    <w:rsid w:val="0E610D28"/>
    <w:rsid w:val="0E658FC9"/>
    <w:rsid w:val="0E6BB16F"/>
    <w:rsid w:val="0E7B5617"/>
    <w:rsid w:val="0E84134B"/>
    <w:rsid w:val="0EA957C8"/>
    <w:rsid w:val="0EAFFECB"/>
    <w:rsid w:val="0EB1F04E"/>
    <w:rsid w:val="0EB7B4A1"/>
    <w:rsid w:val="0EC35407"/>
    <w:rsid w:val="0EC38372"/>
    <w:rsid w:val="0EDBE1AD"/>
    <w:rsid w:val="0EF2A3B0"/>
    <w:rsid w:val="0EFAD1C6"/>
    <w:rsid w:val="0F029A64"/>
    <w:rsid w:val="0F03825A"/>
    <w:rsid w:val="0F04305A"/>
    <w:rsid w:val="0F0EE488"/>
    <w:rsid w:val="0F14CBBF"/>
    <w:rsid w:val="0F22FCC5"/>
    <w:rsid w:val="0F46954E"/>
    <w:rsid w:val="0F4C015F"/>
    <w:rsid w:val="0F4C846D"/>
    <w:rsid w:val="0F4CE295"/>
    <w:rsid w:val="0F5458C7"/>
    <w:rsid w:val="0F86C5F5"/>
    <w:rsid w:val="0F95A50D"/>
    <w:rsid w:val="0FAC8820"/>
    <w:rsid w:val="0FAF87A2"/>
    <w:rsid w:val="0FBFEB2C"/>
    <w:rsid w:val="0FD36564"/>
    <w:rsid w:val="1008B4D0"/>
    <w:rsid w:val="100EB507"/>
    <w:rsid w:val="10419564"/>
    <w:rsid w:val="10452829"/>
    <w:rsid w:val="10717B5C"/>
    <w:rsid w:val="1074D0B5"/>
    <w:rsid w:val="108C91A2"/>
    <w:rsid w:val="108D7FE9"/>
    <w:rsid w:val="1093260C"/>
    <w:rsid w:val="109738EA"/>
    <w:rsid w:val="109A1813"/>
    <w:rsid w:val="109E6AC5"/>
    <w:rsid w:val="10A3ADBE"/>
    <w:rsid w:val="10A72BA7"/>
    <w:rsid w:val="10A8CB8A"/>
    <w:rsid w:val="10A8D72F"/>
    <w:rsid w:val="10B4BE6D"/>
    <w:rsid w:val="10BB55A0"/>
    <w:rsid w:val="10D8F3AF"/>
    <w:rsid w:val="10F40FAB"/>
    <w:rsid w:val="1105C137"/>
    <w:rsid w:val="110C41DE"/>
    <w:rsid w:val="110DB830"/>
    <w:rsid w:val="111F7B63"/>
    <w:rsid w:val="1134E940"/>
    <w:rsid w:val="114290EA"/>
    <w:rsid w:val="114B0ECE"/>
    <w:rsid w:val="115D79F5"/>
    <w:rsid w:val="11649890"/>
    <w:rsid w:val="1182D946"/>
    <w:rsid w:val="1190926B"/>
    <w:rsid w:val="11914998"/>
    <w:rsid w:val="11976DA7"/>
    <w:rsid w:val="1199E775"/>
    <w:rsid w:val="119A0A86"/>
    <w:rsid w:val="119F0E6B"/>
    <w:rsid w:val="119F22D4"/>
    <w:rsid w:val="11B836C8"/>
    <w:rsid w:val="11C196AA"/>
    <w:rsid w:val="11D0810C"/>
    <w:rsid w:val="11E0F88A"/>
    <w:rsid w:val="121FA365"/>
    <w:rsid w:val="1225BD76"/>
    <w:rsid w:val="1230A746"/>
    <w:rsid w:val="1236D68F"/>
    <w:rsid w:val="125F1FE1"/>
    <w:rsid w:val="12652321"/>
    <w:rsid w:val="126957E2"/>
    <w:rsid w:val="1273B4CE"/>
    <w:rsid w:val="1274E509"/>
    <w:rsid w:val="1284AEA4"/>
    <w:rsid w:val="12D3B4C1"/>
    <w:rsid w:val="12F09240"/>
    <w:rsid w:val="12FBDAC7"/>
    <w:rsid w:val="130BF70E"/>
    <w:rsid w:val="1311F275"/>
    <w:rsid w:val="131479FC"/>
    <w:rsid w:val="1322C73A"/>
    <w:rsid w:val="13286008"/>
    <w:rsid w:val="135B51A4"/>
    <w:rsid w:val="13659C95"/>
    <w:rsid w:val="137EEDB4"/>
    <w:rsid w:val="1382F5F6"/>
    <w:rsid w:val="138C9BDF"/>
    <w:rsid w:val="138C9DB7"/>
    <w:rsid w:val="1391D385"/>
    <w:rsid w:val="1396F495"/>
    <w:rsid w:val="13C7CF65"/>
    <w:rsid w:val="13D60B87"/>
    <w:rsid w:val="13D91E39"/>
    <w:rsid w:val="13E4D203"/>
    <w:rsid w:val="13FD1BB8"/>
    <w:rsid w:val="13FDC7E2"/>
    <w:rsid w:val="13FFD6AD"/>
    <w:rsid w:val="1405EB18"/>
    <w:rsid w:val="14099B49"/>
    <w:rsid w:val="144D89D9"/>
    <w:rsid w:val="1456E8D9"/>
    <w:rsid w:val="146EF8E1"/>
    <w:rsid w:val="1476E79D"/>
    <w:rsid w:val="14787961"/>
    <w:rsid w:val="148BAEC9"/>
    <w:rsid w:val="14A5EB78"/>
    <w:rsid w:val="14A89735"/>
    <w:rsid w:val="14AD6A59"/>
    <w:rsid w:val="14AFEFCF"/>
    <w:rsid w:val="14BF13D5"/>
    <w:rsid w:val="14C08F9A"/>
    <w:rsid w:val="14E910A1"/>
    <w:rsid w:val="14FD1E35"/>
    <w:rsid w:val="150F45BB"/>
    <w:rsid w:val="1550ACC9"/>
    <w:rsid w:val="155C096C"/>
    <w:rsid w:val="155C1E9D"/>
    <w:rsid w:val="156B7DDC"/>
    <w:rsid w:val="157410E6"/>
    <w:rsid w:val="157C19FA"/>
    <w:rsid w:val="15833141"/>
    <w:rsid w:val="1593A7FE"/>
    <w:rsid w:val="15AAE942"/>
    <w:rsid w:val="15AC1CCF"/>
    <w:rsid w:val="15AE772C"/>
    <w:rsid w:val="15C780CE"/>
    <w:rsid w:val="15F9240F"/>
    <w:rsid w:val="161DC3AA"/>
    <w:rsid w:val="1626DF97"/>
    <w:rsid w:val="162A280E"/>
    <w:rsid w:val="162EA6C7"/>
    <w:rsid w:val="16313C0E"/>
    <w:rsid w:val="163238CC"/>
    <w:rsid w:val="163D8261"/>
    <w:rsid w:val="163EC1B7"/>
    <w:rsid w:val="164264D9"/>
    <w:rsid w:val="16493ABA"/>
    <w:rsid w:val="1657EA14"/>
    <w:rsid w:val="165AE436"/>
    <w:rsid w:val="16740DF6"/>
    <w:rsid w:val="16789C14"/>
    <w:rsid w:val="167C9AA2"/>
    <w:rsid w:val="168FD07F"/>
    <w:rsid w:val="169C714F"/>
    <w:rsid w:val="16C5842F"/>
    <w:rsid w:val="16E0924B"/>
    <w:rsid w:val="16E41239"/>
    <w:rsid w:val="16E5D8A1"/>
    <w:rsid w:val="16EA90EF"/>
    <w:rsid w:val="16F40F90"/>
    <w:rsid w:val="16F59889"/>
    <w:rsid w:val="170D9FAA"/>
    <w:rsid w:val="170EA6ED"/>
    <w:rsid w:val="17141AFC"/>
    <w:rsid w:val="1750BAEB"/>
    <w:rsid w:val="17522733"/>
    <w:rsid w:val="1755C0AA"/>
    <w:rsid w:val="175BDA5E"/>
    <w:rsid w:val="17653D88"/>
    <w:rsid w:val="1775DDBB"/>
    <w:rsid w:val="1783DF26"/>
    <w:rsid w:val="17AD3D0F"/>
    <w:rsid w:val="17B7263A"/>
    <w:rsid w:val="17BAB9F8"/>
    <w:rsid w:val="17D952C2"/>
    <w:rsid w:val="17DD8C3A"/>
    <w:rsid w:val="17DE48AB"/>
    <w:rsid w:val="17E2155C"/>
    <w:rsid w:val="17E96FAA"/>
    <w:rsid w:val="181B2B83"/>
    <w:rsid w:val="181D4309"/>
    <w:rsid w:val="181EBFF7"/>
    <w:rsid w:val="1825B4FF"/>
    <w:rsid w:val="18261135"/>
    <w:rsid w:val="1830D82E"/>
    <w:rsid w:val="1846E67D"/>
    <w:rsid w:val="18631BC0"/>
    <w:rsid w:val="1867902D"/>
    <w:rsid w:val="1881A902"/>
    <w:rsid w:val="18893209"/>
    <w:rsid w:val="188A4FDB"/>
    <w:rsid w:val="18A0ED14"/>
    <w:rsid w:val="18B3EAA9"/>
    <w:rsid w:val="18B877A1"/>
    <w:rsid w:val="18C9C1E0"/>
    <w:rsid w:val="18D30A8E"/>
    <w:rsid w:val="18D968C4"/>
    <w:rsid w:val="18F7AABF"/>
    <w:rsid w:val="1909483E"/>
    <w:rsid w:val="192DC524"/>
    <w:rsid w:val="193064FD"/>
    <w:rsid w:val="193DCCBF"/>
    <w:rsid w:val="196166A0"/>
    <w:rsid w:val="1962FAAF"/>
    <w:rsid w:val="197FBEE0"/>
    <w:rsid w:val="198909ED"/>
    <w:rsid w:val="199284F8"/>
    <w:rsid w:val="19945816"/>
    <w:rsid w:val="19B88996"/>
    <w:rsid w:val="19CCA88F"/>
    <w:rsid w:val="19CE8DA2"/>
    <w:rsid w:val="19D53DC1"/>
    <w:rsid w:val="19D715E4"/>
    <w:rsid w:val="19EC0A6F"/>
    <w:rsid w:val="1A1B8CCC"/>
    <w:rsid w:val="1A25CB0B"/>
    <w:rsid w:val="1A28025A"/>
    <w:rsid w:val="1A4049A1"/>
    <w:rsid w:val="1A5D2EA2"/>
    <w:rsid w:val="1A625C6A"/>
    <w:rsid w:val="1A6831BF"/>
    <w:rsid w:val="1A80B5A7"/>
    <w:rsid w:val="1ABCCB5D"/>
    <w:rsid w:val="1AD9E75A"/>
    <w:rsid w:val="1ADEC6A6"/>
    <w:rsid w:val="1AE4DDD1"/>
    <w:rsid w:val="1AE78E60"/>
    <w:rsid w:val="1B053F79"/>
    <w:rsid w:val="1B10A3E3"/>
    <w:rsid w:val="1B1D1A82"/>
    <w:rsid w:val="1B2018C2"/>
    <w:rsid w:val="1B477F19"/>
    <w:rsid w:val="1B4BAA4F"/>
    <w:rsid w:val="1B532131"/>
    <w:rsid w:val="1B5902A6"/>
    <w:rsid w:val="1B6878F0"/>
    <w:rsid w:val="1B6BC911"/>
    <w:rsid w:val="1B6EBF3C"/>
    <w:rsid w:val="1B8977C9"/>
    <w:rsid w:val="1B8AA73E"/>
    <w:rsid w:val="1B9927F2"/>
    <w:rsid w:val="1BA78D6A"/>
    <w:rsid w:val="1BB66AC4"/>
    <w:rsid w:val="1BC14887"/>
    <w:rsid w:val="1BD23321"/>
    <w:rsid w:val="1BE0D8E9"/>
    <w:rsid w:val="1C057189"/>
    <w:rsid w:val="1C0C887A"/>
    <w:rsid w:val="1C11AD3E"/>
    <w:rsid w:val="1C121727"/>
    <w:rsid w:val="1C18C1DA"/>
    <w:rsid w:val="1C207E51"/>
    <w:rsid w:val="1C210916"/>
    <w:rsid w:val="1C2364A8"/>
    <w:rsid w:val="1C36C252"/>
    <w:rsid w:val="1C36DC70"/>
    <w:rsid w:val="1C3BA769"/>
    <w:rsid w:val="1C439CD8"/>
    <w:rsid w:val="1C4B1EEE"/>
    <w:rsid w:val="1C63FE62"/>
    <w:rsid w:val="1C8994B0"/>
    <w:rsid w:val="1C91C065"/>
    <w:rsid w:val="1C9E55ED"/>
    <w:rsid w:val="1CA3417B"/>
    <w:rsid w:val="1CC1E91C"/>
    <w:rsid w:val="1CCFD898"/>
    <w:rsid w:val="1CDE4605"/>
    <w:rsid w:val="1CE059FB"/>
    <w:rsid w:val="1CE2E3FC"/>
    <w:rsid w:val="1CEF47C4"/>
    <w:rsid w:val="1D2371E5"/>
    <w:rsid w:val="1D23AB31"/>
    <w:rsid w:val="1D2574A7"/>
    <w:rsid w:val="1D47C652"/>
    <w:rsid w:val="1D5D18E8"/>
    <w:rsid w:val="1D60E5B7"/>
    <w:rsid w:val="1D8BC64A"/>
    <w:rsid w:val="1D997AFF"/>
    <w:rsid w:val="1DACD9E7"/>
    <w:rsid w:val="1DBDE16F"/>
    <w:rsid w:val="1DD62A45"/>
    <w:rsid w:val="1DD7062E"/>
    <w:rsid w:val="1DDD8ED8"/>
    <w:rsid w:val="1DF27342"/>
    <w:rsid w:val="1E085E70"/>
    <w:rsid w:val="1E111D97"/>
    <w:rsid w:val="1E19B094"/>
    <w:rsid w:val="1E19F188"/>
    <w:rsid w:val="1E2565F3"/>
    <w:rsid w:val="1E40F6EE"/>
    <w:rsid w:val="1E459971"/>
    <w:rsid w:val="1E59FECF"/>
    <w:rsid w:val="1E6718C2"/>
    <w:rsid w:val="1E6DDCF7"/>
    <w:rsid w:val="1E7C2A5C"/>
    <w:rsid w:val="1E7E1ACA"/>
    <w:rsid w:val="1E925B12"/>
    <w:rsid w:val="1E943538"/>
    <w:rsid w:val="1EAB699D"/>
    <w:rsid w:val="1EB42CB8"/>
    <w:rsid w:val="1EB54434"/>
    <w:rsid w:val="1EC1188B"/>
    <w:rsid w:val="1ECFE6D2"/>
    <w:rsid w:val="1EE9B8D5"/>
    <w:rsid w:val="1EF0A8A7"/>
    <w:rsid w:val="1EF31106"/>
    <w:rsid w:val="1F0DAB79"/>
    <w:rsid w:val="1F3B7020"/>
    <w:rsid w:val="1F552FF5"/>
    <w:rsid w:val="1F7F8955"/>
    <w:rsid w:val="1F94BEA6"/>
    <w:rsid w:val="1FA42ED1"/>
    <w:rsid w:val="1FC999BE"/>
    <w:rsid w:val="1FE5A3FD"/>
    <w:rsid w:val="1FE5C86A"/>
    <w:rsid w:val="1FF68848"/>
    <w:rsid w:val="201BE67F"/>
    <w:rsid w:val="20300599"/>
    <w:rsid w:val="203B305B"/>
    <w:rsid w:val="203CE195"/>
    <w:rsid w:val="2046EC9C"/>
    <w:rsid w:val="20901E10"/>
    <w:rsid w:val="2095C061"/>
    <w:rsid w:val="2095C35E"/>
    <w:rsid w:val="209AD7EF"/>
    <w:rsid w:val="20A28426"/>
    <w:rsid w:val="20E37839"/>
    <w:rsid w:val="20E9B032"/>
    <w:rsid w:val="20F2F2D4"/>
    <w:rsid w:val="20F97330"/>
    <w:rsid w:val="210EB32F"/>
    <w:rsid w:val="210F188C"/>
    <w:rsid w:val="213828F9"/>
    <w:rsid w:val="213CED40"/>
    <w:rsid w:val="217C34B3"/>
    <w:rsid w:val="217DCC23"/>
    <w:rsid w:val="2180E926"/>
    <w:rsid w:val="21869ACE"/>
    <w:rsid w:val="218F2925"/>
    <w:rsid w:val="21AAA2A6"/>
    <w:rsid w:val="21B53235"/>
    <w:rsid w:val="21C2B8E7"/>
    <w:rsid w:val="21C4A713"/>
    <w:rsid w:val="21F08BFB"/>
    <w:rsid w:val="21F0D5A9"/>
    <w:rsid w:val="22018732"/>
    <w:rsid w:val="22059975"/>
    <w:rsid w:val="2221C204"/>
    <w:rsid w:val="2222D255"/>
    <w:rsid w:val="22284969"/>
    <w:rsid w:val="2236BDC3"/>
    <w:rsid w:val="223D29F0"/>
    <w:rsid w:val="223F0651"/>
    <w:rsid w:val="22472131"/>
    <w:rsid w:val="224C77A7"/>
    <w:rsid w:val="22594C0D"/>
    <w:rsid w:val="225CC96D"/>
    <w:rsid w:val="22610AA5"/>
    <w:rsid w:val="227345FB"/>
    <w:rsid w:val="228C681D"/>
    <w:rsid w:val="229B8333"/>
    <w:rsid w:val="22C296A8"/>
    <w:rsid w:val="22DA0AEC"/>
    <w:rsid w:val="22F851D6"/>
    <w:rsid w:val="22FA9C9C"/>
    <w:rsid w:val="22FEBDCE"/>
    <w:rsid w:val="230CFCBB"/>
    <w:rsid w:val="233106F6"/>
    <w:rsid w:val="23510296"/>
    <w:rsid w:val="23863C1A"/>
    <w:rsid w:val="23A09F28"/>
    <w:rsid w:val="23AA309C"/>
    <w:rsid w:val="23CFC188"/>
    <w:rsid w:val="23EBC0A3"/>
    <w:rsid w:val="23F845A4"/>
    <w:rsid w:val="240DC8FA"/>
    <w:rsid w:val="24253CAB"/>
    <w:rsid w:val="242D6B77"/>
    <w:rsid w:val="2440D842"/>
    <w:rsid w:val="245D80B7"/>
    <w:rsid w:val="2476C2C0"/>
    <w:rsid w:val="248458B2"/>
    <w:rsid w:val="2488F218"/>
    <w:rsid w:val="24966CFD"/>
    <w:rsid w:val="24B805A4"/>
    <w:rsid w:val="24C6A0EA"/>
    <w:rsid w:val="24E83FA6"/>
    <w:rsid w:val="24E9E161"/>
    <w:rsid w:val="24F3436E"/>
    <w:rsid w:val="24F9807E"/>
    <w:rsid w:val="24FDD362"/>
    <w:rsid w:val="2501AA5F"/>
    <w:rsid w:val="2516B7EC"/>
    <w:rsid w:val="25200397"/>
    <w:rsid w:val="25220C7B"/>
    <w:rsid w:val="2528766B"/>
    <w:rsid w:val="25312006"/>
    <w:rsid w:val="253D8670"/>
    <w:rsid w:val="254CD62F"/>
    <w:rsid w:val="25823E77"/>
    <w:rsid w:val="258CB5A0"/>
    <w:rsid w:val="25A5B592"/>
    <w:rsid w:val="25AAB1A4"/>
    <w:rsid w:val="25B9DE03"/>
    <w:rsid w:val="25BF84AC"/>
    <w:rsid w:val="25C10D0C"/>
    <w:rsid w:val="25C25E81"/>
    <w:rsid w:val="25CCE453"/>
    <w:rsid w:val="25DB753A"/>
    <w:rsid w:val="25ED8AB7"/>
    <w:rsid w:val="26055F08"/>
    <w:rsid w:val="260752A5"/>
    <w:rsid w:val="260D47FE"/>
    <w:rsid w:val="2618868E"/>
    <w:rsid w:val="262B4093"/>
    <w:rsid w:val="2636DAAD"/>
    <w:rsid w:val="264EA8A7"/>
    <w:rsid w:val="265D6AE3"/>
    <w:rsid w:val="265FCD29"/>
    <w:rsid w:val="26629A48"/>
    <w:rsid w:val="26855321"/>
    <w:rsid w:val="26AFEF49"/>
    <w:rsid w:val="26C1466F"/>
    <w:rsid w:val="26C81A64"/>
    <w:rsid w:val="26CC9EB1"/>
    <w:rsid w:val="26D2204C"/>
    <w:rsid w:val="26D3F61D"/>
    <w:rsid w:val="26D947B7"/>
    <w:rsid w:val="26DA3BFB"/>
    <w:rsid w:val="26F76F89"/>
    <w:rsid w:val="27021820"/>
    <w:rsid w:val="27131CA8"/>
    <w:rsid w:val="27227FDA"/>
    <w:rsid w:val="272658DE"/>
    <w:rsid w:val="272F8017"/>
    <w:rsid w:val="274274CD"/>
    <w:rsid w:val="27449213"/>
    <w:rsid w:val="274558B6"/>
    <w:rsid w:val="27468205"/>
    <w:rsid w:val="27533D85"/>
    <w:rsid w:val="276AFC69"/>
    <w:rsid w:val="277020A4"/>
    <w:rsid w:val="2798E333"/>
    <w:rsid w:val="279B0B04"/>
    <w:rsid w:val="27A28C6E"/>
    <w:rsid w:val="27A45316"/>
    <w:rsid w:val="27AA2283"/>
    <w:rsid w:val="27B4E562"/>
    <w:rsid w:val="27B90694"/>
    <w:rsid w:val="27D7783C"/>
    <w:rsid w:val="27DD8836"/>
    <w:rsid w:val="27E022A0"/>
    <w:rsid w:val="28169E76"/>
    <w:rsid w:val="28257560"/>
    <w:rsid w:val="282E145E"/>
    <w:rsid w:val="2831FA6B"/>
    <w:rsid w:val="283FA67F"/>
    <w:rsid w:val="2842FE14"/>
    <w:rsid w:val="284ED274"/>
    <w:rsid w:val="2851EE5A"/>
    <w:rsid w:val="285389B3"/>
    <w:rsid w:val="2865C11B"/>
    <w:rsid w:val="286DF0AD"/>
    <w:rsid w:val="286FDDA5"/>
    <w:rsid w:val="28779410"/>
    <w:rsid w:val="28947396"/>
    <w:rsid w:val="28A0D543"/>
    <w:rsid w:val="28B8D207"/>
    <w:rsid w:val="28BB78DB"/>
    <w:rsid w:val="28C7DACB"/>
    <w:rsid w:val="28EB0964"/>
    <w:rsid w:val="29052AD5"/>
    <w:rsid w:val="29138AE9"/>
    <w:rsid w:val="292C2BAC"/>
    <w:rsid w:val="293171E3"/>
    <w:rsid w:val="295B2418"/>
    <w:rsid w:val="29610795"/>
    <w:rsid w:val="296DFF52"/>
    <w:rsid w:val="2997CCCE"/>
    <w:rsid w:val="29A9FA37"/>
    <w:rsid w:val="29BC1C83"/>
    <w:rsid w:val="29CD6F0C"/>
    <w:rsid w:val="29E383FE"/>
    <w:rsid w:val="29E905DC"/>
    <w:rsid w:val="29F84113"/>
    <w:rsid w:val="2A00929B"/>
    <w:rsid w:val="2A0AD314"/>
    <w:rsid w:val="2A3043F7"/>
    <w:rsid w:val="2A673C2A"/>
    <w:rsid w:val="2A951F80"/>
    <w:rsid w:val="2A9C6D18"/>
    <w:rsid w:val="2AB59575"/>
    <w:rsid w:val="2AC00751"/>
    <w:rsid w:val="2AD2ABC6"/>
    <w:rsid w:val="2AE9281B"/>
    <w:rsid w:val="2AFC8621"/>
    <w:rsid w:val="2B18C0BA"/>
    <w:rsid w:val="2B1CF04F"/>
    <w:rsid w:val="2B20EDBC"/>
    <w:rsid w:val="2B35DF06"/>
    <w:rsid w:val="2B554BD0"/>
    <w:rsid w:val="2B5B079F"/>
    <w:rsid w:val="2B629AEA"/>
    <w:rsid w:val="2B699B2D"/>
    <w:rsid w:val="2B6D4540"/>
    <w:rsid w:val="2B6FD46D"/>
    <w:rsid w:val="2B78BEDB"/>
    <w:rsid w:val="2B867336"/>
    <w:rsid w:val="2B914DFF"/>
    <w:rsid w:val="2BA1AB87"/>
    <w:rsid w:val="2BD74517"/>
    <w:rsid w:val="2BE97171"/>
    <w:rsid w:val="2BEE5791"/>
    <w:rsid w:val="2BF25535"/>
    <w:rsid w:val="2BFD92A6"/>
    <w:rsid w:val="2C345055"/>
    <w:rsid w:val="2C4730F9"/>
    <w:rsid w:val="2C4BB4EA"/>
    <w:rsid w:val="2C60C05B"/>
    <w:rsid w:val="2C610DCC"/>
    <w:rsid w:val="2C6C566E"/>
    <w:rsid w:val="2C76D1CA"/>
    <w:rsid w:val="2C7ADBA0"/>
    <w:rsid w:val="2C7E7658"/>
    <w:rsid w:val="2C7EF3B9"/>
    <w:rsid w:val="2C7F4B3A"/>
    <w:rsid w:val="2CCDB978"/>
    <w:rsid w:val="2CFD5649"/>
    <w:rsid w:val="2CFFD262"/>
    <w:rsid w:val="2D163A9D"/>
    <w:rsid w:val="2D1B7B16"/>
    <w:rsid w:val="2D3DA198"/>
    <w:rsid w:val="2D40A90F"/>
    <w:rsid w:val="2D52EF19"/>
    <w:rsid w:val="2D56E494"/>
    <w:rsid w:val="2D7B8D6D"/>
    <w:rsid w:val="2D7C00F4"/>
    <w:rsid w:val="2D9112F5"/>
    <w:rsid w:val="2D9911B0"/>
    <w:rsid w:val="2DA0BF74"/>
    <w:rsid w:val="2DD89BF8"/>
    <w:rsid w:val="2DED7AB4"/>
    <w:rsid w:val="2DFCD4A1"/>
    <w:rsid w:val="2DFF65DE"/>
    <w:rsid w:val="2E09117C"/>
    <w:rsid w:val="2E16068A"/>
    <w:rsid w:val="2E24D5D5"/>
    <w:rsid w:val="2E439620"/>
    <w:rsid w:val="2E44121D"/>
    <w:rsid w:val="2E54327A"/>
    <w:rsid w:val="2E71173F"/>
    <w:rsid w:val="2E9DDD1D"/>
    <w:rsid w:val="2E9E9C5F"/>
    <w:rsid w:val="2E9EF74E"/>
    <w:rsid w:val="2EA13BEF"/>
    <w:rsid w:val="2EA70D66"/>
    <w:rsid w:val="2EAD97D7"/>
    <w:rsid w:val="2EB33CA4"/>
    <w:rsid w:val="2EC5BF80"/>
    <w:rsid w:val="2ED2F5B2"/>
    <w:rsid w:val="2ED384BF"/>
    <w:rsid w:val="2EDAFD9A"/>
    <w:rsid w:val="2EE2E899"/>
    <w:rsid w:val="2F1F62EC"/>
    <w:rsid w:val="2F34D648"/>
    <w:rsid w:val="2F383DAF"/>
    <w:rsid w:val="2F4D3E41"/>
    <w:rsid w:val="2F56E059"/>
    <w:rsid w:val="2F588799"/>
    <w:rsid w:val="2F58E1A1"/>
    <w:rsid w:val="2F70E16E"/>
    <w:rsid w:val="2F8CF48C"/>
    <w:rsid w:val="2FAAEA9C"/>
    <w:rsid w:val="2FB039F2"/>
    <w:rsid w:val="2FB7CCF7"/>
    <w:rsid w:val="2FBB25BD"/>
    <w:rsid w:val="2FD75102"/>
    <w:rsid w:val="2FE5BC40"/>
    <w:rsid w:val="2FE782FD"/>
    <w:rsid w:val="2FEA77A7"/>
    <w:rsid w:val="2FF05431"/>
    <w:rsid w:val="2FF0C21E"/>
    <w:rsid w:val="2FFA81FE"/>
    <w:rsid w:val="301350F7"/>
    <w:rsid w:val="302D8BBF"/>
    <w:rsid w:val="302EFC84"/>
    <w:rsid w:val="30608E67"/>
    <w:rsid w:val="306C081E"/>
    <w:rsid w:val="30737E10"/>
    <w:rsid w:val="3079C432"/>
    <w:rsid w:val="307B3B23"/>
    <w:rsid w:val="30886F77"/>
    <w:rsid w:val="3094ED31"/>
    <w:rsid w:val="30A82F99"/>
    <w:rsid w:val="30D5ECE0"/>
    <w:rsid w:val="30D6B716"/>
    <w:rsid w:val="30DEB632"/>
    <w:rsid w:val="30E133DD"/>
    <w:rsid w:val="30E2384C"/>
    <w:rsid w:val="30EB0C0C"/>
    <w:rsid w:val="30ED48CD"/>
    <w:rsid w:val="30F3A600"/>
    <w:rsid w:val="30F551D1"/>
    <w:rsid w:val="310F96FA"/>
    <w:rsid w:val="311ECE58"/>
    <w:rsid w:val="3134A4DF"/>
    <w:rsid w:val="3154B90E"/>
    <w:rsid w:val="315C227D"/>
    <w:rsid w:val="3169FA6C"/>
    <w:rsid w:val="316CC585"/>
    <w:rsid w:val="3187004B"/>
    <w:rsid w:val="318F8FA4"/>
    <w:rsid w:val="319EFA76"/>
    <w:rsid w:val="31A66991"/>
    <w:rsid w:val="31ADCBB3"/>
    <w:rsid w:val="31B3E149"/>
    <w:rsid w:val="31BD2E86"/>
    <w:rsid w:val="31C3ACFC"/>
    <w:rsid w:val="31C5306C"/>
    <w:rsid w:val="31C90AF3"/>
    <w:rsid w:val="31D2D027"/>
    <w:rsid w:val="3205489A"/>
    <w:rsid w:val="320F173E"/>
    <w:rsid w:val="321630F1"/>
    <w:rsid w:val="321EB671"/>
    <w:rsid w:val="322AC284"/>
    <w:rsid w:val="324DC433"/>
    <w:rsid w:val="324E3DE4"/>
    <w:rsid w:val="3256A48A"/>
    <w:rsid w:val="325EFE4B"/>
    <w:rsid w:val="32674A5F"/>
    <w:rsid w:val="327D1A66"/>
    <w:rsid w:val="327D2584"/>
    <w:rsid w:val="328D44D5"/>
    <w:rsid w:val="32E977AD"/>
    <w:rsid w:val="330B840F"/>
    <w:rsid w:val="3321A27A"/>
    <w:rsid w:val="332D020E"/>
    <w:rsid w:val="33565E64"/>
    <w:rsid w:val="33575879"/>
    <w:rsid w:val="3359CE00"/>
    <w:rsid w:val="336F13E6"/>
    <w:rsid w:val="337567AC"/>
    <w:rsid w:val="338108FA"/>
    <w:rsid w:val="3386A41A"/>
    <w:rsid w:val="338C2B51"/>
    <w:rsid w:val="33937F74"/>
    <w:rsid w:val="339445D8"/>
    <w:rsid w:val="3397D5A8"/>
    <w:rsid w:val="33AB1ED2"/>
    <w:rsid w:val="33AD69EE"/>
    <w:rsid w:val="33C6C05D"/>
    <w:rsid w:val="33CF9F4C"/>
    <w:rsid w:val="33DA9850"/>
    <w:rsid w:val="33EB43C2"/>
    <w:rsid w:val="34141CEB"/>
    <w:rsid w:val="342AEFC5"/>
    <w:rsid w:val="34541118"/>
    <w:rsid w:val="345AE953"/>
    <w:rsid w:val="346A2059"/>
    <w:rsid w:val="346D5215"/>
    <w:rsid w:val="347A5D1A"/>
    <w:rsid w:val="34824425"/>
    <w:rsid w:val="348371C9"/>
    <w:rsid w:val="3484B361"/>
    <w:rsid w:val="348E99D8"/>
    <w:rsid w:val="34B256BC"/>
    <w:rsid w:val="34BFAF40"/>
    <w:rsid w:val="34CF7451"/>
    <w:rsid w:val="34D53034"/>
    <w:rsid w:val="34E4B49D"/>
    <w:rsid w:val="34E69C4A"/>
    <w:rsid w:val="34E9790F"/>
    <w:rsid w:val="34F59E61"/>
    <w:rsid w:val="34F65B2A"/>
    <w:rsid w:val="34F8FBCD"/>
    <w:rsid w:val="35107D73"/>
    <w:rsid w:val="3511F837"/>
    <w:rsid w:val="351D113B"/>
    <w:rsid w:val="352DE325"/>
    <w:rsid w:val="353F82E6"/>
    <w:rsid w:val="354193FE"/>
    <w:rsid w:val="35594E8D"/>
    <w:rsid w:val="3560F204"/>
    <w:rsid w:val="35685E54"/>
    <w:rsid w:val="35707A15"/>
    <w:rsid w:val="3577286C"/>
    <w:rsid w:val="358565D7"/>
    <w:rsid w:val="359CF0D1"/>
    <w:rsid w:val="359F456C"/>
    <w:rsid w:val="35AE37E3"/>
    <w:rsid w:val="35B0164E"/>
    <w:rsid w:val="35D57714"/>
    <w:rsid w:val="35D96ED3"/>
    <w:rsid w:val="35DF1E5C"/>
    <w:rsid w:val="35F6B9B4"/>
    <w:rsid w:val="35FADA85"/>
    <w:rsid w:val="360A6352"/>
    <w:rsid w:val="36142C9C"/>
    <w:rsid w:val="362B9D49"/>
    <w:rsid w:val="363026B8"/>
    <w:rsid w:val="3650EA6A"/>
    <w:rsid w:val="365F95B5"/>
    <w:rsid w:val="36657975"/>
    <w:rsid w:val="3694CC2E"/>
    <w:rsid w:val="36A9B7CD"/>
    <w:rsid w:val="36D531D9"/>
    <w:rsid w:val="36EFE76D"/>
    <w:rsid w:val="370C4210"/>
    <w:rsid w:val="37100F61"/>
    <w:rsid w:val="37202970"/>
    <w:rsid w:val="37374D60"/>
    <w:rsid w:val="3750BB4F"/>
    <w:rsid w:val="3756882C"/>
    <w:rsid w:val="377C47FF"/>
    <w:rsid w:val="3780B5B2"/>
    <w:rsid w:val="378CC63B"/>
    <w:rsid w:val="37A1B290"/>
    <w:rsid w:val="37A2943D"/>
    <w:rsid w:val="37A8CC04"/>
    <w:rsid w:val="37BC6D4D"/>
    <w:rsid w:val="37C3C3E7"/>
    <w:rsid w:val="37C96DC5"/>
    <w:rsid w:val="37CAA3A2"/>
    <w:rsid w:val="37F6218A"/>
    <w:rsid w:val="37FD7A4A"/>
    <w:rsid w:val="38103CD1"/>
    <w:rsid w:val="383979C8"/>
    <w:rsid w:val="38447A8D"/>
    <w:rsid w:val="38481E35"/>
    <w:rsid w:val="384C5B8A"/>
    <w:rsid w:val="38610F64"/>
    <w:rsid w:val="388C6CD9"/>
    <w:rsid w:val="38B92717"/>
    <w:rsid w:val="38C594AF"/>
    <w:rsid w:val="38D61994"/>
    <w:rsid w:val="38F78532"/>
    <w:rsid w:val="39454881"/>
    <w:rsid w:val="394AA28B"/>
    <w:rsid w:val="394ADA38"/>
    <w:rsid w:val="394F0292"/>
    <w:rsid w:val="396344AF"/>
    <w:rsid w:val="39660508"/>
    <w:rsid w:val="396BD5FE"/>
    <w:rsid w:val="397F44BA"/>
    <w:rsid w:val="398A327A"/>
    <w:rsid w:val="399E1997"/>
    <w:rsid w:val="39A23695"/>
    <w:rsid w:val="39A888E8"/>
    <w:rsid w:val="39B12A16"/>
    <w:rsid w:val="39C10A89"/>
    <w:rsid w:val="39D155B1"/>
    <w:rsid w:val="39DBFE10"/>
    <w:rsid w:val="39E04AEE"/>
    <w:rsid w:val="39E369B1"/>
    <w:rsid w:val="39EB049D"/>
    <w:rsid w:val="39FA790C"/>
    <w:rsid w:val="39FCDFC5"/>
    <w:rsid w:val="3A05977C"/>
    <w:rsid w:val="3A0EB4C9"/>
    <w:rsid w:val="3A1ABC72"/>
    <w:rsid w:val="3A28F849"/>
    <w:rsid w:val="3A6664DD"/>
    <w:rsid w:val="3A6B23D5"/>
    <w:rsid w:val="3AA6B772"/>
    <w:rsid w:val="3AAF9B63"/>
    <w:rsid w:val="3AB8F000"/>
    <w:rsid w:val="3AD895EA"/>
    <w:rsid w:val="3AF9B56B"/>
    <w:rsid w:val="3AFFD495"/>
    <w:rsid w:val="3B447A06"/>
    <w:rsid w:val="3B508143"/>
    <w:rsid w:val="3B6847E9"/>
    <w:rsid w:val="3B68B9B6"/>
    <w:rsid w:val="3B83B42F"/>
    <w:rsid w:val="3B853C8F"/>
    <w:rsid w:val="3B8BCBA7"/>
    <w:rsid w:val="3B9A4E6D"/>
    <w:rsid w:val="3BA97C82"/>
    <w:rsid w:val="3BAA852A"/>
    <w:rsid w:val="3BC08BC2"/>
    <w:rsid w:val="3BCD24D0"/>
    <w:rsid w:val="3BCE418A"/>
    <w:rsid w:val="3BFB00AE"/>
    <w:rsid w:val="3C2C1643"/>
    <w:rsid w:val="3C832CDD"/>
    <w:rsid w:val="3CA9E17B"/>
    <w:rsid w:val="3D213B21"/>
    <w:rsid w:val="3D2337FF"/>
    <w:rsid w:val="3D2A4BEB"/>
    <w:rsid w:val="3D3A81CA"/>
    <w:rsid w:val="3D46558B"/>
    <w:rsid w:val="3D48E587"/>
    <w:rsid w:val="3D6FD2A5"/>
    <w:rsid w:val="3D7D16E5"/>
    <w:rsid w:val="3D8F0A2A"/>
    <w:rsid w:val="3D9552FE"/>
    <w:rsid w:val="3DADE8B3"/>
    <w:rsid w:val="3DB13D2A"/>
    <w:rsid w:val="3DBA629B"/>
    <w:rsid w:val="3DCB36DC"/>
    <w:rsid w:val="3DD82883"/>
    <w:rsid w:val="3DE15E3B"/>
    <w:rsid w:val="3DE73C25"/>
    <w:rsid w:val="3DEA3041"/>
    <w:rsid w:val="3DEF1941"/>
    <w:rsid w:val="3DF6C390"/>
    <w:rsid w:val="3E082880"/>
    <w:rsid w:val="3E377557"/>
    <w:rsid w:val="3E41D142"/>
    <w:rsid w:val="3E460622"/>
    <w:rsid w:val="3E516CFD"/>
    <w:rsid w:val="3E645521"/>
    <w:rsid w:val="3E72DEB9"/>
    <w:rsid w:val="3E7B4061"/>
    <w:rsid w:val="3E8E40F1"/>
    <w:rsid w:val="3EA20550"/>
    <w:rsid w:val="3EAAFFA4"/>
    <w:rsid w:val="3EB7288B"/>
    <w:rsid w:val="3EBCE73C"/>
    <w:rsid w:val="3EBD2036"/>
    <w:rsid w:val="3EC3BBA1"/>
    <w:rsid w:val="3ED16237"/>
    <w:rsid w:val="3F253718"/>
    <w:rsid w:val="3F2BC2DD"/>
    <w:rsid w:val="3F355039"/>
    <w:rsid w:val="3F44254E"/>
    <w:rsid w:val="3F45322F"/>
    <w:rsid w:val="3F48694A"/>
    <w:rsid w:val="3F7A425A"/>
    <w:rsid w:val="3F7D7439"/>
    <w:rsid w:val="3F9C5017"/>
    <w:rsid w:val="3FA82778"/>
    <w:rsid w:val="3FA8DE0B"/>
    <w:rsid w:val="3FABE2B7"/>
    <w:rsid w:val="3FB02DC5"/>
    <w:rsid w:val="3FB6BFDE"/>
    <w:rsid w:val="3FD18CC9"/>
    <w:rsid w:val="3FD345B8"/>
    <w:rsid w:val="3FDCF6D3"/>
    <w:rsid w:val="3FDE0897"/>
    <w:rsid w:val="3FF8F7AD"/>
    <w:rsid w:val="401710C2"/>
    <w:rsid w:val="40210CDB"/>
    <w:rsid w:val="402B1E77"/>
    <w:rsid w:val="404772DB"/>
    <w:rsid w:val="406A8FED"/>
    <w:rsid w:val="406D3298"/>
    <w:rsid w:val="40976965"/>
    <w:rsid w:val="40A2CFCA"/>
    <w:rsid w:val="40BC631F"/>
    <w:rsid w:val="40C47407"/>
    <w:rsid w:val="40D7C4E4"/>
    <w:rsid w:val="40DBF128"/>
    <w:rsid w:val="40DDC22B"/>
    <w:rsid w:val="40E58975"/>
    <w:rsid w:val="41121C97"/>
    <w:rsid w:val="411395B4"/>
    <w:rsid w:val="4114CE3F"/>
    <w:rsid w:val="4116652E"/>
    <w:rsid w:val="41191B6B"/>
    <w:rsid w:val="411F3E92"/>
    <w:rsid w:val="4129263A"/>
    <w:rsid w:val="41486556"/>
    <w:rsid w:val="414D5633"/>
    <w:rsid w:val="41728A2B"/>
    <w:rsid w:val="418E6B51"/>
    <w:rsid w:val="41B39F29"/>
    <w:rsid w:val="41BBDA8F"/>
    <w:rsid w:val="41D3C02F"/>
    <w:rsid w:val="41DD72C6"/>
    <w:rsid w:val="42151CA2"/>
    <w:rsid w:val="42371099"/>
    <w:rsid w:val="4239DE81"/>
    <w:rsid w:val="4247B1EC"/>
    <w:rsid w:val="42529179"/>
    <w:rsid w:val="4268D4B2"/>
    <w:rsid w:val="428159D6"/>
    <w:rsid w:val="42A59140"/>
    <w:rsid w:val="42A6F3A2"/>
    <w:rsid w:val="42BAAD48"/>
    <w:rsid w:val="42EAF8F7"/>
    <w:rsid w:val="42EE60A0"/>
    <w:rsid w:val="430678DF"/>
    <w:rsid w:val="43343E3A"/>
    <w:rsid w:val="436B22C8"/>
    <w:rsid w:val="43904E74"/>
    <w:rsid w:val="43A763C2"/>
    <w:rsid w:val="43C9D3D6"/>
    <w:rsid w:val="43D1AC42"/>
    <w:rsid w:val="43E4E281"/>
    <w:rsid w:val="43E547C4"/>
    <w:rsid w:val="43E8A39F"/>
    <w:rsid w:val="43EA9F43"/>
    <w:rsid w:val="43F8A9A0"/>
    <w:rsid w:val="43FEBF66"/>
    <w:rsid w:val="44015395"/>
    <w:rsid w:val="4412EC12"/>
    <w:rsid w:val="442F0E91"/>
    <w:rsid w:val="443EC108"/>
    <w:rsid w:val="445554DF"/>
    <w:rsid w:val="445FD246"/>
    <w:rsid w:val="447233BA"/>
    <w:rsid w:val="44729809"/>
    <w:rsid w:val="447E93CF"/>
    <w:rsid w:val="44852FE1"/>
    <w:rsid w:val="4485601D"/>
    <w:rsid w:val="448A3101"/>
    <w:rsid w:val="4496C952"/>
    <w:rsid w:val="44D1DFF0"/>
    <w:rsid w:val="44E3464C"/>
    <w:rsid w:val="44EA81E5"/>
    <w:rsid w:val="44EC430E"/>
    <w:rsid w:val="44ED4562"/>
    <w:rsid w:val="4530682A"/>
    <w:rsid w:val="453C1657"/>
    <w:rsid w:val="4540991B"/>
    <w:rsid w:val="456A4C6C"/>
    <w:rsid w:val="4576066E"/>
    <w:rsid w:val="4592537F"/>
    <w:rsid w:val="4595AB78"/>
    <w:rsid w:val="45C3F67D"/>
    <w:rsid w:val="45DEF2C4"/>
    <w:rsid w:val="45EB13D7"/>
    <w:rsid w:val="45ECDD68"/>
    <w:rsid w:val="460B48D5"/>
    <w:rsid w:val="460C7062"/>
    <w:rsid w:val="46246469"/>
    <w:rsid w:val="463380FA"/>
    <w:rsid w:val="4635B461"/>
    <w:rsid w:val="463D3487"/>
    <w:rsid w:val="46481888"/>
    <w:rsid w:val="4677332C"/>
    <w:rsid w:val="46839735"/>
    <w:rsid w:val="4692EF84"/>
    <w:rsid w:val="469B181E"/>
    <w:rsid w:val="46A2E5B5"/>
    <w:rsid w:val="46B805D4"/>
    <w:rsid w:val="46F9D988"/>
    <w:rsid w:val="470B33DD"/>
    <w:rsid w:val="474CFEEF"/>
    <w:rsid w:val="474EEF54"/>
    <w:rsid w:val="475009CF"/>
    <w:rsid w:val="477A2C18"/>
    <w:rsid w:val="477B8D73"/>
    <w:rsid w:val="4784CC2C"/>
    <w:rsid w:val="479C4BE3"/>
    <w:rsid w:val="47AADFE4"/>
    <w:rsid w:val="47AB0E67"/>
    <w:rsid w:val="47C4251C"/>
    <w:rsid w:val="47C4BD26"/>
    <w:rsid w:val="47D46D24"/>
    <w:rsid w:val="47D9719A"/>
    <w:rsid w:val="47D9FA6D"/>
    <w:rsid w:val="47DF162C"/>
    <w:rsid w:val="4813061D"/>
    <w:rsid w:val="4814188C"/>
    <w:rsid w:val="4823E3D0"/>
    <w:rsid w:val="48261EFC"/>
    <w:rsid w:val="48360B19"/>
    <w:rsid w:val="484DA506"/>
    <w:rsid w:val="486BAD1D"/>
    <w:rsid w:val="4878CFC2"/>
    <w:rsid w:val="4889AC95"/>
    <w:rsid w:val="48942512"/>
    <w:rsid w:val="48A9BF04"/>
    <w:rsid w:val="48BBFB83"/>
    <w:rsid w:val="48BC767B"/>
    <w:rsid w:val="48DB2E53"/>
    <w:rsid w:val="48E95757"/>
    <w:rsid w:val="48EE8EDF"/>
    <w:rsid w:val="4912A08D"/>
    <w:rsid w:val="4916E9B3"/>
    <w:rsid w:val="49212DB6"/>
    <w:rsid w:val="492BD018"/>
    <w:rsid w:val="493D1E37"/>
    <w:rsid w:val="4940CA1B"/>
    <w:rsid w:val="494B06F4"/>
    <w:rsid w:val="4969220C"/>
    <w:rsid w:val="496BC280"/>
    <w:rsid w:val="496BD9F7"/>
    <w:rsid w:val="4984B84D"/>
    <w:rsid w:val="498E7572"/>
    <w:rsid w:val="49AF1CA3"/>
    <w:rsid w:val="49B4121C"/>
    <w:rsid w:val="49B96A0F"/>
    <w:rsid w:val="49CC76EE"/>
    <w:rsid w:val="49D7BB78"/>
    <w:rsid w:val="49EFA696"/>
    <w:rsid w:val="49F0283F"/>
    <w:rsid w:val="49F66EB8"/>
    <w:rsid w:val="49FD8192"/>
    <w:rsid w:val="4A0E1DAE"/>
    <w:rsid w:val="4A4A1D08"/>
    <w:rsid w:val="4A6D93ED"/>
    <w:rsid w:val="4A6EF613"/>
    <w:rsid w:val="4A9675E6"/>
    <w:rsid w:val="4A9D8CDB"/>
    <w:rsid w:val="4AA48846"/>
    <w:rsid w:val="4AB92231"/>
    <w:rsid w:val="4ADC9283"/>
    <w:rsid w:val="4B218082"/>
    <w:rsid w:val="4B49DCB0"/>
    <w:rsid w:val="4B49E64D"/>
    <w:rsid w:val="4B527EFF"/>
    <w:rsid w:val="4B5B563A"/>
    <w:rsid w:val="4B5B8492"/>
    <w:rsid w:val="4B698550"/>
    <w:rsid w:val="4B6EBDA2"/>
    <w:rsid w:val="4B72E537"/>
    <w:rsid w:val="4B75F089"/>
    <w:rsid w:val="4B79A342"/>
    <w:rsid w:val="4B7D2CE8"/>
    <w:rsid w:val="4B87832C"/>
    <w:rsid w:val="4B888214"/>
    <w:rsid w:val="4B916930"/>
    <w:rsid w:val="4BA78781"/>
    <w:rsid w:val="4BC9C1C0"/>
    <w:rsid w:val="4BD3C481"/>
    <w:rsid w:val="4BECD1FF"/>
    <w:rsid w:val="4BFDBA3D"/>
    <w:rsid w:val="4BFE3F70"/>
    <w:rsid w:val="4C0A8CDA"/>
    <w:rsid w:val="4C1519ED"/>
    <w:rsid w:val="4C262FA1"/>
    <w:rsid w:val="4C372654"/>
    <w:rsid w:val="4C572F83"/>
    <w:rsid w:val="4CBA51A9"/>
    <w:rsid w:val="4CC34E79"/>
    <w:rsid w:val="4CD60FD3"/>
    <w:rsid w:val="4CF539BB"/>
    <w:rsid w:val="4CFA74B9"/>
    <w:rsid w:val="4D134E8E"/>
    <w:rsid w:val="4D1AB56A"/>
    <w:rsid w:val="4D25F5E3"/>
    <w:rsid w:val="4D482B1D"/>
    <w:rsid w:val="4D6F5DAF"/>
    <w:rsid w:val="4D728D42"/>
    <w:rsid w:val="4D8D6A0D"/>
    <w:rsid w:val="4DA1B979"/>
    <w:rsid w:val="4DA28978"/>
    <w:rsid w:val="4DEC2518"/>
    <w:rsid w:val="4E10575C"/>
    <w:rsid w:val="4E143B3E"/>
    <w:rsid w:val="4E265F96"/>
    <w:rsid w:val="4E2A46F9"/>
    <w:rsid w:val="4E2C3F71"/>
    <w:rsid w:val="4E3E21DF"/>
    <w:rsid w:val="4E51BAAD"/>
    <w:rsid w:val="4E6DB8D2"/>
    <w:rsid w:val="4E6E2129"/>
    <w:rsid w:val="4E725721"/>
    <w:rsid w:val="4E78F9D4"/>
    <w:rsid w:val="4ECA883C"/>
    <w:rsid w:val="4ED26097"/>
    <w:rsid w:val="4EE4E1B6"/>
    <w:rsid w:val="4EF6333E"/>
    <w:rsid w:val="4EF7862D"/>
    <w:rsid w:val="4EFCD8A9"/>
    <w:rsid w:val="4F330C62"/>
    <w:rsid w:val="4F3570A7"/>
    <w:rsid w:val="4F4C78D0"/>
    <w:rsid w:val="4F765E0B"/>
    <w:rsid w:val="4F80DEA2"/>
    <w:rsid w:val="4FB47A01"/>
    <w:rsid w:val="4FC50D2C"/>
    <w:rsid w:val="4FCC5791"/>
    <w:rsid w:val="4FDE8FD9"/>
    <w:rsid w:val="4FE562EC"/>
    <w:rsid w:val="4FF78E79"/>
    <w:rsid w:val="501B4B8C"/>
    <w:rsid w:val="501EBA25"/>
    <w:rsid w:val="5027BE77"/>
    <w:rsid w:val="5027F45D"/>
    <w:rsid w:val="5042E0C2"/>
    <w:rsid w:val="5049C7FB"/>
    <w:rsid w:val="505D96A5"/>
    <w:rsid w:val="506D9DC2"/>
    <w:rsid w:val="50792F4A"/>
    <w:rsid w:val="5098D531"/>
    <w:rsid w:val="509B27BB"/>
    <w:rsid w:val="509EA22E"/>
    <w:rsid w:val="509F8B1F"/>
    <w:rsid w:val="50DCAB95"/>
    <w:rsid w:val="50F0E3E2"/>
    <w:rsid w:val="50FC56C2"/>
    <w:rsid w:val="510463D0"/>
    <w:rsid w:val="5105D244"/>
    <w:rsid w:val="510E5941"/>
    <w:rsid w:val="510F8842"/>
    <w:rsid w:val="5128AE2E"/>
    <w:rsid w:val="51346EB0"/>
    <w:rsid w:val="513EEB61"/>
    <w:rsid w:val="51416BE1"/>
    <w:rsid w:val="514BDC00"/>
    <w:rsid w:val="5152AB0D"/>
    <w:rsid w:val="515C196C"/>
    <w:rsid w:val="516827F2"/>
    <w:rsid w:val="5168B409"/>
    <w:rsid w:val="517205D3"/>
    <w:rsid w:val="5191F9AE"/>
    <w:rsid w:val="51C649DC"/>
    <w:rsid w:val="51DA879B"/>
    <w:rsid w:val="51EE4591"/>
    <w:rsid w:val="51FB80C2"/>
    <w:rsid w:val="51FC33FB"/>
    <w:rsid w:val="5201A021"/>
    <w:rsid w:val="52089F66"/>
    <w:rsid w:val="52096E23"/>
    <w:rsid w:val="524BCA4F"/>
    <w:rsid w:val="5254F3FB"/>
    <w:rsid w:val="5256DB62"/>
    <w:rsid w:val="5259D347"/>
    <w:rsid w:val="525D1C73"/>
    <w:rsid w:val="527B9FD5"/>
    <w:rsid w:val="52880C14"/>
    <w:rsid w:val="528CB443"/>
    <w:rsid w:val="528FABAA"/>
    <w:rsid w:val="529CAD36"/>
    <w:rsid w:val="529DE672"/>
    <w:rsid w:val="52AFCDF9"/>
    <w:rsid w:val="52C3BA70"/>
    <w:rsid w:val="52E83846"/>
    <w:rsid w:val="52E9CBDD"/>
    <w:rsid w:val="52F52ECD"/>
    <w:rsid w:val="53184BD3"/>
    <w:rsid w:val="5327F80D"/>
    <w:rsid w:val="53536F33"/>
    <w:rsid w:val="536B8CCA"/>
    <w:rsid w:val="536F1CAE"/>
    <w:rsid w:val="538168BD"/>
    <w:rsid w:val="5382F160"/>
    <w:rsid w:val="538FB322"/>
    <w:rsid w:val="539559C0"/>
    <w:rsid w:val="53A53E84"/>
    <w:rsid w:val="53C37684"/>
    <w:rsid w:val="540A88EB"/>
    <w:rsid w:val="540C1BCC"/>
    <w:rsid w:val="5431A4F7"/>
    <w:rsid w:val="544BCAAC"/>
    <w:rsid w:val="545B669C"/>
    <w:rsid w:val="545BE640"/>
    <w:rsid w:val="547563C1"/>
    <w:rsid w:val="5487EB24"/>
    <w:rsid w:val="5490FF2E"/>
    <w:rsid w:val="549219B2"/>
    <w:rsid w:val="54BACC3D"/>
    <w:rsid w:val="54C1984B"/>
    <w:rsid w:val="54C4E7C5"/>
    <w:rsid w:val="54D8834B"/>
    <w:rsid w:val="54DE2307"/>
    <w:rsid w:val="54FBAD81"/>
    <w:rsid w:val="550FAC34"/>
    <w:rsid w:val="551049E4"/>
    <w:rsid w:val="552710F4"/>
    <w:rsid w:val="55288EC4"/>
    <w:rsid w:val="553107C8"/>
    <w:rsid w:val="5539D4F1"/>
    <w:rsid w:val="553BC48B"/>
    <w:rsid w:val="555090A6"/>
    <w:rsid w:val="555AC937"/>
    <w:rsid w:val="555F46E5"/>
    <w:rsid w:val="55625529"/>
    <w:rsid w:val="556394F0"/>
    <w:rsid w:val="55642BB8"/>
    <w:rsid w:val="556F78C0"/>
    <w:rsid w:val="55766C50"/>
    <w:rsid w:val="558D26C9"/>
    <w:rsid w:val="558DAE78"/>
    <w:rsid w:val="55921866"/>
    <w:rsid w:val="559429B1"/>
    <w:rsid w:val="559A3BC3"/>
    <w:rsid w:val="55BB655D"/>
    <w:rsid w:val="55BF81A9"/>
    <w:rsid w:val="55D969D9"/>
    <w:rsid w:val="55FAB030"/>
    <w:rsid w:val="563AEF22"/>
    <w:rsid w:val="56416EFD"/>
    <w:rsid w:val="564175B8"/>
    <w:rsid w:val="56572730"/>
    <w:rsid w:val="56582C68"/>
    <w:rsid w:val="5664B152"/>
    <w:rsid w:val="56691827"/>
    <w:rsid w:val="568BC2C1"/>
    <w:rsid w:val="5698ACC1"/>
    <w:rsid w:val="569DF727"/>
    <w:rsid w:val="569FE122"/>
    <w:rsid w:val="56AC2C12"/>
    <w:rsid w:val="56C0DB5C"/>
    <w:rsid w:val="56CBDE67"/>
    <w:rsid w:val="56EC6107"/>
    <w:rsid w:val="56EC6D39"/>
    <w:rsid w:val="56EE139F"/>
    <w:rsid w:val="5721AD06"/>
    <w:rsid w:val="57352B2F"/>
    <w:rsid w:val="5786BE95"/>
    <w:rsid w:val="5796C9F7"/>
    <w:rsid w:val="579C80DB"/>
    <w:rsid w:val="57A1F527"/>
    <w:rsid w:val="57BAE155"/>
    <w:rsid w:val="57C89FF0"/>
    <w:rsid w:val="57FD68B1"/>
    <w:rsid w:val="581C5959"/>
    <w:rsid w:val="581CDD25"/>
    <w:rsid w:val="584FEE25"/>
    <w:rsid w:val="5864431B"/>
    <w:rsid w:val="58683685"/>
    <w:rsid w:val="5869F9FF"/>
    <w:rsid w:val="5878AFA7"/>
    <w:rsid w:val="58803004"/>
    <w:rsid w:val="588052DF"/>
    <w:rsid w:val="58AA6BE3"/>
    <w:rsid w:val="58BDD6AD"/>
    <w:rsid w:val="58BFB1A2"/>
    <w:rsid w:val="58DBB967"/>
    <w:rsid w:val="58F0A164"/>
    <w:rsid w:val="59047CD6"/>
    <w:rsid w:val="590EACAA"/>
    <w:rsid w:val="591066E0"/>
    <w:rsid w:val="59158463"/>
    <w:rsid w:val="591F3BCF"/>
    <w:rsid w:val="5926F443"/>
    <w:rsid w:val="5933251D"/>
    <w:rsid w:val="593B3AD6"/>
    <w:rsid w:val="5941484D"/>
    <w:rsid w:val="594C737A"/>
    <w:rsid w:val="594FA04C"/>
    <w:rsid w:val="5965785A"/>
    <w:rsid w:val="59658AD5"/>
    <w:rsid w:val="596A7544"/>
    <w:rsid w:val="597228F5"/>
    <w:rsid w:val="59A532F0"/>
    <w:rsid w:val="59B8AD86"/>
    <w:rsid w:val="59D781E4"/>
    <w:rsid w:val="59E3BB07"/>
    <w:rsid w:val="5A05CA60"/>
    <w:rsid w:val="5A08E93B"/>
    <w:rsid w:val="5A0EBAC0"/>
    <w:rsid w:val="5A148008"/>
    <w:rsid w:val="5A1DA148"/>
    <w:rsid w:val="5A34C6B4"/>
    <w:rsid w:val="5A450826"/>
    <w:rsid w:val="5A728901"/>
    <w:rsid w:val="5A7B78BD"/>
    <w:rsid w:val="5A90694B"/>
    <w:rsid w:val="5A996552"/>
    <w:rsid w:val="5AA03EE6"/>
    <w:rsid w:val="5AA1E3D3"/>
    <w:rsid w:val="5AA7D5F8"/>
    <w:rsid w:val="5ABB8289"/>
    <w:rsid w:val="5AC69EE4"/>
    <w:rsid w:val="5AD6D8A7"/>
    <w:rsid w:val="5B0148BB"/>
    <w:rsid w:val="5B0F964F"/>
    <w:rsid w:val="5B15671E"/>
    <w:rsid w:val="5B337BD4"/>
    <w:rsid w:val="5B345015"/>
    <w:rsid w:val="5B6AEF05"/>
    <w:rsid w:val="5B6B5633"/>
    <w:rsid w:val="5B89540F"/>
    <w:rsid w:val="5B91C9FE"/>
    <w:rsid w:val="5BA87818"/>
    <w:rsid w:val="5BB05069"/>
    <w:rsid w:val="5BBA66AE"/>
    <w:rsid w:val="5BBAB273"/>
    <w:rsid w:val="5BC1E79A"/>
    <w:rsid w:val="5BCF7858"/>
    <w:rsid w:val="5BD3B9A0"/>
    <w:rsid w:val="5BD970A6"/>
    <w:rsid w:val="5BE33922"/>
    <w:rsid w:val="5C031744"/>
    <w:rsid w:val="5C1CC594"/>
    <w:rsid w:val="5C1DD837"/>
    <w:rsid w:val="5C22E6EA"/>
    <w:rsid w:val="5C3CB815"/>
    <w:rsid w:val="5C4C42F2"/>
    <w:rsid w:val="5C4CC2C3"/>
    <w:rsid w:val="5C5C0F4D"/>
    <w:rsid w:val="5C6AC5DF"/>
    <w:rsid w:val="5C6B60D5"/>
    <w:rsid w:val="5C6B7FAE"/>
    <w:rsid w:val="5C850834"/>
    <w:rsid w:val="5C8637DE"/>
    <w:rsid w:val="5C889B38"/>
    <w:rsid w:val="5CA9C9B7"/>
    <w:rsid w:val="5CAB66B0"/>
    <w:rsid w:val="5CB74254"/>
    <w:rsid w:val="5CC023B7"/>
    <w:rsid w:val="5CD39BD0"/>
    <w:rsid w:val="5CE48084"/>
    <w:rsid w:val="5CFD5B64"/>
    <w:rsid w:val="5D1BC6AD"/>
    <w:rsid w:val="5D4D268B"/>
    <w:rsid w:val="5D4DF12B"/>
    <w:rsid w:val="5D8401EE"/>
    <w:rsid w:val="5D935543"/>
    <w:rsid w:val="5D943919"/>
    <w:rsid w:val="5D9DF45F"/>
    <w:rsid w:val="5DAC90B5"/>
    <w:rsid w:val="5DD49848"/>
    <w:rsid w:val="5DD6D323"/>
    <w:rsid w:val="5DDB8C32"/>
    <w:rsid w:val="5DF7EBE8"/>
    <w:rsid w:val="5DFB053E"/>
    <w:rsid w:val="5E115D3C"/>
    <w:rsid w:val="5E1F128D"/>
    <w:rsid w:val="5E21B44B"/>
    <w:rsid w:val="5E2A5F08"/>
    <w:rsid w:val="5E4EE299"/>
    <w:rsid w:val="5E50C925"/>
    <w:rsid w:val="5E974484"/>
    <w:rsid w:val="5EBD4DBD"/>
    <w:rsid w:val="5EC97E74"/>
    <w:rsid w:val="5ED14AAB"/>
    <w:rsid w:val="5ED94350"/>
    <w:rsid w:val="5EE8F6EC"/>
    <w:rsid w:val="5F26EEBA"/>
    <w:rsid w:val="5F395D0B"/>
    <w:rsid w:val="5F4D3B92"/>
    <w:rsid w:val="5F5BADC3"/>
    <w:rsid w:val="5F61BF7F"/>
    <w:rsid w:val="5F68AF81"/>
    <w:rsid w:val="5F7324D1"/>
    <w:rsid w:val="5F7F5FB0"/>
    <w:rsid w:val="5FD4B9DE"/>
    <w:rsid w:val="5FD4CC59"/>
    <w:rsid w:val="5FDA6D2A"/>
    <w:rsid w:val="5FE455FA"/>
    <w:rsid w:val="5FF4790D"/>
    <w:rsid w:val="5FF52B37"/>
    <w:rsid w:val="5FFCA129"/>
    <w:rsid w:val="60320ADA"/>
    <w:rsid w:val="60659F42"/>
    <w:rsid w:val="60803776"/>
    <w:rsid w:val="608EF88A"/>
    <w:rsid w:val="6094D1B5"/>
    <w:rsid w:val="60A6FFD5"/>
    <w:rsid w:val="60AD24C4"/>
    <w:rsid w:val="60CE6AFF"/>
    <w:rsid w:val="6106DE3C"/>
    <w:rsid w:val="610A9344"/>
    <w:rsid w:val="6118B2BD"/>
    <w:rsid w:val="611F85BD"/>
    <w:rsid w:val="6132F723"/>
    <w:rsid w:val="61331BC3"/>
    <w:rsid w:val="6134305F"/>
    <w:rsid w:val="6139E9A4"/>
    <w:rsid w:val="613B5FB8"/>
    <w:rsid w:val="613F29BF"/>
    <w:rsid w:val="6143A657"/>
    <w:rsid w:val="616AEC91"/>
    <w:rsid w:val="61708A3F"/>
    <w:rsid w:val="617CB774"/>
    <w:rsid w:val="61989725"/>
    <w:rsid w:val="619DF98E"/>
    <w:rsid w:val="619EE830"/>
    <w:rsid w:val="61A68405"/>
    <w:rsid w:val="61C51DFB"/>
    <w:rsid w:val="61CCCBF9"/>
    <w:rsid w:val="61E22D7A"/>
    <w:rsid w:val="61F5F2BD"/>
    <w:rsid w:val="61FB55D7"/>
    <w:rsid w:val="6217B99C"/>
    <w:rsid w:val="6228406B"/>
    <w:rsid w:val="622F13AE"/>
    <w:rsid w:val="6246D4F4"/>
    <w:rsid w:val="624DB867"/>
    <w:rsid w:val="62597269"/>
    <w:rsid w:val="625A6E07"/>
    <w:rsid w:val="626A3B60"/>
    <w:rsid w:val="62739CAB"/>
    <w:rsid w:val="627F9C1D"/>
    <w:rsid w:val="62ACF5B8"/>
    <w:rsid w:val="62B31B56"/>
    <w:rsid w:val="62C4FC9F"/>
    <w:rsid w:val="62DE3FF0"/>
    <w:rsid w:val="62F947A8"/>
    <w:rsid w:val="636A85DF"/>
    <w:rsid w:val="63734AF8"/>
    <w:rsid w:val="637DFDDB"/>
    <w:rsid w:val="6395A596"/>
    <w:rsid w:val="63972638"/>
    <w:rsid w:val="63B73278"/>
    <w:rsid w:val="63BFCE37"/>
    <w:rsid w:val="63CF1A30"/>
    <w:rsid w:val="63D317E8"/>
    <w:rsid w:val="63D486DF"/>
    <w:rsid w:val="63FF158A"/>
    <w:rsid w:val="6450537F"/>
    <w:rsid w:val="645B49E2"/>
    <w:rsid w:val="64697BDC"/>
    <w:rsid w:val="649D6742"/>
    <w:rsid w:val="64A3AD8E"/>
    <w:rsid w:val="64AC285A"/>
    <w:rsid w:val="64F7C4EE"/>
    <w:rsid w:val="65040A0F"/>
    <w:rsid w:val="6535F0BB"/>
    <w:rsid w:val="654354DC"/>
    <w:rsid w:val="65576994"/>
    <w:rsid w:val="6568A1A3"/>
    <w:rsid w:val="656B1316"/>
    <w:rsid w:val="65701452"/>
    <w:rsid w:val="65765A9E"/>
    <w:rsid w:val="65791422"/>
    <w:rsid w:val="657B2B78"/>
    <w:rsid w:val="65AB0418"/>
    <w:rsid w:val="65AF3384"/>
    <w:rsid w:val="65B51AF4"/>
    <w:rsid w:val="65BA4FC1"/>
    <w:rsid w:val="65D8C21A"/>
    <w:rsid w:val="65F2BFDE"/>
    <w:rsid w:val="65F2F6E0"/>
    <w:rsid w:val="66157A0C"/>
    <w:rsid w:val="6639723F"/>
    <w:rsid w:val="6647239D"/>
    <w:rsid w:val="66745622"/>
    <w:rsid w:val="6691BF5E"/>
    <w:rsid w:val="66990595"/>
    <w:rsid w:val="669C4196"/>
    <w:rsid w:val="669E5451"/>
    <w:rsid w:val="66CA8CCF"/>
    <w:rsid w:val="66EAE979"/>
    <w:rsid w:val="66EF85FC"/>
    <w:rsid w:val="67011DBA"/>
    <w:rsid w:val="670284D1"/>
    <w:rsid w:val="670837AA"/>
    <w:rsid w:val="6711447F"/>
    <w:rsid w:val="67209128"/>
    <w:rsid w:val="6721298A"/>
    <w:rsid w:val="67250D10"/>
    <w:rsid w:val="674B03E5"/>
    <w:rsid w:val="675C93D9"/>
    <w:rsid w:val="67C053A4"/>
    <w:rsid w:val="67C4E139"/>
    <w:rsid w:val="67CE3994"/>
    <w:rsid w:val="67D1414E"/>
    <w:rsid w:val="67DE3FFB"/>
    <w:rsid w:val="67E0FF16"/>
    <w:rsid w:val="6818EFEE"/>
    <w:rsid w:val="6846DD74"/>
    <w:rsid w:val="6859C2D3"/>
    <w:rsid w:val="68639AA9"/>
    <w:rsid w:val="686463B4"/>
    <w:rsid w:val="686E41DF"/>
    <w:rsid w:val="688FD932"/>
    <w:rsid w:val="68C623DF"/>
    <w:rsid w:val="68CB3B72"/>
    <w:rsid w:val="68CE828E"/>
    <w:rsid w:val="68D91D23"/>
    <w:rsid w:val="68E33E36"/>
    <w:rsid w:val="68F72671"/>
    <w:rsid w:val="692DE749"/>
    <w:rsid w:val="69383B27"/>
    <w:rsid w:val="693F36B5"/>
    <w:rsid w:val="69423802"/>
    <w:rsid w:val="694AF359"/>
    <w:rsid w:val="6951D163"/>
    <w:rsid w:val="6957B008"/>
    <w:rsid w:val="695C33DF"/>
    <w:rsid w:val="69663140"/>
    <w:rsid w:val="69714F04"/>
    <w:rsid w:val="6975FE76"/>
    <w:rsid w:val="69A939D5"/>
    <w:rsid w:val="69BA426F"/>
    <w:rsid w:val="69BD1C57"/>
    <w:rsid w:val="69C4155C"/>
    <w:rsid w:val="69CD1AEF"/>
    <w:rsid w:val="69FD4D62"/>
    <w:rsid w:val="6A02BF81"/>
    <w:rsid w:val="6A09A324"/>
    <w:rsid w:val="6A33BB73"/>
    <w:rsid w:val="6A456A88"/>
    <w:rsid w:val="6A490205"/>
    <w:rsid w:val="6A61EE01"/>
    <w:rsid w:val="6A6F7192"/>
    <w:rsid w:val="6A8FC679"/>
    <w:rsid w:val="6AA11F84"/>
    <w:rsid w:val="6ACDF8F8"/>
    <w:rsid w:val="6AD16B05"/>
    <w:rsid w:val="6AFFF40E"/>
    <w:rsid w:val="6B04D588"/>
    <w:rsid w:val="6B064429"/>
    <w:rsid w:val="6B14B9C1"/>
    <w:rsid w:val="6B24A375"/>
    <w:rsid w:val="6B277A96"/>
    <w:rsid w:val="6B307128"/>
    <w:rsid w:val="6B747617"/>
    <w:rsid w:val="6B91A4DB"/>
    <w:rsid w:val="6B93E140"/>
    <w:rsid w:val="6B966BE0"/>
    <w:rsid w:val="6B9FC9CD"/>
    <w:rsid w:val="6BA2381D"/>
    <w:rsid w:val="6BABCA90"/>
    <w:rsid w:val="6BBC21B5"/>
    <w:rsid w:val="6BC13CB2"/>
    <w:rsid w:val="6BD3D296"/>
    <w:rsid w:val="6BDF71B2"/>
    <w:rsid w:val="6BE6BF58"/>
    <w:rsid w:val="6BFA6062"/>
    <w:rsid w:val="6C09A679"/>
    <w:rsid w:val="6C0CA669"/>
    <w:rsid w:val="6C20729E"/>
    <w:rsid w:val="6C282605"/>
    <w:rsid w:val="6C3628D2"/>
    <w:rsid w:val="6C473E83"/>
    <w:rsid w:val="6C523D0A"/>
    <w:rsid w:val="6C6527C7"/>
    <w:rsid w:val="6C6618F2"/>
    <w:rsid w:val="6C772E74"/>
    <w:rsid w:val="6C853052"/>
    <w:rsid w:val="6CA36AD5"/>
    <w:rsid w:val="6CAD9F38"/>
    <w:rsid w:val="6CB08A22"/>
    <w:rsid w:val="6CCACE98"/>
    <w:rsid w:val="6CDED635"/>
    <w:rsid w:val="6CDFF302"/>
    <w:rsid w:val="6CF4BD19"/>
    <w:rsid w:val="6CFD3BC6"/>
    <w:rsid w:val="6D02B1E7"/>
    <w:rsid w:val="6D1DE82F"/>
    <w:rsid w:val="6D1E7A61"/>
    <w:rsid w:val="6D288D2F"/>
    <w:rsid w:val="6D2D33F6"/>
    <w:rsid w:val="6D2E3C88"/>
    <w:rsid w:val="6D38E578"/>
    <w:rsid w:val="6D45B3DF"/>
    <w:rsid w:val="6D52175E"/>
    <w:rsid w:val="6D5A2AFD"/>
    <w:rsid w:val="6D6AFF6C"/>
    <w:rsid w:val="6D7379A0"/>
    <w:rsid w:val="6D7606B1"/>
    <w:rsid w:val="6D7A2D15"/>
    <w:rsid w:val="6D7A5A1B"/>
    <w:rsid w:val="6D9A8817"/>
    <w:rsid w:val="6D9B05FA"/>
    <w:rsid w:val="6DA9F244"/>
    <w:rsid w:val="6DB248BE"/>
    <w:rsid w:val="6DC0D2A7"/>
    <w:rsid w:val="6DC6B0B5"/>
    <w:rsid w:val="6DED783A"/>
    <w:rsid w:val="6E38AF54"/>
    <w:rsid w:val="6E3CDF2A"/>
    <w:rsid w:val="6E5D64BD"/>
    <w:rsid w:val="6E95A74F"/>
    <w:rsid w:val="6EA36AFC"/>
    <w:rsid w:val="6EAC7022"/>
    <w:rsid w:val="6EADD8C8"/>
    <w:rsid w:val="6EB2CEF8"/>
    <w:rsid w:val="6EB3B045"/>
    <w:rsid w:val="6EC41264"/>
    <w:rsid w:val="6EE05BCB"/>
    <w:rsid w:val="6EE41A71"/>
    <w:rsid w:val="6EE66C9F"/>
    <w:rsid w:val="6EF8266D"/>
    <w:rsid w:val="6F06CFCD"/>
    <w:rsid w:val="6F0C6F11"/>
    <w:rsid w:val="6F0E1DC5"/>
    <w:rsid w:val="6F0F4A5D"/>
    <w:rsid w:val="6F1EC77B"/>
    <w:rsid w:val="6F1ECD14"/>
    <w:rsid w:val="6F320124"/>
    <w:rsid w:val="6F34C299"/>
    <w:rsid w:val="6F4284CC"/>
    <w:rsid w:val="6F44472B"/>
    <w:rsid w:val="6F57FB36"/>
    <w:rsid w:val="6F7CDD09"/>
    <w:rsid w:val="6FA033DB"/>
    <w:rsid w:val="6FA58DED"/>
    <w:rsid w:val="6FA7EA8A"/>
    <w:rsid w:val="6FA9E013"/>
    <w:rsid w:val="6FAEA920"/>
    <w:rsid w:val="6FC7682B"/>
    <w:rsid w:val="6FC7EEBA"/>
    <w:rsid w:val="6FD095F4"/>
    <w:rsid w:val="6FD8AF8B"/>
    <w:rsid w:val="6FEE308D"/>
    <w:rsid w:val="6FF3B22E"/>
    <w:rsid w:val="6FF8F7EB"/>
    <w:rsid w:val="70071966"/>
    <w:rsid w:val="70073105"/>
    <w:rsid w:val="70560334"/>
    <w:rsid w:val="706196DC"/>
    <w:rsid w:val="70646E69"/>
    <w:rsid w:val="70661356"/>
    <w:rsid w:val="7067688B"/>
    <w:rsid w:val="708465EC"/>
    <w:rsid w:val="709348A5"/>
    <w:rsid w:val="70947358"/>
    <w:rsid w:val="70B5071C"/>
    <w:rsid w:val="70C671EB"/>
    <w:rsid w:val="70E3C262"/>
    <w:rsid w:val="70F32315"/>
    <w:rsid w:val="7109EF45"/>
    <w:rsid w:val="712ED687"/>
    <w:rsid w:val="71360164"/>
    <w:rsid w:val="713C043C"/>
    <w:rsid w:val="714D6A2E"/>
    <w:rsid w:val="71597E00"/>
    <w:rsid w:val="716774A2"/>
    <w:rsid w:val="716B571F"/>
    <w:rsid w:val="717CC12D"/>
    <w:rsid w:val="718D515F"/>
    <w:rsid w:val="71B3CDCF"/>
    <w:rsid w:val="71B4E18F"/>
    <w:rsid w:val="71C18C25"/>
    <w:rsid w:val="71C1D5F4"/>
    <w:rsid w:val="71CCCBD5"/>
    <w:rsid w:val="71F2F2B0"/>
    <w:rsid w:val="720338EC"/>
    <w:rsid w:val="72185D84"/>
    <w:rsid w:val="7228F093"/>
    <w:rsid w:val="7234561F"/>
    <w:rsid w:val="72605559"/>
    <w:rsid w:val="7262424C"/>
    <w:rsid w:val="727AF72F"/>
    <w:rsid w:val="727C1B28"/>
    <w:rsid w:val="727DDEC8"/>
    <w:rsid w:val="72FEA91A"/>
    <w:rsid w:val="7304ADE9"/>
    <w:rsid w:val="733A080C"/>
    <w:rsid w:val="734B73D9"/>
    <w:rsid w:val="734E9C57"/>
    <w:rsid w:val="7352AC79"/>
    <w:rsid w:val="7358689C"/>
    <w:rsid w:val="73759AB4"/>
    <w:rsid w:val="738DC4D0"/>
    <w:rsid w:val="739A89D4"/>
    <w:rsid w:val="73A44FE1"/>
    <w:rsid w:val="73A958B2"/>
    <w:rsid w:val="73B697AF"/>
    <w:rsid w:val="73B9BABC"/>
    <w:rsid w:val="73BDAE39"/>
    <w:rsid w:val="73C9E53E"/>
    <w:rsid w:val="73DA40F0"/>
    <w:rsid w:val="73E6792F"/>
    <w:rsid w:val="73FF8939"/>
    <w:rsid w:val="741F51BA"/>
    <w:rsid w:val="7426E3B0"/>
    <w:rsid w:val="7441055E"/>
    <w:rsid w:val="744362FE"/>
    <w:rsid w:val="74444106"/>
    <w:rsid w:val="7446DDB2"/>
    <w:rsid w:val="74730794"/>
    <w:rsid w:val="74756627"/>
    <w:rsid w:val="747C9E6A"/>
    <w:rsid w:val="748095FE"/>
    <w:rsid w:val="74B541EE"/>
    <w:rsid w:val="74BD30D7"/>
    <w:rsid w:val="74DDD42A"/>
    <w:rsid w:val="74DE991B"/>
    <w:rsid w:val="74EE7CDA"/>
    <w:rsid w:val="74EF494E"/>
    <w:rsid w:val="74F0EE6E"/>
    <w:rsid w:val="74FCF92C"/>
    <w:rsid w:val="75051F93"/>
    <w:rsid w:val="750A4C51"/>
    <w:rsid w:val="7528F554"/>
    <w:rsid w:val="75351913"/>
    <w:rsid w:val="753989FB"/>
    <w:rsid w:val="7539E06E"/>
    <w:rsid w:val="753E45D0"/>
    <w:rsid w:val="75488CFA"/>
    <w:rsid w:val="75490D2F"/>
    <w:rsid w:val="754E2D8B"/>
    <w:rsid w:val="754FC893"/>
    <w:rsid w:val="75570406"/>
    <w:rsid w:val="75597E9A"/>
    <w:rsid w:val="756203A9"/>
    <w:rsid w:val="756FAE7A"/>
    <w:rsid w:val="7573AA9A"/>
    <w:rsid w:val="75745F66"/>
    <w:rsid w:val="75771460"/>
    <w:rsid w:val="759D1004"/>
    <w:rsid w:val="75A03D95"/>
    <w:rsid w:val="75A3A0F2"/>
    <w:rsid w:val="75DC0EAF"/>
    <w:rsid w:val="75E2CBB5"/>
    <w:rsid w:val="76136255"/>
    <w:rsid w:val="76160653"/>
    <w:rsid w:val="7624D1A2"/>
    <w:rsid w:val="762D8F70"/>
    <w:rsid w:val="7641B718"/>
    <w:rsid w:val="7647F10F"/>
    <w:rsid w:val="764C0EFE"/>
    <w:rsid w:val="765F8E4F"/>
    <w:rsid w:val="7680003E"/>
    <w:rsid w:val="769274D4"/>
    <w:rsid w:val="769AF9E8"/>
    <w:rsid w:val="76C03ED0"/>
    <w:rsid w:val="76C937CF"/>
    <w:rsid w:val="76E80C24"/>
    <w:rsid w:val="76EB98F4"/>
    <w:rsid w:val="76F54EFB"/>
    <w:rsid w:val="7707E6FE"/>
    <w:rsid w:val="7708FC2C"/>
    <w:rsid w:val="771B389F"/>
    <w:rsid w:val="77328B35"/>
    <w:rsid w:val="7738E065"/>
    <w:rsid w:val="77463A28"/>
    <w:rsid w:val="774B2F5B"/>
    <w:rsid w:val="775631DF"/>
    <w:rsid w:val="77616CCE"/>
    <w:rsid w:val="777BE1C8"/>
    <w:rsid w:val="779414E8"/>
    <w:rsid w:val="77B2FC6F"/>
    <w:rsid w:val="77B62EA5"/>
    <w:rsid w:val="77E0375A"/>
    <w:rsid w:val="77FDDD13"/>
    <w:rsid w:val="781828DD"/>
    <w:rsid w:val="781DA1EC"/>
    <w:rsid w:val="78376350"/>
    <w:rsid w:val="785D8A70"/>
    <w:rsid w:val="7864D5DC"/>
    <w:rsid w:val="786F2FE9"/>
    <w:rsid w:val="788BA2CD"/>
    <w:rsid w:val="788D34CF"/>
    <w:rsid w:val="78902839"/>
    <w:rsid w:val="78984455"/>
    <w:rsid w:val="78CC0CB0"/>
    <w:rsid w:val="78CE5B96"/>
    <w:rsid w:val="78F4FD10"/>
    <w:rsid w:val="7910BE1A"/>
    <w:rsid w:val="79421815"/>
    <w:rsid w:val="794BF455"/>
    <w:rsid w:val="794ECCD0"/>
    <w:rsid w:val="795B55BB"/>
    <w:rsid w:val="795B6BA7"/>
    <w:rsid w:val="7967EDA0"/>
    <w:rsid w:val="7969D5EE"/>
    <w:rsid w:val="7980185D"/>
    <w:rsid w:val="79916397"/>
    <w:rsid w:val="7991D4DB"/>
    <w:rsid w:val="79940FC6"/>
    <w:rsid w:val="79A76EFF"/>
    <w:rsid w:val="79AA118D"/>
    <w:rsid w:val="79E3AC2D"/>
    <w:rsid w:val="79E8C83D"/>
    <w:rsid w:val="79F22852"/>
    <w:rsid w:val="79FD264F"/>
    <w:rsid w:val="7A01E067"/>
    <w:rsid w:val="7A0FEF16"/>
    <w:rsid w:val="7A354303"/>
    <w:rsid w:val="7A3F0E86"/>
    <w:rsid w:val="7A43287E"/>
    <w:rsid w:val="7A4E9F6F"/>
    <w:rsid w:val="7A5DD00F"/>
    <w:rsid w:val="7A663200"/>
    <w:rsid w:val="7A7445A9"/>
    <w:rsid w:val="7A9959C7"/>
    <w:rsid w:val="7A9FE5DF"/>
    <w:rsid w:val="7AB87BCA"/>
    <w:rsid w:val="7AB99B1D"/>
    <w:rsid w:val="7AC589C8"/>
    <w:rsid w:val="7ACE5E7A"/>
    <w:rsid w:val="7AD30966"/>
    <w:rsid w:val="7B044490"/>
    <w:rsid w:val="7B0E41CD"/>
    <w:rsid w:val="7B1DC3AD"/>
    <w:rsid w:val="7B201668"/>
    <w:rsid w:val="7B2FE027"/>
    <w:rsid w:val="7B40E2CF"/>
    <w:rsid w:val="7B617F38"/>
    <w:rsid w:val="7B6F1082"/>
    <w:rsid w:val="7B719F16"/>
    <w:rsid w:val="7B73E298"/>
    <w:rsid w:val="7B871F1F"/>
    <w:rsid w:val="7B92DC9E"/>
    <w:rsid w:val="7B94EF83"/>
    <w:rsid w:val="7B9E3D06"/>
    <w:rsid w:val="7BAE4F28"/>
    <w:rsid w:val="7BB05363"/>
    <w:rsid w:val="7BE07813"/>
    <w:rsid w:val="7BF75BCF"/>
    <w:rsid w:val="7BF86B84"/>
    <w:rsid w:val="7BFD6726"/>
    <w:rsid w:val="7C0DED97"/>
    <w:rsid w:val="7C5DFA6A"/>
    <w:rsid w:val="7C7731F7"/>
    <w:rsid w:val="7CAB3E9E"/>
    <w:rsid w:val="7CADFF9B"/>
    <w:rsid w:val="7CB173B9"/>
    <w:rsid w:val="7CB1E5F1"/>
    <w:rsid w:val="7CBEDAA5"/>
    <w:rsid w:val="7CC93135"/>
    <w:rsid w:val="7CEC8BE4"/>
    <w:rsid w:val="7CFB811E"/>
    <w:rsid w:val="7D1F8593"/>
    <w:rsid w:val="7D22EF80"/>
    <w:rsid w:val="7D289E6A"/>
    <w:rsid w:val="7D299869"/>
    <w:rsid w:val="7D34F79B"/>
    <w:rsid w:val="7D4ACCE6"/>
    <w:rsid w:val="7D673BAF"/>
    <w:rsid w:val="7D849301"/>
    <w:rsid w:val="7D8DCED6"/>
    <w:rsid w:val="7D93A426"/>
    <w:rsid w:val="7D9E9772"/>
    <w:rsid w:val="7DD51AC7"/>
    <w:rsid w:val="7DF9CADB"/>
    <w:rsid w:val="7E1E6368"/>
    <w:rsid w:val="7E2B1EA3"/>
    <w:rsid w:val="7E3BE552"/>
    <w:rsid w:val="7E59E4CA"/>
    <w:rsid w:val="7E634783"/>
    <w:rsid w:val="7E7BAD12"/>
    <w:rsid w:val="7E850CF4"/>
    <w:rsid w:val="7E8B84D9"/>
    <w:rsid w:val="7E97F527"/>
    <w:rsid w:val="7EAB559E"/>
    <w:rsid w:val="7EAB5703"/>
    <w:rsid w:val="7EB5B599"/>
    <w:rsid w:val="7EE4DB9E"/>
    <w:rsid w:val="7EE5BC62"/>
    <w:rsid w:val="7EE7F425"/>
    <w:rsid w:val="7F111892"/>
    <w:rsid w:val="7F140E11"/>
    <w:rsid w:val="7F1BC2E8"/>
    <w:rsid w:val="7F38371E"/>
    <w:rsid w:val="7F3B4E34"/>
    <w:rsid w:val="7F3CF6C2"/>
    <w:rsid w:val="7F433973"/>
    <w:rsid w:val="7F68A91C"/>
    <w:rsid w:val="7F8B2885"/>
    <w:rsid w:val="7F9CD539"/>
    <w:rsid w:val="7FB26A53"/>
    <w:rsid w:val="7FE9037B"/>
    <w:rsid w:val="7FF423D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C90AF3"/>
  <w15:chartTrackingRefBased/>
  <w15:docId w15:val="{82B6577C-A6BF-4732-A27C-37103E813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character" w:styleId="Mention">
    <w:name w:val="Mention"/>
    <w:basedOn w:val="DefaultParagraphFont"/>
    <w:uiPriority w:val="99"/>
    <w:unhideWhenUsed/>
    <w:rPr>
      <w:color w:val="2B579A"/>
      <w:shd w:val="clear" w:color="auto" w:fill="E6E6E6"/>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66881"/>
    <w:pPr>
      <w:spacing w:after="0" w:line="240" w:lineRule="auto"/>
    </w:pPr>
  </w:style>
  <w:style w:type="paragraph" w:styleId="CommentSubject">
    <w:name w:val="annotation subject"/>
    <w:basedOn w:val="CommentText"/>
    <w:next w:val="CommentText"/>
    <w:link w:val="CommentSubjectChar"/>
    <w:uiPriority w:val="99"/>
    <w:semiHidden/>
    <w:unhideWhenUsed/>
    <w:rsid w:val="00887FB0"/>
    <w:rPr>
      <w:b/>
      <w:bCs/>
    </w:rPr>
  </w:style>
  <w:style w:type="character" w:customStyle="1" w:styleId="CommentSubjectChar">
    <w:name w:val="Comment Subject Char"/>
    <w:basedOn w:val="CommentTextChar"/>
    <w:link w:val="CommentSubject"/>
    <w:uiPriority w:val="99"/>
    <w:semiHidden/>
    <w:rsid w:val="00887FB0"/>
    <w:rPr>
      <w:b/>
      <w:bCs/>
      <w:sz w:val="20"/>
      <w:szCs w:val="20"/>
    </w:rPr>
  </w:style>
  <w:style w:type="character" w:styleId="UnresolvedMention">
    <w:name w:val="Unresolved Mention"/>
    <w:basedOn w:val="DefaultParagraphFont"/>
    <w:uiPriority w:val="99"/>
    <w:semiHidden/>
    <w:unhideWhenUsed/>
    <w:rsid w:val="00913F0E"/>
    <w:rPr>
      <w:color w:val="605E5C"/>
      <w:shd w:val="clear" w:color="auto" w:fill="E1DFDD"/>
    </w:rPr>
  </w:style>
  <w:style w:type="character" w:styleId="FollowedHyperlink">
    <w:name w:val="FollowedHyperlink"/>
    <w:basedOn w:val="DefaultParagraphFont"/>
    <w:uiPriority w:val="99"/>
    <w:semiHidden/>
    <w:unhideWhenUsed/>
    <w:rsid w:val="00E941A9"/>
    <w:rPr>
      <w:color w:val="954F72" w:themeColor="followedHyperlink"/>
      <w:u w:val="single"/>
    </w:rPr>
  </w:style>
  <w:style w:type="paragraph" w:styleId="NormalWeb">
    <w:name w:val="Normal (Web)"/>
    <w:basedOn w:val="Normal"/>
    <w:uiPriority w:val="99"/>
    <w:unhideWhenUsed/>
    <w:rsid w:val="001D41D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72FBC"/>
  </w:style>
  <w:style w:type="character" w:customStyle="1" w:styleId="findhit">
    <w:name w:val="findhit"/>
    <w:basedOn w:val="DefaultParagraphFont"/>
    <w:rsid w:val="00972FBC"/>
  </w:style>
  <w:style w:type="character" w:customStyle="1" w:styleId="eop">
    <w:name w:val="eop"/>
    <w:basedOn w:val="DefaultParagraphFont"/>
    <w:rsid w:val="00972FBC"/>
  </w:style>
  <w:style w:type="paragraph" w:styleId="Header">
    <w:name w:val="header"/>
    <w:basedOn w:val="Normal"/>
    <w:link w:val="HeaderChar"/>
    <w:uiPriority w:val="99"/>
    <w:unhideWhenUsed/>
    <w:rsid w:val="00F97A4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7A4D"/>
  </w:style>
  <w:style w:type="paragraph" w:styleId="Footer">
    <w:name w:val="footer"/>
    <w:basedOn w:val="Normal"/>
    <w:link w:val="FooterChar"/>
    <w:uiPriority w:val="99"/>
    <w:unhideWhenUsed/>
    <w:rsid w:val="00F97A4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7A4D"/>
  </w:style>
  <w:style w:type="paragraph" w:customStyle="1" w:styleId="paragraph">
    <w:name w:val="paragraph"/>
    <w:basedOn w:val="Normal"/>
    <w:rsid w:val="001B0C37"/>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40059D"/>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415773">
      <w:bodyDiv w:val="1"/>
      <w:marLeft w:val="0"/>
      <w:marRight w:val="0"/>
      <w:marTop w:val="0"/>
      <w:marBottom w:val="0"/>
      <w:divBdr>
        <w:top w:val="none" w:sz="0" w:space="0" w:color="auto"/>
        <w:left w:val="none" w:sz="0" w:space="0" w:color="auto"/>
        <w:bottom w:val="none" w:sz="0" w:space="0" w:color="auto"/>
        <w:right w:val="none" w:sz="0" w:space="0" w:color="auto"/>
      </w:divBdr>
    </w:div>
    <w:div w:id="336344735">
      <w:bodyDiv w:val="1"/>
      <w:marLeft w:val="0"/>
      <w:marRight w:val="0"/>
      <w:marTop w:val="0"/>
      <w:marBottom w:val="0"/>
      <w:divBdr>
        <w:top w:val="none" w:sz="0" w:space="0" w:color="auto"/>
        <w:left w:val="none" w:sz="0" w:space="0" w:color="auto"/>
        <w:bottom w:val="none" w:sz="0" w:space="0" w:color="auto"/>
        <w:right w:val="none" w:sz="0" w:space="0" w:color="auto"/>
      </w:divBdr>
      <w:divsChild>
        <w:div w:id="1231774797">
          <w:marLeft w:val="480"/>
          <w:marRight w:val="0"/>
          <w:marTop w:val="0"/>
          <w:marBottom w:val="0"/>
          <w:divBdr>
            <w:top w:val="none" w:sz="0" w:space="0" w:color="auto"/>
            <w:left w:val="none" w:sz="0" w:space="0" w:color="auto"/>
            <w:bottom w:val="none" w:sz="0" w:space="0" w:color="auto"/>
            <w:right w:val="none" w:sz="0" w:space="0" w:color="auto"/>
          </w:divBdr>
          <w:divsChild>
            <w:div w:id="117063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2248202">
      <w:bodyDiv w:val="1"/>
      <w:marLeft w:val="0"/>
      <w:marRight w:val="0"/>
      <w:marTop w:val="0"/>
      <w:marBottom w:val="0"/>
      <w:divBdr>
        <w:top w:val="none" w:sz="0" w:space="0" w:color="auto"/>
        <w:left w:val="none" w:sz="0" w:space="0" w:color="auto"/>
        <w:bottom w:val="none" w:sz="0" w:space="0" w:color="auto"/>
        <w:right w:val="none" w:sz="0" w:space="0" w:color="auto"/>
      </w:divBdr>
      <w:divsChild>
        <w:div w:id="500780291">
          <w:marLeft w:val="0"/>
          <w:marRight w:val="0"/>
          <w:marTop w:val="0"/>
          <w:marBottom w:val="0"/>
          <w:divBdr>
            <w:top w:val="none" w:sz="0" w:space="0" w:color="auto"/>
            <w:left w:val="none" w:sz="0" w:space="0" w:color="auto"/>
            <w:bottom w:val="none" w:sz="0" w:space="0" w:color="auto"/>
            <w:right w:val="none" w:sz="0" w:space="0" w:color="auto"/>
          </w:divBdr>
          <w:divsChild>
            <w:div w:id="1867793103">
              <w:marLeft w:val="0"/>
              <w:marRight w:val="0"/>
              <w:marTop w:val="0"/>
              <w:marBottom w:val="0"/>
              <w:divBdr>
                <w:top w:val="none" w:sz="0" w:space="0" w:color="auto"/>
                <w:left w:val="none" w:sz="0" w:space="0" w:color="auto"/>
                <w:bottom w:val="none" w:sz="0" w:space="0" w:color="auto"/>
                <w:right w:val="none" w:sz="0" w:space="0" w:color="auto"/>
              </w:divBdr>
              <w:divsChild>
                <w:div w:id="50208943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558831059">
      <w:bodyDiv w:val="1"/>
      <w:marLeft w:val="0"/>
      <w:marRight w:val="0"/>
      <w:marTop w:val="0"/>
      <w:marBottom w:val="0"/>
      <w:divBdr>
        <w:top w:val="none" w:sz="0" w:space="0" w:color="auto"/>
        <w:left w:val="none" w:sz="0" w:space="0" w:color="auto"/>
        <w:bottom w:val="none" w:sz="0" w:space="0" w:color="auto"/>
        <w:right w:val="none" w:sz="0" w:space="0" w:color="auto"/>
      </w:divBdr>
      <w:divsChild>
        <w:div w:id="591669413">
          <w:marLeft w:val="0"/>
          <w:marRight w:val="0"/>
          <w:marTop w:val="0"/>
          <w:marBottom w:val="0"/>
          <w:divBdr>
            <w:top w:val="none" w:sz="0" w:space="0" w:color="auto"/>
            <w:left w:val="none" w:sz="0" w:space="0" w:color="auto"/>
            <w:bottom w:val="none" w:sz="0" w:space="0" w:color="auto"/>
            <w:right w:val="none" w:sz="0" w:space="0" w:color="auto"/>
          </w:divBdr>
          <w:divsChild>
            <w:div w:id="22444455">
              <w:marLeft w:val="0"/>
              <w:marRight w:val="0"/>
              <w:marTop w:val="0"/>
              <w:marBottom w:val="0"/>
              <w:divBdr>
                <w:top w:val="none" w:sz="0" w:space="0" w:color="auto"/>
                <w:left w:val="none" w:sz="0" w:space="0" w:color="auto"/>
                <w:bottom w:val="none" w:sz="0" w:space="0" w:color="auto"/>
                <w:right w:val="none" w:sz="0" w:space="0" w:color="auto"/>
              </w:divBdr>
            </w:div>
          </w:divsChild>
        </w:div>
        <w:div w:id="1471900858">
          <w:marLeft w:val="0"/>
          <w:marRight w:val="0"/>
          <w:marTop w:val="0"/>
          <w:marBottom w:val="0"/>
          <w:divBdr>
            <w:top w:val="none" w:sz="0" w:space="0" w:color="auto"/>
            <w:left w:val="none" w:sz="0" w:space="0" w:color="auto"/>
            <w:bottom w:val="none" w:sz="0" w:space="0" w:color="auto"/>
            <w:right w:val="none" w:sz="0" w:space="0" w:color="auto"/>
          </w:divBdr>
          <w:divsChild>
            <w:div w:id="1274748053">
              <w:marLeft w:val="0"/>
              <w:marRight w:val="0"/>
              <w:marTop w:val="0"/>
              <w:marBottom w:val="0"/>
              <w:divBdr>
                <w:top w:val="none" w:sz="0" w:space="0" w:color="auto"/>
                <w:left w:val="none" w:sz="0" w:space="0" w:color="auto"/>
                <w:bottom w:val="none" w:sz="0" w:space="0" w:color="auto"/>
                <w:right w:val="none" w:sz="0" w:space="0" w:color="auto"/>
              </w:divBdr>
            </w:div>
            <w:div w:id="467016729">
              <w:marLeft w:val="0"/>
              <w:marRight w:val="0"/>
              <w:marTop w:val="0"/>
              <w:marBottom w:val="0"/>
              <w:divBdr>
                <w:top w:val="none" w:sz="0" w:space="0" w:color="auto"/>
                <w:left w:val="none" w:sz="0" w:space="0" w:color="auto"/>
                <w:bottom w:val="none" w:sz="0" w:space="0" w:color="auto"/>
                <w:right w:val="none" w:sz="0" w:space="0" w:color="auto"/>
              </w:divBdr>
            </w:div>
            <w:div w:id="1810972738">
              <w:marLeft w:val="0"/>
              <w:marRight w:val="0"/>
              <w:marTop w:val="0"/>
              <w:marBottom w:val="0"/>
              <w:divBdr>
                <w:top w:val="none" w:sz="0" w:space="0" w:color="auto"/>
                <w:left w:val="none" w:sz="0" w:space="0" w:color="auto"/>
                <w:bottom w:val="none" w:sz="0" w:space="0" w:color="auto"/>
                <w:right w:val="none" w:sz="0" w:space="0" w:color="auto"/>
              </w:divBdr>
            </w:div>
            <w:div w:id="1351712570">
              <w:marLeft w:val="0"/>
              <w:marRight w:val="0"/>
              <w:marTop w:val="0"/>
              <w:marBottom w:val="0"/>
              <w:divBdr>
                <w:top w:val="none" w:sz="0" w:space="0" w:color="auto"/>
                <w:left w:val="none" w:sz="0" w:space="0" w:color="auto"/>
                <w:bottom w:val="none" w:sz="0" w:space="0" w:color="auto"/>
                <w:right w:val="none" w:sz="0" w:space="0" w:color="auto"/>
              </w:divBdr>
            </w:div>
            <w:div w:id="2022967232">
              <w:marLeft w:val="0"/>
              <w:marRight w:val="0"/>
              <w:marTop w:val="0"/>
              <w:marBottom w:val="0"/>
              <w:divBdr>
                <w:top w:val="none" w:sz="0" w:space="0" w:color="auto"/>
                <w:left w:val="none" w:sz="0" w:space="0" w:color="auto"/>
                <w:bottom w:val="none" w:sz="0" w:space="0" w:color="auto"/>
                <w:right w:val="none" w:sz="0" w:space="0" w:color="auto"/>
              </w:divBdr>
            </w:div>
          </w:divsChild>
        </w:div>
        <w:div w:id="264848955">
          <w:marLeft w:val="0"/>
          <w:marRight w:val="0"/>
          <w:marTop w:val="0"/>
          <w:marBottom w:val="0"/>
          <w:divBdr>
            <w:top w:val="none" w:sz="0" w:space="0" w:color="auto"/>
            <w:left w:val="none" w:sz="0" w:space="0" w:color="auto"/>
            <w:bottom w:val="none" w:sz="0" w:space="0" w:color="auto"/>
            <w:right w:val="none" w:sz="0" w:space="0" w:color="auto"/>
          </w:divBdr>
          <w:divsChild>
            <w:div w:id="1452938855">
              <w:marLeft w:val="0"/>
              <w:marRight w:val="0"/>
              <w:marTop w:val="0"/>
              <w:marBottom w:val="0"/>
              <w:divBdr>
                <w:top w:val="none" w:sz="0" w:space="0" w:color="auto"/>
                <w:left w:val="none" w:sz="0" w:space="0" w:color="auto"/>
                <w:bottom w:val="none" w:sz="0" w:space="0" w:color="auto"/>
                <w:right w:val="none" w:sz="0" w:space="0" w:color="auto"/>
              </w:divBdr>
            </w:div>
            <w:div w:id="159199047">
              <w:marLeft w:val="0"/>
              <w:marRight w:val="0"/>
              <w:marTop w:val="0"/>
              <w:marBottom w:val="0"/>
              <w:divBdr>
                <w:top w:val="none" w:sz="0" w:space="0" w:color="auto"/>
                <w:left w:val="none" w:sz="0" w:space="0" w:color="auto"/>
                <w:bottom w:val="none" w:sz="0" w:space="0" w:color="auto"/>
                <w:right w:val="none" w:sz="0" w:space="0" w:color="auto"/>
              </w:divBdr>
            </w:div>
            <w:div w:id="1605725778">
              <w:marLeft w:val="0"/>
              <w:marRight w:val="0"/>
              <w:marTop w:val="0"/>
              <w:marBottom w:val="0"/>
              <w:divBdr>
                <w:top w:val="none" w:sz="0" w:space="0" w:color="auto"/>
                <w:left w:val="none" w:sz="0" w:space="0" w:color="auto"/>
                <w:bottom w:val="none" w:sz="0" w:space="0" w:color="auto"/>
                <w:right w:val="none" w:sz="0" w:space="0" w:color="auto"/>
              </w:divBdr>
            </w:div>
            <w:div w:id="2005161482">
              <w:marLeft w:val="0"/>
              <w:marRight w:val="0"/>
              <w:marTop w:val="0"/>
              <w:marBottom w:val="0"/>
              <w:divBdr>
                <w:top w:val="none" w:sz="0" w:space="0" w:color="auto"/>
                <w:left w:val="none" w:sz="0" w:space="0" w:color="auto"/>
                <w:bottom w:val="none" w:sz="0" w:space="0" w:color="auto"/>
                <w:right w:val="none" w:sz="0" w:space="0" w:color="auto"/>
              </w:divBdr>
            </w:div>
            <w:div w:id="1607348788">
              <w:marLeft w:val="0"/>
              <w:marRight w:val="0"/>
              <w:marTop w:val="0"/>
              <w:marBottom w:val="0"/>
              <w:divBdr>
                <w:top w:val="none" w:sz="0" w:space="0" w:color="auto"/>
                <w:left w:val="none" w:sz="0" w:space="0" w:color="auto"/>
                <w:bottom w:val="none" w:sz="0" w:space="0" w:color="auto"/>
                <w:right w:val="none" w:sz="0" w:space="0" w:color="auto"/>
              </w:divBdr>
            </w:div>
            <w:div w:id="9024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735511">
      <w:bodyDiv w:val="1"/>
      <w:marLeft w:val="0"/>
      <w:marRight w:val="0"/>
      <w:marTop w:val="0"/>
      <w:marBottom w:val="0"/>
      <w:divBdr>
        <w:top w:val="none" w:sz="0" w:space="0" w:color="auto"/>
        <w:left w:val="none" w:sz="0" w:space="0" w:color="auto"/>
        <w:bottom w:val="none" w:sz="0" w:space="0" w:color="auto"/>
        <w:right w:val="none" w:sz="0" w:space="0" w:color="auto"/>
      </w:divBdr>
      <w:divsChild>
        <w:div w:id="40129703">
          <w:marLeft w:val="0"/>
          <w:marRight w:val="0"/>
          <w:marTop w:val="0"/>
          <w:marBottom w:val="0"/>
          <w:divBdr>
            <w:top w:val="none" w:sz="0" w:space="0" w:color="auto"/>
            <w:left w:val="none" w:sz="0" w:space="0" w:color="auto"/>
            <w:bottom w:val="none" w:sz="0" w:space="0" w:color="auto"/>
            <w:right w:val="none" w:sz="0" w:space="0" w:color="auto"/>
          </w:divBdr>
          <w:divsChild>
            <w:div w:id="78647357">
              <w:marLeft w:val="0"/>
              <w:marRight w:val="0"/>
              <w:marTop w:val="0"/>
              <w:marBottom w:val="240"/>
              <w:divBdr>
                <w:top w:val="none" w:sz="0" w:space="0" w:color="auto"/>
                <w:left w:val="none" w:sz="0" w:space="0" w:color="auto"/>
                <w:bottom w:val="none" w:sz="0" w:space="0" w:color="auto"/>
                <w:right w:val="none" w:sz="0" w:space="0" w:color="auto"/>
              </w:divBdr>
              <w:divsChild>
                <w:div w:id="1973359781">
                  <w:marLeft w:val="360"/>
                  <w:marRight w:val="96"/>
                  <w:marTop w:val="0"/>
                  <w:marBottom w:val="0"/>
                  <w:divBdr>
                    <w:top w:val="none" w:sz="0" w:space="0" w:color="auto"/>
                    <w:left w:val="none" w:sz="0" w:space="0" w:color="auto"/>
                    <w:bottom w:val="none" w:sz="0" w:space="0" w:color="auto"/>
                    <w:right w:val="none" w:sz="0" w:space="0" w:color="auto"/>
                  </w:divBdr>
                </w:div>
              </w:divsChild>
            </w:div>
            <w:div w:id="317077101">
              <w:marLeft w:val="0"/>
              <w:marRight w:val="0"/>
              <w:marTop w:val="0"/>
              <w:marBottom w:val="0"/>
              <w:divBdr>
                <w:top w:val="none" w:sz="0" w:space="0" w:color="auto"/>
                <w:left w:val="none" w:sz="0" w:space="0" w:color="auto"/>
                <w:bottom w:val="none" w:sz="0" w:space="0" w:color="auto"/>
                <w:right w:val="none" w:sz="0" w:space="0" w:color="auto"/>
              </w:divBdr>
              <w:divsChild>
                <w:div w:id="829490243">
                  <w:marLeft w:val="360"/>
                  <w:marRight w:val="96"/>
                  <w:marTop w:val="0"/>
                  <w:marBottom w:val="0"/>
                  <w:divBdr>
                    <w:top w:val="none" w:sz="0" w:space="0" w:color="auto"/>
                    <w:left w:val="none" w:sz="0" w:space="0" w:color="auto"/>
                    <w:bottom w:val="none" w:sz="0" w:space="0" w:color="auto"/>
                    <w:right w:val="none" w:sz="0" w:space="0" w:color="auto"/>
                  </w:divBdr>
                </w:div>
              </w:divsChild>
            </w:div>
            <w:div w:id="664213425">
              <w:marLeft w:val="0"/>
              <w:marRight w:val="0"/>
              <w:marTop w:val="0"/>
              <w:marBottom w:val="240"/>
              <w:divBdr>
                <w:top w:val="none" w:sz="0" w:space="0" w:color="auto"/>
                <w:left w:val="none" w:sz="0" w:space="0" w:color="auto"/>
                <w:bottom w:val="none" w:sz="0" w:space="0" w:color="auto"/>
                <w:right w:val="none" w:sz="0" w:space="0" w:color="auto"/>
              </w:divBdr>
              <w:divsChild>
                <w:div w:id="755900089">
                  <w:marLeft w:val="360"/>
                  <w:marRight w:val="96"/>
                  <w:marTop w:val="0"/>
                  <w:marBottom w:val="0"/>
                  <w:divBdr>
                    <w:top w:val="none" w:sz="0" w:space="0" w:color="auto"/>
                    <w:left w:val="none" w:sz="0" w:space="0" w:color="auto"/>
                    <w:bottom w:val="none" w:sz="0" w:space="0" w:color="auto"/>
                    <w:right w:val="none" w:sz="0" w:space="0" w:color="auto"/>
                  </w:divBdr>
                </w:div>
              </w:divsChild>
            </w:div>
            <w:div w:id="686716077">
              <w:marLeft w:val="0"/>
              <w:marRight w:val="0"/>
              <w:marTop w:val="0"/>
              <w:marBottom w:val="240"/>
              <w:divBdr>
                <w:top w:val="none" w:sz="0" w:space="0" w:color="auto"/>
                <w:left w:val="none" w:sz="0" w:space="0" w:color="auto"/>
                <w:bottom w:val="none" w:sz="0" w:space="0" w:color="auto"/>
                <w:right w:val="none" w:sz="0" w:space="0" w:color="auto"/>
              </w:divBdr>
              <w:divsChild>
                <w:div w:id="1006134630">
                  <w:marLeft w:val="360"/>
                  <w:marRight w:val="96"/>
                  <w:marTop w:val="0"/>
                  <w:marBottom w:val="0"/>
                  <w:divBdr>
                    <w:top w:val="none" w:sz="0" w:space="0" w:color="auto"/>
                    <w:left w:val="none" w:sz="0" w:space="0" w:color="auto"/>
                    <w:bottom w:val="none" w:sz="0" w:space="0" w:color="auto"/>
                    <w:right w:val="none" w:sz="0" w:space="0" w:color="auto"/>
                  </w:divBdr>
                </w:div>
              </w:divsChild>
            </w:div>
            <w:div w:id="696195205">
              <w:marLeft w:val="0"/>
              <w:marRight w:val="0"/>
              <w:marTop w:val="0"/>
              <w:marBottom w:val="240"/>
              <w:divBdr>
                <w:top w:val="none" w:sz="0" w:space="0" w:color="auto"/>
                <w:left w:val="none" w:sz="0" w:space="0" w:color="auto"/>
                <w:bottom w:val="none" w:sz="0" w:space="0" w:color="auto"/>
                <w:right w:val="none" w:sz="0" w:space="0" w:color="auto"/>
              </w:divBdr>
              <w:divsChild>
                <w:div w:id="1802453828">
                  <w:marLeft w:val="360"/>
                  <w:marRight w:val="96"/>
                  <w:marTop w:val="0"/>
                  <w:marBottom w:val="0"/>
                  <w:divBdr>
                    <w:top w:val="none" w:sz="0" w:space="0" w:color="auto"/>
                    <w:left w:val="none" w:sz="0" w:space="0" w:color="auto"/>
                    <w:bottom w:val="none" w:sz="0" w:space="0" w:color="auto"/>
                    <w:right w:val="none" w:sz="0" w:space="0" w:color="auto"/>
                  </w:divBdr>
                </w:div>
              </w:divsChild>
            </w:div>
            <w:div w:id="741829220">
              <w:marLeft w:val="0"/>
              <w:marRight w:val="0"/>
              <w:marTop w:val="0"/>
              <w:marBottom w:val="240"/>
              <w:divBdr>
                <w:top w:val="none" w:sz="0" w:space="0" w:color="auto"/>
                <w:left w:val="none" w:sz="0" w:space="0" w:color="auto"/>
                <w:bottom w:val="none" w:sz="0" w:space="0" w:color="auto"/>
                <w:right w:val="none" w:sz="0" w:space="0" w:color="auto"/>
              </w:divBdr>
              <w:divsChild>
                <w:div w:id="100341019">
                  <w:marLeft w:val="360"/>
                  <w:marRight w:val="96"/>
                  <w:marTop w:val="0"/>
                  <w:marBottom w:val="0"/>
                  <w:divBdr>
                    <w:top w:val="none" w:sz="0" w:space="0" w:color="auto"/>
                    <w:left w:val="none" w:sz="0" w:space="0" w:color="auto"/>
                    <w:bottom w:val="none" w:sz="0" w:space="0" w:color="auto"/>
                    <w:right w:val="none" w:sz="0" w:space="0" w:color="auto"/>
                  </w:divBdr>
                </w:div>
              </w:divsChild>
            </w:div>
            <w:div w:id="742993363">
              <w:marLeft w:val="0"/>
              <w:marRight w:val="0"/>
              <w:marTop w:val="0"/>
              <w:marBottom w:val="240"/>
              <w:divBdr>
                <w:top w:val="none" w:sz="0" w:space="0" w:color="auto"/>
                <w:left w:val="none" w:sz="0" w:space="0" w:color="auto"/>
                <w:bottom w:val="none" w:sz="0" w:space="0" w:color="auto"/>
                <w:right w:val="none" w:sz="0" w:space="0" w:color="auto"/>
              </w:divBdr>
              <w:divsChild>
                <w:div w:id="465926827">
                  <w:marLeft w:val="360"/>
                  <w:marRight w:val="96"/>
                  <w:marTop w:val="0"/>
                  <w:marBottom w:val="0"/>
                  <w:divBdr>
                    <w:top w:val="none" w:sz="0" w:space="0" w:color="auto"/>
                    <w:left w:val="none" w:sz="0" w:space="0" w:color="auto"/>
                    <w:bottom w:val="none" w:sz="0" w:space="0" w:color="auto"/>
                    <w:right w:val="none" w:sz="0" w:space="0" w:color="auto"/>
                  </w:divBdr>
                </w:div>
              </w:divsChild>
            </w:div>
            <w:div w:id="774636582">
              <w:marLeft w:val="0"/>
              <w:marRight w:val="0"/>
              <w:marTop w:val="0"/>
              <w:marBottom w:val="240"/>
              <w:divBdr>
                <w:top w:val="none" w:sz="0" w:space="0" w:color="auto"/>
                <w:left w:val="none" w:sz="0" w:space="0" w:color="auto"/>
                <w:bottom w:val="none" w:sz="0" w:space="0" w:color="auto"/>
                <w:right w:val="none" w:sz="0" w:space="0" w:color="auto"/>
              </w:divBdr>
              <w:divsChild>
                <w:div w:id="881333000">
                  <w:marLeft w:val="360"/>
                  <w:marRight w:val="96"/>
                  <w:marTop w:val="0"/>
                  <w:marBottom w:val="0"/>
                  <w:divBdr>
                    <w:top w:val="none" w:sz="0" w:space="0" w:color="auto"/>
                    <w:left w:val="none" w:sz="0" w:space="0" w:color="auto"/>
                    <w:bottom w:val="none" w:sz="0" w:space="0" w:color="auto"/>
                    <w:right w:val="none" w:sz="0" w:space="0" w:color="auto"/>
                  </w:divBdr>
                </w:div>
              </w:divsChild>
            </w:div>
            <w:div w:id="881675409">
              <w:marLeft w:val="0"/>
              <w:marRight w:val="0"/>
              <w:marTop w:val="0"/>
              <w:marBottom w:val="240"/>
              <w:divBdr>
                <w:top w:val="none" w:sz="0" w:space="0" w:color="auto"/>
                <w:left w:val="none" w:sz="0" w:space="0" w:color="auto"/>
                <w:bottom w:val="none" w:sz="0" w:space="0" w:color="auto"/>
                <w:right w:val="none" w:sz="0" w:space="0" w:color="auto"/>
              </w:divBdr>
              <w:divsChild>
                <w:div w:id="974487529">
                  <w:marLeft w:val="360"/>
                  <w:marRight w:val="96"/>
                  <w:marTop w:val="0"/>
                  <w:marBottom w:val="0"/>
                  <w:divBdr>
                    <w:top w:val="none" w:sz="0" w:space="0" w:color="auto"/>
                    <w:left w:val="none" w:sz="0" w:space="0" w:color="auto"/>
                    <w:bottom w:val="none" w:sz="0" w:space="0" w:color="auto"/>
                    <w:right w:val="none" w:sz="0" w:space="0" w:color="auto"/>
                  </w:divBdr>
                </w:div>
              </w:divsChild>
            </w:div>
            <w:div w:id="910576829">
              <w:marLeft w:val="0"/>
              <w:marRight w:val="0"/>
              <w:marTop w:val="0"/>
              <w:marBottom w:val="240"/>
              <w:divBdr>
                <w:top w:val="none" w:sz="0" w:space="0" w:color="auto"/>
                <w:left w:val="none" w:sz="0" w:space="0" w:color="auto"/>
                <w:bottom w:val="none" w:sz="0" w:space="0" w:color="auto"/>
                <w:right w:val="none" w:sz="0" w:space="0" w:color="auto"/>
              </w:divBdr>
              <w:divsChild>
                <w:div w:id="313489388">
                  <w:marLeft w:val="360"/>
                  <w:marRight w:val="96"/>
                  <w:marTop w:val="0"/>
                  <w:marBottom w:val="0"/>
                  <w:divBdr>
                    <w:top w:val="none" w:sz="0" w:space="0" w:color="auto"/>
                    <w:left w:val="none" w:sz="0" w:space="0" w:color="auto"/>
                    <w:bottom w:val="none" w:sz="0" w:space="0" w:color="auto"/>
                    <w:right w:val="none" w:sz="0" w:space="0" w:color="auto"/>
                  </w:divBdr>
                </w:div>
              </w:divsChild>
            </w:div>
            <w:div w:id="1157456210">
              <w:marLeft w:val="0"/>
              <w:marRight w:val="0"/>
              <w:marTop w:val="0"/>
              <w:marBottom w:val="240"/>
              <w:divBdr>
                <w:top w:val="none" w:sz="0" w:space="0" w:color="auto"/>
                <w:left w:val="none" w:sz="0" w:space="0" w:color="auto"/>
                <w:bottom w:val="none" w:sz="0" w:space="0" w:color="auto"/>
                <w:right w:val="none" w:sz="0" w:space="0" w:color="auto"/>
              </w:divBdr>
              <w:divsChild>
                <w:div w:id="519584077">
                  <w:marLeft w:val="360"/>
                  <w:marRight w:val="96"/>
                  <w:marTop w:val="0"/>
                  <w:marBottom w:val="0"/>
                  <w:divBdr>
                    <w:top w:val="none" w:sz="0" w:space="0" w:color="auto"/>
                    <w:left w:val="none" w:sz="0" w:space="0" w:color="auto"/>
                    <w:bottom w:val="none" w:sz="0" w:space="0" w:color="auto"/>
                    <w:right w:val="none" w:sz="0" w:space="0" w:color="auto"/>
                  </w:divBdr>
                </w:div>
              </w:divsChild>
            </w:div>
            <w:div w:id="1230845260">
              <w:marLeft w:val="0"/>
              <w:marRight w:val="0"/>
              <w:marTop w:val="0"/>
              <w:marBottom w:val="240"/>
              <w:divBdr>
                <w:top w:val="none" w:sz="0" w:space="0" w:color="auto"/>
                <w:left w:val="none" w:sz="0" w:space="0" w:color="auto"/>
                <w:bottom w:val="none" w:sz="0" w:space="0" w:color="auto"/>
                <w:right w:val="none" w:sz="0" w:space="0" w:color="auto"/>
              </w:divBdr>
              <w:divsChild>
                <w:div w:id="687951429">
                  <w:marLeft w:val="360"/>
                  <w:marRight w:val="96"/>
                  <w:marTop w:val="0"/>
                  <w:marBottom w:val="0"/>
                  <w:divBdr>
                    <w:top w:val="none" w:sz="0" w:space="0" w:color="auto"/>
                    <w:left w:val="none" w:sz="0" w:space="0" w:color="auto"/>
                    <w:bottom w:val="none" w:sz="0" w:space="0" w:color="auto"/>
                    <w:right w:val="none" w:sz="0" w:space="0" w:color="auto"/>
                  </w:divBdr>
                </w:div>
              </w:divsChild>
            </w:div>
            <w:div w:id="1453555148">
              <w:marLeft w:val="0"/>
              <w:marRight w:val="0"/>
              <w:marTop w:val="0"/>
              <w:marBottom w:val="240"/>
              <w:divBdr>
                <w:top w:val="none" w:sz="0" w:space="0" w:color="auto"/>
                <w:left w:val="none" w:sz="0" w:space="0" w:color="auto"/>
                <w:bottom w:val="none" w:sz="0" w:space="0" w:color="auto"/>
                <w:right w:val="none" w:sz="0" w:space="0" w:color="auto"/>
              </w:divBdr>
              <w:divsChild>
                <w:div w:id="1643461528">
                  <w:marLeft w:val="360"/>
                  <w:marRight w:val="96"/>
                  <w:marTop w:val="0"/>
                  <w:marBottom w:val="0"/>
                  <w:divBdr>
                    <w:top w:val="none" w:sz="0" w:space="0" w:color="auto"/>
                    <w:left w:val="none" w:sz="0" w:space="0" w:color="auto"/>
                    <w:bottom w:val="none" w:sz="0" w:space="0" w:color="auto"/>
                    <w:right w:val="none" w:sz="0" w:space="0" w:color="auto"/>
                  </w:divBdr>
                </w:div>
              </w:divsChild>
            </w:div>
            <w:div w:id="1470784331">
              <w:marLeft w:val="0"/>
              <w:marRight w:val="0"/>
              <w:marTop w:val="0"/>
              <w:marBottom w:val="240"/>
              <w:divBdr>
                <w:top w:val="none" w:sz="0" w:space="0" w:color="auto"/>
                <w:left w:val="none" w:sz="0" w:space="0" w:color="auto"/>
                <w:bottom w:val="none" w:sz="0" w:space="0" w:color="auto"/>
                <w:right w:val="none" w:sz="0" w:space="0" w:color="auto"/>
              </w:divBdr>
              <w:divsChild>
                <w:div w:id="651714672">
                  <w:marLeft w:val="360"/>
                  <w:marRight w:val="96"/>
                  <w:marTop w:val="0"/>
                  <w:marBottom w:val="0"/>
                  <w:divBdr>
                    <w:top w:val="none" w:sz="0" w:space="0" w:color="auto"/>
                    <w:left w:val="none" w:sz="0" w:space="0" w:color="auto"/>
                    <w:bottom w:val="none" w:sz="0" w:space="0" w:color="auto"/>
                    <w:right w:val="none" w:sz="0" w:space="0" w:color="auto"/>
                  </w:divBdr>
                </w:div>
              </w:divsChild>
            </w:div>
            <w:div w:id="1821532107">
              <w:marLeft w:val="0"/>
              <w:marRight w:val="0"/>
              <w:marTop w:val="0"/>
              <w:marBottom w:val="240"/>
              <w:divBdr>
                <w:top w:val="none" w:sz="0" w:space="0" w:color="auto"/>
                <w:left w:val="none" w:sz="0" w:space="0" w:color="auto"/>
                <w:bottom w:val="none" w:sz="0" w:space="0" w:color="auto"/>
                <w:right w:val="none" w:sz="0" w:space="0" w:color="auto"/>
              </w:divBdr>
              <w:divsChild>
                <w:div w:id="1730761306">
                  <w:marLeft w:val="360"/>
                  <w:marRight w:val="96"/>
                  <w:marTop w:val="0"/>
                  <w:marBottom w:val="0"/>
                  <w:divBdr>
                    <w:top w:val="none" w:sz="0" w:space="0" w:color="auto"/>
                    <w:left w:val="none" w:sz="0" w:space="0" w:color="auto"/>
                    <w:bottom w:val="none" w:sz="0" w:space="0" w:color="auto"/>
                    <w:right w:val="none" w:sz="0" w:space="0" w:color="auto"/>
                  </w:divBdr>
                </w:div>
              </w:divsChild>
            </w:div>
            <w:div w:id="1959020004">
              <w:marLeft w:val="0"/>
              <w:marRight w:val="0"/>
              <w:marTop w:val="0"/>
              <w:marBottom w:val="240"/>
              <w:divBdr>
                <w:top w:val="none" w:sz="0" w:space="0" w:color="auto"/>
                <w:left w:val="none" w:sz="0" w:space="0" w:color="auto"/>
                <w:bottom w:val="none" w:sz="0" w:space="0" w:color="auto"/>
                <w:right w:val="none" w:sz="0" w:space="0" w:color="auto"/>
              </w:divBdr>
              <w:divsChild>
                <w:div w:id="1568102953">
                  <w:marLeft w:val="360"/>
                  <w:marRight w:val="96"/>
                  <w:marTop w:val="0"/>
                  <w:marBottom w:val="0"/>
                  <w:divBdr>
                    <w:top w:val="none" w:sz="0" w:space="0" w:color="auto"/>
                    <w:left w:val="none" w:sz="0" w:space="0" w:color="auto"/>
                    <w:bottom w:val="none" w:sz="0" w:space="0" w:color="auto"/>
                    <w:right w:val="none" w:sz="0" w:space="0" w:color="auto"/>
                  </w:divBdr>
                </w:div>
              </w:divsChild>
            </w:div>
            <w:div w:id="2106536806">
              <w:marLeft w:val="0"/>
              <w:marRight w:val="0"/>
              <w:marTop w:val="0"/>
              <w:marBottom w:val="240"/>
              <w:divBdr>
                <w:top w:val="none" w:sz="0" w:space="0" w:color="auto"/>
                <w:left w:val="none" w:sz="0" w:space="0" w:color="auto"/>
                <w:bottom w:val="none" w:sz="0" w:space="0" w:color="auto"/>
                <w:right w:val="none" w:sz="0" w:space="0" w:color="auto"/>
              </w:divBdr>
              <w:divsChild>
                <w:div w:id="3712744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658121354">
      <w:bodyDiv w:val="1"/>
      <w:marLeft w:val="0"/>
      <w:marRight w:val="0"/>
      <w:marTop w:val="0"/>
      <w:marBottom w:val="0"/>
      <w:divBdr>
        <w:top w:val="none" w:sz="0" w:space="0" w:color="auto"/>
        <w:left w:val="none" w:sz="0" w:space="0" w:color="auto"/>
        <w:bottom w:val="none" w:sz="0" w:space="0" w:color="auto"/>
        <w:right w:val="none" w:sz="0" w:space="0" w:color="auto"/>
      </w:divBdr>
      <w:divsChild>
        <w:div w:id="1225724356">
          <w:marLeft w:val="0"/>
          <w:marRight w:val="0"/>
          <w:marTop w:val="0"/>
          <w:marBottom w:val="0"/>
          <w:divBdr>
            <w:top w:val="none" w:sz="0" w:space="0" w:color="auto"/>
            <w:left w:val="none" w:sz="0" w:space="0" w:color="auto"/>
            <w:bottom w:val="none" w:sz="0" w:space="0" w:color="auto"/>
            <w:right w:val="none" w:sz="0" w:space="0" w:color="auto"/>
          </w:divBdr>
          <w:divsChild>
            <w:div w:id="1872840410">
              <w:marLeft w:val="0"/>
              <w:marRight w:val="0"/>
              <w:marTop w:val="0"/>
              <w:marBottom w:val="0"/>
              <w:divBdr>
                <w:top w:val="none" w:sz="0" w:space="0" w:color="auto"/>
                <w:left w:val="none" w:sz="0" w:space="0" w:color="auto"/>
                <w:bottom w:val="none" w:sz="0" w:space="0" w:color="auto"/>
                <w:right w:val="none" w:sz="0" w:space="0" w:color="auto"/>
              </w:divBdr>
            </w:div>
            <w:div w:id="719402204">
              <w:marLeft w:val="0"/>
              <w:marRight w:val="0"/>
              <w:marTop w:val="0"/>
              <w:marBottom w:val="0"/>
              <w:divBdr>
                <w:top w:val="none" w:sz="0" w:space="0" w:color="auto"/>
                <w:left w:val="none" w:sz="0" w:space="0" w:color="auto"/>
                <w:bottom w:val="none" w:sz="0" w:space="0" w:color="auto"/>
                <w:right w:val="none" w:sz="0" w:space="0" w:color="auto"/>
              </w:divBdr>
            </w:div>
            <w:div w:id="78138719">
              <w:marLeft w:val="0"/>
              <w:marRight w:val="0"/>
              <w:marTop w:val="0"/>
              <w:marBottom w:val="0"/>
              <w:divBdr>
                <w:top w:val="none" w:sz="0" w:space="0" w:color="auto"/>
                <w:left w:val="none" w:sz="0" w:space="0" w:color="auto"/>
                <w:bottom w:val="none" w:sz="0" w:space="0" w:color="auto"/>
                <w:right w:val="none" w:sz="0" w:space="0" w:color="auto"/>
              </w:divBdr>
            </w:div>
            <w:div w:id="1141456198">
              <w:marLeft w:val="0"/>
              <w:marRight w:val="0"/>
              <w:marTop w:val="0"/>
              <w:marBottom w:val="0"/>
              <w:divBdr>
                <w:top w:val="none" w:sz="0" w:space="0" w:color="auto"/>
                <w:left w:val="none" w:sz="0" w:space="0" w:color="auto"/>
                <w:bottom w:val="none" w:sz="0" w:space="0" w:color="auto"/>
                <w:right w:val="none" w:sz="0" w:space="0" w:color="auto"/>
              </w:divBdr>
            </w:div>
          </w:divsChild>
        </w:div>
        <w:div w:id="173541153">
          <w:marLeft w:val="0"/>
          <w:marRight w:val="0"/>
          <w:marTop w:val="0"/>
          <w:marBottom w:val="0"/>
          <w:divBdr>
            <w:top w:val="none" w:sz="0" w:space="0" w:color="auto"/>
            <w:left w:val="none" w:sz="0" w:space="0" w:color="auto"/>
            <w:bottom w:val="none" w:sz="0" w:space="0" w:color="auto"/>
            <w:right w:val="none" w:sz="0" w:space="0" w:color="auto"/>
          </w:divBdr>
          <w:divsChild>
            <w:div w:id="420107980">
              <w:marLeft w:val="0"/>
              <w:marRight w:val="0"/>
              <w:marTop w:val="0"/>
              <w:marBottom w:val="0"/>
              <w:divBdr>
                <w:top w:val="none" w:sz="0" w:space="0" w:color="auto"/>
                <w:left w:val="none" w:sz="0" w:space="0" w:color="auto"/>
                <w:bottom w:val="none" w:sz="0" w:space="0" w:color="auto"/>
                <w:right w:val="none" w:sz="0" w:space="0" w:color="auto"/>
              </w:divBdr>
            </w:div>
            <w:div w:id="1636985374">
              <w:marLeft w:val="0"/>
              <w:marRight w:val="0"/>
              <w:marTop w:val="0"/>
              <w:marBottom w:val="0"/>
              <w:divBdr>
                <w:top w:val="none" w:sz="0" w:space="0" w:color="auto"/>
                <w:left w:val="none" w:sz="0" w:space="0" w:color="auto"/>
                <w:bottom w:val="none" w:sz="0" w:space="0" w:color="auto"/>
                <w:right w:val="none" w:sz="0" w:space="0" w:color="auto"/>
              </w:divBdr>
            </w:div>
            <w:div w:id="774910085">
              <w:marLeft w:val="0"/>
              <w:marRight w:val="0"/>
              <w:marTop w:val="0"/>
              <w:marBottom w:val="0"/>
              <w:divBdr>
                <w:top w:val="none" w:sz="0" w:space="0" w:color="auto"/>
                <w:left w:val="none" w:sz="0" w:space="0" w:color="auto"/>
                <w:bottom w:val="none" w:sz="0" w:space="0" w:color="auto"/>
                <w:right w:val="none" w:sz="0" w:space="0" w:color="auto"/>
              </w:divBdr>
            </w:div>
            <w:div w:id="126633513">
              <w:marLeft w:val="0"/>
              <w:marRight w:val="0"/>
              <w:marTop w:val="0"/>
              <w:marBottom w:val="0"/>
              <w:divBdr>
                <w:top w:val="none" w:sz="0" w:space="0" w:color="auto"/>
                <w:left w:val="none" w:sz="0" w:space="0" w:color="auto"/>
                <w:bottom w:val="none" w:sz="0" w:space="0" w:color="auto"/>
                <w:right w:val="none" w:sz="0" w:space="0" w:color="auto"/>
              </w:divBdr>
            </w:div>
            <w:div w:id="657537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4096899">
      <w:bodyDiv w:val="1"/>
      <w:marLeft w:val="0"/>
      <w:marRight w:val="0"/>
      <w:marTop w:val="0"/>
      <w:marBottom w:val="0"/>
      <w:divBdr>
        <w:top w:val="none" w:sz="0" w:space="0" w:color="auto"/>
        <w:left w:val="none" w:sz="0" w:space="0" w:color="auto"/>
        <w:bottom w:val="none" w:sz="0" w:space="0" w:color="auto"/>
        <w:right w:val="none" w:sz="0" w:space="0" w:color="auto"/>
      </w:divBdr>
      <w:divsChild>
        <w:div w:id="41057196">
          <w:marLeft w:val="0"/>
          <w:marRight w:val="0"/>
          <w:marTop w:val="0"/>
          <w:marBottom w:val="0"/>
          <w:divBdr>
            <w:top w:val="none" w:sz="0" w:space="0" w:color="auto"/>
            <w:left w:val="none" w:sz="0" w:space="0" w:color="auto"/>
            <w:bottom w:val="none" w:sz="0" w:space="0" w:color="auto"/>
            <w:right w:val="none" w:sz="0" w:space="0" w:color="auto"/>
          </w:divBdr>
          <w:divsChild>
            <w:div w:id="1853032662">
              <w:marLeft w:val="0"/>
              <w:marRight w:val="0"/>
              <w:marTop w:val="0"/>
              <w:marBottom w:val="0"/>
              <w:divBdr>
                <w:top w:val="none" w:sz="0" w:space="0" w:color="auto"/>
                <w:left w:val="none" w:sz="0" w:space="0" w:color="auto"/>
                <w:bottom w:val="none" w:sz="0" w:space="0" w:color="auto"/>
                <w:right w:val="none" w:sz="0" w:space="0" w:color="auto"/>
              </w:divBdr>
            </w:div>
          </w:divsChild>
        </w:div>
        <w:div w:id="1785491125">
          <w:marLeft w:val="0"/>
          <w:marRight w:val="0"/>
          <w:marTop w:val="0"/>
          <w:marBottom w:val="0"/>
          <w:divBdr>
            <w:top w:val="none" w:sz="0" w:space="0" w:color="auto"/>
            <w:left w:val="none" w:sz="0" w:space="0" w:color="auto"/>
            <w:bottom w:val="none" w:sz="0" w:space="0" w:color="auto"/>
            <w:right w:val="none" w:sz="0" w:space="0" w:color="auto"/>
          </w:divBdr>
          <w:divsChild>
            <w:div w:id="334497209">
              <w:marLeft w:val="0"/>
              <w:marRight w:val="0"/>
              <w:marTop w:val="0"/>
              <w:marBottom w:val="0"/>
              <w:divBdr>
                <w:top w:val="none" w:sz="0" w:space="0" w:color="auto"/>
                <w:left w:val="none" w:sz="0" w:space="0" w:color="auto"/>
                <w:bottom w:val="none" w:sz="0" w:space="0" w:color="auto"/>
                <w:right w:val="none" w:sz="0" w:space="0" w:color="auto"/>
              </w:divBdr>
            </w:div>
            <w:div w:id="495806692">
              <w:marLeft w:val="0"/>
              <w:marRight w:val="0"/>
              <w:marTop w:val="0"/>
              <w:marBottom w:val="0"/>
              <w:divBdr>
                <w:top w:val="none" w:sz="0" w:space="0" w:color="auto"/>
                <w:left w:val="none" w:sz="0" w:space="0" w:color="auto"/>
                <w:bottom w:val="none" w:sz="0" w:space="0" w:color="auto"/>
                <w:right w:val="none" w:sz="0" w:space="0" w:color="auto"/>
              </w:divBdr>
            </w:div>
            <w:div w:id="409274746">
              <w:marLeft w:val="0"/>
              <w:marRight w:val="0"/>
              <w:marTop w:val="0"/>
              <w:marBottom w:val="0"/>
              <w:divBdr>
                <w:top w:val="none" w:sz="0" w:space="0" w:color="auto"/>
                <w:left w:val="none" w:sz="0" w:space="0" w:color="auto"/>
                <w:bottom w:val="none" w:sz="0" w:space="0" w:color="auto"/>
                <w:right w:val="none" w:sz="0" w:space="0" w:color="auto"/>
              </w:divBdr>
            </w:div>
            <w:div w:id="658385629">
              <w:marLeft w:val="0"/>
              <w:marRight w:val="0"/>
              <w:marTop w:val="0"/>
              <w:marBottom w:val="0"/>
              <w:divBdr>
                <w:top w:val="none" w:sz="0" w:space="0" w:color="auto"/>
                <w:left w:val="none" w:sz="0" w:space="0" w:color="auto"/>
                <w:bottom w:val="none" w:sz="0" w:space="0" w:color="auto"/>
                <w:right w:val="none" w:sz="0" w:space="0" w:color="auto"/>
              </w:divBdr>
            </w:div>
            <w:div w:id="1823161638">
              <w:marLeft w:val="0"/>
              <w:marRight w:val="0"/>
              <w:marTop w:val="0"/>
              <w:marBottom w:val="0"/>
              <w:divBdr>
                <w:top w:val="none" w:sz="0" w:space="0" w:color="auto"/>
                <w:left w:val="none" w:sz="0" w:space="0" w:color="auto"/>
                <w:bottom w:val="none" w:sz="0" w:space="0" w:color="auto"/>
                <w:right w:val="none" w:sz="0" w:space="0" w:color="auto"/>
              </w:divBdr>
            </w:div>
          </w:divsChild>
        </w:div>
        <w:div w:id="659771163">
          <w:marLeft w:val="0"/>
          <w:marRight w:val="0"/>
          <w:marTop w:val="0"/>
          <w:marBottom w:val="0"/>
          <w:divBdr>
            <w:top w:val="none" w:sz="0" w:space="0" w:color="auto"/>
            <w:left w:val="none" w:sz="0" w:space="0" w:color="auto"/>
            <w:bottom w:val="none" w:sz="0" w:space="0" w:color="auto"/>
            <w:right w:val="none" w:sz="0" w:space="0" w:color="auto"/>
          </w:divBdr>
          <w:divsChild>
            <w:div w:id="1335184798">
              <w:marLeft w:val="0"/>
              <w:marRight w:val="0"/>
              <w:marTop w:val="0"/>
              <w:marBottom w:val="0"/>
              <w:divBdr>
                <w:top w:val="none" w:sz="0" w:space="0" w:color="auto"/>
                <w:left w:val="none" w:sz="0" w:space="0" w:color="auto"/>
                <w:bottom w:val="none" w:sz="0" w:space="0" w:color="auto"/>
                <w:right w:val="none" w:sz="0" w:space="0" w:color="auto"/>
              </w:divBdr>
            </w:div>
            <w:div w:id="1124890345">
              <w:marLeft w:val="0"/>
              <w:marRight w:val="0"/>
              <w:marTop w:val="0"/>
              <w:marBottom w:val="0"/>
              <w:divBdr>
                <w:top w:val="none" w:sz="0" w:space="0" w:color="auto"/>
                <w:left w:val="none" w:sz="0" w:space="0" w:color="auto"/>
                <w:bottom w:val="none" w:sz="0" w:space="0" w:color="auto"/>
                <w:right w:val="none" w:sz="0" w:space="0" w:color="auto"/>
              </w:divBdr>
            </w:div>
            <w:div w:id="16659676">
              <w:marLeft w:val="0"/>
              <w:marRight w:val="0"/>
              <w:marTop w:val="0"/>
              <w:marBottom w:val="0"/>
              <w:divBdr>
                <w:top w:val="none" w:sz="0" w:space="0" w:color="auto"/>
                <w:left w:val="none" w:sz="0" w:space="0" w:color="auto"/>
                <w:bottom w:val="none" w:sz="0" w:space="0" w:color="auto"/>
                <w:right w:val="none" w:sz="0" w:space="0" w:color="auto"/>
              </w:divBdr>
            </w:div>
            <w:div w:id="1734699106">
              <w:marLeft w:val="0"/>
              <w:marRight w:val="0"/>
              <w:marTop w:val="0"/>
              <w:marBottom w:val="0"/>
              <w:divBdr>
                <w:top w:val="none" w:sz="0" w:space="0" w:color="auto"/>
                <w:left w:val="none" w:sz="0" w:space="0" w:color="auto"/>
                <w:bottom w:val="none" w:sz="0" w:space="0" w:color="auto"/>
                <w:right w:val="none" w:sz="0" w:space="0" w:color="auto"/>
              </w:divBdr>
            </w:div>
            <w:div w:id="434447634">
              <w:marLeft w:val="0"/>
              <w:marRight w:val="0"/>
              <w:marTop w:val="0"/>
              <w:marBottom w:val="0"/>
              <w:divBdr>
                <w:top w:val="none" w:sz="0" w:space="0" w:color="auto"/>
                <w:left w:val="none" w:sz="0" w:space="0" w:color="auto"/>
                <w:bottom w:val="none" w:sz="0" w:space="0" w:color="auto"/>
                <w:right w:val="none" w:sz="0" w:space="0" w:color="auto"/>
              </w:divBdr>
            </w:div>
            <w:div w:id="65151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588275">
      <w:bodyDiv w:val="1"/>
      <w:marLeft w:val="0"/>
      <w:marRight w:val="0"/>
      <w:marTop w:val="0"/>
      <w:marBottom w:val="0"/>
      <w:divBdr>
        <w:top w:val="none" w:sz="0" w:space="0" w:color="auto"/>
        <w:left w:val="none" w:sz="0" w:space="0" w:color="auto"/>
        <w:bottom w:val="none" w:sz="0" w:space="0" w:color="auto"/>
        <w:right w:val="none" w:sz="0" w:space="0" w:color="auto"/>
      </w:divBdr>
    </w:div>
    <w:div w:id="1154225841">
      <w:bodyDiv w:val="1"/>
      <w:marLeft w:val="0"/>
      <w:marRight w:val="0"/>
      <w:marTop w:val="0"/>
      <w:marBottom w:val="0"/>
      <w:divBdr>
        <w:top w:val="none" w:sz="0" w:space="0" w:color="auto"/>
        <w:left w:val="none" w:sz="0" w:space="0" w:color="auto"/>
        <w:bottom w:val="none" w:sz="0" w:space="0" w:color="auto"/>
        <w:right w:val="none" w:sz="0" w:space="0" w:color="auto"/>
      </w:divBdr>
      <w:divsChild>
        <w:div w:id="1361400197">
          <w:marLeft w:val="0"/>
          <w:marRight w:val="0"/>
          <w:marTop w:val="0"/>
          <w:marBottom w:val="0"/>
          <w:divBdr>
            <w:top w:val="none" w:sz="0" w:space="0" w:color="auto"/>
            <w:left w:val="none" w:sz="0" w:space="0" w:color="auto"/>
            <w:bottom w:val="none" w:sz="0" w:space="0" w:color="auto"/>
            <w:right w:val="none" w:sz="0" w:space="0" w:color="auto"/>
          </w:divBdr>
          <w:divsChild>
            <w:div w:id="250478751">
              <w:marLeft w:val="0"/>
              <w:marRight w:val="0"/>
              <w:marTop w:val="0"/>
              <w:marBottom w:val="0"/>
              <w:divBdr>
                <w:top w:val="none" w:sz="0" w:space="0" w:color="auto"/>
                <w:left w:val="none" w:sz="0" w:space="0" w:color="auto"/>
                <w:bottom w:val="none" w:sz="0" w:space="0" w:color="auto"/>
                <w:right w:val="none" w:sz="0" w:space="0" w:color="auto"/>
              </w:divBdr>
            </w:div>
          </w:divsChild>
        </w:div>
        <w:div w:id="2038579063">
          <w:marLeft w:val="0"/>
          <w:marRight w:val="0"/>
          <w:marTop w:val="0"/>
          <w:marBottom w:val="0"/>
          <w:divBdr>
            <w:top w:val="none" w:sz="0" w:space="0" w:color="auto"/>
            <w:left w:val="none" w:sz="0" w:space="0" w:color="auto"/>
            <w:bottom w:val="none" w:sz="0" w:space="0" w:color="auto"/>
            <w:right w:val="none" w:sz="0" w:space="0" w:color="auto"/>
          </w:divBdr>
          <w:divsChild>
            <w:div w:id="164436875">
              <w:marLeft w:val="0"/>
              <w:marRight w:val="0"/>
              <w:marTop w:val="0"/>
              <w:marBottom w:val="0"/>
              <w:divBdr>
                <w:top w:val="none" w:sz="0" w:space="0" w:color="auto"/>
                <w:left w:val="none" w:sz="0" w:space="0" w:color="auto"/>
                <w:bottom w:val="none" w:sz="0" w:space="0" w:color="auto"/>
                <w:right w:val="none" w:sz="0" w:space="0" w:color="auto"/>
              </w:divBdr>
            </w:div>
            <w:div w:id="1065641872">
              <w:marLeft w:val="0"/>
              <w:marRight w:val="0"/>
              <w:marTop w:val="0"/>
              <w:marBottom w:val="0"/>
              <w:divBdr>
                <w:top w:val="none" w:sz="0" w:space="0" w:color="auto"/>
                <w:left w:val="none" w:sz="0" w:space="0" w:color="auto"/>
                <w:bottom w:val="none" w:sz="0" w:space="0" w:color="auto"/>
                <w:right w:val="none" w:sz="0" w:space="0" w:color="auto"/>
              </w:divBdr>
            </w:div>
            <w:div w:id="558901563">
              <w:marLeft w:val="0"/>
              <w:marRight w:val="0"/>
              <w:marTop w:val="0"/>
              <w:marBottom w:val="0"/>
              <w:divBdr>
                <w:top w:val="none" w:sz="0" w:space="0" w:color="auto"/>
                <w:left w:val="none" w:sz="0" w:space="0" w:color="auto"/>
                <w:bottom w:val="none" w:sz="0" w:space="0" w:color="auto"/>
                <w:right w:val="none" w:sz="0" w:space="0" w:color="auto"/>
              </w:divBdr>
            </w:div>
            <w:div w:id="1491562789">
              <w:marLeft w:val="0"/>
              <w:marRight w:val="0"/>
              <w:marTop w:val="0"/>
              <w:marBottom w:val="0"/>
              <w:divBdr>
                <w:top w:val="none" w:sz="0" w:space="0" w:color="auto"/>
                <w:left w:val="none" w:sz="0" w:space="0" w:color="auto"/>
                <w:bottom w:val="none" w:sz="0" w:space="0" w:color="auto"/>
                <w:right w:val="none" w:sz="0" w:space="0" w:color="auto"/>
              </w:divBdr>
            </w:div>
            <w:div w:id="1387803785">
              <w:marLeft w:val="0"/>
              <w:marRight w:val="0"/>
              <w:marTop w:val="0"/>
              <w:marBottom w:val="0"/>
              <w:divBdr>
                <w:top w:val="none" w:sz="0" w:space="0" w:color="auto"/>
                <w:left w:val="none" w:sz="0" w:space="0" w:color="auto"/>
                <w:bottom w:val="none" w:sz="0" w:space="0" w:color="auto"/>
                <w:right w:val="none" w:sz="0" w:space="0" w:color="auto"/>
              </w:divBdr>
            </w:div>
          </w:divsChild>
        </w:div>
        <w:div w:id="756097548">
          <w:marLeft w:val="0"/>
          <w:marRight w:val="0"/>
          <w:marTop w:val="0"/>
          <w:marBottom w:val="0"/>
          <w:divBdr>
            <w:top w:val="none" w:sz="0" w:space="0" w:color="auto"/>
            <w:left w:val="none" w:sz="0" w:space="0" w:color="auto"/>
            <w:bottom w:val="none" w:sz="0" w:space="0" w:color="auto"/>
            <w:right w:val="none" w:sz="0" w:space="0" w:color="auto"/>
          </w:divBdr>
          <w:divsChild>
            <w:div w:id="1128164852">
              <w:marLeft w:val="0"/>
              <w:marRight w:val="0"/>
              <w:marTop w:val="0"/>
              <w:marBottom w:val="0"/>
              <w:divBdr>
                <w:top w:val="none" w:sz="0" w:space="0" w:color="auto"/>
                <w:left w:val="none" w:sz="0" w:space="0" w:color="auto"/>
                <w:bottom w:val="none" w:sz="0" w:space="0" w:color="auto"/>
                <w:right w:val="none" w:sz="0" w:space="0" w:color="auto"/>
              </w:divBdr>
            </w:div>
            <w:div w:id="1202599062">
              <w:marLeft w:val="0"/>
              <w:marRight w:val="0"/>
              <w:marTop w:val="0"/>
              <w:marBottom w:val="0"/>
              <w:divBdr>
                <w:top w:val="none" w:sz="0" w:space="0" w:color="auto"/>
                <w:left w:val="none" w:sz="0" w:space="0" w:color="auto"/>
                <w:bottom w:val="none" w:sz="0" w:space="0" w:color="auto"/>
                <w:right w:val="none" w:sz="0" w:space="0" w:color="auto"/>
              </w:divBdr>
            </w:div>
            <w:div w:id="2076202423">
              <w:marLeft w:val="0"/>
              <w:marRight w:val="0"/>
              <w:marTop w:val="0"/>
              <w:marBottom w:val="0"/>
              <w:divBdr>
                <w:top w:val="none" w:sz="0" w:space="0" w:color="auto"/>
                <w:left w:val="none" w:sz="0" w:space="0" w:color="auto"/>
                <w:bottom w:val="none" w:sz="0" w:space="0" w:color="auto"/>
                <w:right w:val="none" w:sz="0" w:space="0" w:color="auto"/>
              </w:divBdr>
            </w:div>
            <w:div w:id="1692536050">
              <w:marLeft w:val="0"/>
              <w:marRight w:val="0"/>
              <w:marTop w:val="0"/>
              <w:marBottom w:val="0"/>
              <w:divBdr>
                <w:top w:val="none" w:sz="0" w:space="0" w:color="auto"/>
                <w:left w:val="none" w:sz="0" w:space="0" w:color="auto"/>
                <w:bottom w:val="none" w:sz="0" w:space="0" w:color="auto"/>
                <w:right w:val="none" w:sz="0" w:space="0" w:color="auto"/>
              </w:divBdr>
            </w:div>
            <w:div w:id="1035813425">
              <w:marLeft w:val="0"/>
              <w:marRight w:val="0"/>
              <w:marTop w:val="0"/>
              <w:marBottom w:val="0"/>
              <w:divBdr>
                <w:top w:val="none" w:sz="0" w:space="0" w:color="auto"/>
                <w:left w:val="none" w:sz="0" w:space="0" w:color="auto"/>
                <w:bottom w:val="none" w:sz="0" w:space="0" w:color="auto"/>
                <w:right w:val="none" w:sz="0" w:space="0" w:color="auto"/>
              </w:divBdr>
            </w:div>
            <w:div w:id="195482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803127">
      <w:bodyDiv w:val="1"/>
      <w:marLeft w:val="0"/>
      <w:marRight w:val="0"/>
      <w:marTop w:val="0"/>
      <w:marBottom w:val="0"/>
      <w:divBdr>
        <w:top w:val="none" w:sz="0" w:space="0" w:color="auto"/>
        <w:left w:val="none" w:sz="0" w:space="0" w:color="auto"/>
        <w:bottom w:val="none" w:sz="0" w:space="0" w:color="auto"/>
        <w:right w:val="none" w:sz="0" w:space="0" w:color="auto"/>
      </w:divBdr>
      <w:divsChild>
        <w:div w:id="709963181">
          <w:marLeft w:val="0"/>
          <w:marRight w:val="0"/>
          <w:marTop w:val="0"/>
          <w:marBottom w:val="0"/>
          <w:divBdr>
            <w:top w:val="none" w:sz="0" w:space="0" w:color="auto"/>
            <w:left w:val="none" w:sz="0" w:space="0" w:color="auto"/>
            <w:bottom w:val="none" w:sz="0" w:space="0" w:color="auto"/>
            <w:right w:val="none" w:sz="0" w:space="0" w:color="auto"/>
          </w:divBdr>
        </w:div>
        <w:div w:id="864631313">
          <w:marLeft w:val="0"/>
          <w:marRight w:val="0"/>
          <w:marTop w:val="0"/>
          <w:marBottom w:val="0"/>
          <w:divBdr>
            <w:top w:val="none" w:sz="0" w:space="0" w:color="auto"/>
            <w:left w:val="none" w:sz="0" w:space="0" w:color="auto"/>
            <w:bottom w:val="none" w:sz="0" w:space="0" w:color="auto"/>
            <w:right w:val="none" w:sz="0" w:space="0" w:color="auto"/>
          </w:divBdr>
        </w:div>
        <w:div w:id="1077941286">
          <w:marLeft w:val="0"/>
          <w:marRight w:val="0"/>
          <w:marTop w:val="0"/>
          <w:marBottom w:val="0"/>
          <w:divBdr>
            <w:top w:val="none" w:sz="0" w:space="0" w:color="auto"/>
            <w:left w:val="none" w:sz="0" w:space="0" w:color="auto"/>
            <w:bottom w:val="none" w:sz="0" w:space="0" w:color="auto"/>
            <w:right w:val="none" w:sz="0" w:space="0" w:color="auto"/>
          </w:divBdr>
        </w:div>
        <w:div w:id="1273199523">
          <w:marLeft w:val="0"/>
          <w:marRight w:val="0"/>
          <w:marTop w:val="0"/>
          <w:marBottom w:val="0"/>
          <w:divBdr>
            <w:top w:val="none" w:sz="0" w:space="0" w:color="auto"/>
            <w:left w:val="none" w:sz="0" w:space="0" w:color="auto"/>
            <w:bottom w:val="none" w:sz="0" w:space="0" w:color="auto"/>
            <w:right w:val="none" w:sz="0" w:space="0" w:color="auto"/>
          </w:divBdr>
        </w:div>
        <w:div w:id="1528635289">
          <w:marLeft w:val="0"/>
          <w:marRight w:val="0"/>
          <w:marTop w:val="0"/>
          <w:marBottom w:val="0"/>
          <w:divBdr>
            <w:top w:val="none" w:sz="0" w:space="0" w:color="auto"/>
            <w:left w:val="none" w:sz="0" w:space="0" w:color="auto"/>
            <w:bottom w:val="none" w:sz="0" w:space="0" w:color="auto"/>
            <w:right w:val="none" w:sz="0" w:space="0" w:color="auto"/>
          </w:divBdr>
        </w:div>
        <w:div w:id="1572738694">
          <w:marLeft w:val="0"/>
          <w:marRight w:val="0"/>
          <w:marTop w:val="0"/>
          <w:marBottom w:val="0"/>
          <w:divBdr>
            <w:top w:val="none" w:sz="0" w:space="0" w:color="auto"/>
            <w:left w:val="none" w:sz="0" w:space="0" w:color="auto"/>
            <w:bottom w:val="none" w:sz="0" w:space="0" w:color="auto"/>
            <w:right w:val="none" w:sz="0" w:space="0" w:color="auto"/>
          </w:divBdr>
        </w:div>
        <w:div w:id="2028291359">
          <w:marLeft w:val="0"/>
          <w:marRight w:val="0"/>
          <w:marTop w:val="0"/>
          <w:marBottom w:val="0"/>
          <w:divBdr>
            <w:top w:val="none" w:sz="0" w:space="0" w:color="auto"/>
            <w:left w:val="none" w:sz="0" w:space="0" w:color="auto"/>
            <w:bottom w:val="none" w:sz="0" w:space="0" w:color="auto"/>
            <w:right w:val="none" w:sz="0" w:space="0" w:color="auto"/>
          </w:divBdr>
        </w:div>
      </w:divsChild>
    </w:div>
    <w:div w:id="1279872370">
      <w:bodyDiv w:val="1"/>
      <w:marLeft w:val="0"/>
      <w:marRight w:val="0"/>
      <w:marTop w:val="0"/>
      <w:marBottom w:val="0"/>
      <w:divBdr>
        <w:top w:val="none" w:sz="0" w:space="0" w:color="auto"/>
        <w:left w:val="none" w:sz="0" w:space="0" w:color="auto"/>
        <w:bottom w:val="none" w:sz="0" w:space="0" w:color="auto"/>
        <w:right w:val="none" w:sz="0" w:space="0" w:color="auto"/>
      </w:divBdr>
      <w:divsChild>
        <w:div w:id="1392657301">
          <w:marLeft w:val="0"/>
          <w:marRight w:val="0"/>
          <w:marTop w:val="0"/>
          <w:marBottom w:val="0"/>
          <w:divBdr>
            <w:top w:val="none" w:sz="0" w:space="0" w:color="auto"/>
            <w:left w:val="none" w:sz="0" w:space="0" w:color="auto"/>
            <w:bottom w:val="none" w:sz="0" w:space="0" w:color="auto"/>
            <w:right w:val="none" w:sz="0" w:space="0" w:color="auto"/>
          </w:divBdr>
          <w:divsChild>
            <w:div w:id="1902331446">
              <w:marLeft w:val="0"/>
              <w:marRight w:val="0"/>
              <w:marTop w:val="0"/>
              <w:marBottom w:val="0"/>
              <w:divBdr>
                <w:top w:val="none" w:sz="0" w:space="0" w:color="auto"/>
                <w:left w:val="none" w:sz="0" w:space="0" w:color="auto"/>
                <w:bottom w:val="none" w:sz="0" w:space="0" w:color="auto"/>
                <w:right w:val="none" w:sz="0" w:space="0" w:color="auto"/>
              </w:divBdr>
            </w:div>
            <w:div w:id="277756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327716">
      <w:bodyDiv w:val="1"/>
      <w:marLeft w:val="0"/>
      <w:marRight w:val="0"/>
      <w:marTop w:val="0"/>
      <w:marBottom w:val="0"/>
      <w:divBdr>
        <w:top w:val="none" w:sz="0" w:space="0" w:color="auto"/>
        <w:left w:val="none" w:sz="0" w:space="0" w:color="auto"/>
        <w:bottom w:val="none" w:sz="0" w:space="0" w:color="auto"/>
        <w:right w:val="none" w:sz="0" w:space="0" w:color="auto"/>
      </w:divBdr>
    </w:div>
    <w:div w:id="1310867487">
      <w:bodyDiv w:val="1"/>
      <w:marLeft w:val="0"/>
      <w:marRight w:val="0"/>
      <w:marTop w:val="0"/>
      <w:marBottom w:val="0"/>
      <w:divBdr>
        <w:top w:val="none" w:sz="0" w:space="0" w:color="auto"/>
        <w:left w:val="none" w:sz="0" w:space="0" w:color="auto"/>
        <w:bottom w:val="none" w:sz="0" w:space="0" w:color="auto"/>
        <w:right w:val="none" w:sz="0" w:space="0" w:color="auto"/>
      </w:divBdr>
    </w:div>
    <w:div w:id="1372996538">
      <w:bodyDiv w:val="1"/>
      <w:marLeft w:val="0"/>
      <w:marRight w:val="0"/>
      <w:marTop w:val="0"/>
      <w:marBottom w:val="0"/>
      <w:divBdr>
        <w:top w:val="none" w:sz="0" w:space="0" w:color="auto"/>
        <w:left w:val="none" w:sz="0" w:space="0" w:color="auto"/>
        <w:bottom w:val="none" w:sz="0" w:space="0" w:color="auto"/>
        <w:right w:val="none" w:sz="0" w:space="0" w:color="auto"/>
      </w:divBdr>
      <w:divsChild>
        <w:div w:id="220335904">
          <w:marLeft w:val="0"/>
          <w:marRight w:val="0"/>
          <w:marTop w:val="0"/>
          <w:marBottom w:val="0"/>
          <w:divBdr>
            <w:top w:val="none" w:sz="0" w:space="0" w:color="auto"/>
            <w:left w:val="none" w:sz="0" w:space="0" w:color="auto"/>
            <w:bottom w:val="none" w:sz="0" w:space="0" w:color="auto"/>
            <w:right w:val="none" w:sz="0" w:space="0" w:color="auto"/>
          </w:divBdr>
        </w:div>
        <w:div w:id="246811857">
          <w:marLeft w:val="0"/>
          <w:marRight w:val="0"/>
          <w:marTop w:val="0"/>
          <w:marBottom w:val="0"/>
          <w:divBdr>
            <w:top w:val="none" w:sz="0" w:space="0" w:color="auto"/>
            <w:left w:val="none" w:sz="0" w:space="0" w:color="auto"/>
            <w:bottom w:val="none" w:sz="0" w:space="0" w:color="auto"/>
            <w:right w:val="none" w:sz="0" w:space="0" w:color="auto"/>
          </w:divBdr>
        </w:div>
        <w:div w:id="278684916">
          <w:marLeft w:val="0"/>
          <w:marRight w:val="0"/>
          <w:marTop w:val="0"/>
          <w:marBottom w:val="0"/>
          <w:divBdr>
            <w:top w:val="none" w:sz="0" w:space="0" w:color="auto"/>
            <w:left w:val="none" w:sz="0" w:space="0" w:color="auto"/>
            <w:bottom w:val="none" w:sz="0" w:space="0" w:color="auto"/>
            <w:right w:val="none" w:sz="0" w:space="0" w:color="auto"/>
          </w:divBdr>
        </w:div>
        <w:div w:id="499468423">
          <w:marLeft w:val="0"/>
          <w:marRight w:val="0"/>
          <w:marTop w:val="0"/>
          <w:marBottom w:val="0"/>
          <w:divBdr>
            <w:top w:val="none" w:sz="0" w:space="0" w:color="auto"/>
            <w:left w:val="none" w:sz="0" w:space="0" w:color="auto"/>
            <w:bottom w:val="none" w:sz="0" w:space="0" w:color="auto"/>
            <w:right w:val="none" w:sz="0" w:space="0" w:color="auto"/>
          </w:divBdr>
        </w:div>
        <w:div w:id="778574046">
          <w:marLeft w:val="0"/>
          <w:marRight w:val="0"/>
          <w:marTop w:val="0"/>
          <w:marBottom w:val="0"/>
          <w:divBdr>
            <w:top w:val="none" w:sz="0" w:space="0" w:color="auto"/>
            <w:left w:val="none" w:sz="0" w:space="0" w:color="auto"/>
            <w:bottom w:val="none" w:sz="0" w:space="0" w:color="auto"/>
            <w:right w:val="none" w:sz="0" w:space="0" w:color="auto"/>
          </w:divBdr>
        </w:div>
        <w:div w:id="825240424">
          <w:marLeft w:val="0"/>
          <w:marRight w:val="0"/>
          <w:marTop w:val="0"/>
          <w:marBottom w:val="0"/>
          <w:divBdr>
            <w:top w:val="none" w:sz="0" w:space="0" w:color="auto"/>
            <w:left w:val="none" w:sz="0" w:space="0" w:color="auto"/>
            <w:bottom w:val="none" w:sz="0" w:space="0" w:color="auto"/>
            <w:right w:val="none" w:sz="0" w:space="0" w:color="auto"/>
          </w:divBdr>
        </w:div>
        <w:div w:id="1334919593">
          <w:marLeft w:val="0"/>
          <w:marRight w:val="0"/>
          <w:marTop w:val="0"/>
          <w:marBottom w:val="0"/>
          <w:divBdr>
            <w:top w:val="none" w:sz="0" w:space="0" w:color="auto"/>
            <w:left w:val="none" w:sz="0" w:space="0" w:color="auto"/>
            <w:bottom w:val="none" w:sz="0" w:space="0" w:color="auto"/>
            <w:right w:val="none" w:sz="0" w:space="0" w:color="auto"/>
          </w:divBdr>
        </w:div>
      </w:divsChild>
    </w:div>
    <w:div w:id="1431311434">
      <w:bodyDiv w:val="1"/>
      <w:marLeft w:val="0"/>
      <w:marRight w:val="0"/>
      <w:marTop w:val="0"/>
      <w:marBottom w:val="0"/>
      <w:divBdr>
        <w:top w:val="none" w:sz="0" w:space="0" w:color="auto"/>
        <w:left w:val="none" w:sz="0" w:space="0" w:color="auto"/>
        <w:bottom w:val="none" w:sz="0" w:space="0" w:color="auto"/>
        <w:right w:val="none" w:sz="0" w:space="0" w:color="auto"/>
      </w:divBdr>
      <w:divsChild>
        <w:div w:id="444077469">
          <w:marLeft w:val="0"/>
          <w:marRight w:val="0"/>
          <w:marTop w:val="0"/>
          <w:marBottom w:val="0"/>
          <w:divBdr>
            <w:top w:val="none" w:sz="0" w:space="0" w:color="auto"/>
            <w:left w:val="none" w:sz="0" w:space="0" w:color="auto"/>
            <w:bottom w:val="none" w:sz="0" w:space="0" w:color="auto"/>
            <w:right w:val="none" w:sz="0" w:space="0" w:color="auto"/>
          </w:divBdr>
          <w:divsChild>
            <w:div w:id="267322317">
              <w:marLeft w:val="0"/>
              <w:marRight w:val="0"/>
              <w:marTop w:val="0"/>
              <w:marBottom w:val="0"/>
              <w:divBdr>
                <w:top w:val="none" w:sz="0" w:space="0" w:color="auto"/>
                <w:left w:val="none" w:sz="0" w:space="0" w:color="auto"/>
                <w:bottom w:val="none" w:sz="0" w:space="0" w:color="auto"/>
                <w:right w:val="none" w:sz="0" w:space="0" w:color="auto"/>
              </w:divBdr>
            </w:div>
            <w:div w:id="1370111030">
              <w:marLeft w:val="0"/>
              <w:marRight w:val="0"/>
              <w:marTop w:val="0"/>
              <w:marBottom w:val="0"/>
              <w:divBdr>
                <w:top w:val="none" w:sz="0" w:space="0" w:color="auto"/>
                <w:left w:val="none" w:sz="0" w:space="0" w:color="auto"/>
                <w:bottom w:val="none" w:sz="0" w:space="0" w:color="auto"/>
                <w:right w:val="none" w:sz="0" w:space="0" w:color="auto"/>
              </w:divBdr>
            </w:div>
          </w:divsChild>
        </w:div>
        <w:div w:id="1067193173">
          <w:marLeft w:val="0"/>
          <w:marRight w:val="0"/>
          <w:marTop w:val="0"/>
          <w:marBottom w:val="0"/>
          <w:divBdr>
            <w:top w:val="none" w:sz="0" w:space="0" w:color="auto"/>
            <w:left w:val="none" w:sz="0" w:space="0" w:color="auto"/>
            <w:bottom w:val="none" w:sz="0" w:space="0" w:color="auto"/>
            <w:right w:val="none" w:sz="0" w:space="0" w:color="auto"/>
          </w:divBdr>
          <w:divsChild>
            <w:div w:id="719404035">
              <w:marLeft w:val="0"/>
              <w:marRight w:val="0"/>
              <w:marTop w:val="0"/>
              <w:marBottom w:val="0"/>
              <w:divBdr>
                <w:top w:val="none" w:sz="0" w:space="0" w:color="auto"/>
                <w:left w:val="none" w:sz="0" w:space="0" w:color="auto"/>
                <w:bottom w:val="none" w:sz="0" w:space="0" w:color="auto"/>
                <w:right w:val="none" w:sz="0" w:space="0" w:color="auto"/>
              </w:divBdr>
            </w:div>
            <w:div w:id="964196457">
              <w:marLeft w:val="0"/>
              <w:marRight w:val="0"/>
              <w:marTop w:val="0"/>
              <w:marBottom w:val="0"/>
              <w:divBdr>
                <w:top w:val="none" w:sz="0" w:space="0" w:color="auto"/>
                <w:left w:val="none" w:sz="0" w:space="0" w:color="auto"/>
                <w:bottom w:val="none" w:sz="0" w:space="0" w:color="auto"/>
                <w:right w:val="none" w:sz="0" w:space="0" w:color="auto"/>
              </w:divBdr>
            </w:div>
            <w:div w:id="1249192687">
              <w:marLeft w:val="0"/>
              <w:marRight w:val="0"/>
              <w:marTop w:val="0"/>
              <w:marBottom w:val="0"/>
              <w:divBdr>
                <w:top w:val="none" w:sz="0" w:space="0" w:color="auto"/>
                <w:left w:val="none" w:sz="0" w:space="0" w:color="auto"/>
                <w:bottom w:val="none" w:sz="0" w:space="0" w:color="auto"/>
                <w:right w:val="none" w:sz="0" w:space="0" w:color="auto"/>
              </w:divBdr>
            </w:div>
            <w:div w:id="1290283016">
              <w:marLeft w:val="0"/>
              <w:marRight w:val="0"/>
              <w:marTop w:val="0"/>
              <w:marBottom w:val="0"/>
              <w:divBdr>
                <w:top w:val="none" w:sz="0" w:space="0" w:color="auto"/>
                <w:left w:val="none" w:sz="0" w:space="0" w:color="auto"/>
                <w:bottom w:val="none" w:sz="0" w:space="0" w:color="auto"/>
                <w:right w:val="none" w:sz="0" w:space="0" w:color="auto"/>
              </w:divBdr>
            </w:div>
            <w:div w:id="1307970302">
              <w:marLeft w:val="0"/>
              <w:marRight w:val="0"/>
              <w:marTop w:val="0"/>
              <w:marBottom w:val="0"/>
              <w:divBdr>
                <w:top w:val="none" w:sz="0" w:space="0" w:color="auto"/>
                <w:left w:val="none" w:sz="0" w:space="0" w:color="auto"/>
                <w:bottom w:val="none" w:sz="0" w:space="0" w:color="auto"/>
                <w:right w:val="none" w:sz="0" w:space="0" w:color="auto"/>
              </w:divBdr>
            </w:div>
            <w:div w:id="192645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363900">
      <w:bodyDiv w:val="1"/>
      <w:marLeft w:val="0"/>
      <w:marRight w:val="0"/>
      <w:marTop w:val="0"/>
      <w:marBottom w:val="0"/>
      <w:divBdr>
        <w:top w:val="none" w:sz="0" w:space="0" w:color="auto"/>
        <w:left w:val="none" w:sz="0" w:space="0" w:color="auto"/>
        <w:bottom w:val="none" w:sz="0" w:space="0" w:color="auto"/>
        <w:right w:val="none" w:sz="0" w:space="0" w:color="auto"/>
      </w:divBdr>
    </w:div>
    <w:div w:id="1581718015">
      <w:bodyDiv w:val="1"/>
      <w:marLeft w:val="0"/>
      <w:marRight w:val="0"/>
      <w:marTop w:val="0"/>
      <w:marBottom w:val="0"/>
      <w:divBdr>
        <w:top w:val="none" w:sz="0" w:space="0" w:color="auto"/>
        <w:left w:val="none" w:sz="0" w:space="0" w:color="auto"/>
        <w:bottom w:val="none" w:sz="0" w:space="0" w:color="auto"/>
        <w:right w:val="none" w:sz="0" w:space="0" w:color="auto"/>
      </w:divBdr>
      <w:divsChild>
        <w:div w:id="90396273">
          <w:marLeft w:val="0"/>
          <w:marRight w:val="0"/>
          <w:marTop w:val="0"/>
          <w:marBottom w:val="0"/>
          <w:divBdr>
            <w:top w:val="none" w:sz="0" w:space="0" w:color="auto"/>
            <w:left w:val="none" w:sz="0" w:space="0" w:color="auto"/>
            <w:bottom w:val="none" w:sz="0" w:space="0" w:color="auto"/>
            <w:right w:val="none" w:sz="0" w:space="0" w:color="auto"/>
          </w:divBdr>
          <w:divsChild>
            <w:div w:id="11303933">
              <w:marLeft w:val="0"/>
              <w:marRight w:val="0"/>
              <w:marTop w:val="0"/>
              <w:marBottom w:val="240"/>
              <w:divBdr>
                <w:top w:val="none" w:sz="0" w:space="0" w:color="auto"/>
                <w:left w:val="none" w:sz="0" w:space="0" w:color="auto"/>
                <w:bottom w:val="none" w:sz="0" w:space="0" w:color="auto"/>
                <w:right w:val="none" w:sz="0" w:space="0" w:color="auto"/>
              </w:divBdr>
              <w:divsChild>
                <w:div w:id="2130779201">
                  <w:marLeft w:val="360"/>
                  <w:marRight w:val="96"/>
                  <w:marTop w:val="0"/>
                  <w:marBottom w:val="0"/>
                  <w:divBdr>
                    <w:top w:val="none" w:sz="0" w:space="0" w:color="auto"/>
                    <w:left w:val="none" w:sz="0" w:space="0" w:color="auto"/>
                    <w:bottom w:val="none" w:sz="0" w:space="0" w:color="auto"/>
                    <w:right w:val="none" w:sz="0" w:space="0" w:color="auto"/>
                  </w:divBdr>
                </w:div>
              </w:divsChild>
            </w:div>
            <w:div w:id="24869152">
              <w:marLeft w:val="0"/>
              <w:marRight w:val="0"/>
              <w:marTop w:val="0"/>
              <w:marBottom w:val="240"/>
              <w:divBdr>
                <w:top w:val="none" w:sz="0" w:space="0" w:color="auto"/>
                <w:left w:val="none" w:sz="0" w:space="0" w:color="auto"/>
                <w:bottom w:val="none" w:sz="0" w:space="0" w:color="auto"/>
                <w:right w:val="none" w:sz="0" w:space="0" w:color="auto"/>
              </w:divBdr>
              <w:divsChild>
                <w:div w:id="1198079504">
                  <w:marLeft w:val="360"/>
                  <w:marRight w:val="96"/>
                  <w:marTop w:val="0"/>
                  <w:marBottom w:val="0"/>
                  <w:divBdr>
                    <w:top w:val="none" w:sz="0" w:space="0" w:color="auto"/>
                    <w:left w:val="none" w:sz="0" w:space="0" w:color="auto"/>
                    <w:bottom w:val="none" w:sz="0" w:space="0" w:color="auto"/>
                    <w:right w:val="none" w:sz="0" w:space="0" w:color="auto"/>
                  </w:divBdr>
                </w:div>
              </w:divsChild>
            </w:div>
            <w:div w:id="92673368">
              <w:marLeft w:val="0"/>
              <w:marRight w:val="0"/>
              <w:marTop w:val="0"/>
              <w:marBottom w:val="240"/>
              <w:divBdr>
                <w:top w:val="none" w:sz="0" w:space="0" w:color="auto"/>
                <w:left w:val="none" w:sz="0" w:space="0" w:color="auto"/>
                <w:bottom w:val="none" w:sz="0" w:space="0" w:color="auto"/>
                <w:right w:val="none" w:sz="0" w:space="0" w:color="auto"/>
              </w:divBdr>
              <w:divsChild>
                <w:div w:id="307324028">
                  <w:marLeft w:val="360"/>
                  <w:marRight w:val="96"/>
                  <w:marTop w:val="0"/>
                  <w:marBottom w:val="0"/>
                  <w:divBdr>
                    <w:top w:val="none" w:sz="0" w:space="0" w:color="auto"/>
                    <w:left w:val="none" w:sz="0" w:space="0" w:color="auto"/>
                    <w:bottom w:val="none" w:sz="0" w:space="0" w:color="auto"/>
                    <w:right w:val="none" w:sz="0" w:space="0" w:color="auto"/>
                  </w:divBdr>
                </w:div>
              </w:divsChild>
            </w:div>
            <w:div w:id="100957289">
              <w:marLeft w:val="0"/>
              <w:marRight w:val="0"/>
              <w:marTop w:val="0"/>
              <w:marBottom w:val="240"/>
              <w:divBdr>
                <w:top w:val="none" w:sz="0" w:space="0" w:color="auto"/>
                <w:left w:val="none" w:sz="0" w:space="0" w:color="auto"/>
                <w:bottom w:val="none" w:sz="0" w:space="0" w:color="auto"/>
                <w:right w:val="none" w:sz="0" w:space="0" w:color="auto"/>
              </w:divBdr>
              <w:divsChild>
                <w:div w:id="1295599331">
                  <w:marLeft w:val="360"/>
                  <w:marRight w:val="96"/>
                  <w:marTop w:val="0"/>
                  <w:marBottom w:val="0"/>
                  <w:divBdr>
                    <w:top w:val="none" w:sz="0" w:space="0" w:color="auto"/>
                    <w:left w:val="none" w:sz="0" w:space="0" w:color="auto"/>
                    <w:bottom w:val="none" w:sz="0" w:space="0" w:color="auto"/>
                    <w:right w:val="none" w:sz="0" w:space="0" w:color="auto"/>
                  </w:divBdr>
                </w:div>
              </w:divsChild>
            </w:div>
            <w:div w:id="336277633">
              <w:marLeft w:val="0"/>
              <w:marRight w:val="0"/>
              <w:marTop w:val="0"/>
              <w:marBottom w:val="240"/>
              <w:divBdr>
                <w:top w:val="none" w:sz="0" w:space="0" w:color="auto"/>
                <w:left w:val="none" w:sz="0" w:space="0" w:color="auto"/>
                <w:bottom w:val="none" w:sz="0" w:space="0" w:color="auto"/>
                <w:right w:val="none" w:sz="0" w:space="0" w:color="auto"/>
              </w:divBdr>
              <w:divsChild>
                <w:div w:id="697894723">
                  <w:marLeft w:val="360"/>
                  <w:marRight w:val="96"/>
                  <w:marTop w:val="0"/>
                  <w:marBottom w:val="0"/>
                  <w:divBdr>
                    <w:top w:val="none" w:sz="0" w:space="0" w:color="auto"/>
                    <w:left w:val="none" w:sz="0" w:space="0" w:color="auto"/>
                    <w:bottom w:val="none" w:sz="0" w:space="0" w:color="auto"/>
                    <w:right w:val="none" w:sz="0" w:space="0" w:color="auto"/>
                  </w:divBdr>
                </w:div>
              </w:divsChild>
            </w:div>
            <w:div w:id="376121764">
              <w:marLeft w:val="0"/>
              <w:marRight w:val="0"/>
              <w:marTop w:val="0"/>
              <w:marBottom w:val="240"/>
              <w:divBdr>
                <w:top w:val="none" w:sz="0" w:space="0" w:color="auto"/>
                <w:left w:val="none" w:sz="0" w:space="0" w:color="auto"/>
                <w:bottom w:val="none" w:sz="0" w:space="0" w:color="auto"/>
                <w:right w:val="none" w:sz="0" w:space="0" w:color="auto"/>
              </w:divBdr>
              <w:divsChild>
                <w:div w:id="481696340">
                  <w:marLeft w:val="360"/>
                  <w:marRight w:val="96"/>
                  <w:marTop w:val="0"/>
                  <w:marBottom w:val="0"/>
                  <w:divBdr>
                    <w:top w:val="none" w:sz="0" w:space="0" w:color="auto"/>
                    <w:left w:val="none" w:sz="0" w:space="0" w:color="auto"/>
                    <w:bottom w:val="none" w:sz="0" w:space="0" w:color="auto"/>
                    <w:right w:val="none" w:sz="0" w:space="0" w:color="auto"/>
                  </w:divBdr>
                </w:div>
              </w:divsChild>
            </w:div>
            <w:div w:id="391006742">
              <w:marLeft w:val="0"/>
              <w:marRight w:val="0"/>
              <w:marTop w:val="0"/>
              <w:marBottom w:val="240"/>
              <w:divBdr>
                <w:top w:val="none" w:sz="0" w:space="0" w:color="auto"/>
                <w:left w:val="none" w:sz="0" w:space="0" w:color="auto"/>
                <w:bottom w:val="none" w:sz="0" w:space="0" w:color="auto"/>
                <w:right w:val="none" w:sz="0" w:space="0" w:color="auto"/>
              </w:divBdr>
              <w:divsChild>
                <w:div w:id="371612836">
                  <w:marLeft w:val="360"/>
                  <w:marRight w:val="96"/>
                  <w:marTop w:val="0"/>
                  <w:marBottom w:val="0"/>
                  <w:divBdr>
                    <w:top w:val="none" w:sz="0" w:space="0" w:color="auto"/>
                    <w:left w:val="none" w:sz="0" w:space="0" w:color="auto"/>
                    <w:bottom w:val="none" w:sz="0" w:space="0" w:color="auto"/>
                    <w:right w:val="none" w:sz="0" w:space="0" w:color="auto"/>
                  </w:divBdr>
                </w:div>
              </w:divsChild>
            </w:div>
            <w:div w:id="396589564">
              <w:marLeft w:val="0"/>
              <w:marRight w:val="0"/>
              <w:marTop w:val="0"/>
              <w:marBottom w:val="240"/>
              <w:divBdr>
                <w:top w:val="none" w:sz="0" w:space="0" w:color="auto"/>
                <w:left w:val="none" w:sz="0" w:space="0" w:color="auto"/>
                <w:bottom w:val="none" w:sz="0" w:space="0" w:color="auto"/>
                <w:right w:val="none" w:sz="0" w:space="0" w:color="auto"/>
              </w:divBdr>
              <w:divsChild>
                <w:div w:id="1768041082">
                  <w:marLeft w:val="360"/>
                  <w:marRight w:val="96"/>
                  <w:marTop w:val="0"/>
                  <w:marBottom w:val="0"/>
                  <w:divBdr>
                    <w:top w:val="none" w:sz="0" w:space="0" w:color="auto"/>
                    <w:left w:val="none" w:sz="0" w:space="0" w:color="auto"/>
                    <w:bottom w:val="none" w:sz="0" w:space="0" w:color="auto"/>
                    <w:right w:val="none" w:sz="0" w:space="0" w:color="auto"/>
                  </w:divBdr>
                </w:div>
              </w:divsChild>
            </w:div>
            <w:div w:id="598559767">
              <w:marLeft w:val="0"/>
              <w:marRight w:val="0"/>
              <w:marTop w:val="0"/>
              <w:marBottom w:val="240"/>
              <w:divBdr>
                <w:top w:val="none" w:sz="0" w:space="0" w:color="auto"/>
                <w:left w:val="none" w:sz="0" w:space="0" w:color="auto"/>
                <w:bottom w:val="none" w:sz="0" w:space="0" w:color="auto"/>
                <w:right w:val="none" w:sz="0" w:space="0" w:color="auto"/>
              </w:divBdr>
              <w:divsChild>
                <w:div w:id="1127432684">
                  <w:marLeft w:val="360"/>
                  <w:marRight w:val="96"/>
                  <w:marTop w:val="0"/>
                  <w:marBottom w:val="0"/>
                  <w:divBdr>
                    <w:top w:val="none" w:sz="0" w:space="0" w:color="auto"/>
                    <w:left w:val="none" w:sz="0" w:space="0" w:color="auto"/>
                    <w:bottom w:val="none" w:sz="0" w:space="0" w:color="auto"/>
                    <w:right w:val="none" w:sz="0" w:space="0" w:color="auto"/>
                  </w:divBdr>
                </w:div>
              </w:divsChild>
            </w:div>
            <w:div w:id="717438815">
              <w:marLeft w:val="0"/>
              <w:marRight w:val="0"/>
              <w:marTop w:val="0"/>
              <w:marBottom w:val="240"/>
              <w:divBdr>
                <w:top w:val="none" w:sz="0" w:space="0" w:color="auto"/>
                <w:left w:val="none" w:sz="0" w:space="0" w:color="auto"/>
                <w:bottom w:val="none" w:sz="0" w:space="0" w:color="auto"/>
                <w:right w:val="none" w:sz="0" w:space="0" w:color="auto"/>
              </w:divBdr>
              <w:divsChild>
                <w:div w:id="394553489">
                  <w:marLeft w:val="360"/>
                  <w:marRight w:val="96"/>
                  <w:marTop w:val="0"/>
                  <w:marBottom w:val="0"/>
                  <w:divBdr>
                    <w:top w:val="none" w:sz="0" w:space="0" w:color="auto"/>
                    <w:left w:val="none" w:sz="0" w:space="0" w:color="auto"/>
                    <w:bottom w:val="none" w:sz="0" w:space="0" w:color="auto"/>
                    <w:right w:val="none" w:sz="0" w:space="0" w:color="auto"/>
                  </w:divBdr>
                </w:div>
              </w:divsChild>
            </w:div>
            <w:div w:id="737745727">
              <w:marLeft w:val="0"/>
              <w:marRight w:val="0"/>
              <w:marTop w:val="0"/>
              <w:marBottom w:val="240"/>
              <w:divBdr>
                <w:top w:val="none" w:sz="0" w:space="0" w:color="auto"/>
                <w:left w:val="none" w:sz="0" w:space="0" w:color="auto"/>
                <w:bottom w:val="none" w:sz="0" w:space="0" w:color="auto"/>
                <w:right w:val="none" w:sz="0" w:space="0" w:color="auto"/>
              </w:divBdr>
              <w:divsChild>
                <w:div w:id="1821924206">
                  <w:marLeft w:val="360"/>
                  <w:marRight w:val="96"/>
                  <w:marTop w:val="0"/>
                  <w:marBottom w:val="0"/>
                  <w:divBdr>
                    <w:top w:val="none" w:sz="0" w:space="0" w:color="auto"/>
                    <w:left w:val="none" w:sz="0" w:space="0" w:color="auto"/>
                    <w:bottom w:val="none" w:sz="0" w:space="0" w:color="auto"/>
                    <w:right w:val="none" w:sz="0" w:space="0" w:color="auto"/>
                  </w:divBdr>
                </w:div>
              </w:divsChild>
            </w:div>
            <w:div w:id="870217560">
              <w:marLeft w:val="0"/>
              <w:marRight w:val="0"/>
              <w:marTop w:val="0"/>
              <w:marBottom w:val="240"/>
              <w:divBdr>
                <w:top w:val="none" w:sz="0" w:space="0" w:color="auto"/>
                <w:left w:val="none" w:sz="0" w:space="0" w:color="auto"/>
                <w:bottom w:val="none" w:sz="0" w:space="0" w:color="auto"/>
                <w:right w:val="none" w:sz="0" w:space="0" w:color="auto"/>
              </w:divBdr>
              <w:divsChild>
                <w:div w:id="569923021">
                  <w:marLeft w:val="360"/>
                  <w:marRight w:val="96"/>
                  <w:marTop w:val="0"/>
                  <w:marBottom w:val="0"/>
                  <w:divBdr>
                    <w:top w:val="none" w:sz="0" w:space="0" w:color="auto"/>
                    <w:left w:val="none" w:sz="0" w:space="0" w:color="auto"/>
                    <w:bottom w:val="none" w:sz="0" w:space="0" w:color="auto"/>
                    <w:right w:val="none" w:sz="0" w:space="0" w:color="auto"/>
                  </w:divBdr>
                </w:div>
              </w:divsChild>
            </w:div>
            <w:div w:id="900484752">
              <w:marLeft w:val="0"/>
              <w:marRight w:val="0"/>
              <w:marTop w:val="0"/>
              <w:marBottom w:val="240"/>
              <w:divBdr>
                <w:top w:val="none" w:sz="0" w:space="0" w:color="auto"/>
                <w:left w:val="none" w:sz="0" w:space="0" w:color="auto"/>
                <w:bottom w:val="none" w:sz="0" w:space="0" w:color="auto"/>
                <w:right w:val="none" w:sz="0" w:space="0" w:color="auto"/>
              </w:divBdr>
              <w:divsChild>
                <w:div w:id="1685786910">
                  <w:marLeft w:val="360"/>
                  <w:marRight w:val="96"/>
                  <w:marTop w:val="0"/>
                  <w:marBottom w:val="0"/>
                  <w:divBdr>
                    <w:top w:val="none" w:sz="0" w:space="0" w:color="auto"/>
                    <w:left w:val="none" w:sz="0" w:space="0" w:color="auto"/>
                    <w:bottom w:val="none" w:sz="0" w:space="0" w:color="auto"/>
                    <w:right w:val="none" w:sz="0" w:space="0" w:color="auto"/>
                  </w:divBdr>
                </w:div>
              </w:divsChild>
            </w:div>
            <w:div w:id="927426321">
              <w:marLeft w:val="0"/>
              <w:marRight w:val="0"/>
              <w:marTop w:val="0"/>
              <w:marBottom w:val="240"/>
              <w:divBdr>
                <w:top w:val="none" w:sz="0" w:space="0" w:color="auto"/>
                <w:left w:val="none" w:sz="0" w:space="0" w:color="auto"/>
                <w:bottom w:val="none" w:sz="0" w:space="0" w:color="auto"/>
                <w:right w:val="none" w:sz="0" w:space="0" w:color="auto"/>
              </w:divBdr>
              <w:divsChild>
                <w:div w:id="1993630738">
                  <w:marLeft w:val="360"/>
                  <w:marRight w:val="96"/>
                  <w:marTop w:val="0"/>
                  <w:marBottom w:val="0"/>
                  <w:divBdr>
                    <w:top w:val="none" w:sz="0" w:space="0" w:color="auto"/>
                    <w:left w:val="none" w:sz="0" w:space="0" w:color="auto"/>
                    <w:bottom w:val="none" w:sz="0" w:space="0" w:color="auto"/>
                    <w:right w:val="none" w:sz="0" w:space="0" w:color="auto"/>
                  </w:divBdr>
                </w:div>
              </w:divsChild>
            </w:div>
            <w:div w:id="946930954">
              <w:marLeft w:val="0"/>
              <w:marRight w:val="0"/>
              <w:marTop w:val="0"/>
              <w:marBottom w:val="240"/>
              <w:divBdr>
                <w:top w:val="none" w:sz="0" w:space="0" w:color="auto"/>
                <w:left w:val="none" w:sz="0" w:space="0" w:color="auto"/>
                <w:bottom w:val="none" w:sz="0" w:space="0" w:color="auto"/>
                <w:right w:val="none" w:sz="0" w:space="0" w:color="auto"/>
              </w:divBdr>
              <w:divsChild>
                <w:div w:id="1671248745">
                  <w:marLeft w:val="360"/>
                  <w:marRight w:val="96"/>
                  <w:marTop w:val="0"/>
                  <w:marBottom w:val="0"/>
                  <w:divBdr>
                    <w:top w:val="none" w:sz="0" w:space="0" w:color="auto"/>
                    <w:left w:val="none" w:sz="0" w:space="0" w:color="auto"/>
                    <w:bottom w:val="none" w:sz="0" w:space="0" w:color="auto"/>
                    <w:right w:val="none" w:sz="0" w:space="0" w:color="auto"/>
                  </w:divBdr>
                </w:div>
              </w:divsChild>
            </w:div>
            <w:div w:id="1132210762">
              <w:marLeft w:val="0"/>
              <w:marRight w:val="0"/>
              <w:marTop w:val="0"/>
              <w:marBottom w:val="240"/>
              <w:divBdr>
                <w:top w:val="none" w:sz="0" w:space="0" w:color="auto"/>
                <w:left w:val="none" w:sz="0" w:space="0" w:color="auto"/>
                <w:bottom w:val="none" w:sz="0" w:space="0" w:color="auto"/>
                <w:right w:val="none" w:sz="0" w:space="0" w:color="auto"/>
              </w:divBdr>
              <w:divsChild>
                <w:div w:id="1739357221">
                  <w:marLeft w:val="360"/>
                  <w:marRight w:val="96"/>
                  <w:marTop w:val="0"/>
                  <w:marBottom w:val="0"/>
                  <w:divBdr>
                    <w:top w:val="none" w:sz="0" w:space="0" w:color="auto"/>
                    <w:left w:val="none" w:sz="0" w:space="0" w:color="auto"/>
                    <w:bottom w:val="none" w:sz="0" w:space="0" w:color="auto"/>
                    <w:right w:val="none" w:sz="0" w:space="0" w:color="auto"/>
                  </w:divBdr>
                </w:div>
              </w:divsChild>
            </w:div>
            <w:div w:id="1294942066">
              <w:marLeft w:val="0"/>
              <w:marRight w:val="0"/>
              <w:marTop w:val="0"/>
              <w:marBottom w:val="240"/>
              <w:divBdr>
                <w:top w:val="none" w:sz="0" w:space="0" w:color="auto"/>
                <w:left w:val="none" w:sz="0" w:space="0" w:color="auto"/>
                <w:bottom w:val="none" w:sz="0" w:space="0" w:color="auto"/>
                <w:right w:val="none" w:sz="0" w:space="0" w:color="auto"/>
              </w:divBdr>
              <w:divsChild>
                <w:div w:id="720251906">
                  <w:marLeft w:val="360"/>
                  <w:marRight w:val="96"/>
                  <w:marTop w:val="0"/>
                  <w:marBottom w:val="0"/>
                  <w:divBdr>
                    <w:top w:val="none" w:sz="0" w:space="0" w:color="auto"/>
                    <w:left w:val="none" w:sz="0" w:space="0" w:color="auto"/>
                    <w:bottom w:val="none" w:sz="0" w:space="0" w:color="auto"/>
                    <w:right w:val="none" w:sz="0" w:space="0" w:color="auto"/>
                  </w:divBdr>
                </w:div>
              </w:divsChild>
            </w:div>
            <w:div w:id="1640574949">
              <w:marLeft w:val="0"/>
              <w:marRight w:val="0"/>
              <w:marTop w:val="0"/>
              <w:marBottom w:val="0"/>
              <w:divBdr>
                <w:top w:val="none" w:sz="0" w:space="0" w:color="auto"/>
                <w:left w:val="none" w:sz="0" w:space="0" w:color="auto"/>
                <w:bottom w:val="none" w:sz="0" w:space="0" w:color="auto"/>
                <w:right w:val="none" w:sz="0" w:space="0" w:color="auto"/>
              </w:divBdr>
              <w:divsChild>
                <w:div w:id="1444417279">
                  <w:marLeft w:val="360"/>
                  <w:marRight w:val="96"/>
                  <w:marTop w:val="0"/>
                  <w:marBottom w:val="0"/>
                  <w:divBdr>
                    <w:top w:val="none" w:sz="0" w:space="0" w:color="auto"/>
                    <w:left w:val="none" w:sz="0" w:space="0" w:color="auto"/>
                    <w:bottom w:val="none" w:sz="0" w:space="0" w:color="auto"/>
                    <w:right w:val="none" w:sz="0" w:space="0" w:color="auto"/>
                  </w:divBdr>
                </w:div>
              </w:divsChild>
            </w:div>
            <w:div w:id="1740522150">
              <w:marLeft w:val="0"/>
              <w:marRight w:val="0"/>
              <w:marTop w:val="0"/>
              <w:marBottom w:val="240"/>
              <w:divBdr>
                <w:top w:val="none" w:sz="0" w:space="0" w:color="auto"/>
                <w:left w:val="none" w:sz="0" w:space="0" w:color="auto"/>
                <w:bottom w:val="none" w:sz="0" w:space="0" w:color="auto"/>
                <w:right w:val="none" w:sz="0" w:space="0" w:color="auto"/>
              </w:divBdr>
              <w:divsChild>
                <w:div w:id="1894736292">
                  <w:marLeft w:val="360"/>
                  <w:marRight w:val="96"/>
                  <w:marTop w:val="0"/>
                  <w:marBottom w:val="0"/>
                  <w:divBdr>
                    <w:top w:val="none" w:sz="0" w:space="0" w:color="auto"/>
                    <w:left w:val="none" w:sz="0" w:space="0" w:color="auto"/>
                    <w:bottom w:val="none" w:sz="0" w:space="0" w:color="auto"/>
                    <w:right w:val="none" w:sz="0" w:space="0" w:color="auto"/>
                  </w:divBdr>
                </w:div>
              </w:divsChild>
            </w:div>
            <w:div w:id="1981694174">
              <w:marLeft w:val="0"/>
              <w:marRight w:val="0"/>
              <w:marTop w:val="0"/>
              <w:marBottom w:val="240"/>
              <w:divBdr>
                <w:top w:val="none" w:sz="0" w:space="0" w:color="auto"/>
                <w:left w:val="none" w:sz="0" w:space="0" w:color="auto"/>
                <w:bottom w:val="none" w:sz="0" w:space="0" w:color="auto"/>
                <w:right w:val="none" w:sz="0" w:space="0" w:color="auto"/>
              </w:divBdr>
              <w:divsChild>
                <w:div w:id="159786114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93803760">
      <w:bodyDiv w:val="1"/>
      <w:marLeft w:val="0"/>
      <w:marRight w:val="0"/>
      <w:marTop w:val="0"/>
      <w:marBottom w:val="0"/>
      <w:divBdr>
        <w:top w:val="none" w:sz="0" w:space="0" w:color="auto"/>
        <w:left w:val="none" w:sz="0" w:space="0" w:color="auto"/>
        <w:bottom w:val="none" w:sz="0" w:space="0" w:color="auto"/>
        <w:right w:val="none" w:sz="0" w:space="0" w:color="auto"/>
      </w:divBdr>
      <w:divsChild>
        <w:div w:id="1568877143">
          <w:marLeft w:val="0"/>
          <w:marRight w:val="0"/>
          <w:marTop w:val="0"/>
          <w:marBottom w:val="0"/>
          <w:divBdr>
            <w:top w:val="none" w:sz="0" w:space="0" w:color="auto"/>
            <w:left w:val="none" w:sz="0" w:space="0" w:color="auto"/>
            <w:bottom w:val="none" w:sz="0" w:space="0" w:color="auto"/>
            <w:right w:val="none" w:sz="0" w:space="0" w:color="auto"/>
          </w:divBdr>
          <w:divsChild>
            <w:div w:id="1281836072">
              <w:marLeft w:val="0"/>
              <w:marRight w:val="0"/>
              <w:marTop w:val="0"/>
              <w:marBottom w:val="0"/>
              <w:divBdr>
                <w:top w:val="none" w:sz="0" w:space="0" w:color="auto"/>
                <w:left w:val="none" w:sz="0" w:space="0" w:color="auto"/>
                <w:bottom w:val="none" w:sz="0" w:space="0" w:color="auto"/>
                <w:right w:val="none" w:sz="0" w:space="0" w:color="auto"/>
              </w:divBdr>
            </w:div>
          </w:divsChild>
        </w:div>
        <w:div w:id="1528955207">
          <w:marLeft w:val="0"/>
          <w:marRight w:val="0"/>
          <w:marTop w:val="0"/>
          <w:marBottom w:val="0"/>
          <w:divBdr>
            <w:top w:val="none" w:sz="0" w:space="0" w:color="auto"/>
            <w:left w:val="none" w:sz="0" w:space="0" w:color="auto"/>
            <w:bottom w:val="none" w:sz="0" w:space="0" w:color="auto"/>
            <w:right w:val="none" w:sz="0" w:space="0" w:color="auto"/>
          </w:divBdr>
          <w:divsChild>
            <w:div w:id="1788425276">
              <w:marLeft w:val="0"/>
              <w:marRight w:val="0"/>
              <w:marTop w:val="0"/>
              <w:marBottom w:val="0"/>
              <w:divBdr>
                <w:top w:val="none" w:sz="0" w:space="0" w:color="auto"/>
                <w:left w:val="none" w:sz="0" w:space="0" w:color="auto"/>
                <w:bottom w:val="none" w:sz="0" w:space="0" w:color="auto"/>
                <w:right w:val="none" w:sz="0" w:space="0" w:color="auto"/>
              </w:divBdr>
            </w:div>
            <w:div w:id="1909147885">
              <w:marLeft w:val="0"/>
              <w:marRight w:val="0"/>
              <w:marTop w:val="0"/>
              <w:marBottom w:val="0"/>
              <w:divBdr>
                <w:top w:val="none" w:sz="0" w:space="0" w:color="auto"/>
                <w:left w:val="none" w:sz="0" w:space="0" w:color="auto"/>
                <w:bottom w:val="none" w:sz="0" w:space="0" w:color="auto"/>
                <w:right w:val="none" w:sz="0" w:space="0" w:color="auto"/>
              </w:divBdr>
            </w:div>
            <w:div w:id="1218934306">
              <w:marLeft w:val="0"/>
              <w:marRight w:val="0"/>
              <w:marTop w:val="0"/>
              <w:marBottom w:val="0"/>
              <w:divBdr>
                <w:top w:val="none" w:sz="0" w:space="0" w:color="auto"/>
                <w:left w:val="none" w:sz="0" w:space="0" w:color="auto"/>
                <w:bottom w:val="none" w:sz="0" w:space="0" w:color="auto"/>
                <w:right w:val="none" w:sz="0" w:space="0" w:color="auto"/>
              </w:divBdr>
            </w:div>
            <w:div w:id="360473548">
              <w:marLeft w:val="0"/>
              <w:marRight w:val="0"/>
              <w:marTop w:val="0"/>
              <w:marBottom w:val="0"/>
              <w:divBdr>
                <w:top w:val="none" w:sz="0" w:space="0" w:color="auto"/>
                <w:left w:val="none" w:sz="0" w:space="0" w:color="auto"/>
                <w:bottom w:val="none" w:sz="0" w:space="0" w:color="auto"/>
                <w:right w:val="none" w:sz="0" w:space="0" w:color="auto"/>
              </w:divBdr>
            </w:div>
            <w:div w:id="514463838">
              <w:marLeft w:val="0"/>
              <w:marRight w:val="0"/>
              <w:marTop w:val="0"/>
              <w:marBottom w:val="0"/>
              <w:divBdr>
                <w:top w:val="none" w:sz="0" w:space="0" w:color="auto"/>
                <w:left w:val="none" w:sz="0" w:space="0" w:color="auto"/>
                <w:bottom w:val="none" w:sz="0" w:space="0" w:color="auto"/>
                <w:right w:val="none" w:sz="0" w:space="0" w:color="auto"/>
              </w:divBdr>
            </w:div>
          </w:divsChild>
        </w:div>
        <w:div w:id="654143050">
          <w:marLeft w:val="0"/>
          <w:marRight w:val="0"/>
          <w:marTop w:val="0"/>
          <w:marBottom w:val="0"/>
          <w:divBdr>
            <w:top w:val="none" w:sz="0" w:space="0" w:color="auto"/>
            <w:left w:val="none" w:sz="0" w:space="0" w:color="auto"/>
            <w:bottom w:val="none" w:sz="0" w:space="0" w:color="auto"/>
            <w:right w:val="none" w:sz="0" w:space="0" w:color="auto"/>
          </w:divBdr>
          <w:divsChild>
            <w:div w:id="285813271">
              <w:marLeft w:val="0"/>
              <w:marRight w:val="0"/>
              <w:marTop w:val="0"/>
              <w:marBottom w:val="0"/>
              <w:divBdr>
                <w:top w:val="none" w:sz="0" w:space="0" w:color="auto"/>
                <w:left w:val="none" w:sz="0" w:space="0" w:color="auto"/>
                <w:bottom w:val="none" w:sz="0" w:space="0" w:color="auto"/>
                <w:right w:val="none" w:sz="0" w:space="0" w:color="auto"/>
              </w:divBdr>
            </w:div>
            <w:div w:id="960459423">
              <w:marLeft w:val="0"/>
              <w:marRight w:val="0"/>
              <w:marTop w:val="0"/>
              <w:marBottom w:val="0"/>
              <w:divBdr>
                <w:top w:val="none" w:sz="0" w:space="0" w:color="auto"/>
                <w:left w:val="none" w:sz="0" w:space="0" w:color="auto"/>
                <w:bottom w:val="none" w:sz="0" w:space="0" w:color="auto"/>
                <w:right w:val="none" w:sz="0" w:space="0" w:color="auto"/>
              </w:divBdr>
            </w:div>
            <w:div w:id="1738702771">
              <w:marLeft w:val="0"/>
              <w:marRight w:val="0"/>
              <w:marTop w:val="0"/>
              <w:marBottom w:val="0"/>
              <w:divBdr>
                <w:top w:val="none" w:sz="0" w:space="0" w:color="auto"/>
                <w:left w:val="none" w:sz="0" w:space="0" w:color="auto"/>
                <w:bottom w:val="none" w:sz="0" w:space="0" w:color="auto"/>
                <w:right w:val="none" w:sz="0" w:space="0" w:color="auto"/>
              </w:divBdr>
            </w:div>
            <w:div w:id="303778973">
              <w:marLeft w:val="0"/>
              <w:marRight w:val="0"/>
              <w:marTop w:val="0"/>
              <w:marBottom w:val="0"/>
              <w:divBdr>
                <w:top w:val="none" w:sz="0" w:space="0" w:color="auto"/>
                <w:left w:val="none" w:sz="0" w:space="0" w:color="auto"/>
                <w:bottom w:val="none" w:sz="0" w:space="0" w:color="auto"/>
                <w:right w:val="none" w:sz="0" w:space="0" w:color="auto"/>
              </w:divBdr>
            </w:div>
            <w:div w:id="1075739029">
              <w:marLeft w:val="0"/>
              <w:marRight w:val="0"/>
              <w:marTop w:val="0"/>
              <w:marBottom w:val="0"/>
              <w:divBdr>
                <w:top w:val="none" w:sz="0" w:space="0" w:color="auto"/>
                <w:left w:val="none" w:sz="0" w:space="0" w:color="auto"/>
                <w:bottom w:val="none" w:sz="0" w:space="0" w:color="auto"/>
                <w:right w:val="none" w:sz="0" w:space="0" w:color="auto"/>
              </w:divBdr>
            </w:div>
            <w:div w:id="4622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957787">
      <w:bodyDiv w:val="1"/>
      <w:marLeft w:val="0"/>
      <w:marRight w:val="0"/>
      <w:marTop w:val="0"/>
      <w:marBottom w:val="0"/>
      <w:divBdr>
        <w:top w:val="none" w:sz="0" w:space="0" w:color="auto"/>
        <w:left w:val="none" w:sz="0" w:space="0" w:color="auto"/>
        <w:bottom w:val="none" w:sz="0" w:space="0" w:color="auto"/>
        <w:right w:val="none" w:sz="0" w:space="0" w:color="auto"/>
      </w:divBdr>
    </w:div>
    <w:div w:id="1785156128">
      <w:bodyDiv w:val="1"/>
      <w:marLeft w:val="0"/>
      <w:marRight w:val="0"/>
      <w:marTop w:val="0"/>
      <w:marBottom w:val="0"/>
      <w:divBdr>
        <w:top w:val="none" w:sz="0" w:space="0" w:color="auto"/>
        <w:left w:val="none" w:sz="0" w:space="0" w:color="auto"/>
        <w:bottom w:val="none" w:sz="0" w:space="0" w:color="auto"/>
        <w:right w:val="none" w:sz="0" w:space="0" w:color="auto"/>
      </w:divBdr>
      <w:divsChild>
        <w:div w:id="965892683">
          <w:marLeft w:val="0"/>
          <w:marRight w:val="0"/>
          <w:marTop w:val="0"/>
          <w:marBottom w:val="0"/>
          <w:divBdr>
            <w:top w:val="none" w:sz="0" w:space="0" w:color="auto"/>
            <w:left w:val="none" w:sz="0" w:space="0" w:color="auto"/>
            <w:bottom w:val="none" w:sz="0" w:space="0" w:color="auto"/>
            <w:right w:val="none" w:sz="0" w:space="0" w:color="auto"/>
          </w:divBdr>
          <w:divsChild>
            <w:div w:id="187066400">
              <w:marLeft w:val="0"/>
              <w:marRight w:val="0"/>
              <w:marTop w:val="0"/>
              <w:marBottom w:val="0"/>
              <w:divBdr>
                <w:top w:val="none" w:sz="0" w:space="0" w:color="auto"/>
                <w:left w:val="none" w:sz="0" w:space="0" w:color="auto"/>
                <w:bottom w:val="none" w:sz="0" w:space="0" w:color="auto"/>
                <w:right w:val="none" w:sz="0" w:space="0" w:color="auto"/>
              </w:divBdr>
            </w:div>
            <w:div w:id="257561888">
              <w:marLeft w:val="0"/>
              <w:marRight w:val="0"/>
              <w:marTop w:val="0"/>
              <w:marBottom w:val="0"/>
              <w:divBdr>
                <w:top w:val="none" w:sz="0" w:space="0" w:color="auto"/>
                <w:left w:val="none" w:sz="0" w:space="0" w:color="auto"/>
                <w:bottom w:val="none" w:sz="0" w:space="0" w:color="auto"/>
                <w:right w:val="none" w:sz="0" w:space="0" w:color="auto"/>
              </w:divBdr>
            </w:div>
            <w:div w:id="480117467">
              <w:marLeft w:val="0"/>
              <w:marRight w:val="0"/>
              <w:marTop w:val="0"/>
              <w:marBottom w:val="0"/>
              <w:divBdr>
                <w:top w:val="none" w:sz="0" w:space="0" w:color="auto"/>
                <w:left w:val="none" w:sz="0" w:space="0" w:color="auto"/>
                <w:bottom w:val="none" w:sz="0" w:space="0" w:color="auto"/>
                <w:right w:val="none" w:sz="0" w:space="0" w:color="auto"/>
              </w:divBdr>
            </w:div>
            <w:div w:id="656805080">
              <w:marLeft w:val="0"/>
              <w:marRight w:val="0"/>
              <w:marTop w:val="0"/>
              <w:marBottom w:val="0"/>
              <w:divBdr>
                <w:top w:val="none" w:sz="0" w:space="0" w:color="auto"/>
                <w:left w:val="none" w:sz="0" w:space="0" w:color="auto"/>
                <w:bottom w:val="none" w:sz="0" w:space="0" w:color="auto"/>
                <w:right w:val="none" w:sz="0" w:space="0" w:color="auto"/>
              </w:divBdr>
            </w:div>
            <w:div w:id="705718013">
              <w:marLeft w:val="0"/>
              <w:marRight w:val="0"/>
              <w:marTop w:val="0"/>
              <w:marBottom w:val="0"/>
              <w:divBdr>
                <w:top w:val="none" w:sz="0" w:space="0" w:color="auto"/>
                <w:left w:val="none" w:sz="0" w:space="0" w:color="auto"/>
                <w:bottom w:val="none" w:sz="0" w:space="0" w:color="auto"/>
                <w:right w:val="none" w:sz="0" w:space="0" w:color="auto"/>
              </w:divBdr>
            </w:div>
            <w:div w:id="986938681">
              <w:marLeft w:val="0"/>
              <w:marRight w:val="0"/>
              <w:marTop w:val="0"/>
              <w:marBottom w:val="0"/>
              <w:divBdr>
                <w:top w:val="none" w:sz="0" w:space="0" w:color="auto"/>
                <w:left w:val="none" w:sz="0" w:space="0" w:color="auto"/>
                <w:bottom w:val="none" w:sz="0" w:space="0" w:color="auto"/>
                <w:right w:val="none" w:sz="0" w:space="0" w:color="auto"/>
              </w:divBdr>
            </w:div>
            <w:div w:id="1301809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4905394">
      <w:bodyDiv w:val="1"/>
      <w:marLeft w:val="0"/>
      <w:marRight w:val="0"/>
      <w:marTop w:val="0"/>
      <w:marBottom w:val="0"/>
      <w:divBdr>
        <w:top w:val="none" w:sz="0" w:space="0" w:color="auto"/>
        <w:left w:val="none" w:sz="0" w:space="0" w:color="auto"/>
        <w:bottom w:val="none" w:sz="0" w:space="0" w:color="auto"/>
        <w:right w:val="none" w:sz="0" w:space="0" w:color="auto"/>
      </w:divBdr>
    </w:div>
    <w:div w:id="2053187761">
      <w:bodyDiv w:val="1"/>
      <w:marLeft w:val="0"/>
      <w:marRight w:val="0"/>
      <w:marTop w:val="0"/>
      <w:marBottom w:val="0"/>
      <w:divBdr>
        <w:top w:val="none" w:sz="0" w:space="0" w:color="auto"/>
        <w:left w:val="none" w:sz="0" w:space="0" w:color="auto"/>
        <w:bottom w:val="none" w:sz="0" w:space="0" w:color="auto"/>
        <w:right w:val="none" w:sz="0" w:space="0" w:color="auto"/>
      </w:divBdr>
    </w:div>
    <w:div w:id="2100056351">
      <w:bodyDiv w:val="1"/>
      <w:marLeft w:val="0"/>
      <w:marRight w:val="0"/>
      <w:marTop w:val="0"/>
      <w:marBottom w:val="0"/>
      <w:divBdr>
        <w:top w:val="none" w:sz="0" w:space="0" w:color="auto"/>
        <w:left w:val="none" w:sz="0" w:space="0" w:color="auto"/>
        <w:bottom w:val="none" w:sz="0" w:space="0" w:color="auto"/>
        <w:right w:val="none" w:sz="0" w:space="0" w:color="auto"/>
      </w:divBdr>
      <w:divsChild>
        <w:div w:id="892890015">
          <w:marLeft w:val="0"/>
          <w:marRight w:val="0"/>
          <w:marTop w:val="0"/>
          <w:marBottom w:val="0"/>
          <w:divBdr>
            <w:top w:val="none" w:sz="0" w:space="0" w:color="auto"/>
            <w:left w:val="none" w:sz="0" w:space="0" w:color="auto"/>
            <w:bottom w:val="none" w:sz="0" w:space="0" w:color="auto"/>
            <w:right w:val="none" w:sz="0" w:space="0" w:color="auto"/>
          </w:divBdr>
          <w:divsChild>
            <w:div w:id="738675782">
              <w:marLeft w:val="0"/>
              <w:marRight w:val="0"/>
              <w:marTop w:val="0"/>
              <w:marBottom w:val="0"/>
              <w:divBdr>
                <w:top w:val="none" w:sz="0" w:space="0" w:color="auto"/>
                <w:left w:val="none" w:sz="0" w:space="0" w:color="auto"/>
                <w:bottom w:val="none" w:sz="0" w:space="0" w:color="auto"/>
                <w:right w:val="none" w:sz="0" w:space="0" w:color="auto"/>
              </w:divBdr>
            </w:div>
          </w:divsChild>
        </w:div>
        <w:div w:id="1319846376">
          <w:marLeft w:val="0"/>
          <w:marRight w:val="0"/>
          <w:marTop w:val="0"/>
          <w:marBottom w:val="0"/>
          <w:divBdr>
            <w:top w:val="none" w:sz="0" w:space="0" w:color="auto"/>
            <w:left w:val="none" w:sz="0" w:space="0" w:color="auto"/>
            <w:bottom w:val="none" w:sz="0" w:space="0" w:color="auto"/>
            <w:right w:val="none" w:sz="0" w:space="0" w:color="auto"/>
          </w:divBdr>
          <w:divsChild>
            <w:div w:id="1236161105">
              <w:marLeft w:val="0"/>
              <w:marRight w:val="0"/>
              <w:marTop w:val="0"/>
              <w:marBottom w:val="0"/>
              <w:divBdr>
                <w:top w:val="none" w:sz="0" w:space="0" w:color="auto"/>
                <w:left w:val="none" w:sz="0" w:space="0" w:color="auto"/>
                <w:bottom w:val="none" w:sz="0" w:space="0" w:color="auto"/>
                <w:right w:val="none" w:sz="0" w:space="0" w:color="auto"/>
              </w:divBdr>
            </w:div>
            <w:div w:id="347490221">
              <w:marLeft w:val="0"/>
              <w:marRight w:val="0"/>
              <w:marTop w:val="0"/>
              <w:marBottom w:val="0"/>
              <w:divBdr>
                <w:top w:val="none" w:sz="0" w:space="0" w:color="auto"/>
                <w:left w:val="none" w:sz="0" w:space="0" w:color="auto"/>
                <w:bottom w:val="none" w:sz="0" w:space="0" w:color="auto"/>
                <w:right w:val="none" w:sz="0" w:space="0" w:color="auto"/>
              </w:divBdr>
            </w:div>
            <w:div w:id="1627613507">
              <w:marLeft w:val="0"/>
              <w:marRight w:val="0"/>
              <w:marTop w:val="0"/>
              <w:marBottom w:val="0"/>
              <w:divBdr>
                <w:top w:val="none" w:sz="0" w:space="0" w:color="auto"/>
                <w:left w:val="none" w:sz="0" w:space="0" w:color="auto"/>
                <w:bottom w:val="none" w:sz="0" w:space="0" w:color="auto"/>
                <w:right w:val="none" w:sz="0" w:space="0" w:color="auto"/>
              </w:divBdr>
            </w:div>
          </w:divsChild>
        </w:div>
        <w:div w:id="36900074">
          <w:marLeft w:val="0"/>
          <w:marRight w:val="0"/>
          <w:marTop w:val="0"/>
          <w:marBottom w:val="0"/>
          <w:divBdr>
            <w:top w:val="none" w:sz="0" w:space="0" w:color="auto"/>
            <w:left w:val="none" w:sz="0" w:space="0" w:color="auto"/>
            <w:bottom w:val="none" w:sz="0" w:space="0" w:color="auto"/>
            <w:right w:val="none" w:sz="0" w:space="0" w:color="auto"/>
          </w:divBdr>
          <w:divsChild>
            <w:div w:id="213760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457294">
      <w:bodyDiv w:val="1"/>
      <w:marLeft w:val="0"/>
      <w:marRight w:val="0"/>
      <w:marTop w:val="0"/>
      <w:marBottom w:val="0"/>
      <w:divBdr>
        <w:top w:val="none" w:sz="0" w:space="0" w:color="auto"/>
        <w:left w:val="none" w:sz="0" w:space="0" w:color="auto"/>
        <w:bottom w:val="none" w:sz="0" w:space="0" w:color="auto"/>
        <w:right w:val="none" w:sz="0" w:space="0" w:color="auto"/>
      </w:divBdr>
      <w:divsChild>
        <w:div w:id="2079401776">
          <w:marLeft w:val="0"/>
          <w:marRight w:val="0"/>
          <w:marTop w:val="0"/>
          <w:marBottom w:val="0"/>
          <w:divBdr>
            <w:top w:val="none" w:sz="0" w:space="0" w:color="auto"/>
            <w:left w:val="none" w:sz="0" w:space="0" w:color="auto"/>
            <w:bottom w:val="none" w:sz="0" w:space="0" w:color="auto"/>
            <w:right w:val="none" w:sz="0" w:space="0" w:color="auto"/>
          </w:divBdr>
          <w:divsChild>
            <w:div w:id="121462760">
              <w:marLeft w:val="0"/>
              <w:marRight w:val="0"/>
              <w:marTop w:val="0"/>
              <w:marBottom w:val="0"/>
              <w:divBdr>
                <w:top w:val="none" w:sz="0" w:space="0" w:color="auto"/>
                <w:left w:val="none" w:sz="0" w:space="0" w:color="auto"/>
                <w:bottom w:val="none" w:sz="0" w:space="0" w:color="auto"/>
                <w:right w:val="none" w:sz="0" w:space="0" w:color="auto"/>
              </w:divBdr>
            </w:div>
          </w:divsChild>
        </w:div>
        <w:div w:id="851532758">
          <w:marLeft w:val="0"/>
          <w:marRight w:val="0"/>
          <w:marTop w:val="0"/>
          <w:marBottom w:val="0"/>
          <w:divBdr>
            <w:top w:val="none" w:sz="0" w:space="0" w:color="auto"/>
            <w:left w:val="none" w:sz="0" w:space="0" w:color="auto"/>
            <w:bottom w:val="none" w:sz="0" w:space="0" w:color="auto"/>
            <w:right w:val="none" w:sz="0" w:space="0" w:color="auto"/>
          </w:divBdr>
          <w:divsChild>
            <w:div w:id="1764454459">
              <w:marLeft w:val="0"/>
              <w:marRight w:val="0"/>
              <w:marTop w:val="0"/>
              <w:marBottom w:val="0"/>
              <w:divBdr>
                <w:top w:val="none" w:sz="0" w:space="0" w:color="auto"/>
                <w:left w:val="none" w:sz="0" w:space="0" w:color="auto"/>
                <w:bottom w:val="none" w:sz="0" w:space="0" w:color="auto"/>
                <w:right w:val="none" w:sz="0" w:space="0" w:color="auto"/>
              </w:divBdr>
            </w:div>
            <w:div w:id="769740468">
              <w:marLeft w:val="0"/>
              <w:marRight w:val="0"/>
              <w:marTop w:val="0"/>
              <w:marBottom w:val="0"/>
              <w:divBdr>
                <w:top w:val="none" w:sz="0" w:space="0" w:color="auto"/>
                <w:left w:val="none" w:sz="0" w:space="0" w:color="auto"/>
                <w:bottom w:val="none" w:sz="0" w:space="0" w:color="auto"/>
                <w:right w:val="none" w:sz="0" w:space="0" w:color="auto"/>
              </w:divBdr>
            </w:div>
            <w:div w:id="1826899756">
              <w:marLeft w:val="0"/>
              <w:marRight w:val="0"/>
              <w:marTop w:val="0"/>
              <w:marBottom w:val="0"/>
              <w:divBdr>
                <w:top w:val="none" w:sz="0" w:space="0" w:color="auto"/>
                <w:left w:val="none" w:sz="0" w:space="0" w:color="auto"/>
                <w:bottom w:val="none" w:sz="0" w:space="0" w:color="auto"/>
                <w:right w:val="none" w:sz="0" w:space="0" w:color="auto"/>
              </w:divBdr>
            </w:div>
            <w:div w:id="77219075">
              <w:marLeft w:val="0"/>
              <w:marRight w:val="0"/>
              <w:marTop w:val="0"/>
              <w:marBottom w:val="0"/>
              <w:divBdr>
                <w:top w:val="none" w:sz="0" w:space="0" w:color="auto"/>
                <w:left w:val="none" w:sz="0" w:space="0" w:color="auto"/>
                <w:bottom w:val="none" w:sz="0" w:space="0" w:color="auto"/>
                <w:right w:val="none" w:sz="0" w:space="0" w:color="auto"/>
              </w:divBdr>
            </w:div>
            <w:div w:id="641077767">
              <w:marLeft w:val="0"/>
              <w:marRight w:val="0"/>
              <w:marTop w:val="0"/>
              <w:marBottom w:val="0"/>
              <w:divBdr>
                <w:top w:val="none" w:sz="0" w:space="0" w:color="auto"/>
                <w:left w:val="none" w:sz="0" w:space="0" w:color="auto"/>
                <w:bottom w:val="none" w:sz="0" w:space="0" w:color="auto"/>
                <w:right w:val="none" w:sz="0" w:space="0" w:color="auto"/>
              </w:divBdr>
            </w:div>
          </w:divsChild>
        </w:div>
        <w:div w:id="1737246131">
          <w:marLeft w:val="0"/>
          <w:marRight w:val="0"/>
          <w:marTop w:val="0"/>
          <w:marBottom w:val="0"/>
          <w:divBdr>
            <w:top w:val="none" w:sz="0" w:space="0" w:color="auto"/>
            <w:left w:val="none" w:sz="0" w:space="0" w:color="auto"/>
            <w:bottom w:val="none" w:sz="0" w:space="0" w:color="auto"/>
            <w:right w:val="none" w:sz="0" w:space="0" w:color="auto"/>
          </w:divBdr>
          <w:divsChild>
            <w:div w:id="1049693987">
              <w:marLeft w:val="0"/>
              <w:marRight w:val="0"/>
              <w:marTop w:val="0"/>
              <w:marBottom w:val="0"/>
              <w:divBdr>
                <w:top w:val="none" w:sz="0" w:space="0" w:color="auto"/>
                <w:left w:val="none" w:sz="0" w:space="0" w:color="auto"/>
                <w:bottom w:val="none" w:sz="0" w:space="0" w:color="auto"/>
                <w:right w:val="none" w:sz="0" w:space="0" w:color="auto"/>
              </w:divBdr>
            </w:div>
            <w:div w:id="1026099750">
              <w:marLeft w:val="0"/>
              <w:marRight w:val="0"/>
              <w:marTop w:val="0"/>
              <w:marBottom w:val="0"/>
              <w:divBdr>
                <w:top w:val="none" w:sz="0" w:space="0" w:color="auto"/>
                <w:left w:val="none" w:sz="0" w:space="0" w:color="auto"/>
                <w:bottom w:val="none" w:sz="0" w:space="0" w:color="auto"/>
                <w:right w:val="none" w:sz="0" w:space="0" w:color="auto"/>
              </w:divBdr>
            </w:div>
            <w:div w:id="1840660564">
              <w:marLeft w:val="0"/>
              <w:marRight w:val="0"/>
              <w:marTop w:val="0"/>
              <w:marBottom w:val="0"/>
              <w:divBdr>
                <w:top w:val="none" w:sz="0" w:space="0" w:color="auto"/>
                <w:left w:val="none" w:sz="0" w:space="0" w:color="auto"/>
                <w:bottom w:val="none" w:sz="0" w:space="0" w:color="auto"/>
                <w:right w:val="none" w:sz="0" w:space="0" w:color="auto"/>
              </w:divBdr>
            </w:div>
            <w:div w:id="30032748">
              <w:marLeft w:val="0"/>
              <w:marRight w:val="0"/>
              <w:marTop w:val="0"/>
              <w:marBottom w:val="0"/>
              <w:divBdr>
                <w:top w:val="none" w:sz="0" w:space="0" w:color="auto"/>
                <w:left w:val="none" w:sz="0" w:space="0" w:color="auto"/>
                <w:bottom w:val="none" w:sz="0" w:space="0" w:color="auto"/>
                <w:right w:val="none" w:sz="0" w:space="0" w:color="auto"/>
              </w:divBdr>
            </w:div>
            <w:div w:id="741756206">
              <w:marLeft w:val="0"/>
              <w:marRight w:val="0"/>
              <w:marTop w:val="0"/>
              <w:marBottom w:val="0"/>
              <w:divBdr>
                <w:top w:val="none" w:sz="0" w:space="0" w:color="auto"/>
                <w:left w:val="none" w:sz="0" w:space="0" w:color="auto"/>
                <w:bottom w:val="none" w:sz="0" w:space="0" w:color="auto"/>
                <w:right w:val="none" w:sz="0" w:space="0" w:color="auto"/>
              </w:divBdr>
            </w:div>
            <w:div w:id="181676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ensus.gov/acs/www/about/why-we-ask-each-question/education/" TargetMode="External"/><Relationship Id="rId18" Type="http://schemas.openxmlformats.org/officeDocument/2006/relationships/hyperlink" Target="https://pubmed.ncbi.nlm.nih.gov/30063960/" TargetMode="External"/><Relationship Id="rId26" Type="http://schemas.openxmlformats.org/officeDocument/2006/relationships/hyperlink" Target="https://doi.org/10.3390/foods10030577" TargetMode="External"/><Relationship Id="rId39" Type="http://schemas.openxmlformats.org/officeDocument/2006/relationships/hyperlink" Target="https://doi.org/10.3390/su141710653" TargetMode="External"/><Relationship Id="rId21" Type="http://schemas.openxmlformats.org/officeDocument/2006/relationships/hyperlink" Target="https://www.census.gov/acs/www/about/why-we-ask-each-question/education/" TargetMode="External"/><Relationship Id="rId34" Type="http://schemas.openxmlformats.org/officeDocument/2006/relationships/hyperlink" Target="https://doi.org/10.3390/su14095486" TargetMode="External"/><Relationship Id="rId42" Type="http://schemas.openxmlformats.org/officeDocument/2006/relationships/hyperlink" Target="https://www.foodindustry.com/articles/top-10-grocers-in-the-united-states-2019/" TargetMode="External"/><Relationship Id="rId47" Type="http://schemas.openxmlformats.org/officeDocument/2006/relationships/header" Target="header3.xml"/><Relationship Id="rId50" Type="http://schemas.openxmlformats.org/officeDocument/2006/relationships/theme" Target="theme/theme1.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doi.org/10.1371/journal.pone.0127881.s006" TargetMode="External"/><Relationship Id="rId29" Type="http://schemas.openxmlformats.org/officeDocument/2006/relationships/hyperlink" Target="https://doi.org/10.1108/BFJ-09-2020-0802" TargetMode="External"/><Relationship Id="rId11" Type="http://schemas.openxmlformats.org/officeDocument/2006/relationships/hyperlink" Target="https://nap.nationalacademies.org/read/26424/chapter/10" TargetMode="External"/><Relationship Id="rId24" Type="http://schemas.openxmlformats.org/officeDocument/2006/relationships/hyperlink" Target="https://doi.org/10.1145/3538641.3561506" TargetMode="External"/><Relationship Id="rId32" Type="http://schemas.openxmlformats.org/officeDocument/2006/relationships/hyperlink" Target="https://doi.org/10.1080/13504509.2020.1865474" TargetMode="External"/><Relationship Id="rId37" Type="http://schemas.openxmlformats.org/officeDocument/2006/relationships/hyperlink" Target="https://doi.org/10.1089/scc.2020.0048" TargetMode="External"/><Relationship Id="rId40" Type="http://schemas.openxmlformats.org/officeDocument/2006/relationships/hyperlink" Target="https://doi.org/10.1016/j.appet.2018.07.026" TargetMode="External"/><Relationship Id="rId45"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371/journal.pone.0127881.s006" TargetMode="External"/><Relationship Id="rId23" Type="http://schemas.openxmlformats.org/officeDocument/2006/relationships/hyperlink" Target="https://doi.org/10.20960/nh.02833" TargetMode="External"/><Relationship Id="rId28" Type="http://schemas.openxmlformats.org/officeDocument/2006/relationships/hyperlink" Target="https://doi.org/10.3390/ijerph19116512" TargetMode="External"/><Relationship Id="rId36" Type="http://schemas.openxmlformats.org/officeDocument/2006/relationships/hyperlink" Target="https://doi.org/10.1108/IJCHM-07-2020-0672" TargetMode="External"/><Relationship Id="rId49"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hsph.harvard.edu/nutritionsource/sustainability/food-waste/" TargetMode="External"/><Relationship Id="rId31" Type="http://schemas.openxmlformats.org/officeDocument/2006/relationships/hyperlink" Target="https://doi.org/10.22434/IFAMR2020.0145" TargetMode="External"/><Relationship Id="rId4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foodindustry.com/articles/top-10-grocers-in-the-united-states-2019/" TargetMode="External"/><Relationship Id="rId22" Type="http://schemas.openxmlformats.org/officeDocument/2006/relationships/hyperlink" Target="https://www.pewresearch.org/internet/wp-content/uploads/sites/9/2013/04/SurveyQuestions_CivicEngagement.pdf" TargetMode="External"/><Relationship Id="rId27" Type="http://schemas.openxmlformats.org/officeDocument/2006/relationships/hyperlink" Target="https://www.hsph.harvard.edu/nutritionsource/sustainability/food-waste/" TargetMode="External"/><Relationship Id="rId30" Type="http://schemas.openxmlformats.org/officeDocument/2006/relationships/hyperlink" Target="https://doi.org/10.1080/19320248.2020.1850389" TargetMode="External"/><Relationship Id="rId35" Type="http://schemas.openxmlformats.org/officeDocument/2006/relationships/hyperlink" Target="https://www.epa.gov/recycle/preventing-wasted-food-home" TargetMode="External"/><Relationship Id="rId43" Type="http://schemas.openxmlformats.org/officeDocument/2006/relationships/header" Target="header1.xml"/><Relationship Id="rId48" Type="http://schemas.openxmlformats.org/officeDocument/2006/relationships/footer" Target="footer3.xml"/><Relationship Id="rId8" Type="http://schemas.openxmlformats.org/officeDocument/2006/relationships/webSettings" Target="webSettings.xml"/><Relationship Id="rId51" Type="http://schemas.microsoft.com/office/2020/10/relationships/intelligence" Target="intelligence2.xml"/><Relationship Id="rId3" Type="http://schemas.openxmlformats.org/officeDocument/2006/relationships/customXml" Target="../customXml/item3.xml"/><Relationship Id="rId12" Type="http://schemas.openxmlformats.org/officeDocument/2006/relationships/hyperlink" Target="https://www.census.gov/newsroom/blogs/random-samplings/2024/04/updates-race-ethnicity-standards.html" TargetMode="External"/><Relationship Id="rId17" Type="http://schemas.openxmlformats.org/officeDocument/2006/relationships/hyperlink" Target="https://www.scopus.com/record/display.uri?eid=2-s2.0-85098870416&amp;doi=10.1080%2f13504509.2020.1865474&amp;origin=inward&amp;txGid=f2c8cab71f1263fa4fcdec7934621aed" TargetMode="External"/><Relationship Id="rId25" Type="http://schemas.openxmlformats.org/officeDocument/2006/relationships/hyperlink" Target="https://doi.org/10.1108/IJSHE-02-2022-0046" TargetMode="External"/><Relationship Id="rId33" Type="http://schemas.openxmlformats.org/officeDocument/2006/relationships/hyperlink" Target="https://doi.org/10.1016/j.resconrec.2020.105293" TargetMode="External"/><Relationship Id="rId38" Type="http://schemas.openxmlformats.org/officeDocument/2006/relationships/hyperlink" Target="https://bigfuture.collegeboard.org/plan-for-college/college-basics/types-of-colleges/understand-college-campus-student-body-size" TargetMode="External"/><Relationship Id="rId46" Type="http://schemas.openxmlformats.org/officeDocument/2006/relationships/footer" Target="footer2.xml"/><Relationship Id="rId20" Type="http://schemas.openxmlformats.org/officeDocument/2006/relationships/hyperlink" Target="https://www.census.gov/acs/www/about/why-we-ask-each-question/education/" TargetMode="External"/><Relationship Id="rId41" Type="http://schemas.openxmlformats.org/officeDocument/2006/relationships/hyperlink" Target="https://doi.org/10.1371/journal.pone.0127881" TargetMode="External"/><Relationship Id="rId1" Type="http://schemas.openxmlformats.org/officeDocument/2006/relationships/customXml" Target="../customXml/item1.xml"/><Relationship Id="rId6"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9FBA44B33D057468440C2439F67BBCC" ma:contentTypeVersion="9" ma:contentTypeDescription="Create a new document." ma:contentTypeScope="" ma:versionID="979c695975731cc349006e308b77a368">
  <xsd:schema xmlns:xsd="http://www.w3.org/2001/XMLSchema" xmlns:xs="http://www.w3.org/2001/XMLSchema" xmlns:p="http://schemas.microsoft.com/office/2006/metadata/properties" xmlns:ns2="f373ff2f-a741-4b18-8cfe-d99a5d38bb49" xmlns:ns3="75eb672a-08bf-4ad5-acbc-f196481c49bf" targetNamespace="http://schemas.microsoft.com/office/2006/metadata/properties" ma:root="true" ma:fieldsID="30e33e0a4ed0cd988d5bedc4f8ba0fb3" ns2:_="" ns3:_="">
    <xsd:import namespace="f373ff2f-a741-4b18-8cfe-d99a5d38bb49"/>
    <xsd:import namespace="75eb672a-08bf-4ad5-acbc-f196481c49b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73ff2f-a741-4b18-8cfe-d99a5d38bb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5eb672a-08bf-4ad5-acbc-f196481c49b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FD4FD-8F68-4286-A27D-D73658E32996}">
  <ds:schemaRefs>
    <ds:schemaRef ds:uri="http://schemas.microsoft.com/sharepoint/v3/contenttype/forms"/>
  </ds:schemaRefs>
</ds:datastoreItem>
</file>

<file path=customXml/itemProps2.xml><?xml version="1.0" encoding="utf-8"?>
<ds:datastoreItem xmlns:ds="http://schemas.openxmlformats.org/officeDocument/2006/customXml" ds:itemID="{75DA583A-CA6B-40AD-9A8A-D58E2BD3BF7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2841380-8704-4B0C-BF27-ACD34C70F8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73ff2f-a741-4b18-8cfe-d99a5d38bb49"/>
    <ds:schemaRef ds:uri="75eb672a-08bf-4ad5-acbc-f196481c49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44E0C73-86AD-45BB-95EB-8634D78C7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925</Words>
  <Characters>10277</Characters>
  <Application>Microsoft Office Word</Application>
  <DocSecurity>0</DocSecurity>
  <Lines>388</Lines>
  <Paragraphs>243</Paragraphs>
  <ScaleCrop>false</ScaleCrop>
  <Company/>
  <LinksUpToDate>false</LinksUpToDate>
  <CharactersWithSpaces>1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mold, Allie Elizabeth</dc:creator>
  <cp:keywords/>
  <dc:description/>
  <cp:lastModifiedBy>Vandersip, Sara Elizabeth</cp:lastModifiedBy>
  <cp:revision>2</cp:revision>
  <dcterms:created xsi:type="dcterms:W3CDTF">2025-08-01T22:18:00Z</dcterms:created>
  <dcterms:modified xsi:type="dcterms:W3CDTF">2025-08-01T2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FBA44B33D057468440C2439F67BBCC</vt:lpwstr>
  </property>
  <property fmtid="{D5CDD505-2E9C-101B-9397-08002B2CF9AE}" pid="3" name="GrammarlyDocumentId">
    <vt:lpwstr>35e12496-ca8a-4f65-9095-6c03c677e5de</vt:lpwstr>
  </property>
</Properties>
</file>